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endnotes.xml" ContentType="application/vnd.openxmlformats-officedocument.wordprocessingml.end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numPr>
          <w:ilvl w:val="0"/>
          <w:numId w:val="0"/>
        </w:numPr>
        <w:outlineLvl w:val="2"/>
        <w:rPr>
          <w:b/>
          <w:b/>
          <w:bCs/>
          <w:lang w:val="en-GB" w:eastAsia="en-US"/>
        </w:rPr>
      </w:pPr>
      <w:r>
        <w:rPr>
          <w:b/>
          <w:bCs/>
          <w:lang w:val="en-GB" w:eastAsia="en-US"/>
        </w:rPr>
        <w:t>Additional file 2 – Characteristics of included publications</w:t>
      </w:r>
    </w:p>
    <w:p>
      <w:pPr>
        <w:pStyle w:val="Normal"/>
        <w:rPr>
          <w:b/>
          <w:b/>
          <w:bCs/>
          <w:lang w:val="en-GB" w:eastAsia="en-US"/>
        </w:rPr>
      </w:pPr>
      <w:r>
        <w:rPr>
          <w:b/>
          <w:bCs/>
          <w:lang w:val="en-GB" w:eastAsia="en-US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91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2"/>
        <w:gridCol w:w="554"/>
        <w:gridCol w:w="1354"/>
        <w:gridCol w:w="2161"/>
        <w:gridCol w:w="1585"/>
        <w:gridCol w:w="2092"/>
      </w:tblGrid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Author(s)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Yea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Country/setting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Focus of publication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Model(s) of NP discussed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NP dimension(s) discussed</w:t>
            </w:r>
            <w:r>
              <w:rPr>
                <w:rStyle w:val="EndnoteCharacters"/>
                <w:rStyle w:val="EndnoteAnchor"/>
                <w:b/>
                <w:sz w:val="16"/>
                <w:szCs w:val="16"/>
                <w:lang w:val="en-GB"/>
              </w:rPr>
              <w:endnoteReference w:id="2"/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llsop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REFMGR.CITE &lt;Refman&gt;&lt;Cite&gt;&lt;Author&gt;Allsop&lt;/Author&gt;&lt;Year&gt;2005&lt;/Year&gt;&lt;RecNum&gt;1517&lt;/RecNum&gt;&lt;IDText&gt;Supplementary prescribing in mental health and learning disabilities&lt;/IDText&gt;&lt;MDL Ref_Type="Journal"&gt;&lt;Ref_Type&gt;Journal&lt;/Ref_Type&gt;&lt;Ref_ID&gt;1517&lt;/Ref_ID&gt;&lt;Title_Primary&gt;Supplementary prescribing in mental health and learning disabilities&lt;/Title_Primary&gt;&lt;Authors_Primary&gt;Allsop,A.&lt;/Authors_Primary&gt;&lt;Authors_Primary&gt;Brooks,L.&lt;/Authors_Primary&gt;&lt;Authors_Primary&gt;Bufton,L.&lt;/Authors_Primary&gt;&lt;Authors_Primary&gt;Carr,C.&lt;/Authors_Primary&gt;&lt;Authors_Primary&gt;Courtney,Y.&lt;/Authors_Primary&gt;&lt;Authors_Primary&gt;Dale,C.&lt;/Authors_Primary&gt;&lt;Authors_Primary&gt;Pittard,S.&lt;/Authors_Primary&gt;&lt;Authors_Primary&gt;Thomas,C.&lt;/Authors_Primary&gt;&lt;Date_Primary&gt;2005/4/6&lt;/Date_Primary&gt;&lt;Keywords&gt;article&lt;/Keywords&gt;&lt;Keywords&gt;Attitude&lt;/Keywords&gt;&lt;Keywords&gt;Attitude of Health Personnel&lt;/Keywords&gt;&lt;Keywords&gt;DEFINCL&lt;/Keywords&gt;&lt;Keywords&gt;disability&lt;/Keywords&gt;&lt;Keywords&gt;Drug Prescriptions&lt;/Keywords&gt;&lt;Keywords&gt;Education,Nursing,Continuing&lt;/Keywords&gt;&lt;Keywords&gt;experience&lt;/Keywords&gt;&lt;Keywords&gt;FULLTEXTINCL&lt;/Keywords&gt;&lt;Keywords&gt;Great Britain&lt;/Keywords&gt;&lt;Keywords&gt;Health&lt;/Keywords&gt;&lt;Keywords&gt;hospital&lt;/Keywords&gt;&lt;Keywords&gt;Humans&lt;/Keywords&gt;&lt;Keywords&gt;Learning&lt;/Keywords&gt;&lt;Keywords&gt;Learning Disorders&lt;/Keywords&gt;&lt;Keywords&gt;Mental Health&lt;/Keywords&gt;&lt;Keywords&gt;Mental Health Services&lt;/Keywords&gt;&lt;Keywords&gt;methods&lt;/Keywords&gt;&lt;Keywords&gt;nurse&lt;/Keywords&gt;&lt;Keywords&gt;Nurse&amp;apos;s Role&lt;/Keywords&gt;&lt;Keywords&gt;Nurses&lt;/Keywords&gt;&lt;Keywords&gt;nursing&lt;/Keywords&gt;&lt;Keywords&gt;patient&lt;/Keywords&gt;&lt;Keywords&gt;Patients&lt;/Keywords&gt;&lt;Keywords&gt;Pubmed resultaten zoekstrategie&lt;/Keywords&gt;&lt;Keywords&gt;review&lt;/Keywords&gt;&lt;Keywords&gt;supplementary prescribing&lt;/Keywords&gt;&lt;Keywords&gt;TIABINCL2005&lt;/Keywords&gt;&lt;Keywords&gt;TIABINCLUSIE&lt;/Keywords&gt;&lt;Keywords&gt;trends&lt;/Keywords&gt;&lt;Reprint&gt;Not in File&lt;/Reprint&gt;&lt;Start_Page&gt;54&lt;/Start_Page&gt;&lt;End_Page&gt;58&lt;/End_Page&gt;&lt;Periodical&gt;Nurs Stand&lt;/Periodical&gt;&lt;Volume&gt;19&lt;/Volume&gt;&lt;Issue&gt;30&lt;/Issue&gt;&lt;Address&gt;St College&amp;apos;s Hospital, Stafford. anne.allsop@ssh-tr.nhs.uk&lt;/Address&gt;&lt;Web_URL&gt;PM:15835438&lt;/Web_URL&gt;&lt;ZZ_JournalStdAbbrev&gt;&lt;f name="System"&gt;Nurs Stand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21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5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United Kingdom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Supplementary prescribing in mental health and learning disabilities 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dependent and supplementary nurse prescribing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RC, LEGL, EDUC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sher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REFMGR.CITE &lt;Refman&gt;&lt;Cite&gt;&lt;Author&gt;Asher&lt;/Author&gt;&lt;Year&gt;2005&lt;/Year&gt;&lt;RecNum&gt;1209&lt;/RecNum&gt;&lt;IDText&gt;The case for nurse prescribing&lt;/IDText&gt;&lt;MDL Ref_Type="Journal"&gt;&lt;Ref_Type&gt;Journal&lt;/Ref_Type&gt;&lt;Ref_ID&gt;1209&lt;/Ref_ID&gt;&lt;Title_Primary&gt;The case for nurse prescribing&lt;/Title_Primary&gt;&lt;Authors_Primary&gt;Asher,J.B.&lt;/Authors_Primary&gt;&lt;Date_Primary&gt;2005/12/20&lt;/Date_Primary&gt;&lt;Keywords&gt;article&lt;/Keywords&gt;&lt;Keywords&gt;Attitude of Health Personnel&lt;/Keywords&gt;&lt;Keywords&gt;DEFINCL&lt;/Keywords&gt;&lt;Keywords&gt;Dissent and Disputes&lt;/Keywords&gt;&lt;Keywords&gt;Drug Prescriptions&lt;/Keywords&gt;&lt;Keywords&gt;drug therapy&lt;/Keywords&gt;&lt;Keywords&gt;FULLTEXTINCL&lt;/Keywords&gt;&lt;Keywords&gt;Health Services Accessibility&lt;/Keywords&gt;&lt;Keywords&gt;Humans&lt;/Keywords&gt;&lt;Keywords&gt;New Zealand&lt;/Keywords&gt;&lt;Keywords&gt;nurse&lt;/Keywords&gt;&lt;Keywords&gt;Nurse Practitioners&lt;/Keywords&gt;&lt;Keywords&gt;nursing&lt;/Keywords&gt;&lt;Keywords&gt;organization &amp;amp; administration&lt;/Keywords&gt;&lt;Keywords&gt;Patient Care Team&lt;/Keywords&gt;&lt;Keywords&gt;Pubmed resultaten zoekstrategie&lt;/Keywords&gt;&lt;Keywords&gt;Quality of Health Care&lt;/Keywords&gt;&lt;Keywords&gt;Testje&lt;/Keywords&gt;&lt;Keywords&gt;TIABINCL2005&lt;/Keywords&gt;&lt;Keywords&gt;TIABINCLUSIE&lt;/Keywords&gt;&lt;Reprint&gt;Not in File&lt;/Reprint&gt;&lt;Start_Page&gt;17&lt;/Start_Page&gt;&lt;Periodical&gt;Nurs N.Z.&lt;/Periodical&gt;&lt;Volume&gt;11&lt;/Volume&gt;&lt;Issue&gt;11&lt;/Issue&gt;&lt;Web_URL&gt;PM:16529279&lt;/Web_URL&gt;&lt;ZZ_JournalStdAbbrev&gt;&lt;f name="System"&gt;Nurs N.Z.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22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5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ew Zealand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initiative to extend prescribing rights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dependent nurse prescribing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RC, EDUC, PROR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stles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REFMGR.CITE &lt;Refman&gt;&lt;Cite&gt;&lt;Author&gt;Astles&lt;/Author&gt;&lt;Year&gt;2006&lt;/Year&gt;&lt;RecNum&gt;1226&lt;/RecNum&gt;&lt;IDText&gt;Extended nurse prescribing: improving care for older people&lt;/IDText&gt;&lt;MDL Ref_Type="Journal"&gt;&lt;Ref_Type&gt;Journal&lt;/Ref_Type&gt;&lt;Ref_ID&gt;1226&lt;/Ref_ID&gt;&lt;Title_Primary&gt;Extended nurse prescribing: improving care for older people&lt;/Title_Primary&gt;&lt;Authors_Primary&gt;Astles,J.&lt;/Authors_Primary&gt;&lt;Date_Primary&gt;2006/2/9&lt;/Date_Primary&gt;&lt;Keywords&gt;Aged&lt;/Keywords&gt;&lt;Keywords&gt;Aged,80 and over&lt;/Keywords&gt;&lt;Keywords&gt;article&lt;/Keywords&gt;&lt;Keywords&gt;Association&lt;/Keywords&gt;&lt;Keywords&gt;Clinical Competence&lt;/Keywords&gt;&lt;Keywords&gt;community&lt;/Keywords&gt;&lt;Keywords&gt;Decision Support Techniques&lt;/Keywords&gt;&lt;Keywords&gt;DEFINCL&lt;/Keywords&gt;&lt;Keywords&gt;diagnosis&lt;/Keywords&gt;&lt;Keywords&gt;Drug Prescriptions&lt;/Keywords&gt;&lt;Keywords&gt;Drug Utilization&lt;/Keywords&gt;&lt;Keywords&gt;education&lt;/Keywords&gt;&lt;Keywords&gt;Formularies,Hospital&lt;/Keywords&gt;&lt;Keywords&gt;FULLTEXTINCL&lt;/Keywords&gt;&lt;Keywords&gt;Geriatric Assessment&lt;/Keywords&gt;&lt;Keywords&gt;Geriatric Nursing&lt;/Keywords&gt;&lt;Keywords&gt;Great Britain&lt;/Keywords&gt;&lt;Keywords&gt;Health&lt;/Keywords&gt;&lt;Keywords&gt;Health Care Reform&lt;/Keywords&gt;&lt;Keywords&gt;health visitor&lt;/Keywords&gt;&lt;Keywords&gt;hospital&lt;/Keywords&gt;&lt;Keywords&gt;Humans&lt;/Keywords&gt;&lt;Keywords&gt;Knowledge&lt;/Keywords&gt;&lt;Keywords&gt;nurse&lt;/Keywords&gt;&lt;Keywords&gt;Nurse&amp;apos;s Role&lt;/Keywords&gt;&lt;Keywords&gt;Nurses&lt;/Keywords&gt;&lt;Keywords&gt;nursing&lt;/Keywords&gt;&lt;Keywords&gt;Nursing Assessment&lt;/Keywords&gt;&lt;Keywords&gt;Nursing Staff,Hospital&lt;/Keywords&gt;&lt;Keywords&gt;organization &amp;amp; administration&lt;/Keywords&gt;&lt;Keywords&gt;paper&lt;/Keywords&gt;&lt;Keywords&gt;patient&lt;/Keywords&gt;&lt;Keywords&gt;patient safety&lt;/Keywords&gt;&lt;Keywords&gt;Patient-Centered Care&lt;/Keywords&gt;&lt;Keywords&gt;Patients&lt;/Keywords&gt;&lt;Keywords&gt;Politics&lt;/Keywords&gt;&lt;Keywords&gt;Practice Guidelines as Topic&lt;/Keywords&gt;&lt;Keywords&gt;Professional Autonomy&lt;/Keywords&gt;&lt;Keywords&gt;Pubmed resultaten zoekstrategie&lt;/Keywords&gt;&lt;Keywords&gt;review&lt;/Keywords&gt;&lt;Keywords&gt;Safety&lt;/Keywords&gt;&lt;Keywords&gt;Safety Management&lt;/Keywords&gt;&lt;Keywords&gt;Societies&lt;/Keywords&gt;&lt;Keywords&gt;society&lt;/Keywords&gt;&lt;Keywords&gt;standard&lt;/Keywords&gt;&lt;Keywords&gt;standards&lt;/Keywords&gt;&lt;Keywords&gt;State Medicine&lt;/Keywords&gt;&lt;Keywords&gt;statistics &amp;amp; numerical data&lt;/Keywords&gt;&lt;Keywords&gt;TIABINCL2005&lt;/Keywords&gt;&lt;Keywords&gt;TIABINCLUSIE&lt;/Keywords&gt;&lt;Keywords&gt;Time Factors&lt;/Keywords&gt;&lt;Keywords&gt;Total Quality Management&lt;/Keywords&gt;&lt;Reprint&gt;Not in File&lt;/Reprint&gt;&lt;Start_Page&gt;150&lt;/Start_Page&gt;&lt;End_Page&gt;151&lt;/End_Page&gt;&lt;Periodical&gt;Br J Nurs&lt;/Periodical&gt;&lt;Volume&gt;15&lt;/Volume&gt;&lt;Issue&gt;3&lt;/Issue&gt;&lt;Address&gt;Shetland NHS Board, Montfield Hospital, Lerwick, Shetland&lt;/Address&gt;&lt;Web_URL&gt;PM:16493322&lt;/Web_URL&gt;&lt;ZZ_JournalStdAbbrev&gt;&lt;f name="System"&gt;Br J Nurs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23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United Kingdom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benefits to older people in a hospital setting through extended nurse prescribing.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dependent nurse prescribing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RC, LEGL, PROR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Baird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REFMGR.CITE &lt;Refman&gt;&lt;Cite&gt;&lt;Author&gt;Baird&lt;/Author&gt;&lt;Year&gt;2005&lt;/Year&gt;&lt;RecNum&gt;9851&lt;/RecNum&gt;&lt;IDText&gt;Independent and supplementary prescribing and PGDs&lt;/IDText&gt;&lt;MDL Ref_Type="Journal"&gt;&lt;Ref_Type&gt;Journal&lt;/Ref_Type&gt;&lt;Ref_ID&gt;9851&lt;/Ref_ID&gt;&lt;Title_Primary&gt;Independent and supplementary prescribing and PGDs&lt;/Title_Primary&gt;&lt;Authors_Primary&gt;Baird,A.&lt;/Authors_Primary&gt;&lt;Date_Primary&gt;2005/8/31&lt;/Date_Primary&gt;&lt;Keywords&gt;ABSTRACTS&lt;/Keywords&gt;&lt;Keywords&gt;accuracy&lt;/Keywords&gt;&lt;Keywords&gt;affiliation&lt;/Keywords&gt;&lt;Keywords&gt;article&lt;/Keywords&gt;&lt;Keywords&gt;DEFINCL&lt;/Keywords&gt;&lt;Keywords&gt;drug&lt;/Keywords&gt;&lt;Keywords&gt;Drugs&lt;/Keywords&gt;&lt;Keywords&gt;DRUGS -- Administration&lt;/Keywords&gt;&lt;Keywords&gt;DRUGS -- Prescribing&lt;/Keywords&gt;&lt;Keywords&gt;Formularies&lt;/Keywords&gt;&lt;Keywords&gt;formulary&lt;/Keywords&gt;&lt;Keywords&gt;FULLTEXTINCL&lt;/Keywords&gt;&lt;Keywords&gt;Medicine&lt;/Keywords&gt;&lt;Keywords&gt;MEDICINE -- Formulae,receipts,prescriptions&lt;/Keywords&gt;&lt;Keywords&gt;nurse&lt;/Keywords&gt;&lt;Keywords&gt;nurse practitioner&lt;/Keywords&gt;&lt;Keywords&gt;nurse prescribing&lt;/Keywords&gt;&lt;Keywords&gt;Nurses&lt;/Keywords&gt;&lt;Keywords&gt;NURSES -- Prescription privileges&lt;/Keywords&gt;&lt;Keywords&gt;nursing&lt;/Keywords&gt;&lt;Keywords&gt;patient&lt;/Keywords&gt;&lt;Keywords&gt;Prescribing&lt;/Keywords&gt;&lt;Keywords&gt;prescription&lt;/Keywords&gt;&lt;Keywords&gt;Prescriptions&lt;/Keywords&gt;&lt;Keywords&gt;Publishing&lt;/Keywords&gt;&lt;Keywords&gt;staff&lt;/Keywords&gt;&lt;Keywords&gt;standard&lt;/Keywords&gt;&lt;Keywords&gt;supplementary prescribing&lt;/Keywords&gt;&lt;Keywords&gt;Therapeutics&lt;/Keywords&gt;&lt;Keywords&gt;TIABINCL2005&lt;/Keywords&gt;&lt;Keywords&gt;TIABINCLUSIE&lt;/Keywords&gt;&lt;Reprint&gt;Not in File&lt;/Reprint&gt;&lt;Start_Page&gt;51&lt;/Start_Page&gt;&lt;End_Page&gt;56&lt;/End_Page&gt;&lt;Periodical&gt;Nursing Standard&lt;/Periodical&gt;&lt;Volume&gt;19&lt;/Volume&gt;&lt;Issue&gt;51&lt;/Issue&gt;&lt;ISSN_ISBN&gt;00296570&lt;/ISSN_ISBN&gt;&lt;Web_URL&gt;&lt;u&gt;http://search.ebscohost.com/login.aspx?direct=true&amp;amp;db=afh&amp;amp;AN=18220016&amp;amp;site=ehost-live&lt;/u&gt;&lt;/Web_URL&gt;&lt;ZZ_JournalStdAbbrev&gt;&lt;f name="System"&gt;Nursing Standard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24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5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United Kingdom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forms of prescribing and administration of medication for non-medical staff.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dependent and supplementary nurse prescribing, and patient group directions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RC, LEGL, EDUC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ll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REFMGR.CITE &lt;Refman&gt;&lt;Cite&gt;&lt;Author&gt;Ball&lt;/Author&gt;&lt;Year&gt;2009&lt;/Year&gt;&lt;RecNum&gt;8597&lt;/RecNum&gt;&lt;IDText&gt;Implementing nurse prescribing: an updated review of current practice internationally&lt;/IDText&gt;&lt;MDL Ref_Type="Book, Whole"&gt;&lt;Ref_Type&gt;Book, Whole&lt;/Ref_Type&gt;&lt;Ref_ID&gt;8597&lt;/Ref_ID&gt;&lt;Title_Primary&gt;Implementing nurse prescribing: an updated review of current practice internationally&lt;/Title_Primary&gt;&lt;Authors_Primary&gt;Ball,J.&lt;/Authors_Primary&gt;&lt;Date_Primary&gt;2009&lt;/Date_Primary&gt;&lt;Keywords&gt;beroepsbevoegdheden&lt;/Keywords&gt;&lt;Keywords&gt;DEFINCL&lt;/Keywords&gt;&lt;Keywords&gt;FULLTEXTINCL&lt;/Keywords&gt;&lt;Keywords&gt;geneesmiddelen&lt;/Keywords&gt;&lt;Keywords&gt;ivo&lt;/Keywords&gt;&lt;Keywords&gt;NIVEL database&lt;/Keywords&gt;&lt;Keywords&gt;nurse&lt;/Keywords&gt;&lt;Keywords&gt;Nurse Practitioners&lt;/Keywords&gt;&lt;Keywords&gt;nurse prescribing&lt;/Keywords&gt;&lt;Keywords&gt;praktijkverpleegkundigen&lt;/Keywords&gt;&lt;Keywords&gt;Prescribing&lt;/Keywords&gt;&lt;Keywords&gt;review&lt;/Keywords&gt;&lt;Keywords&gt;TIABINCL2005&lt;/Keywords&gt;&lt;Keywords&gt;TIABINCLUSIE&lt;/Keywords&gt;&lt;Keywords&gt;voorschrijven&lt;/Keywords&gt;&lt;Reprint&gt;Not in File&lt;/Reprint&gt;&lt;Start_Page&gt;94&lt;/Start_Page&gt;&lt;Pub_Place&gt;Geneve&lt;/Pub_Place&gt;&lt;Publisher&gt;International Council of Nurses&lt;/Publisher&gt;&lt;ZZ_WorkformID&gt;2&lt;/ZZ_WorkformID&gt;&lt;/MDL&gt;&lt;/Cite&gt;&lt;/Refman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5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9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highlight w:val="magenta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ustralia, Canada, Ireland, Netherlands, New Zealand, Spain, Sweden, the UK, the USA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The worldwide developments in nurse prescribing policy and practice 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dependent and supplementary nurse prescribing, and patient group directions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C, LEGL, EDUC, PROR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fr-FR"/>
              </w:rPr>
              <w:t xml:space="preserve">Barlow, Magorrian, Jones et al. </w:t>
            </w:r>
            <w:r>
              <w:fldChar w:fldCharType="begin"/>
            </w:r>
            <w:r>
              <w:rPr>
                <w:sz w:val="16"/>
                <w:szCs w:val="16"/>
                <w:lang w:val="fr-FR"/>
              </w:rPr>
              <w:instrText xml:space="preserve"> ADDIN REFMGR.CITE &lt;Refman&gt;&lt;Cite&gt;&lt;Author&gt;Barlow&lt;/Author&gt;&lt;Year&gt;2008&lt;/Year&gt;&lt;RecNum&gt;8815&lt;/RecNum&gt;&lt;IDText&gt;Nurse prescribing in an Alzheimer&amp;apos;s disease service: a reflective account&lt;/IDText&gt;&lt;MDL Ref_Type="Journal"&gt;&lt;Ref_Type&gt;Journal&lt;/Ref_Type&gt;&lt;Ref_ID&gt;8815&lt;/Ref_ID&gt;&lt;Title_Primary&gt;Nurse prescribing in an Alzheimer&amp;apos;s disease service: a reflective account&lt;/Title_Primary&gt;&lt;Authors_Primary&gt;Barlow,M.&lt;/Authors_Primary&gt;&lt;Authors_Primary&gt;Magorrian,K.&lt;/Authors_Primary&gt;&lt;Authors_Primary&gt;Jones,M.A.&lt;/Authors_Primary&gt;&lt;Authors_Primary&gt;Edwards,K.&lt;/Authors_Primary&gt;&lt;Date_Primary&gt;2008/4&lt;/Date_Primary&gt;&lt;Keywords&gt;Aged&lt;/Keywords&gt;&lt;Keywords&gt;Aged,80 and over&lt;/Keywords&gt;&lt;Keywords&gt;Alzheimer&amp;apos;s Disease -- Drug Therapy&lt;/Keywords&gt;&lt;Keywords&gt;article&lt;/Keywords&gt;&lt;Keywords&gt;Audit&lt;/Keywords&gt;&lt;Keywords&gt;Back&lt;/Keywords&gt;&lt;Keywords&gt;Cholinesterase Inhibitors -- Therapeutic Use&lt;/Keywords&gt;&lt;Keywords&gt;DEFINCL&lt;/Keywords&gt;&lt;Keywords&gt;Dementia&lt;/Keywords&gt;&lt;Keywords&gt;Disease&lt;/Keywords&gt;&lt;Keywords&gt;England&lt;/Keywords&gt;&lt;Keywords&gt;experience&lt;/Keywords&gt;&lt;Keywords&gt;FULLTEXTINCL&lt;/Keywords&gt;&lt;Keywords&gt;Gerontologic Care&lt;/Keywords&gt;&lt;Keywords&gt;Guideline Adherence -- Evaluation&lt;/Keywords&gt;&lt;Keywords&gt;Health Policy&lt;/Keywords&gt;&lt;Keywords&gt;Health Services Accessibility&lt;/Keywords&gt;&lt;Keywords&gt;Ireland&lt;/Keywords&gt;&lt;Keywords&gt;language&lt;/Keywords&gt;&lt;Keywords&gt;Mental Health Services -- England&lt;/Keywords&gt;&lt;Keywords&gt;nurse&lt;/Keywords&gt;&lt;Keywords&gt;nurse prescribing&lt;/Keywords&gt;&lt;Keywords&gt;Nurses -- Psychosocial Factors&lt;/Keywords&gt;&lt;Keywords&gt;nursing&lt;/Keywords&gt;&lt;Keywords&gt;Patient Care -- Standards&lt;/Keywords&gt;&lt;Keywords&gt;Patient Care Plans -- Standards&lt;/Keywords&gt;&lt;Keywords&gt;Practice Guidelines&lt;/Keywords&gt;&lt;Keywords&gt;Prescribing&lt;/Keywords&gt;&lt;Keywords&gt;Prescriptive Authority -- Standards&lt;/Keywords&gt;&lt;Keywords&gt;Protocols&lt;/Keywords&gt;&lt;Keywords&gt;publication&lt;/Keywords&gt;&lt;Keywords&gt;Research&lt;/Keywords&gt;&lt;Keywords&gt;Retrospective Design&lt;/Keywords&gt;&lt;Keywords&gt;Scope of Nursing Practice&lt;/Keywords&gt;&lt;Keywords&gt;Supervisors and Supervision&lt;/Keywords&gt;&lt;Keywords&gt;TIABINCL2005&lt;/Keywords&gt;&lt;Keywords&gt;TIABINCLUSIE&lt;/Keywords&gt;&lt;Keywords&gt;United Kingdom&lt;/Keywords&gt;&lt;Reprint&gt;Not in File&lt;/Reprint&gt;&lt;Start_Page&gt;32&lt;/Start_Page&gt;&lt;End_Page&gt;35&lt;/End_Page&gt;&lt;Periodical&gt;Mental Health Practice&lt;/Periodical&gt;&lt;Volume&gt;11&lt;/Volume&gt;&lt;Issue&gt;7&lt;/Issue&gt;&lt;ISSN_ISBN&gt;1465-8720&lt;/ISSN_ISBN&gt;&lt;Web_URL&gt;http://search.ebscohost.com/login.aspx?direct=true&amp;amp;db=cin20&amp;amp;AN=2009894107&amp;amp;site=ehost-live;Publisher URL: www.cinahl.com/cgi-bin/refsvc?jid=2332&amp;amp;accno=2009894107&lt;/Web_URL&gt;&lt;ZZ_JournalStdAbbrev&gt;&lt;f name="System"&gt;Mental Health Practice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fr-FR"/>
              </w:rPr>
            </w:r>
            <w:r>
              <w:rPr>
                <w:sz w:val="16"/>
                <w:szCs w:val="16"/>
                <w:lang w:val="fr-FR"/>
              </w:rPr>
              <w:fldChar w:fldCharType="separate"/>
            </w:r>
            <w:r>
              <w:rPr>
                <w:sz w:val="16"/>
                <w:szCs w:val="16"/>
                <w:lang w:val="fr-FR"/>
              </w:rPr>
              <w:t>[25]</w:t>
            </w:r>
            <w:r/>
            <w:r>
              <w:rPr>
                <w:sz w:val="16"/>
                <w:szCs w:val="16"/>
                <w:lang w:val="fr-FR"/>
              </w:rPr>
              <w:fldChar w:fldCharType="end"/>
            </w: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8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United Kingdom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periences of implementing nurse prescribing in a specialist dementia service.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upplementary nurse prescribing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C, LEGL, EDUC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rrowman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REFMGR.CITE &lt;Refman&gt;&lt;Cite&gt;&lt;Author&gt;Barrowman&lt;/Author&gt;&lt;Year&gt;2007&lt;/Year&gt;&lt;RecNum&gt;10793&lt;/RecNum&gt;&lt;IDText&gt;Review of the Implementation of the Nurse Prescribing Role&lt;/IDText&gt;&lt;MDL Ref_Type="Report"&gt;&lt;Ref_Type&gt;Report&lt;/Ref_Type&gt;&lt;Ref_ID&gt;10793&lt;/Ref_ID&gt;&lt;Title_Primary&gt;Review of the Implementation of the Nurse Prescribing Role&lt;/Title_Primary&gt;&lt;Authors_Primary&gt;Barrowman,L.M.&lt;/Authors_Primary&gt;&lt;Date_Primary&gt;2007&lt;/Date_Primary&gt;&lt;Keywords&gt;DEFINCL&lt;/Keywords&gt;&lt;Keywords&gt;FULLTEXTINCL&lt;/Keywords&gt;&lt;Keywords&gt;nurse&lt;/Keywords&gt;&lt;Keywords&gt;nurse prescribing&lt;/Keywords&gt;&lt;Keywords&gt;Prescribing&lt;/Keywords&gt;&lt;Keywords&gt;review&lt;/Keywords&gt;&lt;Keywords&gt;Role&lt;/Keywords&gt;&lt;Keywords&gt;TIABINCL2005&lt;/Keywords&gt;&lt;Keywords&gt;TIABINCLUSIE&lt;/Keywords&gt;&lt;Reprint&gt;Not in File&lt;/Reprint&gt;&lt;Publisher&gt;Trust Nurses Association in Northern Ireland&lt;/Publisher&gt;&lt;Web_URL_Link1&gt;&lt;u&gt;http://www.nipec.hscni.net/pub/NursePrescribingFinalRpt.pdf&lt;/u&gt;&lt;/Web_URL_Link1&gt;&lt;ZZ_WorkformID&gt;24&lt;/ZZ_WorkformID&gt;&lt;/MDL&gt;&lt;/Cite&gt;&lt;/Refman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26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7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United Kingdom (Northern Ireland)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implementation of nurse prescribing in Northern Ireland.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dependent and supplementary nurse prescribing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RC, LEGL, EDUC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eckwith, Franklin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REFMGR.CITE &lt;Refman&gt;&lt;Cite&gt;&lt;Author&gt;Beckwith&lt;/Author&gt;&lt;Year&gt;2007&lt;/Year&gt;&lt;RecNum&gt;10636&lt;/RecNum&gt;&lt;IDText&gt;Oxford handbook of nurse prescribing&lt;/IDText&gt;&lt;MDL Ref_Type="Book, Whole"&gt;&lt;Ref_Type&gt;Book, Whole&lt;/Ref_Type&gt;&lt;Ref_ID&gt;10636&lt;/Ref_ID&gt;&lt;Title_Primary&gt;Oxford handbook of nurse prescribing&lt;/Title_Primary&gt;&lt;Authors_Primary&gt;Beckwith,S.&lt;/Authors_Primary&gt;&lt;Authors_Primary&gt;Franklin,P.&lt;/Authors_Primary&gt;&lt;Date_Primary&gt;2007&lt;/Date_Primary&gt;&lt;Keywords&gt;DEFINCL&lt;/Keywords&gt;&lt;Keywords&gt;FULLTEXTINCL&lt;/Keywords&gt;&lt;Keywords&gt;nurse&lt;/Keywords&gt;&lt;Keywords&gt;nurse prescribing&lt;/Keywords&gt;&lt;Keywords&gt;Prescribing&lt;/Keywords&gt;&lt;Keywords&gt;Testje&lt;/Keywords&gt;&lt;Keywords&gt;TIABINCL2005&lt;/Keywords&gt;&lt;Keywords&gt;TIABINCLUSIE&lt;/Keywords&gt;&lt;Reprint&gt;Not in File&lt;/Reprint&gt;&lt;Pub_Place&gt;Oxford&lt;/Pub_Place&gt;&lt;Publisher&gt;Oxford University Press&lt;/Publisher&gt;&lt;ZZ_WorkformID&gt;2&lt;/ZZ_WorkformID&gt;&lt;/MDL&gt;&lt;/Cite&gt;&lt;/Refman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27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7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United Kingdom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ractical guidance on all aspects of prescribing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dependent and supplementary nurse prescribing, and patient group directions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RC, LEGL, EDUC, PROR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Beekman, Patterson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REFMGR.CITE &lt;Refman&gt;&lt;Cite&gt;&lt;Author&gt;Beekman&lt;/Author&gt;&lt;Year&gt;2003&lt;/Year&gt;&lt;RecNum&gt;8825&lt;/RecNum&gt;&lt;IDText&gt;Nurse prescribing in New Zealand: professional gain or political loss?&lt;/IDText&gt;&lt;MDL Ref_Type="Journal"&gt;&lt;Ref_Type&gt;Journal&lt;/Ref_Type&gt;&lt;Ref_ID&gt;8825&lt;/Ref_ID&gt;&lt;Title_Primary&gt;Nurse prescribing in New Zealand: professional gain or political loss?&lt;/Title_Primary&gt;&lt;Authors_Primary&gt;Beekman,E.&lt;/Authors_Primary&gt;&lt;Authors_Primary&gt;Patterson,L.&lt;/Authors_Primary&gt;&lt;Date_Primary&gt;2003/3&lt;/Date_Primary&gt;&lt;Keywords&gt;article&lt;/Keywords&gt;&lt;Keywords&gt;Australia&lt;/Keywords&gt;&lt;Keywords&gt;DEFINCL&lt;/Keywords&gt;&lt;Keywords&gt;editorial&lt;/Keywords&gt;&lt;Keywords&gt;FULLTEXTINCL&lt;/Keywords&gt;&lt;Keywords&gt;Health&lt;/Keywords&gt;&lt;Keywords&gt;language&lt;/Keywords&gt;&lt;Keywords&gt;New Zealand&lt;/Keywords&gt;&lt;Keywords&gt;nurse&lt;/Keywords&gt;&lt;Keywords&gt;nurse prescribing&lt;/Keywords&gt;&lt;Keywords&gt;Nurses&lt;/Keywords&gt;&lt;Keywords&gt;nursing&lt;/Keywords&gt;&lt;Keywords&gt;nursing practice&lt;/Keywords&gt;&lt;Keywords&gt;nursing role&lt;/Keywords&gt;&lt;Keywords&gt;Nursing Role -- Trends&lt;/Keywords&gt;&lt;Keywords&gt;Practice&lt;/Keywords&gt;&lt;Keywords&gt;Prescribing&lt;/Keywords&gt;&lt;Keywords&gt;prescriptive authority&lt;/Keywords&gt;&lt;Keywords&gt;publication&lt;/Keywords&gt;&lt;Keywords&gt;Reading&lt;/Keywords&gt;&lt;Keywords&gt;scope of practice&lt;/Keywords&gt;&lt;Keywords&gt;task&lt;/Keywords&gt;&lt;Keywords&gt;TIABINCL2004&lt;/Keywords&gt;&lt;Keywords&gt;TIABINCLUSIE&lt;/Keywords&gt;&lt;Keywords&gt;Time&lt;/Keywords&gt;&lt;Keywords&gt;Work&lt;/Keywords&gt;&lt;Keywords&gt;worker&lt;/Keywords&gt;&lt;Reprint&gt;Not in File&lt;/Reprint&gt;&lt;Start_Page&gt;15&lt;/Start_Page&gt;&lt;End_Page&gt;22&lt;/End_Page&gt;&lt;Periodical&gt;Nursing Praxis in New Zealand&lt;/Periodical&gt;&lt;Volume&gt;19&lt;/Volume&gt;&lt;Issue&gt;1&lt;/Issue&gt;&lt;ISSN_ISBN&gt;0112-7438&lt;/ISSN_ISBN&gt;&lt;Web_URL&gt;http://search.ebscohost.com/login.aspx?direct=true&amp;amp;db=cin20&amp;amp;AN=2003126223&amp;amp;site=ehost-live&lt;/Web_URL&gt;&lt;ZZ_JournalStdAbbrev&gt;&lt;f name="System"&gt;Nursing Praxis in New Zealand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120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3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ew Zealand, Australia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drivers behind changes in nursing work and in particular nurse prescribing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dependent nurse prescribing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RC, LEGL, EDUC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Berry, Courtenay, Bersellini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REFMGR.CITE &lt;Refman&gt;&lt;Cite&gt;&lt;Author&gt;Berry&lt;/Author&gt;&lt;Year&gt;2006&lt;/Year&gt;&lt;RecNum&gt;1269&lt;/RecNum&gt;&lt;IDText&gt;Attitudes towards, and information needs in relation to, supplementary nurse prescribing in the UK: an empirical study&lt;/IDText&gt;&lt;MDL Ref_Type="Journal"&gt;&lt;Ref_Type&gt;Journal&lt;/Ref_Type&gt;&lt;Ref_ID&gt;1269&lt;/Ref_ID&gt;&lt;Title_Primary&gt;Attitudes towards, and information needs in relation to, supplementary nurse prescribing in the UK: an empirical study&lt;/Title_Primary&gt;&lt;Authors_Primary&gt;Berry,D.&lt;/Authors_Primary&gt;&lt;Authors_Primary&gt;Courtenay,M.&lt;/Authors_Primary&gt;&lt;Authors_Primary&gt;Bersellini,E.&lt;/Authors_Primary&gt;&lt;Date_Primary&gt;2006/1&lt;/Date_Primary&gt;&lt;Keywords&gt;Adult&lt;/Keywords&gt;&lt;Keywords&gt;Aged&lt;/Keywords&gt;&lt;Keywords&gt;Aged,80 and over&lt;/Keywords&gt;&lt;Keywords&gt;article&lt;/Keywords&gt;&lt;Keywords&gt;Attitude&lt;/Keywords&gt;&lt;Keywords&gt;Attitude of Health Personnel&lt;/Keywords&gt;&lt;Keywords&gt;Clinical Competence&lt;/Keywords&gt;&lt;Keywords&gt;clinical practice&lt;/Keywords&gt;&lt;Keywords&gt;DEFINCL&lt;/Keywords&gt;&lt;Keywords&gt;Drug Information Services&lt;/Keywords&gt;&lt;Keywords&gt;Drug Prescriptions&lt;/Keywords&gt;&lt;Keywords&gt;Female&lt;/Keywords&gt;&lt;Keywords&gt;FULLTEXTINCL&lt;/Keywords&gt;&lt;Keywords&gt;Great Britain&lt;/Keywords&gt;&lt;Keywords&gt;Health&lt;/Keywords&gt;&lt;Keywords&gt;Health Care Surveys&lt;/Keywords&gt;&lt;Keywords&gt;Humans&lt;/Keywords&gt;&lt;Keywords&gt;information&lt;/Keywords&gt;&lt;Keywords&gt;Male&lt;/Keywords&gt;&lt;Keywords&gt;Medicine&lt;/Keywords&gt;&lt;Keywords&gt;methods&lt;/Keywords&gt;&lt;Keywords&gt;Middle Aged&lt;/Keywords&gt;&lt;Keywords&gt;nurse&lt;/Keywords&gt;&lt;Keywords&gt;Nurse Practitioners&lt;/Keywords&gt;&lt;Keywords&gt;nurse prescribing&lt;/Keywords&gt;&lt;Keywords&gt;Nurse&amp;apos;s Role&lt;/Keywords&gt;&lt;Keywords&gt;Nurses&lt;/Keywords&gt;&lt;Keywords&gt;patient&lt;/Keywords&gt;&lt;Keywords&gt;Patient Education as Topic&lt;/Keywords&gt;&lt;Keywords&gt;Patient Satisfaction&lt;/Keywords&gt;&lt;Keywords&gt;Population&lt;/Keywords&gt;&lt;Keywords&gt;Practice&lt;/Keywords&gt;&lt;Keywords&gt;Prescribing&lt;/Keywords&gt;&lt;Keywords&gt;Professional Autonomy&lt;/Keywords&gt;&lt;Keywords&gt;Pubmed resultaten zoekstrategie&lt;/Keywords&gt;&lt;Keywords&gt;questionnaire&lt;/Keywords&gt;&lt;Keywords&gt;Questionnaires&lt;/Keywords&gt;&lt;Keywords&gt;Reading&lt;/Keywords&gt;&lt;Keywords&gt;Research&lt;/Keywords&gt;&lt;Keywords&gt;Role&lt;/Keywords&gt;&lt;Keywords&gt;sample&lt;/Keywords&gt;&lt;Keywords&gt;side effect&lt;/Keywords&gt;&lt;Keywords&gt;supplementary prescribing&lt;/Keywords&gt;&lt;Keywords&gt;TIABINCL2005&lt;/Keywords&gt;&lt;Keywords&gt;TIABINCLUSIE&lt;/Keywords&gt;&lt;Keywords&gt;Universities&lt;/Keywords&gt;&lt;Keywords&gt;university&lt;/Keywords&gt;&lt;Reprint&gt;Not in File&lt;/Reprint&gt;&lt;Start_Page&gt;22&lt;/Start_Page&gt;&lt;End_Page&gt;28&lt;/End_Page&gt;&lt;Periodical&gt;J Clin Nurs&lt;/Periodical&gt;&lt;Volume&gt;15&lt;/Volume&gt;&lt;Issue&gt;1&lt;/Issue&gt;&lt;Address&gt;University of Reading, UK. d.c.berry@reading.ac.uk&lt;/Address&gt;&lt;Web_URL&gt;PM:16390520&lt;/Web_URL&gt;&lt;ZZ_JournalStdAbbrev&gt;&lt;f name="System"&gt;J Clin Nurs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121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United Kingdom, Sweden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ttitudes towards and information needs in relation to supplementary prescribing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dependent and supplementary nurse prescribing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RC, LEGL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Berry, Dahl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REFMGR.CITE &lt;Refman&gt;&lt;Cite&gt;&lt;Author&gt;Berry&lt;/Author&gt;&lt;Year&gt;2007&lt;/Year&gt;&lt;RecNum&gt;8833&lt;/RecNum&gt;&lt;IDText&gt;Advanced practice nurse controlled substances prescriptive authority: a review of the regulations and implications for effective pain management at end-of-life&lt;/IDText&gt;&lt;MDL Ref_Type="Journal"&gt;&lt;Ref_Type&gt;Journal&lt;/Ref_Type&gt;&lt;Ref_ID&gt;8833&lt;/Ref_ID&gt;&lt;Title_Primary&gt;Advanced practice nurse controlled substances prescriptive authority: a review of the regulations and implications for effective pain management at end-of-life&lt;/Title_Primary&gt;&lt;Authors_Primary&gt;Berry,P.H.&lt;/Authors_Primary&gt;&lt;Authors_Primary&gt;Dahl,J.L.&lt;/Authors_Primary&gt;&lt;Date_Primary&gt;2007/9&lt;/Date_Primary&gt;&lt;Keywords&gt;Advanced Nursing Practice&lt;/Keywords&gt;&lt;Keywords&gt;advanced practice nurse&lt;/Keywords&gt;&lt;Keywords&gt;Advanced Practice Nurses&lt;/Keywords&gt;&lt;Keywords&gt;Affect&lt;/Keywords&gt;&lt;Keywords&gt;Analgesics&lt;/Keywords&gt;&lt;Keywords&gt;Analgesics,Opioid -- Administration and Dosage&lt;/Keywords&gt;&lt;Keywords&gt;Analgesics,Opioid -- Classification&lt;/Keywords&gt;&lt;Keywords&gt;Analgesics,Opioid -- Legislation and Jurisprudence -- United States&lt;/Keywords&gt;&lt;Keywords&gt;article&lt;/Keywords&gt;&lt;Keywords&gt;authority&lt;/Keywords&gt;&lt;Keywords&gt;Cities&lt;/Keywords&gt;&lt;Keywords&gt;city&lt;/Keywords&gt;&lt;Keywords&gt;Clinical Nurse Specialists&lt;/Keywords&gt;&lt;Keywords&gt;Collaboration&lt;/Keywords&gt;&lt;Keywords&gt;DEFINCL&lt;/Keywords&gt;&lt;Keywords&gt;Disease&lt;/Keywords&gt;&lt;Keywords&gt;District of Columbia&lt;/Keywords&gt;&lt;Keywords&gt;drug&lt;/Keywords&gt;&lt;Keywords&gt;Drugs&lt;/Keywords&gt;&lt;Keywords&gt;editorial&lt;/Keywords&gt;&lt;Keywords&gt;Formularies&lt;/Keywords&gt;&lt;Keywords&gt;Funding Source&lt;/Keywords&gt;&lt;Keywords&gt;Hospice and Palliative Nursing&lt;/Keywords&gt;&lt;Keywords&gt;information&lt;/Keywords&gt;&lt;Keywords&gt;language&lt;/Keywords&gt;&lt;Keywords&gt;law&lt;/Keywords&gt;&lt;Keywords&gt;life&lt;/Keywords&gt;&lt;Keywords&gt;management&lt;/Keywords&gt;&lt;Keywords&gt;nurse&lt;/Keywords&gt;&lt;Keywords&gt;Nurse Practice Acts&lt;/Keywords&gt;&lt;Keywords&gt;Nurse Practitioners&lt;/Keywords&gt;&lt;Keywords&gt;Nurse-Physician Relations&lt;/Keywords&gt;&lt;Keywords&gt;Nurses&lt;/Keywords&gt;&lt;Keywords&gt;nursing&lt;/Keywords&gt;&lt;Keywords&gt;nursing practice&lt;/Keywords&gt;&lt;Keywords&gt;Nursing Protocols&lt;/Keywords&gt;&lt;Keywords&gt;Pain&lt;/Keywords&gt;&lt;Keywords&gt;Palliative Care&lt;/Keywords&gt;&lt;Keywords&gt;patient&lt;/Keywords&gt;&lt;Keywords&gt;Patients&lt;/Keywords&gt;&lt;Keywords&gt;play&lt;/Keywords&gt;&lt;Keywords&gt;Practice&lt;/Keywords&gt;&lt;Keywords&gt;Practice Guidelines&lt;/Keywords&gt;&lt;Keywords&gt;Prescribing&lt;/Keywords&gt;&lt;Keywords&gt;prescriptive authority&lt;/Keywords&gt;&lt;Keywords&gt;Prescriptive Authority -- Legislation and Jurisprudence -- United States&lt;/Keywords&gt;&lt;Keywords&gt;publication&lt;/Keywords&gt;&lt;Keywords&gt;Research&lt;/Keywords&gt;&lt;Keywords&gt;review&lt;/Keywords&gt;&lt;Keywords&gt;Role&lt;/Keywords&gt;&lt;Keywords&gt;symptom&lt;/Keywords&gt;&lt;Keywords&gt;United States&lt;/Keywords&gt;&lt;Keywords&gt;Universities&lt;/Keywords&gt;&lt;Keywords&gt;university&lt;/Keywords&gt;&lt;Keywords&gt;Utah&lt;/Keywords&gt;&lt;Reprint&gt;Not in File&lt;/Reprint&gt;&lt;Start_Page&gt;238&lt;/Start_Page&gt;&lt;End_Page&gt;245&lt;/End_Page&gt;&lt;Periodical&gt;Journal of Hospice &amp;amp; Palliative Nursing&lt;/Periodical&gt;&lt;Volume&gt;9&lt;/Volume&gt;&lt;Issue&gt;5&lt;/Issue&gt;&lt;ISSN_ISBN&gt;1522-2179&lt;/ISSN_ISBN&gt;&lt;Address&gt;University of Utah College of Nursing, Salt Lake City, UT&lt;/Address&gt;&lt;Web_URL&gt;http://search.ebscohost.com/login.aspx?direct=true&amp;amp;db=cin20&amp;amp;AN=2009751636&amp;amp;site=ehost-live;Publisher URL: www.cinahl.com/cgi-bin/refsvc?jid=1810&amp;amp;accno=2009751636&lt;/Web_URL&gt;&lt;ZZ_JournalStdAbbrev&gt;&lt;f name="System"&gt;Journal of Hospice &amp;amp; Palliative Nursing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28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7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USA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rescriptive authority of APNs in the USA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dependent nurse prescribing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RC, LEGL, EDUC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Betts, Burgess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REFMGR.CITE &lt;Refman&gt;&lt;Cite&gt;&lt;Author&gt;Betts&lt;/Author&gt;&lt;Year&gt;2006&lt;/Year&gt;&lt;RecNum&gt;991&lt;/RecNum&gt;&lt;IDText&gt;A preliminary evaluation of the first e-learning nurse prescribing course in England&lt;/IDText&gt;&lt;MDL Ref_Type="Journal"&gt;&lt;Ref_Type&gt;Journal&lt;/Ref_Type&gt;&lt;Ref_ID&gt;991&lt;/Ref_ID&gt;&lt;Title_Primary&gt;A preliminary evaluation of the first e-learning nurse prescribing course in England&lt;/Title_Primary&gt;&lt;Authors_Primary&gt;Betts,H.&lt;/Authors_Primary&gt;&lt;Authors_Primary&gt;Burgess,J.&lt;/Authors_Primary&gt;&lt;Date_Primary&gt;2006&lt;/Date_Primary&gt;&lt;Keywords&gt;analysis&lt;/Keywords&gt;&lt;Keywords&gt;article&lt;/Keywords&gt;&lt;Keywords&gt;DEFINCL&lt;/Keywords&gt;&lt;Keywords&gt;Drug Prescriptions&lt;/Keywords&gt;&lt;Keywords&gt;Education,Nursing&lt;/Keywords&gt;&lt;Keywords&gt;England&lt;/Keywords&gt;&lt;Keywords&gt;evaluation&lt;/Keywords&gt;&lt;Keywords&gt;Faculty&lt;/Keywords&gt;&lt;Keywords&gt;FULLTEXTINCL&lt;/Keywords&gt;&lt;Keywords&gt;Government&lt;/Keywords&gt;&lt;Keywords&gt;Internet&lt;/Keywords&gt;&lt;Keywords&gt;Learning&lt;/Keywords&gt;&lt;Keywords&gt;management&lt;/Keywords&gt;&lt;Keywords&gt;nurse&lt;/Keywords&gt;&lt;Keywords&gt;nurse prescribing&lt;/Keywords&gt;&lt;Keywords&gt;Nurses&lt;/Keywords&gt;&lt;Keywords&gt;paper&lt;/Keywords&gt;&lt;Keywords&gt;Prescribing&lt;/Keywords&gt;&lt;Keywords&gt;Publishing&lt;/Keywords&gt;&lt;Keywords&gt;Pubmed resultaten zoekstrategie&lt;/Keywords&gt;&lt;Keywords&gt;questionnaire&lt;/Keywords&gt;&lt;Keywords&gt;Questionnaires&lt;/Keywords&gt;&lt;Keywords&gt;Role&lt;/Keywords&gt;&lt;Keywords&gt;Science&lt;/Keywords&gt;&lt;Keywords&gt;student&lt;/Keywords&gt;&lt;Keywords&gt;Students&lt;/Keywords&gt;&lt;Keywords&gt;Testje&lt;/Keywords&gt;&lt;Keywords&gt;TIABINCL2005&lt;/Keywords&gt;&lt;Keywords&gt;TIABINCLUSIE&lt;/Keywords&gt;&lt;Keywords&gt;Universities&lt;/Keywords&gt;&lt;Keywords&gt;university&lt;/Keywords&gt;&lt;Reprint&gt;Not in File&lt;/Reprint&gt;&lt;Start_Page&gt;153&lt;/Start_Page&gt;&lt;End_Page&gt;157&lt;/End_Page&gt;&lt;Periodical&gt;Stud Health Technol Inform&lt;/Periodical&gt;&lt;Volume&gt;122&lt;/Volume&gt;&lt;Address&gt;Faculty of Social Sciences, The University of Winchester, West Hill, Winchester, SO22 4NR, England. Helen.Betts@winchester.ac.uk&lt;/Address&gt;&lt;Web_URL&gt;PM:17102238&lt;/Web_URL&gt;&lt;ZZ_JournalStdAbbrev&gt;&lt;f name="System"&gt;Stud Health Technol Inform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29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The United Kingdom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evaluation of the first e-learning nurse prescribing course in England.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dependent and supplementary nurse prescribing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RC, LEGL, EDUC, PROR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Birkholz, Walker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REFMGR.CITE &lt;Refman&gt;&lt;Cite&gt;&lt;Author&gt;Birkholz&lt;/Author&gt;&lt;Year&gt;1994&lt;/Year&gt;&lt;RecNum&gt;3706&lt;/RecNum&gt;&lt;IDText&gt;Strategies for state statutory language changes granting fully independent nurse practitioner practice&lt;/IDText&gt;&lt;MDL Ref_Type="Journal"&gt;&lt;Ref_Type&gt;Journal&lt;/Ref_Type&gt;&lt;Ref_ID&gt;3706&lt;/Ref_ID&gt;&lt;Title_Primary&gt;Strategies for state statutory language changes granting fully independent nurse practitioner practice&lt;/Title_Primary&gt;&lt;Authors_Primary&gt;Birkholz,G.&lt;/Authors_Primary&gt;&lt;Authors_Primary&gt;Walker,D.&lt;/Authors_Primary&gt;&lt;Date_Primary&gt;1994/1&lt;/Date_Primary&gt;&lt;Keywords&gt;Alaska&lt;/Keywords&gt;&lt;Keywords&gt;article&lt;/Keywords&gt;&lt;Keywords&gt;authority&lt;/Keywords&gt;&lt;Keywords&gt;DEFINCL&lt;/Keywords&gt;&lt;Keywords&gt;Drug Prescriptions&lt;/Keywords&gt;&lt;Keywords&gt;FULLTEXTINCL&lt;/Keywords&gt;&lt;Keywords&gt;Health&lt;/Keywords&gt;&lt;Keywords&gt;health care&lt;/Keywords&gt;&lt;Keywords&gt;Health Care Reform&lt;/Keywords&gt;&lt;Keywords&gt;Humans&lt;/Keywords&gt;&lt;Keywords&gt;Job Description&lt;/Keywords&gt;&lt;Keywords&gt;language&lt;/Keywords&gt;&lt;Keywords&gt;legislation &amp;amp; jurisprudence&lt;/Keywords&gt;&lt;Keywords&gt;Lobbying&lt;/Keywords&gt;&lt;Keywords&gt;Mexico&lt;/Keywords&gt;&lt;Keywords&gt;model&lt;/Keywords&gt;&lt;Keywords&gt;New Mexico&lt;/Keywords&gt;&lt;Keywords&gt;nurse&lt;/Keywords&gt;&lt;Keywords&gt;nurse practitioner&lt;/Keywords&gt;&lt;Keywords&gt;Nurse Practitioners&lt;/Keywords&gt;&lt;Keywords&gt;nursing&lt;/Keywords&gt;&lt;Keywords&gt;Practice&lt;/Keywords&gt;&lt;Keywords&gt;prescriptive authority&lt;/Keywords&gt;&lt;Keywords&gt;Private Practice&lt;/Keywords&gt;&lt;Keywords&gt;Professional Autonomy&lt;/Keywords&gt;&lt;Keywords&gt;Pubmed resultaten zoekstrategie&lt;/Keywords&gt;&lt;Keywords&gt;Role&lt;/Keywords&gt;&lt;Keywords&gt;scope of practice&lt;/Keywords&gt;&lt;Keywords&gt;Terminology as Topic&lt;/Keywords&gt;&lt;Keywords&gt;TIABINCL2004&lt;/Keywords&gt;&lt;Keywords&gt;TIABINCLUSIE&lt;/Keywords&gt;&lt;Reprint&gt;Not in File&lt;/Reprint&gt;&lt;Start_Page&gt;54&lt;/Start_Page&gt;&lt;End_Page&gt;58&lt;/End_Page&gt;&lt;Periodical&gt;Nurse Pract&lt;/Periodical&gt;&lt;Volume&gt;19&lt;/Volume&gt;&lt;Issue&gt;1&lt;/Issue&gt;&lt;Address&gt;College of Nursing in Albuquerque, NM&lt;/Address&gt;&lt;Web_URL&gt;PM:8139802&lt;/Web_URL&gt;&lt;ZZ_JournalStdAbbrev&gt;&lt;f name="System"&gt;Nurse Pract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30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994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The USA (Alaska, New Mexico)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The scope of practice and prescriptive privileges of Nurse Practitioners 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dependent nurse prescribing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RC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Bowden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REFMGR.CITE &lt;Refman&gt;&lt;Cite&gt;&lt;Author&gt;Bowden&lt;/Author&gt;&lt;Year&gt;2005&lt;/Year&gt;&lt;RecNum&gt;8864&lt;/RecNum&gt;&lt;IDText&gt;The impact of nurse prescribing on the role of the district nurse&lt;/IDText&gt;&lt;MDL Ref_Type="Journal"&gt;&lt;Ref_Type&gt;Journal&lt;/Ref_Type&gt;&lt;Ref_ID&gt;8864&lt;/Ref_ID&gt;&lt;Title_Primary&gt;The impact of nurse prescribing on the role of the district nurse&lt;/Title_Primary&gt;&lt;Authors_Primary&gt;Bowden,L.&lt;/Authors_Primary&gt;&lt;Date_Primary&gt;2005/4&lt;/Date_Primary&gt;&lt;Keywords&gt;Accountability&lt;/Keywords&gt;&lt;Keywords&gt;article&lt;/Keywords&gt;&lt;Keywords&gt;Community Health Nursing&lt;/Keywords&gt;&lt;Keywords&gt;DEFINCL&lt;/Keywords&gt;&lt;Keywords&gt;district nurse&lt;/Keywords&gt;&lt;Keywords&gt;editorial&lt;/Keywords&gt;&lt;Keywords&gt;experience&lt;/Keywords&gt;&lt;Keywords&gt;FULLTEXTINCL&lt;/Keywords&gt;&lt;Keywords&gt;Interpersonal Relations&lt;/Keywords&gt;&lt;Keywords&gt;interview&lt;/Keywords&gt;&lt;Keywords&gt;Interviews&lt;/Keywords&gt;&lt;Keywords&gt;Ireland&lt;/Keywords&gt;&lt;Keywords&gt;language&lt;/Keywords&gt;&lt;Keywords&gt;nurse&lt;/Keywords&gt;&lt;Keywords&gt;nurse prescribing&lt;/Keywords&gt;&lt;Keywords&gt;Nurses&lt;/Keywords&gt;&lt;Keywords&gt;nursing&lt;/Keywords&gt;&lt;Keywords&gt;nursing role&lt;/Keywords&gt;&lt;Keywords&gt;Prescribing&lt;/Keywords&gt;&lt;Keywords&gt;Prescribing Patterns&lt;/Keywords&gt;&lt;Keywords&gt;prescriptive authority&lt;/Keywords&gt;&lt;Keywords&gt;publication&lt;/Keywords&gt;&lt;Keywords&gt;Qualitative Research&lt;/Keywords&gt;&lt;Keywords&gt;Qualitative Studies&lt;/Keywords&gt;&lt;Keywords&gt;Research&lt;/Keywords&gt;&lt;Keywords&gt;Role&lt;/Keywords&gt;&lt;Keywords&gt;semi structured interview&lt;/Keywords&gt;&lt;Keywords&gt;Semi-Structured Interview&lt;/Keywords&gt;&lt;Keywords&gt;TIABINCL2005&lt;/Keywords&gt;&lt;Keywords&gt;TIABINCLUSIE&lt;/Keywords&gt;&lt;Keywords&gt;United Kingdom&lt;/Keywords&gt;&lt;Keywords&gt;Universities&lt;/Keywords&gt;&lt;Keywords&gt;university&lt;/Keywords&gt;&lt;Reprint&gt;Not in File&lt;/Reprint&gt;&lt;Start_Page&gt;79&lt;/Start_Page&gt;&lt;End_Page&gt;86&lt;/End_Page&gt;&lt;Periodical&gt;Nurse Prescribing&lt;/Periodical&gt;&lt;Volume&gt;3&lt;/Volume&gt;&lt;Issue&gt;2&lt;/Issue&gt;&lt;ISSN_ISBN&gt;1479-9189&lt;/ISSN_ISBN&gt;&lt;Address&gt;Senior Lecturer, Nurse Prescribing, Manchester Metropolitan University&lt;/Address&gt;&lt;Web_URL&gt;http://search.ebscohost.com/login.aspx?direct=true&amp;amp;db=cin20&amp;amp;AN=2009068300&amp;amp;site=ehost-live;Publisher URL: www.cinahl.com/cgi-bin/refsvc?jid=2669&amp;amp;accno=2009068300&lt;/Web_URL&gt;&lt;ZZ_JournalStdAbbrev&gt;&lt;f name="System"&gt;Nurse Prescribing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31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5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United Kingdom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experiences of nurse prescribing by a group of district nurses working within one of the UK pilot sites.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dependent and supplementary nurse prescribing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RC, LEGL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Bradley, Nolan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REFMGR.CITE &lt;Refman&gt;&lt;Cite&gt;&lt;Author&gt;Bradley&lt;/Author&gt;&lt;Year&gt;2005&lt;/Year&gt;&lt;RecNum&gt;8870&lt;/RecNum&gt;&lt;IDText&gt;Non-medical prescribing and mental health nursing: prominent issues&lt;/IDText&gt;&lt;MDL Ref_Type="Journal"&gt;&lt;Ref_Type&gt;Journal&lt;/Ref_Type&gt;&lt;Ref_ID&gt;8870&lt;/Ref_ID&gt;&lt;Title_Primary&gt;Non-medical prescribing and mental health nursing: prominent issues&lt;/Title_Primary&gt;&lt;Authors_Primary&gt;Bradley,E.&lt;/Authors_Primary&gt;&lt;Authors_Primary&gt;Nolan,P.&lt;/Authors_Primary&gt;&lt;Date_Primary&gt;2005/2&lt;/Date_Primary&gt;&lt;Keywords&gt;article&lt;/Keywords&gt;&lt;Keywords&gt;DEFINCL&lt;/Keywords&gt;&lt;Keywords&gt;Faculty&lt;/Keywords&gt;&lt;Keywords&gt;FULLTEXTINCL&lt;/Keywords&gt;&lt;Keywords&gt;Health&lt;/Keywords&gt;&lt;Keywords&gt;Ireland&lt;/Keywords&gt;&lt;Keywords&gt;language&lt;/Keywords&gt;&lt;Keywords&gt;Medication Errors&lt;/Keywords&gt;&lt;Keywords&gt;Mental Health&lt;/Keywords&gt;&lt;Keywords&gt;nurse&lt;/Keywords&gt;&lt;Keywords&gt;Nurses&lt;/Keywords&gt;&lt;Keywords&gt;nursing&lt;/Keywords&gt;&lt;Keywords&gt;Nursing Role -- Trends&lt;/Keywords&gt;&lt;Keywords&gt;Prescribing&lt;/Keywords&gt;&lt;Keywords&gt;Prescriptive Authority -- United Kingdom&lt;/Keywords&gt;&lt;Keywords&gt;professional development&lt;/Keywords&gt;&lt;Keywords&gt;Psychiatric Nursing&lt;/Keywords&gt;&lt;Keywords&gt;publication&lt;/Keywords&gt;&lt;Keywords&gt;Research&lt;/Keywords&gt;&lt;Keywords&gt;Role&lt;/Keywords&gt;&lt;Keywords&gt;Science&lt;/Keywords&gt;&lt;Keywords&gt;TIABINCL2005&lt;/Keywords&gt;&lt;Keywords&gt;TIABINCLUSIE&lt;/Keywords&gt;&lt;Keywords&gt;United Kingdom&lt;/Keywords&gt;&lt;Keywords&gt;Universities&lt;/Keywords&gt;&lt;Keywords&gt;university&lt;/Keywords&gt;&lt;Keywords&gt;Water&lt;/Keywords&gt;&lt;Reprint&gt;Not in File&lt;/Reprint&gt;&lt;Start_Page&gt;16&lt;/Start_Page&gt;&lt;End_Page&gt;19&lt;/End_Page&gt;&lt;Periodical&gt;Mental Health Practice&lt;/Periodical&gt;&lt;Volume&gt;8&lt;/Volume&gt;&lt;Issue&gt;5&lt;/Issue&gt;&lt;ISSN_ISBN&gt;1465-8720&lt;/ISSN_ISBN&gt;&lt;Address&gt;Senior Research Fellow, Faculty of Health Sciences, Staffordshire University&lt;/Address&gt;&lt;Web_URL&gt;http://search.ebscohost.com/login.aspx?direct=true&amp;amp;db=cin20&amp;amp;AN=2005056865&amp;amp;site=ehost-live;Publisher URL: www.cinahl.com/cgi-bin/refsvc?jid=2332&amp;amp;accno=2005056865&lt;/Web_URL&gt;&lt;ZZ_JournalStdAbbrev&gt;&lt;f name="System"&gt;Mental Health Practice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32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5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United Kingdom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issues around non-medical prescribing that are currently prominent within mental health teams.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dependent and supplementary nurse prescribing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RC, LEGL, EDUC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Bradley, Campbell, Nolan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REFMGR.CITE &lt;Refman&gt;&lt;Cite&gt;&lt;Author&gt;Bradley&lt;/Author&gt;&lt;Year&gt;2005&lt;/Year&gt;&lt;RecNum&gt;1415&lt;/RecNum&gt;&lt;IDText&gt;Nurse prescribers: who are they and how do they perceive their role?&lt;/IDText&gt;&lt;MDL Ref_Type="Journal"&gt;&lt;Ref_Type&gt;Journal&lt;/Ref_Type&gt;&lt;Ref_ID&gt;1415&lt;/Ref_ID&gt;&lt;Title_Primary&gt;Nurse prescribers: who are they and how do they perceive their role?&lt;/Title_Primary&gt;&lt;Authors_Primary&gt;Bradley,E.&lt;/Authors_Primary&gt;&lt;Authors_Primary&gt;Campbell,P.&lt;/Authors_Primary&gt;&lt;Authors_Primary&gt;Nolan,P.&lt;/Authors_Primary&gt;&lt;Date_Primary&gt;2005/9&lt;/Date_Primary&gt;&lt;Keywords&gt;Adult&lt;/Keywords&gt;&lt;Keywords&gt;article&lt;/Keywords&gt;&lt;Keywords&gt;Cohort Studies&lt;/Keywords&gt;&lt;Keywords&gt;Communication&lt;/Keywords&gt;&lt;Keywords&gt;DEFINCL&lt;/Keywords&gt;&lt;Keywords&gt;delivery&lt;/Keywords&gt;&lt;Keywords&gt;Delivery of Health Care&lt;/Keywords&gt;&lt;Keywords&gt;Drug Prescriptions&lt;/Keywords&gt;&lt;Keywords&gt;education&lt;/Keywords&gt;&lt;Keywords&gt;energy&lt;/Keywords&gt;&lt;Keywords&gt;expectation&lt;/Keywords&gt;&lt;Keywords&gt;experience&lt;/Keywords&gt;&lt;Keywords&gt;Faculty&lt;/Keywords&gt;&lt;Keywords&gt;Female&lt;/Keywords&gt;&lt;Keywords&gt;Health&lt;/Keywords&gt;&lt;Keywords&gt;health care&lt;/Keywords&gt;&lt;Keywords&gt;Humans&lt;/Keywords&gt;&lt;Keywords&gt;information&lt;/Keywords&gt;&lt;Keywords&gt;Interprofessional Relations&lt;/Keywords&gt;&lt;Keywords&gt;Male&lt;/Keywords&gt;&lt;Keywords&gt;methods&lt;/Keywords&gt;&lt;Keywords&gt;Middle Aged&lt;/Keywords&gt;&lt;Keywords&gt;Motivation&lt;/Keywords&gt;&lt;Keywords&gt;nurse&lt;/Keywords&gt;&lt;Keywords&gt;nurse prescribing&lt;/Keywords&gt;&lt;Keywords&gt;Nurse&amp;apos;s Role&lt;/Keywords&gt;&lt;Keywords&gt;Nurse-Patient Relations&lt;/Keywords&gt;&lt;Keywords&gt;Nurses&lt;/Keywords&gt;&lt;Keywords&gt;Nursing Care&lt;/Keywords&gt;&lt;Keywords&gt;paper&lt;/Keywords&gt;&lt;Keywords&gt;patient&lt;/Keywords&gt;&lt;Keywords&gt;Patients&lt;/Keywords&gt;&lt;Keywords&gt;Perception&lt;/Keywords&gt;&lt;Keywords&gt;Practice&lt;/Keywords&gt;&lt;Keywords&gt;Prescribing&lt;/Keywords&gt;&lt;Keywords&gt;professional development&lt;/Keywords&gt;&lt;Keywords&gt;Proxy&lt;/Keywords&gt;&lt;Keywords&gt;Pubmed resultaten zoekstrategie&lt;/Keywords&gt;&lt;Keywords&gt;Quality of Health Care&lt;/Keywords&gt;&lt;Keywords&gt;questionnaire&lt;/Keywords&gt;&lt;Keywords&gt;Role&lt;/Keywords&gt;&lt;Keywords&gt;Science&lt;/Keywords&gt;&lt;Keywords&gt;Time&lt;/Keywords&gt;&lt;Keywords&gt;United Kingdom&lt;/Keywords&gt;&lt;Keywords&gt;Universities&lt;/Keywords&gt;&lt;Keywords&gt;university&lt;/Keywords&gt;&lt;Keywords&gt;Work&lt;/Keywords&gt;&lt;Reprint&gt;Not in File&lt;/Reprint&gt;&lt;Start_Page&gt;439&lt;/Start_Page&gt;&lt;End_Page&gt;448&lt;/End_Page&gt;&lt;Periodical&gt;J Adv Nurs&lt;/Periodical&gt;&lt;Volume&gt;51&lt;/Volume&gt;&lt;Issue&gt;5&lt;/Issue&gt;&lt;Address&gt;Faculty of Health &amp;amp; Sciences, Staffordshire University, Stafford, UK. e.j.bradley@staffs.ac.uk&lt;/Address&gt;&lt;Web_URL&gt;PM:16098160&lt;/Web_URL&gt;&lt;ZZ_JournalStdAbbrev&gt;&lt;f name="System"&gt;J Adv Nurs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33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5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United Kingdom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professional background and reasons for choosing to become nurse prescribers of recently qualified nurse prescribers.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dependent and supplementary nurse prescribing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RC, LEGL, EDUC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Bradley, Blackshaw, Nolan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REFMGR.CITE &lt;Refman&gt;&lt;Cite&gt;&lt;Author&gt;Bradley&lt;/Author&gt;&lt;Year&gt;2006&lt;/Year&gt;&lt;RecNum&gt;1207&lt;/RecNum&gt;&lt;IDText&gt;Nurse lecturers&amp;apos; observations on aspects of nurse prescribing training&lt;/IDText&gt;&lt;MDL Ref_Type="Journal"&gt;&lt;Ref_Type&gt;Journal&lt;/Ref_Type&gt;&lt;Ref_ID&gt;1207&lt;/Ref_ID&gt;&lt;Title_Primary&gt;Nurse lecturers&amp;apos; observations on aspects of nurse prescribing training&lt;/Title_Primary&gt;&lt;Authors_Primary&gt;Bradley,E.&lt;/Authors_Primary&gt;&lt;Authors_Primary&gt;Blackshaw,C.&lt;/Authors_Primary&gt;&lt;Authors_Primary&gt;Nolan,P.&lt;/Authors_Primary&gt;&lt;Date_Primary&gt;2006/10&lt;/Date_Primary&gt;&lt;Keywords&gt;article&lt;/Keywords&gt;&lt;Keywords&gt;Attention&lt;/Keywords&gt;&lt;Keywords&gt;Attitude of Health Personnel&lt;/Keywords&gt;&lt;Keywords&gt;Clinical Competence&lt;/Keywords&gt;&lt;Keywords&gt;DEFINCL&lt;/Keywords&gt;&lt;Keywords&gt;Drug Prescriptions&lt;/Keywords&gt;&lt;Keywords&gt;education&lt;/Keywords&gt;&lt;Keywords&gt;Education,Nursing,Continuing&lt;/Keywords&gt;&lt;Keywords&gt;England&lt;/Keywords&gt;&lt;Keywords&gt;ensure&lt;/Keywords&gt;&lt;Keywords&gt;evaluation&lt;/Keywords&gt;&lt;Keywords&gt;experience&lt;/Keywords&gt;&lt;Keywords&gt;Faculty,Nursing&lt;/Keywords&gt;&lt;Keywords&gt;Feedback&lt;/Keywords&gt;&lt;Keywords&gt;Female&lt;/Keywords&gt;&lt;Keywords&gt;FULLTEXTINCL&lt;/Keywords&gt;&lt;Keywords&gt;Health&lt;/Keywords&gt;&lt;Keywords&gt;Health Services Needs and Demand&lt;/Keywords&gt;&lt;Keywords&gt;Humans&lt;/Keywords&gt;&lt;Keywords&gt;Inservice Training&lt;/Keywords&gt;&lt;Keywords&gt;interview&lt;/Keywords&gt;&lt;Keywords&gt;Interviews&lt;/Keywords&gt;&lt;Keywords&gt;Male&lt;/Keywords&gt;&lt;Keywords&gt;nurse&lt;/Keywords&gt;&lt;Keywords&gt;nurse prescribing&lt;/Keywords&gt;&lt;Keywords&gt;Nurse&amp;apos;s Role&lt;/Keywords&gt;&lt;Keywords&gt;Nurses&lt;/Keywords&gt;&lt;Keywords&gt;Nursing Education Research&lt;/Keywords&gt;&lt;Keywords&gt;Nursing Methodology Research&lt;/Keywords&gt;&lt;Keywords&gt;Nursing Staff&lt;/Keywords&gt;&lt;Keywords&gt;Observation&lt;/Keywords&gt;&lt;Keywords&gt;organization &amp;amp; administration&lt;/Keywords&gt;&lt;Keywords&gt;paper&lt;/Keywords&gt;&lt;Keywords&gt;Patient Care Planning&lt;/Keywords&gt;&lt;Keywords&gt;Personnel Selection&lt;/Keywords&gt;&lt;Keywords&gt;pharmacology&lt;/Keywords&gt;&lt;Keywords&gt;Practice&lt;/Keywords&gt;&lt;Keywords&gt;Prescribing&lt;/Keywords&gt;&lt;Keywords&gt;Professional Autonomy&lt;/Keywords&gt;&lt;Keywords&gt;Program Evaluation&lt;/Keywords&gt;&lt;Keywords&gt;psychology&lt;/Keywords&gt;&lt;Keywords&gt;Pubmed resultaten zoekstrategie&lt;/Keywords&gt;&lt;Keywords&gt;Questionnaires&lt;/Keywords&gt;&lt;Keywords&gt;Role&lt;/Keywords&gt;&lt;Keywords&gt;school&lt;/Keywords&gt;&lt;Keywords&gt;Science&lt;/Keywords&gt;&lt;Keywords&gt;semi structured interview&lt;/Keywords&gt;&lt;Keywords&gt;Semi-Structured Interview&lt;/Keywords&gt;&lt;Keywords&gt;skill&lt;/Keywords&gt;&lt;Keywords&gt;staff&lt;/Keywords&gt;&lt;Keywords&gt;standards&lt;/Keywords&gt;&lt;Keywords&gt;student&lt;/Keywords&gt;&lt;Keywords&gt;Students&lt;/Keywords&gt;&lt;Keywords&gt;supplementary prescribing&lt;/Keywords&gt;&lt;Keywords&gt;TIABINCL2005&lt;/Keywords&gt;&lt;Keywords&gt;TIABINCLUSIE&lt;/Keywords&gt;&lt;Keywords&gt;training&lt;/Keywords&gt;&lt;Keywords&gt;Universities&lt;/Keywords&gt;&lt;Keywords&gt;university&lt;/Keywords&gt;&lt;Reprint&gt;Not in File&lt;/Reprint&gt;&lt;Start_Page&gt;538&lt;/Start_Page&gt;&lt;End_Page&gt;544&lt;/End_Page&gt;&lt;Periodical&gt;Nurse Educ Today&lt;/Periodical&gt;&lt;Volume&gt;26&lt;/Volume&gt;&lt;Issue&gt;7&lt;/Issue&gt;&lt;Address&gt;School of Health and Sciences, Staffordshire University, Blackheath Lane, Stafford, ST18 0AD, UK. E.J.Bradley@staffs.ac.uk&lt;/Address&gt;&lt;Web_URL&gt;PM:16529849&lt;/Web_URL&gt;&lt;ZZ_JournalStdAbbrev&gt;&lt;f name="System"&gt;Nurse Educ Today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34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United Kingdom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Nurse lecturers’ experiences of delivering nurse prescribing courses.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dependent and supplementary nurse prescribing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RC, LEGL, EDUC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Bradley, Hynam, Nolan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REFMGR.CITE &lt;Refman&gt;&lt;Cite&gt;&lt;Author&gt;Bradley&lt;/Author&gt;&lt;Year&gt;2007&lt;/Year&gt;&lt;RecNum&gt;837&lt;/RecNum&gt;&lt;IDText&gt;Nurse prescribing: reflections on safety in practice&lt;/IDText&gt;&lt;MDL Ref_Type="Journal"&gt;&lt;Ref_Type&gt;Journal&lt;/Ref_Type&gt;&lt;Ref_ID&gt;837&lt;/Ref_ID&gt;&lt;Title_Primary&gt;Nurse prescribing: reflections on safety in practice&lt;/Title_Primary&gt;&lt;Authors_Primary&gt;Bradley,E.&lt;/Authors_Primary&gt;&lt;Authors_Primary&gt;Hynam,B.&lt;/Authors_Primary&gt;&lt;Authors_Primary&gt;Nolan,P.&lt;/Authors_Primary&gt;&lt;Date_Primary&gt;2007/8&lt;/Date_Primary&gt;&lt;Keywords&gt;Adult&lt;/Keywords&gt;&lt;Keywords&gt;article&lt;/Keywords&gt;&lt;Keywords&gt;Awareness&lt;/Keywords&gt;&lt;Keywords&gt;Clinical Competence&lt;/Keywords&gt;&lt;Keywords&gt;community&lt;/Keywords&gt;&lt;Keywords&gt;cost&lt;/Keywords&gt;&lt;Keywords&gt;DEFINCL&lt;/Keywords&gt;&lt;Keywords&gt;disability&lt;/Keywords&gt;&lt;Keywords&gt;drug&lt;/Keywords&gt;&lt;Keywords&gt;Drug Prescriptions&lt;/Keywords&gt;&lt;Keywords&gt;England&lt;/Keywords&gt;&lt;Keywords&gt;error&lt;/Keywords&gt;&lt;Keywords&gt;Faculty&lt;/Keywords&gt;&lt;Keywords&gt;Formularies&lt;/Keywords&gt;&lt;Keywords&gt;formulary&lt;/Keywords&gt;&lt;Keywords&gt;FULLTEXTINCL&lt;/Keywords&gt;&lt;Keywords&gt;general practice&lt;/Keywords&gt;&lt;Keywords&gt;Great Britain&lt;/Keywords&gt;&lt;Keywords&gt;Health&lt;/Keywords&gt;&lt;Keywords&gt;hospital&lt;/Keywords&gt;&lt;Keywords&gt;Humans&lt;/Keywords&gt;&lt;Keywords&gt;interview&lt;/Keywords&gt;&lt;Keywords&gt;Learning&lt;/Keywords&gt;&lt;Keywords&gt;Medication Errors&lt;/Keywords&gt;&lt;Keywords&gt;nurse&lt;/Keywords&gt;&lt;Keywords&gt;nurse prescribing&lt;/Keywords&gt;&lt;Keywords&gt;Nurse&amp;apos;s Role&lt;/Keywords&gt;&lt;Keywords&gt;Nurses&lt;/Keywords&gt;&lt;Keywords&gt;nursing&lt;/Keywords&gt;&lt;Keywords&gt;patient&lt;/Keywords&gt;&lt;Keywords&gt;Patient Care Team&lt;/Keywords&gt;&lt;Keywords&gt;Patients&lt;/Keywords&gt;&lt;Keywords&gt;play&lt;/Keywords&gt;&lt;Keywords&gt;Practice&lt;/Keywords&gt;&lt;Keywords&gt;Prescribing&lt;/Keywords&gt;&lt;Keywords&gt;prevention &amp;amp; control&lt;/Keywords&gt;&lt;Keywords&gt;psychology&lt;/Keywords&gt;&lt;Keywords&gt;Pubmed resultaten zoekstrategie&lt;/Keywords&gt;&lt;Keywords&gt;Qualitative Studies&lt;/Keywords&gt;&lt;Keywords&gt;Research&lt;/Keywords&gt;&lt;Keywords&gt;responsibility&lt;/Keywords&gt;&lt;Keywords&gt;Role&lt;/Keywords&gt;&lt;Keywords&gt;Safety&lt;/Keywords&gt;&lt;Keywords&gt;Science&lt;/Keywords&gt;&lt;Keywords&gt;scope of practice&lt;/Keywords&gt;&lt;Keywords&gt;staff&lt;/Keywords&gt;&lt;Keywords&gt;TIABINCL2005&lt;/Keywords&gt;&lt;Keywords&gt;TIABINCLUSIE&lt;/Keywords&gt;&lt;Keywords&gt;training&lt;/Keywords&gt;&lt;Keywords&gt;Universities&lt;/Keywords&gt;&lt;Keywords&gt;university&lt;/Keywords&gt;&lt;Keywords&gt;Work&lt;/Keywords&gt;&lt;Reprint&gt;Not in File&lt;/Reprint&gt;&lt;Start_Page&gt;599&lt;/Start_Page&gt;&lt;End_Page&gt;609&lt;/End_Page&gt;&lt;Periodical&gt;Soc Sci Med&lt;/Periodical&gt;&lt;Volume&gt;65&lt;/Volume&gt;&lt;Issue&gt;3&lt;/Issue&gt;&lt;Address&gt;Staffordshire University, Faculty of Health and Sciences, Blackhealth Lane, Stafford ST 18 OAD, UK. e.j.bradley@staffs.ac.uk&lt;/Address&gt;&lt;Web_URL&gt;PM:17482332&lt;/Web_URL&gt;&lt;ZZ_JournalStdAbbrev&gt;&lt;f name="System"&gt;Soc Sci Med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35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7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United Kingdom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The description, rating and safety of prescribing by recently qualified nurse prescribers. 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dependent and supplementary nurse prescribing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RC, LEGL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Bradley, Wain, Nolan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REFMGR.CITE &lt;Refman&gt;&lt;Cite&gt;&lt;Author&gt;Bradley&lt;/Author&gt;&lt;Year&gt;2008&lt;/Year&gt;&lt;RecNum&gt;8876&lt;/RecNum&gt;&lt;IDText&gt;Putting mental health nurse prescribing into practice&lt;/IDText&gt;&lt;MDL Ref_Type="Journal"&gt;&lt;Ref_Type&gt;Journal&lt;/Ref_Type&gt;&lt;Ref_ID&gt;8876&lt;/Ref_ID&gt;&lt;Title_Primary&gt;Putting mental health nurse prescribing into practice&lt;/Title_Primary&gt;&lt;Authors_Primary&gt;Bradley,E.&lt;/Authors_Primary&gt;&lt;Authors_Primary&gt;Wain,P.&lt;/Authors_Primary&gt;&lt;Authors_Primary&gt;Nolan,P.&lt;/Authors_Primary&gt;&lt;Date_Primary&gt;2008&lt;/Date_Primary&gt;&lt;Keywords&gt;Advanced Nursing Practice&lt;/Keywords&gt;&lt;Keywords&gt;article&lt;/Keywords&gt;&lt;Keywords&gt;Collaboration&lt;/Keywords&gt;&lt;Keywords&gt;DEFINCL&lt;/Keywords&gt;&lt;Keywords&gt;editorial&lt;/Keywords&gt;&lt;Keywords&gt;evaluation&lt;/Keywords&gt;&lt;Keywords&gt;Fear&lt;/Keywords&gt;&lt;Keywords&gt;Focus Groups&lt;/Keywords&gt;&lt;Keywords&gt;FULLTEXTINCL&lt;/Keywords&gt;&lt;Keywords&gt;Health&lt;/Keywords&gt;&lt;Keywords&gt;Interview Guides&lt;/Keywords&gt;&lt;Keywords&gt;Ireland&lt;/Keywords&gt;&lt;Keywords&gt;language&lt;/Keywords&gt;&lt;Keywords&gt;Medicine&lt;/Keywords&gt;&lt;Keywords&gt;Mental Health&lt;/Keywords&gt;&lt;Keywords&gt;model&lt;/Keywords&gt;&lt;Keywords&gt;Multidisciplinary Care Team&lt;/Keywords&gt;&lt;Keywords&gt;National Health Programs -- United Kingdom&lt;/Keywords&gt;&lt;Keywords&gt;nurse&lt;/Keywords&gt;&lt;Keywords&gt;Nurse Attitudes&lt;/Keywords&gt;&lt;Keywords&gt;nurse prescribing&lt;/Keywords&gt;&lt;Keywords&gt;Nurses&lt;/Keywords&gt;&lt;Keywords&gt;nursing&lt;/Keywords&gt;&lt;Keywords&gt;nursing practice&lt;/Keywords&gt;&lt;Keywords&gt;nursing role&lt;/Keywords&gt;&lt;Keywords&gt;Nursing Role -- Evaluation&lt;/Keywords&gt;&lt;Keywords&gt;organization&lt;/Keywords&gt;&lt;Keywords&gt;Organizations&lt;/Keywords&gt;&lt;Keywords&gt;patient&lt;/Keywords&gt;&lt;Keywords&gt;Patients&lt;/Keywords&gt;&lt;Keywords&gt;Practice&lt;/Keywords&gt;&lt;Keywords&gt;Prescribing&lt;/Keywords&gt;&lt;Keywords&gt;Prescriptive Authority -- Education&lt;/Keywords&gt;&lt;Keywords&gt;Prescriptive Authority -- Evaluation&lt;/Keywords&gt;&lt;Keywords&gt;Prescriptive Authority -- United Kingdom&lt;/Keywords&gt;&lt;Keywords&gt;Psychiatric Nursing&lt;/Keywords&gt;&lt;Keywords&gt;publication&lt;/Keywords&gt;&lt;Keywords&gt;random sample&lt;/Keywords&gt;&lt;Keywords&gt;Record Review&lt;/Keywords&gt;&lt;Keywords&gt;Research&lt;/Keywords&gt;&lt;Keywords&gt;Role&lt;/Keywords&gt;&lt;Keywords&gt;role change&lt;/Keywords&gt;&lt;Keywords&gt;Role Models&lt;/Keywords&gt;&lt;Keywords&gt;supplementary prescribing&lt;/Keywords&gt;&lt;Keywords&gt;TIABINCL2005&lt;/Keywords&gt;&lt;Keywords&gt;TIABINCLUSIE&lt;/Keywords&gt;&lt;Keywords&gt;training&lt;/Keywords&gt;&lt;Keywords&gt;United Kingdom&lt;/Keywords&gt;&lt;Keywords&gt;Universities&lt;/Keywords&gt;&lt;Keywords&gt;university&lt;/Keywords&gt;&lt;Reprint&gt;Not in File&lt;/Reprint&gt;&lt;Start_Page&gt;15&lt;/Start_Page&gt;&lt;End_Page&gt;19&lt;/End_Page&gt;&lt;Periodical&gt;Nurse Prescribing&lt;/Periodical&gt;&lt;Volume&gt;6&lt;/Volume&gt;&lt;Issue&gt;1&lt;/Issue&gt;&lt;ISSN_ISBN&gt;1479-9189&lt;/ISSN_ISBN&gt;&lt;Address&gt;Head of Research and Development/Reader in Mental Health, South Staffordshire and Shropshire Healthcare NHS Foundation Trust/Staffordshire University&lt;/Address&gt;&lt;Web_URL&gt;http://search.ebscohost.com/login.aspx?direct=true&amp;amp;db=cin20&amp;amp;AN=2009805263&amp;amp;site=ehost-live;Publisher URL: www.cinahl.com/cgi-bin/refsvc?jid=2669&amp;amp;accno=2009805263&lt;/Web_URL&gt;&lt;ZZ_JournalStdAbbrev&gt;&lt;f name="System"&gt;Nurse Prescribing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36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8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United Kingdom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hy some nurses put their prescribing role in practice and others do not.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dependent and supplementary nurse prescribing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RC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Bramley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REFMGR.CITE &lt;Refman&gt;&lt;Cite&gt;&lt;Author&gt;Bramley&lt;/Author&gt;&lt;Year&gt;2006&lt;/Year&gt;&lt;RecNum&gt;10874&lt;/RecNum&gt;&lt;IDText&gt;Identifying future prescribers: taking an organizational approach&lt;/IDText&gt;&lt;MDL Ref_Type="Journal"&gt;&lt;Ref_Type&gt;Journal&lt;/Ref_Type&gt;&lt;Ref_ID&gt;10874&lt;/Ref_ID&gt;&lt;Title_Primary&gt;Identifying future prescribers: taking an organizational approach&lt;/Title_Primary&gt;&lt;Authors_Primary&gt;Bramley,I.&lt;/Authors_Primary&gt;&lt;Date_Primary&gt;2006&lt;/Date_Primary&gt;&lt;Keywords&gt;article&lt;/Keywords&gt;&lt;Keywords&gt;DEFINCL&lt;/Keywords&gt;&lt;Keywords&gt;ensure&lt;/Keywords&gt;&lt;Keywords&gt;FULLTEXTINCL&lt;/Keywords&gt;&lt;Keywords&gt;manager&lt;/Keywords&gt;&lt;Keywords&gt;organization&lt;/Keywords&gt;&lt;Keywords&gt;Practice&lt;/Keywords&gt;&lt;Keywords&gt;Prescribing&lt;/Keywords&gt;&lt;Keywords&gt;Role&lt;/Keywords&gt;&lt;Keywords&gt;support&lt;/Keywords&gt;&lt;Keywords&gt;TIABINCL2005&lt;/Keywords&gt;&lt;Keywords&gt;TIABINCLUSIE&lt;/Keywords&gt;&lt;Reprint&gt;Not in File&lt;/Reprint&gt;&lt;Start_Page&gt;165&lt;/Start_Page&gt;&lt;End_Page&gt;168&lt;/End_Page&gt;&lt;Periodical&gt;Nurse Prescribing&lt;/Periodical&gt;&lt;Volume&gt;4&lt;/Volume&gt;&lt;Issue&gt;4&lt;/Issue&gt;&lt;Web_URL&gt;&lt;u&gt;http://www.internurse.com/cgi-bin/go.pl/library/article.cgi?uid=21114;article=NP_4_4_165_168&lt;/u&gt;&lt;/Web_URL&gt;&lt;ZZ_JournalStdAbbrev&gt;&lt;f name="System"&gt;Nurse Prescribing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37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United Kingdom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The strategic approach to be taken by managers when identifying future nurse prescribers. 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dependent and supplementary nurse prescribing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RC, LEGL, EDUC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fr-FR"/>
              </w:rPr>
              <w:t xml:space="preserve">Bray, Dawson, Gibson et al. </w:t>
            </w:r>
            <w:r>
              <w:fldChar w:fldCharType="begin"/>
            </w:r>
            <w:r>
              <w:rPr>
                <w:sz w:val="16"/>
                <w:szCs w:val="16"/>
                <w:lang w:val="fr-FR"/>
              </w:rPr>
              <w:instrText xml:space="preserve"> ADDIN REFMGR.CITE &lt;Refman&gt;&lt;Cite&gt;&lt;Author&gt;Bray&lt;/Author&gt;&lt;Year&gt;2009&lt;/Year&gt;&lt;RecNum&gt;8729&lt;/RecNum&gt;&lt;IDText&gt;British Association of Critical Care Nurses position statement on prescribing in critical care&lt;/IDText&gt;&lt;MDL Ref_Type="Journal"&gt;&lt;Ref_Type&gt;Journal&lt;/Ref_Type&gt;&lt;Ref_ID&gt;8729&lt;/Ref_ID&gt;&lt;Title_Primary&gt;British Association of Critical Care Nurses position statement on prescribing in critical care&lt;/Title_Primary&gt;&lt;Authors_Primary&gt;Bray,K.&lt;/Authors_Primary&gt;&lt;Authors_Primary&gt;Dawson,D.&lt;/Authors_Primary&gt;&lt;Authors_Primary&gt;Gibson,V.&lt;/Authors_Primary&gt;&lt;Authors_Primary&gt;Howells,H.&lt;/Authors_Primary&gt;&lt;Authors_Primary&gt;Cooper,H.&lt;/Authors_Primary&gt;&lt;Authors_Primary&gt;McCormick,J.&lt;/Authors_Primary&gt;&lt;Authors_Primary&gt;Plowright,C.&lt;/Authors_Primary&gt;&lt;Date_Primary&gt;2009&lt;/Date_Primary&gt;&lt;Keywords&gt;article&lt;/Keywords&gt;&lt;Keywords&gt;Association&lt;/Keywords&gt;&lt;Keywords&gt;Critical Care&lt;/Keywords&gt;&lt;Keywords&gt;Critical Care Nursing -- Organizations&lt;/Keywords&gt;&lt;Keywords&gt;DEFINCL&lt;/Keywords&gt;&lt;Keywords&gt;FULLTEXTINCL&lt;/Keywords&gt;&lt;Keywords&gt;Ireland&lt;/Keywords&gt;&lt;Keywords&gt;language&lt;/Keywords&gt;&lt;Keywords&gt;nurse&lt;/Keywords&gt;&lt;Keywords&gt;Nurses&lt;/Keywords&gt;&lt;Keywords&gt;nursing&lt;/Keywords&gt;&lt;Keywords&gt;Prescribing&lt;/Keywords&gt;&lt;Keywords&gt;Prescriptive Authority -- Standards&lt;/Keywords&gt;&lt;Keywords&gt;publication&lt;/Keywords&gt;&lt;Keywords&gt;Testje&lt;/Keywords&gt;&lt;Keywords&gt;TIABINCL2005&lt;/Keywords&gt;&lt;Keywords&gt;TIABINCLUSIE&lt;/Keywords&gt;&lt;Keywords&gt;United Kingdom&lt;/Keywords&gt;&lt;Reprint&gt;Not in File&lt;/Reprint&gt;&lt;Start_Page&gt;224&lt;/Start_Page&gt;&lt;End_Page&gt;234&lt;/End_Page&gt;&lt;Periodical&gt;Nursing in Critical Care&lt;/Periodical&gt;&lt;Volume&gt;14&lt;/Volume&gt;&lt;Issue&gt;5&lt;/Issue&gt;&lt;ISSN_ISBN&gt;1362-1017&lt;/ISSN_ISBN&gt;&lt;Web_URL&gt;http://search.ebscohost.com/login.aspx?direct=true&amp;amp;db=cin20&amp;amp;AN=2009188669&amp;amp;site=ehost-live;Publisher URL: www.cinahl.com/cgi-bin/refsvc?jid=1681&amp;amp;accno=2009188669&lt;/Web_URL&gt;&lt;ZZ_JournalStdAbbrev&gt;&lt;f name="System"&gt;Nursing in Critical Care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fr-FR"/>
              </w:rPr>
            </w:r>
            <w:r>
              <w:rPr>
                <w:sz w:val="16"/>
                <w:szCs w:val="16"/>
                <w:lang w:val="fr-FR"/>
              </w:rPr>
              <w:fldChar w:fldCharType="separate"/>
            </w:r>
            <w:r>
              <w:rPr>
                <w:sz w:val="16"/>
                <w:szCs w:val="16"/>
                <w:lang w:val="fr-FR"/>
              </w:rPr>
              <w:t>[38]</w:t>
            </w:r>
            <w:r/>
            <w:r>
              <w:rPr>
                <w:sz w:val="16"/>
                <w:szCs w:val="16"/>
                <w:lang w:val="fr-FR"/>
              </w:rPr>
              <w:fldChar w:fldCharType="end"/>
            </w: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9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United Kingdom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support and informing of nurses in critical care currently undertaking prescribing and those who are intending to prescribe.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dependent and supplementary nurse prescribing, and patient group directions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RC, LEGL, EDUC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Brimblecombe, Parr, Gray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REFMGR.CITE &lt;Refman&gt;&lt;Cite&gt;&lt;Author&gt;Brimblecombe&lt;/Author&gt;&lt;Year&gt;2005&lt;/Year&gt;&lt;RecNum&gt;9881&lt;/RecNum&gt;&lt;IDText&gt;Medication and mental health nurses: developing new ways of working&lt;/IDText&gt;&lt;MDL Ref_Type="Journal"&gt;&lt;Ref_Type&gt;Journal&lt;/Ref_Type&gt;&lt;Ref_ID&gt;9881&lt;/Ref_ID&gt;&lt;Title_Primary&gt;Medication and mental health nurses: developing new ways of working&lt;/Title_Primary&gt;&lt;Authors_Primary&gt;Brimblecombe,Neil&lt;/Authors_Primary&gt;&lt;Authors_Primary&gt;Parr,Ann Marie&lt;/Authors_Primary&gt;&lt;Authors_Primary&gt;Gray,Richard&lt;/Authors_Primary&gt;&lt;Date_Primary&gt;2005/2&lt;/Date_Primary&gt;&lt;Keywords&gt;abuse&lt;/Keywords&gt;&lt;Keywords&gt;affiliation&lt;/Keywords&gt;&lt;Keywords&gt;article&lt;/Keywords&gt;&lt;Keywords&gt;DEFINCL&lt;/Keywords&gt;&lt;Keywords&gt;drug&lt;/Keywords&gt;&lt;Keywords&gt;Drugs&lt;/Keywords&gt;&lt;Keywords&gt;DRUGS -- Prescribing&lt;/Keywords&gt;&lt;Keywords&gt;England&lt;/Keywords&gt;&lt;Keywords&gt;extended role&lt;/Keywords&gt;&lt;Keywords&gt;FULLTEXTINCL&lt;/Keywords&gt;&lt;Keywords&gt;Health&lt;/Keywords&gt;&lt;Keywords&gt;health service&lt;/Keywords&gt;&lt;Keywords&gt;Health Services&lt;/Keywords&gt;&lt;Keywords&gt;hospital&lt;/Keywords&gt;&lt;Keywords&gt;Hospitals&lt;/Keywords&gt;&lt;Keywords&gt;Independent prescriber&lt;/Keywords&gt;&lt;Keywords&gt;London&lt;/Keywords&gt;&lt;Keywords&gt;management&lt;/Keywords&gt;&lt;Keywords&gt;Mental Health&lt;/Keywords&gt;&lt;Keywords&gt;mental health nurse&lt;/Keywords&gt;&lt;Keywords&gt;mental health nursing&lt;/Keywords&gt;&lt;Keywords&gt;mental health service&lt;/Keywords&gt;&lt;Keywords&gt;Mental Health Services&lt;/Keywords&gt;&lt;Keywords&gt;mental health: services&lt;/Keywords&gt;&lt;Keywords&gt;nurse&lt;/Keywords&gt;&lt;Keywords&gt;Nurses&lt;/Keywords&gt;&lt;Keywords&gt;nursing&lt;/Keywords&gt;&lt;Keywords&gt;PARTNERSHIP&lt;/Keywords&gt;&lt;Keywords&gt;patient&lt;/Keywords&gt;&lt;Keywords&gt;Prescribing&lt;/Keywords&gt;&lt;Keywords&gt;PSYCHIATRIC nurses&lt;/Keywords&gt;&lt;Keywords&gt;Psychiatry&lt;/Keywords&gt;&lt;Keywords&gt;Role&lt;/Keywords&gt;&lt;Keywords&gt;substance abuse&lt;/Keywords&gt;&lt;Keywords&gt;Supplementary prescriber&lt;/Keywords&gt;&lt;Keywords&gt;supplementary prescribing&lt;/Keywords&gt;&lt;Keywords&gt;survey&lt;/Keywords&gt;&lt;Keywords&gt;Surveys&lt;/Keywords&gt;&lt;Keywords&gt;Therapeutics&lt;/Keywords&gt;&lt;Keywords&gt;TIABINCL2005&lt;/Keywords&gt;&lt;Keywords&gt;TIABINCLUSIE&lt;/Keywords&gt;&lt;Keywords&gt;Trust&lt;/Keywords&gt;&lt;Reprint&gt;Not in File&lt;/Reprint&gt;&lt;Start_Page&gt;12&lt;/Start_Page&gt;&lt;End_Page&gt;14&lt;/End_Page&gt;&lt;Periodical&gt;Mental Health Practice&lt;/Periodical&gt;&lt;Volume&gt;8&lt;/Volume&gt;&lt;Issue&gt;5&lt;/Issue&gt;&lt;ISSN_ISBN&gt;14658720&lt;/ISSN_ISBN&gt;&lt;Web_URL&gt;http://search.ebscohost.com/login.aspx?direct=true&amp;amp;db=afh&amp;amp;AN=15892121&amp;amp;site=ehost-live&lt;/Web_URL&gt;&lt;ZZ_JournalStdAbbrev&gt;&lt;f name="System"&gt;Mental Health Practice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39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5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United Kingdom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evelopment of new ways of working for mental health nurses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upplementary nurse prescribing and patient group directions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RC, LEGL, EDUC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Brookes, Smith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REFMGR.CITE &lt;Refman&gt;&lt;Cite&gt;&lt;Author&gt;Brookes&lt;/Author&gt;&lt;Year&gt;2006&lt;/Year&gt;&lt;RecNum&gt;10635&lt;/RecNum&gt;&lt;IDText&gt;Non-Medical Prescribing in Healthcare Practice: A Toolkit for Students and Practitioners&lt;/IDText&gt;&lt;MDL Ref_Type="Book Chapter"&gt;&lt;Ref_Type&gt;Book Chapter&lt;/Ref_Type&gt;&lt;Ref_ID&gt;10635&lt;/Ref_ID&gt;&lt;Title_Primary&gt;Non-Medical Prescribing in Healthcare Practice: A Toolkit for Students and Practitioners&lt;/Title_Primary&gt;&lt;Authors_Primary&gt;Brookes,D.&lt;/Authors_Primary&gt;&lt;Authors_Primary&gt;Smith,A&lt;/Authors_Primary&gt;&lt;Date_Primary&gt;2006&lt;/Date_Primary&gt;&lt;Keywords&gt;non-medical prescribing&lt;/Keywords&gt;&lt;Keywords&gt;Practice&lt;/Keywords&gt;&lt;Keywords&gt;Prescribing&lt;/Keywords&gt;&lt;Keywords&gt;student&lt;/Keywords&gt;&lt;Keywords&gt;Students&lt;/Keywords&gt;&lt;Reprint&gt;Not in File&lt;/Reprint&gt;&lt;Pub_Place&gt;Basingstoke&lt;/Pub_Place&gt;&lt;Publisher&gt;Palgrave Macmillan&lt;/Publisher&gt;&lt;ZZ_WorkformID&gt;3&lt;/ZZ_WorkformID&gt;&lt;/MDL&gt;&lt;/Cite&gt;&lt;/Refman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40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United Kingdom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n-medical prescribing in health care practic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dependent and supplementary nurse prescribing, and patient group directions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RC, LEGL, EDUC, PROR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Buchan, Calman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REFMGR.CITE &lt;Refman&gt;&lt;Cite&gt;&lt;Author&gt;Buchan&lt;/Author&gt;&lt;Year&gt;2004&lt;/Year&gt;&lt;RecNum&gt;8603&lt;/RecNum&gt;&lt;IDText&gt;Implementing nurse prescribing: an updated review of current practice internationally&lt;/IDText&gt;&lt;MDL Ref_Type="Book, Whole"&gt;&lt;Ref_Type&gt;Book, Whole&lt;/Ref_Type&gt;&lt;Ref_ID&gt;8603&lt;/Ref_ID&gt;&lt;Title_Primary&gt;Implementing nurse prescribing: an updated review of current practice internationally&lt;/Title_Primary&gt;&lt;Authors_Primary&gt;Buchan,J.&lt;/Authors_Primary&gt;&lt;Authors_Primary&gt;Calman,L.&lt;/Authors_Primary&gt;&lt;Date_Primary&gt;2004&lt;/Date_Primary&gt;&lt;Keywords&gt;beroepsbevoegdheden&lt;/Keywords&gt;&lt;Keywords&gt;FULLTEXTINCL&lt;/Keywords&gt;&lt;Keywords&gt;geneesmiddelen&lt;/Keywords&gt;&lt;Keywords&gt;ivo&lt;/Keywords&gt;&lt;Keywords&gt;NIVEL database&lt;/Keywords&gt;&lt;Keywords&gt;nurse&lt;/Keywords&gt;&lt;Keywords&gt;Nurse Practitioners&lt;/Keywords&gt;&lt;Keywords&gt;nurse prescribing&lt;/Keywords&gt;&lt;Keywords&gt;Practice&lt;/Keywords&gt;&lt;Keywords&gt;praktijkverpleegkundigen&lt;/Keywords&gt;&lt;Keywords&gt;Prescribing&lt;/Keywords&gt;&lt;Keywords&gt;review&lt;/Keywords&gt;&lt;Keywords&gt;TIABINCL2004&lt;/Keywords&gt;&lt;Keywords&gt;voorschrijven&lt;/Keywords&gt;&lt;Reprint&gt;Not in File&lt;/Reprint&gt;&lt;Start_Page&gt;48&lt;/Start_Page&gt;&lt;Pub_Place&gt;Geneve&lt;/Pub_Place&gt;&lt;Publisher&gt;International Council of Nurses&lt;/Publisher&gt;&lt;ISSN_ISBN&gt;9295040015&lt;/ISSN_ISBN&gt;&lt;ZZ_WorkformID&gt;2&lt;/ZZ_WorkformID&gt;&lt;/MDL&gt;&lt;/Cite&gt;&lt;/Refman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6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4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ustralia, Canada, New Zealand, Sweden, the UK, the USA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 review of current nurse prescribing practices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dependent and supplementary nurse prescribing, and patient group directions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RC, LEGL, EDUC, PROR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Bullough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REFMGR.CITE &lt;Refman&gt;&lt;Cite&gt;&lt;Author&gt;Bullough&lt;/Author&gt;&lt;Year&gt;1983&lt;/Year&gt;&lt;RecNum&gt;4438&lt;/RecNum&gt;&lt;IDText&gt;Prescribing authority for nurses&lt;/IDText&gt;&lt;MDL Ref_Type="Journal"&gt;&lt;Ref_Type&gt;Journal&lt;/Ref_Type&gt;&lt;Ref_ID&gt;4438&lt;/Ref_ID&gt;&lt;Title_Primary&gt;Prescribing authority for nurses&lt;/Title_Primary&gt;&lt;Authors_Primary&gt;Bullough,B.&lt;/Authors_Primary&gt;&lt;Date_Primary&gt;1983/9&lt;/Date_Primary&gt;&lt;Keywords&gt;article&lt;/Keywords&gt;&lt;Keywords&gt;authority&lt;/Keywords&gt;&lt;Keywords&gt;DEFINCL&lt;/Keywords&gt;&lt;Keywords&gt;Drug Prescriptions&lt;/Keywords&gt;&lt;Keywords&gt;FULLTEXTINCL&lt;/Keywords&gt;&lt;Keywords&gt;legislation &amp;amp; jurisprudence&lt;/Keywords&gt;&lt;Keywords&gt;nurse&lt;/Keywords&gt;&lt;Keywords&gt;Nurse Practitioners&lt;/Keywords&gt;&lt;Keywords&gt;Nurses&lt;/Keywords&gt;&lt;Keywords&gt;Prescribing&lt;/Keywords&gt;&lt;Keywords&gt;Pubmed resultaten zoekstrategie&lt;/Keywords&gt;&lt;Keywords&gt;United States&lt;/Keywords&gt;&lt;Reprint&gt;Not in File&lt;/Reprint&gt;&lt;Start_Page&gt;122&lt;/Start_Page&gt;&lt;End_Page&gt;125&lt;/End_Page&gt;&lt;Periodical&gt;Nurs Econ&lt;/Periodical&gt;&lt;Volume&gt;1&lt;/Volume&gt;&lt;Issue&gt;2&lt;/Issue&gt;&lt;Web_URL&gt;PM:6556443&lt;/Web_URL&gt;&lt;ZZ_JournalStdAbbrev&gt;&lt;f name="System"&gt;Nurs Econ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41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983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USA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prescribing authority for nurses in American states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dependent nurse prescribing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RC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Camp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REFMGR.CITE &lt;Refman&gt;&lt;Cite&gt;&lt;Author&gt;Camp&lt;/Author&gt;&lt;Year&gt;2008&lt;/Year&gt;&lt;RecNum&gt;8904&lt;/RecNum&gt;&lt;IDText&gt;Public policy implementation of nurse prescribing&lt;/IDText&gt;&lt;MDL Ref_Type="Journal"&gt;&lt;Ref_Type&gt;Journal&lt;/Ref_Type&gt;&lt;Ref_ID&gt;8904&lt;/Ref_ID&gt;&lt;Title_Primary&gt;Public policy implementation of nurse prescribing&lt;/Title_Primary&gt;&lt;Authors_Primary&gt;Camp,J.&lt;/Authors_Primary&gt;&lt;Date_Primary&gt;2008/6&lt;/Date_Primary&gt;&lt;Keywords&gt;Advanced Nursing Practice&lt;/Keywords&gt;&lt;Keywords&gt;Affect&lt;/Keywords&gt;&lt;Keywords&gt;article&lt;/Keywords&gt;&lt;Keywords&gt;Clinical Nurse Specialists&lt;/Keywords&gt;&lt;Keywords&gt;Community Health Nursing&lt;/Keywords&gt;&lt;Keywords&gt;DEFINCL&lt;/Keywords&gt;&lt;Keywords&gt;drug&lt;/Keywords&gt;&lt;Keywords&gt;Drugs&lt;/Keywords&gt;&lt;Keywords&gt;editorial&lt;/Keywords&gt;&lt;Keywords&gt;evaluation&lt;/Keywords&gt;&lt;Keywords&gt;evidence based practice&lt;/Keywords&gt;&lt;Keywords&gt;Evidence-Based Practice&lt;/Keywords&gt;&lt;Keywords&gt;Formularies&lt;/Keywords&gt;&lt;Keywords&gt;formulary&lt;/Keywords&gt;&lt;Keywords&gt;FULLTEXTINCL&lt;/Keywords&gt;&lt;Keywords&gt;Health&lt;/Keywords&gt;&lt;Keywords&gt;Health Policy -- Trends -- United Kingdom&lt;/Keywords&gt;&lt;Keywords&gt;Ireland&lt;/Keywords&gt;&lt;Keywords&gt;language&lt;/Keywords&gt;&lt;Keywords&gt;Legislation&lt;/Keywords&gt;&lt;Keywords&gt;Medicine&lt;/Keywords&gt;&lt;Keywords&gt;nurse&lt;/Keywords&gt;&lt;Keywords&gt;Nurse Attitudes&lt;/Keywords&gt;&lt;Keywords&gt;nurse prescribing&lt;/Keywords&gt;&lt;Keywords&gt;Nurses&lt;/Keywords&gt;&lt;Keywords&gt;nursing&lt;/Keywords&gt;&lt;Keywords&gt;nursing practice&lt;/Keywords&gt;&lt;Keywords&gt;Nursing Practice,Evidence-Based&lt;/Keywords&gt;&lt;Keywords&gt;nursing role&lt;/Keywords&gt;&lt;Keywords&gt;patient&lt;/Keywords&gt;&lt;Keywords&gt;Patient Care&lt;/Keywords&gt;&lt;Keywords&gt;Patients&lt;/Keywords&gt;&lt;Keywords&gt;policy&lt;/Keywords&gt;&lt;Keywords&gt;Practice&lt;/Keywords&gt;&lt;Keywords&gt;Prescribing&lt;/Keywords&gt;&lt;Keywords&gt;Prescriptive Authority -- Trends -- United Kingdom&lt;/Keywords&gt;&lt;Keywords&gt;Public Policy&lt;/Keywords&gt;&lt;Keywords&gt;publication&lt;/Keywords&gt;&lt;Keywords&gt;review&lt;/Keywords&gt;&lt;Keywords&gt;Role&lt;/Keywords&gt;&lt;Keywords&gt;Royal College of Nursing&lt;/Keywords&gt;&lt;Keywords&gt;skill&lt;/Keywords&gt;&lt;Keywords&gt;staff&lt;/Keywords&gt;&lt;Keywords&gt;TIABINCL2005&lt;/Keywords&gt;&lt;Keywords&gt;TIABINCLUSIE&lt;/Keywords&gt;&lt;Keywords&gt;Time&lt;/Keywords&gt;&lt;Keywords&gt;Treatment Outcomes&lt;/Keywords&gt;&lt;Keywords&gt;United Kingdom&lt;/Keywords&gt;&lt;Keywords&gt;Work&lt;/Keywords&gt;&lt;Reprint&gt;Not in File&lt;/Reprint&gt;&lt;Start_Page&gt;252&lt;/Start_Page&gt;&lt;End_Page&gt;257&lt;/End_Page&gt;&lt;Periodical&gt;Nurse Prescribing&lt;/Periodical&gt;&lt;Volume&gt;6&lt;/Volume&gt;&lt;Issue&gt;6&lt;/Issue&gt;&lt;ISSN_ISBN&gt;1479-9189&lt;/ISSN_ISBN&gt;&lt;Address&gt;NHS Great Glasgow and Clyde&lt;/Address&gt;&lt;Web_URL&gt;http://search.ebscohost.com/login.aspx?direct=true&amp;amp;db=cin20&amp;amp;AN=2009969976&amp;amp;site=ehost-live;Publisher URL: www.cinahl.com/cgi-bin/refsvc?jid=2669&amp;amp;accno=2009969976&lt;/Web_URL&gt;&lt;ZZ_JournalStdAbbrev&gt;&lt;f name="System"&gt;Nurse Prescribing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42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8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United Kingdom (Scotland)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The implementation process of the public policy of nurse prescribing from a Scottish perspective. 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dependent and supplementary nurse prescribing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RC, LEGL, EDUC, PROR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Carey, Courtenay, Burke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REFMGR.CITE &lt;Refman&gt;&lt;Cite&gt;&lt;Author&gt;Carey&lt;/Author&gt;&lt;Year&gt;2007&lt;/Year&gt;&lt;RecNum&gt;787&lt;/RecNum&gt;&lt;IDText&gt;Supplementary nurse prescribing for patients with skin conditions: a national questionnaire survey&lt;/IDText&gt;&lt;MDL Ref_Type="Journal"&gt;&lt;Ref_Type&gt;Journal&lt;/Ref_Type&gt;&lt;Ref_ID&gt;787&lt;/Ref_ID&gt;&lt;Title_Primary&gt;Supplementary nurse prescribing for patients with skin conditions: a national questionnaire survey&lt;/Title_Primary&gt;&lt;Authors_Primary&gt;Carey,N.&lt;/Authors_Primary&gt;&lt;Authors_Primary&gt;Courtenay,M.&lt;/Authors_Primary&gt;&lt;Authors_Primary&gt;Burke,J.&lt;/Authors_Primary&gt;&lt;Date_Primary&gt;2007/7&lt;/Date_Primary&gt;&lt;Keywords&gt;Adult&lt;/Keywords&gt;&lt;Keywords&gt;Aged&lt;/Keywords&gt;&lt;Keywords&gt;article&lt;/Keywords&gt;&lt;Keywords&gt;Attitude of Health Personnel&lt;/Keywords&gt;&lt;Keywords&gt;clinical practice&lt;/Keywords&gt;&lt;Keywords&gt;DEFINCL&lt;/Keywords&gt;&lt;Keywords&gt;Delegation,Professional&lt;/Keywords&gt;&lt;Keywords&gt;Dermatology&lt;/Keywords&gt;&lt;Keywords&gt;Disease&lt;/Keywords&gt;&lt;Keywords&gt;Drug Prescriptions&lt;/Keywords&gt;&lt;Keywords&gt;drug therapy&lt;/Keywords&gt;&lt;Keywords&gt;education&lt;/Keywords&gt;&lt;Keywords&gt;Employment&lt;/Keywords&gt;&lt;Keywords&gt;experience&lt;/Keywords&gt;&lt;Keywords&gt;Family Practice&lt;/Keywords&gt;&lt;Keywords&gt;Formularies&lt;/Keywords&gt;&lt;Keywords&gt;formulary&lt;/Keywords&gt;&lt;Keywords&gt;FULLTEXTINCL&lt;/Keywords&gt;&lt;Keywords&gt;general practice&lt;/Keywords&gt;&lt;Keywords&gt;Health&lt;/Keywords&gt;&lt;Keywords&gt;Health Services Needs and Demand&lt;/Keywords&gt;&lt;Keywords&gt;Humans&lt;/Keywords&gt;&lt;Keywords&gt;management&lt;/Keywords&gt;&lt;Keywords&gt;Medicine&lt;/Keywords&gt;&lt;Keywords&gt;methods&lt;/Keywords&gt;&lt;Keywords&gt;Middle Aged&lt;/Keywords&gt;&lt;Keywords&gt;nurse&lt;/Keywords&gt;&lt;Keywords&gt;Nurse Clinicians&lt;/Keywords&gt;&lt;Keywords&gt;Nurse Practitioners&lt;/Keywords&gt;&lt;Keywords&gt;nurse prescribing&lt;/Keywords&gt;&lt;Keywords&gt;Nurse&amp;apos;s Role&lt;/Keywords&gt;&lt;Keywords&gt;Nurses&lt;/Keywords&gt;&lt;Keywords&gt;nursing&lt;/Keywords&gt;&lt;Keywords&gt;Nursing Evaluation Research&lt;/Keywords&gt;&lt;Keywords&gt;Nursing Methodology Research&lt;/Keywords&gt;&lt;Keywords&gt;Nursing Staff&lt;/Keywords&gt;&lt;Keywords&gt;organization &amp;amp; administration&lt;/Keywords&gt;&lt;Keywords&gt;patient&lt;/Keywords&gt;&lt;Keywords&gt;Patients&lt;/Keywords&gt;&lt;Keywords&gt;pharmacist&lt;/Keywords&gt;&lt;Keywords&gt;Pharmacists&lt;/Keywords&gt;&lt;Keywords&gt;Practice&lt;/Keywords&gt;&lt;Keywords&gt;Prescribing&lt;/Keywords&gt;&lt;Keywords&gt;Primary Health Care&lt;/Keywords&gt;&lt;Keywords&gt;Professional Autonomy&lt;/Keywords&gt;&lt;Keywords&gt;psychology&lt;/Keywords&gt;&lt;Keywords&gt;Pubmed resultaten zoekstrategie&lt;/Keywords&gt;&lt;Keywords&gt;Qualitative Research&lt;/Keywords&gt;&lt;Keywords&gt;questionnaire&lt;/Keywords&gt;&lt;Keywords&gt;Questionnaires&lt;/Keywords&gt;&lt;Keywords&gt;Reading&lt;/Keywords&gt;&lt;Keywords&gt;Regression Analysis&lt;/Keywords&gt;&lt;Keywords&gt;Research&lt;/Keywords&gt;&lt;Keywords&gt;Role&lt;/Keywords&gt;&lt;Keywords&gt;sample&lt;/Keywords&gt;&lt;Keywords&gt;school&lt;/Keywords&gt;&lt;Keywords&gt;secondary&lt;/Keywords&gt;&lt;Keywords&gt;Skin&lt;/Keywords&gt;&lt;Keywords&gt;skin disease&lt;/Keywords&gt;&lt;Keywords&gt;Skin Diseases&lt;/Keywords&gt;&lt;Keywords&gt;social care&lt;/Keywords&gt;&lt;Keywords&gt;statistics &amp;amp; numerical data&lt;/Keywords&gt;&lt;Keywords&gt;supplementary prescribing&lt;/Keywords&gt;&lt;Keywords&gt;support&lt;/Keywords&gt;&lt;Keywords&gt;survey&lt;/Keywords&gt;&lt;Keywords&gt;TIABINCL2005&lt;/Keywords&gt;&lt;Keywords&gt;TIABINCLUSIE&lt;/Keywords&gt;&lt;Keywords&gt;training&lt;/Keywords&gt;&lt;Keywords&gt;Universities&lt;/Keywords&gt;&lt;Keywords&gt;university&lt;/Keywords&gt;&lt;Keywords&gt;Work&lt;/Keywords&gt;&lt;Reprint&gt;Not in File&lt;/Reprint&gt;&lt;Start_Page&gt;1230&lt;/Start_Page&gt;&lt;End_Page&gt;1237&lt;/End_Page&gt;&lt;Periodical&gt;J Clin Nurs&lt;/Periodical&gt;&lt;Volume&gt;16&lt;/Volume&gt;&lt;Issue&gt;7&lt;/Issue&gt;&lt;Address&gt;School of Health and Social Care, University of Reading, Reading, UK. n.j.carey@reading.ac.uk&lt;/Address&gt;&lt;Web_URL&gt;PM:17584340&lt;/Web_URL&gt;&lt;ZZ_JournalStdAbbrev&gt;&lt;f name="System"&gt;J Clin Nurs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43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7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United Kingdom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The prescribing practices of nurses who prescribe for patients with skin conditions and related facilitating and inhibiting factors. 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dependent and supplementary nurse prescribing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RC, LEGL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Carey, Stenner, Courtenay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REFMGR.CITE &lt;Refman&gt;&lt;Cite&gt;&lt;Author&gt;Carey&lt;/Author&gt;&lt;Year&gt;2009&lt;/Year&gt;&lt;RecNum&gt;9822&lt;/RecNum&gt;&lt;IDText&gt;Adopting the prescribing role in practice: exploring nurses&amp;apos; views in a specialist children&amp;apos;s hospital&lt;/IDText&gt;&lt;MDL Ref_Type="Journal"&gt;&lt;Ref_Type&gt;Journal&lt;/Ref_Type&gt;&lt;Ref_ID&gt;9822&lt;/Ref_ID&gt;&lt;Title_Primary&gt;Adopting the prescribing role in practice: exploring nurses&amp;apos; views in a specialist children&amp;apos;s hospital&lt;/Title_Primary&gt;&lt;Authors_Primary&gt;Carey,N.&lt;/Authors_Primary&gt;&lt;Authors_Primary&gt;Stenner,K.&lt;/Authors_Primary&gt;&lt;Authors_Primary&gt;Courtenay,M.&lt;/Authors_Primary&gt;&lt;Date_Primary&gt;2009/11&lt;/Date_Primary&gt;&lt;Keywords&gt;ABSTRACTS&lt;/Keywords&gt;&lt;Keywords&gt;accuracy&lt;/Keywords&gt;&lt;Keywords&gt;analysis&lt;/Keywords&gt;&lt;Keywords&gt;article&lt;/Keywords&gt;&lt;Keywords&gt;Attitude&lt;/Keywords&gt;&lt;Keywords&gt;ATTITUDES&lt;/Keywords&gt;&lt;Keywords&gt;CHILDREN&lt;/Keywords&gt;&lt;Keywords&gt;Communication&lt;/Keywords&gt;&lt;Keywords&gt;DEFINCL&lt;/Keywords&gt;&lt;Keywords&gt;Efficiency&lt;/Keywords&gt;&lt;Keywords&gt;FULLTEXTINCL&lt;/Keywords&gt;&lt;Keywords&gt;Government&lt;/Keywords&gt;&lt;Keywords&gt;GOVERNMENT policy&lt;/Keywords&gt;&lt;Keywords&gt;Great Britain&lt;/Keywords&gt;&lt;Keywords&gt;hospital&lt;/Keywords&gt;&lt;Keywords&gt;interview&lt;/Keywords&gt;&lt;Keywords&gt;Job Satisfaction&lt;/Keywords&gt;&lt;Keywords&gt;Medicine&lt;/Keywords&gt;&lt;Keywords&gt;nurse&lt;/Keywords&gt;&lt;Keywords&gt;nurse practitioner&lt;/Keywords&gt;&lt;Keywords&gt;Nurse Practitioners&lt;/Keywords&gt;&lt;Keywords&gt;NURSE practitioners -- Prescription privileges&lt;/Keywords&gt;&lt;Keywords&gt;nurse prescriber&lt;/Keywords&gt;&lt;Keywords&gt;Nurse prescribers&lt;/Keywords&gt;&lt;Keywords&gt;nurse prescribing&lt;/Keywords&gt;&lt;Keywords&gt;Nurses&lt;/Keywords&gt;&lt;Keywords&gt;NURSES -- Job satisfaction&lt;/Keywords&gt;&lt;Keywords&gt;NURSES -- Prescription privileges&lt;/Keywords&gt;&lt;Keywords&gt;nursing&lt;/Keywords&gt;&lt;Keywords&gt;NURSING -- Practice&lt;/Keywords&gt;&lt;Keywords&gt;nursing practice&lt;/Keywords&gt;&lt;Keywords&gt;nursing role&lt;/Keywords&gt;&lt;Keywords&gt;paediatric nursing&lt;/Keywords&gt;&lt;Keywords&gt;patient&lt;/Keywords&gt;&lt;Keywords&gt;Patients&lt;/Keywords&gt;&lt;Keywords&gt;Pediatric Nursing&lt;/Keywords&gt;&lt;Keywords&gt;policy&lt;/Keywords&gt;&lt;Keywords&gt;Practice&lt;/Keywords&gt;&lt;Keywords&gt;Prescribing&lt;/Keywords&gt;&lt;Keywords&gt;prescription&lt;/Keywords&gt;&lt;Keywords&gt;Publishing&lt;/Keywords&gt;&lt;Keywords&gt;Research&lt;/Keywords&gt;&lt;Keywords&gt;Role&lt;/Keywords&gt;&lt;Keywords&gt;satisfaction&lt;/Keywords&gt;&lt;Keywords&gt;semi structured interview&lt;/Keywords&gt;&lt;Keywords&gt;Semi-Structured Interview&lt;/Keywords&gt;&lt;Keywords&gt;Thematic Analysis&lt;/Keywords&gt;&lt;Keywords&gt;TIABINCL2005&lt;/Keywords&gt;&lt;Keywords&gt;TIABINCLUSIE&lt;/Keywords&gt;&lt;Keywords&gt;United Kingdom&lt;/Keywords&gt;&lt;Reprint&gt;Not in File&lt;/Reprint&gt;&lt;Start_Page&gt;25&lt;/Start_Page&gt;&lt;End_Page&gt;29&lt;/End_Page&gt;&lt;Periodical&gt;Paediatric Nursing&lt;/Periodical&gt;&lt;Volume&gt;21&lt;/Volume&gt;&lt;Issue&gt;9&lt;/Issue&gt;&lt;ISSN_ISBN&gt;09629513&lt;/ISSN_ISBN&gt;&lt;Web_URL&gt;http://search.ebscohost.com/login.aspx?direct=true&amp;amp;db=afh&amp;amp;AN=45390142&amp;amp;site=ehost-live&lt;/Web_URL&gt;&lt;ZZ_JournalStdAbbrev&gt;&lt;f name="System"&gt;Paediatric Nursing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45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9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United Kingdom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The views of children’s nurses on the adoption of the prescribing role in their practice. 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dependent and supplementary nurse prescribing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RC, LEGL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Carey, Courtenay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REFMGR.CITE &lt;Refman&gt;&lt;Cite&gt;&lt;Author&gt;Carey&lt;/Author&gt;&lt;Year&gt;2010&lt;/Year&gt;&lt;RecNum&gt;9890&lt;/RecNum&gt;&lt;IDText&gt;An exploration of the continuing professional development needs of nurse independent prescribers and nurse supplementary prescribers who prescribe medicines for patients with diabetes&lt;/IDText&gt;&lt;MDL Ref_Type="Journal"&gt;&lt;Ref_Type&gt;Journal&lt;/Ref_Type&gt;&lt;Ref_ID&gt;9890&lt;/Ref_ID&gt;&lt;Title_Primary&gt;An exploration of the continuing professional development needs of nurse independent prescribers and nurse supplementary prescribers who prescribe medicines for patients with diabetes&lt;/Title_Primary&gt;&lt;Authors_Primary&gt;Carey,N.&lt;/Authors_Primary&gt;&lt;Authors_Primary&gt;Courtenay,M.&lt;/Authors_Primary&gt;&lt;Date_Primary&gt;2010/1&lt;/Date_Primary&gt;&lt;Keywords&gt;ABSTRACTS&lt;/Keywords&gt;&lt;Keywords&gt;accuracy&lt;/Keywords&gt;&lt;Keywords&gt;affiliation&lt;/Keywords&gt;&lt;Keywords&gt;article&lt;/Keywords&gt;&lt;Keywords&gt;career&lt;/Keywords&gt;&lt;Keywords&gt;CAREER development&lt;/Keywords&gt;&lt;Keywords&gt;clinical practice&lt;/Keywords&gt;&lt;Keywords&gt;continuing professional development&lt;/Keywords&gt;&lt;Keywords&gt;DEFINCL&lt;/Keywords&gt;&lt;Keywords&gt;diabetes&lt;/Keywords&gt;&lt;Keywords&gt;DIABETICS&lt;/Keywords&gt;&lt;Keywords&gt;education&lt;/Keywords&gt;&lt;Keywords&gt;FULLTEXTINCL&lt;/Keywords&gt;&lt;Keywords&gt;general practice&lt;/Keywords&gt;&lt;Keywords&gt;Great Britain&lt;/Keywords&gt;&lt;Keywords&gt;Independent prescriber&lt;/Keywords&gt;&lt;Keywords&gt;Knowledge&lt;/Keywords&gt;&lt;Keywords&gt;management&lt;/Keywords&gt;&lt;Keywords&gt;medical care&lt;/Keywords&gt;&lt;Keywords&gt;Medicine&lt;/Keywords&gt;&lt;Keywords&gt;medicines management&lt;/Keywords&gt;&lt;Keywords&gt;methods&lt;/Keywords&gt;&lt;Keywords&gt;nurse&lt;/Keywords&gt;&lt;Keywords&gt;Nurse independent prescribers&lt;/Keywords&gt;&lt;Keywords&gt;nurse prescriber&lt;/Keywords&gt;&lt;Keywords&gt;Nurse prescribers&lt;/Keywords&gt;&lt;Keywords&gt;nurse prescribing&lt;/Keywords&gt;&lt;Keywords&gt;Nurse supplementary prescribers&lt;/Keywords&gt;&lt;Keywords&gt;nurse supplementary prescribing&lt;/Keywords&gt;&lt;Keywords&gt;Nurses&lt;/Keywords&gt;&lt;Keywords&gt;nursing&lt;/Keywords&gt;&lt;Keywords&gt;paper&lt;/Keywords&gt;&lt;Keywords&gt;patient&lt;/Keywords&gt;&lt;Keywords&gt;Patients&lt;/Keywords&gt;&lt;Keywords&gt;pharmacology&lt;/Keywords&gt;&lt;Keywords&gt;policy&lt;/Keywords&gt;&lt;Keywords&gt;Practice&lt;/Keywords&gt;&lt;Keywords&gt;Prescribing&lt;/Keywords&gt;&lt;Keywords&gt;professional development&lt;/Keywords&gt;&lt;Keywords&gt;Publishing&lt;/Keywords&gt;&lt;Keywords&gt;questionnaire&lt;/Keywords&gt;&lt;Keywords&gt;questionnaire survey&lt;/Keywords&gt;&lt;Keywords&gt;Questionnaires&lt;/Keywords&gt;&lt;Keywords&gt;Reading&lt;/Keywords&gt;&lt;Keywords&gt;registered nurse&lt;/Keywords&gt;&lt;Keywords&gt;rehabilitation&lt;/Keywords&gt;&lt;Keywords&gt;Reports&lt;/Keywords&gt;&lt;Keywords&gt;Research&lt;/Keywords&gt;&lt;Keywords&gt;Role&lt;/Keywords&gt;&lt;Keywords&gt;Supplementary prescriber&lt;/Keywords&gt;&lt;Keywords&gt;supplementary prescribing&lt;/Keywords&gt;&lt;Keywords&gt;support&lt;/Keywords&gt;&lt;Keywords&gt;survey&lt;/Keywords&gt;&lt;Keywords&gt;TIABINCL2005&lt;/Keywords&gt;&lt;Keywords&gt;TIABINCLUSIE&lt;/Keywords&gt;&lt;Keywords&gt;training&lt;/Keywords&gt;&lt;Keywords&gt;TREATMENT&lt;/Keywords&gt;&lt;Keywords&gt;UK&lt;/Keywords&gt;&lt;Keywords&gt;Universities&lt;/Keywords&gt;&lt;Keywords&gt;university&lt;/Keywords&gt;&lt;Reprint&gt;Not in File&lt;/Reprint&gt;&lt;Start_Page&gt;208&lt;/Start_Page&gt;&lt;End_Page&gt;216&lt;/End_Page&gt;&lt;Periodical&gt;Journal of Clinical Nursing&lt;/Periodical&gt;&lt;Volume&gt;19&lt;/Volume&gt;&lt;Issue&gt;1/2&lt;/Issue&gt;&lt;ISSN_ISBN&gt;09621067&lt;/ISSN_ISBN&gt;&lt;Web_URL&gt;http://search.ebscohost.com/login.aspx?direct=true&amp;amp;db=afh&amp;amp;AN=46824087&amp;amp;site=ehost-live&lt;/Web_URL&gt;&lt;ZZ_JournalFull&gt;&lt;f name="System"&gt;Journal of Clinical Nursing&lt;/f&gt;&lt;/ZZ_JournalFull&gt;&lt;ZZ_WorkformID&gt;1&lt;/ZZ_WorkformID&gt;&lt;/MDL&gt;&lt;/Cite&gt;&lt;/Refman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44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1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United Kingdom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pharmaceutical knowledge and provision of CPD to nurses who prescribe for patients with diabetes.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dependent and supplementary nurse prescribing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RC, LEGL, EDUC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Chaston, Seccombe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REFMGR.CITE &lt;Refman&gt;&lt;Cite&gt;&lt;Author&gt;Chaston&lt;/Author&gt;&lt;Year&gt;2009&lt;/Year&gt;&lt;RecNum&gt;304&lt;/RecNum&gt;&lt;IDText&gt;Mental health nurse prescribing in New Zealand and the United kingdom: comparing the pathways&lt;/IDText&gt;&lt;MDL Ref_Type="Journal"&gt;&lt;Ref_Type&gt;Journal&lt;/Ref_Type&gt;&lt;Ref_ID&gt;304&lt;/Ref_ID&gt;&lt;Title_Primary&gt;Mental health nurse prescribing in New Zealand and the United kingdom: comparing the pathways&lt;/Title_Primary&gt;&lt;Authors_Primary&gt;Chaston,D.&lt;/Authors_Primary&gt;&lt;Authors_Primary&gt;Seccombe,J.&lt;/Authors_Primary&gt;&lt;Date_Primary&gt;2009/1&lt;/Date_Primary&gt;&lt;Keywords&gt;article&lt;/Keywords&gt;&lt;Keywords&gt;Attitude of Health Personnel&lt;/Keywords&gt;&lt;Keywords&gt;authority&lt;/Keywords&gt;&lt;Keywords&gt;comparative study&lt;/Keywords&gt;&lt;Keywords&gt;Curriculum&lt;/Keywords&gt;&lt;Keywords&gt;DEFINCL&lt;/Keywords&gt;&lt;Keywords&gt;education&lt;/Keywords&gt;&lt;Keywords&gt;FULLTEXTINCL&lt;/Keywords&gt;&lt;Keywords&gt;Great Britain&lt;/Keywords&gt;&lt;Keywords&gt;Health&lt;/Keywords&gt;&lt;Keywords&gt;health care&lt;/Keywords&gt;&lt;Keywords&gt;Humans&lt;/Keywords&gt;&lt;Keywords&gt;Internationality&lt;/Keywords&gt;&lt;Keywords&gt;Learning&lt;/Keywords&gt;&lt;Keywords&gt;Mental Health&lt;/Keywords&gt;&lt;Keywords&gt;mental health care&lt;/Keywords&gt;&lt;Keywords&gt;mental health nurse&lt;/Keywords&gt;&lt;Keywords&gt;New Zealand&lt;/Keywords&gt;&lt;Keywords&gt;nurse&lt;/Keywords&gt;&lt;Keywords&gt;Nurse Practitioners&lt;/Keywords&gt;&lt;Keywords&gt;nurse prescriber&lt;/Keywords&gt;&lt;Keywords&gt;Nurse prescribers&lt;/Keywords&gt;&lt;Keywords&gt;nurse prescribing&lt;/Keywords&gt;&lt;Keywords&gt;Nurse&amp;apos;s Role&lt;/Keywords&gt;&lt;Keywords&gt;Nurses&lt;/Keywords&gt;&lt;Keywords&gt;nursing&lt;/Keywords&gt;&lt;Keywords&gt;Physician-Nurse Relations&lt;/Keywords&gt;&lt;Keywords&gt;Practice&lt;/Keywords&gt;&lt;Keywords&gt;Prescribing&lt;/Keywords&gt;&lt;Keywords&gt;Prescriptions&lt;/Keywords&gt;&lt;Keywords&gt;prescriptive authority&lt;/Keywords&gt;&lt;Keywords&gt;Psychiatric Nursing&lt;/Keywords&gt;&lt;Keywords&gt;Pubmed resultaten zoekstrategie&lt;/Keywords&gt;&lt;Keywords&gt;registered nurse&lt;/Keywords&gt;&lt;Keywords&gt;review&lt;/Keywords&gt;&lt;Keywords&gt;Role&lt;/Keywords&gt;&lt;Keywords&gt;school&lt;/Keywords&gt;&lt;Keywords&gt;TIABINCL2005&lt;/Keywords&gt;&lt;Keywords&gt;TIABINCLUSIE&lt;/Keywords&gt;&lt;Keywords&gt;United Kingdom&lt;/Keywords&gt;&lt;Reprint&gt;Not in File&lt;/Reprint&gt;&lt;Start_Page&gt;17&lt;/Start_Page&gt;&lt;End_Page&gt;23&lt;/End_Page&gt;&lt;Periodical&gt;Perspect Psychiatr Care&lt;/Periodical&gt;&lt;Volume&gt;45&lt;/Volume&gt;&lt;Issue&gt;1&lt;/Issue&gt;&lt;Address&gt;School of Nursing, Universal College of Learning, Palmerston North, New Zealand. d.chaston@ucol.ac.nz&lt;/Address&gt;&lt;Web_URL&gt;PM:19154249&lt;/Web_URL&gt;&lt;ZZ_JournalStdAbbrev&gt;&lt;f name="System"&gt;Perspect Psychiatr Care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122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9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UK, New Zealand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difference in educational preparation and context with regards to nurse prescribing between New Zealand and the UK.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dependent and supplementary nurse prescribing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RC, EDUC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Cooper, Anderson, Avery et al.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REFMGR.CITE &lt;Refman&gt;&lt;Cite&gt;&lt;Author&gt;Cooper&lt;/Author&gt;&lt;Year&gt;2008&lt;/Year&gt;&lt;RecNum&gt;706&lt;/RecNum&gt;&lt;IDText&gt;Nurse and pharmacist supplementary prescribing in the UK--a thematic review of the literature&lt;/IDText&gt;&lt;MDL Ref_Type="Journal"&gt;&lt;Ref_Type&gt;Journal&lt;/Ref_Type&gt;&lt;Ref_ID&gt;706&lt;/Ref_ID&gt;&lt;Title_Primary&gt;Nurse and pharmacist supplementary prescribing in the UK--a thematic review of the literature&lt;/Title_Primary&gt;&lt;Authors_Primary&gt;Cooper,R.J.&lt;/Authors_Primary&gt;&lt;Authors_Primary&gt;Anderson,C.&lt;/Authors_Primary&gt;&lt;Authors_Primary&gt;Avery,T.&lt;/Authors_Primary&gt;&lt;Authors_Primary&gt;Bissell,P.&lt;/Authors_Primary&gt;&lt;Authors_Primary&gt;Guillaume,L.&lt;/Authors_Primary&gt;&lt;Authors_Primary&gt;Hutchinson,A.&lt;/Authors_Primary&gt;&lt;Authors_Primary&gt;James,V.&lt;/Authors_Primary&gt;&lt;Authors_Primary&gt;Lymn,J.&lt;/Authors_Primary&gt;&lt;Authors_Primary&gt;McIntosh,A.&lt;/Authors_Primary&gt;&lt;Authors_Primary&gt;Murphy,E.&lt;/Authors_Primary&gt;&lt;Authors_Primary&gt;Ratcliffe,J.&lt;/Authors_Primary&gt;&lt;Authors_Primary&gt;Read,S.&lt;/Authors_Primary&gt;&lt;Authors_Primary&gt;Ward,P.&lt;/Authors_Primary&gt;&lt;Date_Primary&gt;2008/3&lt;/Date_Primary&gt;&lt;Keywords&gt;analysis&lt;/Keywords&gt;&lt;Keywords&gt;article&lt;/Keywords&gt;&lt;Keywords&gt;Attitude of Health Personnel&lt;/Keywords&gt;&lt;Keywords&gt;Attitude to Health&lt;/Keywords&gt;&lt;Keywords&gt;DEFINCL&lt;/Keywords&gt;&lt;Keywords&gt;Drug Prescriptions&lt;/Keywords&gt;&lt;Keywords&gt;education&lt;/Keywords&gt;&lt;Keywords&gt;experience&lt;/Keywords&gt;&lt;Keywords&gt;FULLTEXTINCL&lt;/Keywords&gt;&lt;Keywords&gt;funding&lt;/Keywords&gt;&lt;Keywords&gt;Great Britain&lt;/Keywords&gt;&lt;Keywords&gt;Hand&lt;/Keywords&gt;&lt;Keywords&gt;Health&lt;/Keywords&gt;&lt;Keywords&gt;Humans&lt;/Keywords&gt;&lt;Keywords&gt;Literature&lt;/Keywords&gt;&lt;Keywords&gt;management&lt;/Keywords&gt;&lt;Keywords&gt;medical profession&lt;/Keywords&gt;&lt;Keywords&gt;Medicine&lt;/Keywords&gt;&lt;Keywords&gt;methods&lt;/Keywords&gt;&lt;Keywords&gt;nurse&lt;/Keywords&gt;&lt;Keywords&gt;Nurses&lt;/Keywords&gt;&lt;Keywords&gt;nursing&lt;/Keywords&gt;&lt;Keywords&gt;paper&lt;/Keywords&gt;&lt;Keywords&gt;patient&lt;/Keywords&gt;&lt;Keywords&gt;Patients&lt;/Keywords&gt;&lt;Keywords&gt;Perception&lt;/Keywords&gt;&lt;Keywords&gt;Pharmacies&lt;/Keywords&gt;&lt;Keywords&gt;pharmacist&lt;/Keywords&gt;&lt;Keywords&gt;Pharmacists&lt;/Keywords&gt;&lt;Keywords&gt;Pharmacy&lt;/Keywords&gt;&lt;Keywords&gt;policy&lt;/Keywords&gt;&lt;Keywords&gt;Prescribing&lt;/Keywords&gt;&lt;Keywords&gt;prescription&lt;/Keywords&gt;&lt;Keywords&gt;Pubmed resultaten zoekstrategie&lt;/Keywords&gt;&lt;Keywords&gt;Research&lt;/Keywords&gt;&lt;Keywords&gt;review&lt;/Keywords&gt;&lt;Keywords&gt;Safety&lt;/Keywords&gt;&lt;Keywords&gt;school&lt;/Keywords&gt;&lt;Keywords&gt;supplementary prescribing&lt;/Keywords&gt;&lt;Keywords&gt;TIABINCL2005&lt;/Keywords&gt;&lt;Keywords&gt;TIABINCLUSIE&lt;/Keywords&gt;&lt;Keywords&gt;UK&lt;/Keywords&gt;&lt;Keywords&gt;Universities&lt;/Keywords&gt;&lt;Keywords&gt;university&lt;/Keywords&gt;&lt;Reprint&gt;Not in File&lt;/Reprint&gt;&lt;Start_Page&gt;277&lt;/Start_Page&gt;&lt;End_Page&gt;292&lt;/End_Page&gt;&lt;Periodical&gt;Health Policy&lt;/Periodical&gt;&lt;Volume&gt;85&lt;/Volume&gt;&lt;Issue&gt;3&lt;/Issue&gt;&lt;Address&gt;Division of Social Research in Medicines and Health, School of Pharmacy, The University of Nottingham, UK. richard.cooper@nottingham.ac.uk&lt;/Address&gt;&lt;Web_URL&gt;PM:17900744&lt;/Web_URL&gt;&lt;ZZ_JournalStdAbbrev&gt;&lt;f name="System"&gt;Health Policy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123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8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The UK, the USA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eviewing the literature on nurse and pharmacist SP to inform further research, policy and education.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upplementary nurse prescribing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RC, LEGL, EDUC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Cooper, Guillaume, Avery et al.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REFMGR.CITE &lt;Refman&gt;&lt;Cite&gt;&lt;Author&gt;Cooper&lt;/Author&gt;&lt;Year&gt;2008&lt;/Year&gt;&lt;RecNum&gt;477&lt;/RecNum&gt;&lt;IDText&gt;Nonmedical prescribing in the United kingdom: developments and stakeholder interests&lt;/IDText&gt;&lt;MDL Ref_Type="Journal"&gt;&lt;Ref_Type&gt;Journal&lt;/Ref_Type&gt;&lt;Ref_ID&gt;477&lt;/Ref_ID&gt;&lt;Title_Primary&gt;Nonmedical prescribing in the United kingdom: developments and stakeholder interests&lt;/Title_Primary&gt;&lt;Authors_Primary&gt;Cooper,R.&lt;/Authors_Primary&gt;&lt;Authors_Primary&gt;Guillaume,L.&lt;/Authors_Primary&gt;&lt;Authors_Primary&gt;Avery,T.&lt;/Authors_Primary&gt;&lt;Authors_Primary&gt;Anderson,C.&lt;/Authors_Primary&gt;&lt;Authors_Primary&gt;Bissell,P.&lt;/Authors_Primary&gt;&lt;Authors_Primary&gt;Hutchinson,A.&lt;/Authors_Primary&gt;&lt;Authors_Primary&gt;Lymn,J.&lt;/Authors_Primary&gt;&lt;Authors_Primary&gt;Murphy,E.&lt;/Authors_Primary&gt;&lt;Authors_Primary&gt;Ward,P.&lt;/Authors_Primary&gt;&lt;Authors_Primary&gt;Ratcliffe,J.&lt;/Authors_Primary&gt;&lt;Date_Primary&gt;2008/7&lt;/Date_Primary&gt;&lt;Keywords&gt;article&lt;/Keywords&gt;&lt;Keywords&gt;Community Health Services&lt;/Keywords&gt;&lt;Keywords&gt;DEFINCL&lt;/Keywords&gt;&lt;Keywords&gt;Drug Prescriptions&lt;/Keywords&gt;&lt;Keywords&gt;FULLTEXTINCL&lt;/Keywords&gt;&lt;Keywords&gt;Government&lt;/Keywords&gt;&lt;Keywords&gt;Great Britain&lt;/Keywords&gt;&lt;Keywords&gt;Health&lt;/Keywords&gt;&lt;Keywords&gt;Health Care Reform&lt;/Keywords&gt;&lt;Keywords&gt;health service&lt;/Keywords&gt;&lt;Keywords&gt;history&lt;/Keywords&gt;&lt;Keywords&gt;History,20th Century&lt;/Keywords&gt;&lt;Keywords&gt;History,21st Century&lt;/Keywords&gt;&lt;Keywords&gt;Humans&lt;/Keywords&gt;&lt;Keywords&gt;legislation &amp;amp; jurisprudence&lt;/Keywords&gt;&lt;Keywords&gt;Legislation,Drug&lt;/Keywords&gt;&lt;Keywords&gt;Medicine&lt;/Keywords&gt;&lt;Keywords&gt;national health service&lt;/Keywords&gt;&lt;Keywords&gt;Nurses&lt;/Keywords&gt;&lt;Keywords&gt;nursing&lt;/Keywords&gt;&lt;Keywords&gt;patient&lt;/Keywords&gt;&lt;Keywords&gt;Patients&lt;/Keywords&gt;&lt;Keywords&gt;Pharmacies&lt;/Keywords&gt;&lt;Keywords&gt;Pharmacists&lt;/Keywords&gt;&lt;Keywords&gt;Pharmacy&lt;/Keywords&gt;&lt;Keywords&gt;Prescribing&lt;/Keywords&gt;&lt;Keywords&gt;Professional Role&lt;/Keywords&gt;&lt;Keywords&gt;Pubmed resultaten zoekstrategie&lt;/Keywords&gt;&lt;Keywords&gt;Research&lt;/Keywords&gt;&lt;Keywords&gt;school&lt;/Keywords&gt;&lt;Keywords&gt;State Medicine&lt;/Keywords&gt;&lt;Keywords&gt;threat&lt;/Keywords&gt;&lt;Keywords&gt;TIABINCL2005&lt;/Keywords&gt;&lt;Keywords&gt;TIABINCLUSIE&lt;/Keywords&gt;&lt;Keywords&gt;trends&lt;/Keywords&gt;&lt;Keywords&gt;United Kingdom&lt;/Keywords&gt;&lt;Keywords&gt;Universities&lt;/Keywords&gt;&lt;Keywords&gt;university&lt;/Keywords&gt;&lt;Reprint&gt;Not in File&lt;/Reprint&gt;&lt;Start_Page&gt;244&lt;/Start_Page&gt;&lt;End_Page&gt;252&lt;/End_Page&gt;&lt;Periodical&gt;J Ambul.Care Manage&lt;/Periodical&gt;&lt;Volume&gt;31&lt;/Volume&gt;&lt;Issue&gt;3&lt;/Issue&gt;&lt;Address&gt;Division of Social Research in Medicines and Health, School of Pharmacy, University of Nottingham, United Kingdom&lt;/Address&gt;&lt;Web_URL&gt;PM:18574383&lt;/Web_URL&gt;&lt;ZZ_JournalStdAbbrev&gt;&lt;f name="System"&gt;J Ambul.Care Manage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46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8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United Kingdom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The developments and stakeholder interests of non medical prescribing. 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dependent and supplementary nurse prescribing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RC, LEGL, EDUC, PROR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Cooper, Anderson, Avery et al.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REFMGR.CITE &lt;Refman&gt;&lt;Cite&gt;&lt;Author&gt;Cooper&lt;/Author&gt;&lt;Year&gt;2008&lt;/Year&gt;&lt;RecNum&gt;401&lt;/RecNum&gt;&lt;IDText&gt;Stakeholders&amp;apos; views of UK nurse and pharmacist supplementary prescribing&lt;/IDText&gt;&lt;MDL Ref_Type="Journal"&gt;&lt;Ref_Type&gt;Journal&lt;/Ref_Type&gt;&lt;Ref_ID&gt;401&lt;/Ref_ID&gt;&lt;Title_Primary&gt;Stakeholders&amp;apos; views of UK nurse and pharmacist supplementary prescribing&lt;/Title_Primary&gt;&lt;Authors_Primary&gt;Cooper,R.&lt;/Authors_Primary&gt;&lt;Authors_Primary&gt;Anderson,C.&lt;/Authors_Primary&gt;&lt;Authors_Primary&gt;Avery,T.&lt;/Authors_Primary&gt;&lt;Authors_Primary&gt;Bissell,P.&lt;/Authors_Primary&gt;&lt;Authors_Primary&gt;Guillaume,L.&lt;/Authors_Primary&gt;&lt;Authors_Primary&gt;Hutchinson,A.&lt;/Authors_Primary&gt;&lt;Authors_Primary&gt;Lymn,J.&lt;/Authors_Primary&gt;&lt;Authors_Primary&gt;Murphy,E.&lt;/Authors_Primary&gt;&lt;Authors_Primary&gt;Ratcliffe,J.&lt;/Authors_Primary&gt;&lt;Authors_Primary&gt;Ward,P.&lt;/Authors_Primary&gt;&lt;Date_Primary&gt;2008/10&lt;/Date_Primary&gt;&lt;Keywords&gt;Affect&lt;/Keywords&gt;&lt;Keywords&gt;analysis&lt;/Keywords&gt;&lt;Keywords&gt;article&lt;/Keywords&gt;&lt;Keywords&gt;Awareness&lt;/Keywords&gt;&lt;Keywords&gt;coding&lt;/Keywords&gt;&lt;Keywords&gt;cost&lt;/Keywords&gt;&lt;Keywords&gt;DEFINCL&lt;/Keywords&gt;&lt;Keywords&gt;Drug Prescriptions&lt;/Keywords&gt;&lt;Keywords&gt;FULLTEXTINCL&lt;/Keywords&gt;&lt;Keywords&gt;Great Britain&lt;/Keywords&gt;&lt;Keywords&gt;Health&lt;/Keywords&gt;&lt;Keywords&gt;health care&lt;/Keywords&gt;&lt;Keywords&gt;Health Services Accessibility&lt;/Keywords&gt;&lt;Keywords&gt;interview&lt;/Keywords&gt;&lt;Keywords&gt;Interviews&lt;/Keywords&gt;&lt;Keywords&gt;Interviews as Topic&lt;/Keywords&gt;&lt;Keywords&gt;Medicine&lt;/Keywords&gt;&lt;Keywords&gt;nurse&lt;/Keywords&gt;&lt;Keywords&gt;Nurse supplementary prescribers&lt;/Keywords&gt;&lt;Keywords&gt;Nurses&lt;/Keywords&gt;&lt;Keywords&gt;patient&lt;/Keywords&gt;&lt;Keywords&gt;Patients&lt;/Keywords&gt;&lt;Keywords&gt;Pharmacies&lt;/Keywords&gt;&lt;Keywords&gt;pharmacist&lt;/Keywords&gt;&lt;Keywords&gt;Pharmacists&lt;/Keywords&gt;&lt;Keywords&gt;Pharmacy&lt;/Keywords&gt;&lt;Keywords&gt;policy&lt;/Keywords&gt;&lt;Keywords&gt;Practice&lt;/Keywords&gt;&lt;Keywords&gt;Prescribing&lt;/Keywords&gt;&lt;Keywords&gt;Pubmed resultaten zoekstrategie&lt;/Keywords&gt;&lt;Keywords&gt;Research&lt;/Keywords&gt;&lt;Keywords&gt;Safety&lt;/Keywords&gt;&lt;Keywords&gt;semi structured interview&lt;/Keywords&gt;&lt;Keywords&gt;Semi-Structured Interview&lt;/Keywords&gt;&lt;Keywords&gt;skill&lt;/Keywords&gt;&lt;Keywords&gt;Societies&lt;/Keywords&gt;&lt;Keywords&gt;society&lt;/Keywords&gt;&lt;Keywords&gt;State Medicine&lt;/Keywords&gt;&lt;Keywords&gt;Supplementary prescriber&lt;/Keywords&gt;&lt;Keywords&gt;supplementary prescribing&lt;/Keywords&gt;&lt;Keywords&gt;support&lt;/Keywords&gt;&lt;Keywords&gt;theory&lt;/Keywords&gt;&lt;Keywords&gt;TIABINCL2005&lt;/Keywords&gt;&lt;Keywords&gt;TIABINCLUSIE&lt;/Keywords&gt;&lt;Keywords&gt;training&lt;/Keywords&gt;&lt;Keywords&gt;UK&lt;/Keywords&gt;&lt;Keywords&gt;Universities&lt;/Keywords&gt;&lt;Keywords&gt;university&lt;/Keywords&gt;&lt;Reprint&gt;Not in File&lt;/Reprint&gt;&lt;Start_Page&gt;215&lt;/Start_Page&gt;&lt;End_Page&gt;221&lt;/End_Page&gt;&lt;Periodical&gt;J Health Serv Res Policy&lt;/Periodical&gt;&lt;Volume&gt;13&lt;/Volume&gt;&lt;Issue&gt;4&lt;/Issue&gt;&lt;Address&gt;Centre for Pharmacy, Health and Society, University of Nottingham, Nottingham, UK. Richard.cooper@nottingham.ac.uk&lt;/Address&gt;&lt;Web_URL&gt;PM:18806179&lt;/Web_URL&gt;&lt;ZZ_JournalStdAbbrev&gt;&lt;f name="System"&gt;J Health Serv Res Policy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47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8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United Kingdom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The views of stakeholders involved in SP on benefits, facilitators, challenges, and safety and costs. 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dependent and supplementary nurse prescribing and patient group directions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RC, LEGL, EDUC, PROR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Courtenay, Carey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REFMGR.CITE &lt;Refman&gt;&lt;Cite&gt;&lt;Author&gt;Courtenay&lt;/Author&gt;&lt;Year&gt;2006&lt;/Year&gt;&lt;RecNum&gt;8978&lt;/RecNum&gt;&lt;IDText&gt;Extended prescribing power in diabetes: a landmark for nurses&lt;/IDText&gt;&lt;MDL Ref_Type="Journal"&gt;&lt;Ref_Type&gt;Journal&lt;/Ref_Type&gt;&lt;Ref_ID&gt;8978&lt;/Ref_ID&gt;&lt;Title_Primary&gt;Extended prescribing power in diabetes: a landmark for nurses&lt;/Title_Primary&gt;&lt;Authors_Primary&gt;Courtenay,M.&lt;/Authors_Primary&gt;&lt;Authors_Primary&gt;Carey,N.&lt;/Authors_Primary&gt;&lt;Date_Primary&gt;2006/6&lt;/Date_Primary&gt;&lt;Keywords&gt;article&lt;/Keywords&gt;&lt;Keywords&gt;Association&lt;/Keywords&gt;&lt;Keywords&gt;community&lt;/Keywords&gt;&lt;Keywords&gt;DEFINCL&lt;/Keywords&gt;&lt;Keywords&gt;diabetes&lt;/Keywords&gt;&lt;Keywords&gt;Diabetes Mellitus,Non-Insulin-Dependent -- Drug Therapy&lt;/Keywords&gt;&lt;Keywords&gt;Diabetes Mellitus,Non-Insulin-Dependent -- Nursing&lt;/Keywords&gt;&lt;Keywords&gt;district nurse&lt;/Keywords&gt;&lt;Keywords&gt;editorial&lt;/Keywords&gt;&lt;Keywords&gt;England&lt;/Keywords&gt;&lt;Keywords&gt;Formularies&lt;/Keywords&gt;&lt;Keywords&gt;formulary&lt;/Keywords&gt;&lt;Keywords&gt;FULLTEXTINCL&lt;/Keywords&gt;&lt;Keywords&gt;Great Britain&lt;/Keywords&gt;&lt;Keywords&gt;Health&lt;/Keywords&gt;&lt;Keywords&gt;health visitor&lt;/Keywords&gt;&lt;Keywords&gt;Ireland&lt;/Keywords&gt;&lt;Keywords&gt;language&lt;/Keywords&gt;&lt;Keywords&gt;management&lt;/Keywords&gt;&lt;Keywords&gt;Medicine&lt;/Keywords&gt;&lt;Keywords&gt;medicines management&lt;/Keywords&gt;&lt;Keywords&gt;nurse&lt;/Keywords&gt;&lt;Keywords&gt;nurse prescriber&lt;/Keywords&gt;&lt;Keywords&gt;Nurse prescribers&lt;/Keywords&gt;&lt;Keywords&gt;nurse supplementary prescribing&lt;/Keywords&gt;&lt;Keywords&gt;Nurses&lt;/Keywords&gt;&lt;Keywords&gt;nursing&lt;/Keywords&gt;&lt;Keywords&gt;nursing role&lt;/Keywords&gt;&lt;Keywords&gt;Pharmacies&lt;/Keywords&gt;&lt;Keywords&gt;Pharmacy&lt;/Keywords&gt;&lt;Keywords&gt;Pharmacy and Pharmacology -- Education&lt;/Keywords&gt;&lt;Keywords&gt;Power&lt;/Keywords&gt;&lt;Keywords&gt;Prescribing&lt;/Keywords&gt;&lt;Keywords&gt;prescription&lt;/Keywords&gt;&lt;Keywords&gt;prescriptive authority&lt;/Keywords&gt;&lt;Keywords&gt;publication&lt;/Keywords&gt;&lt;Keywords&gt;Reading&lt;/Keywords&gt;&lt;Keywords&gt;Role&lt;/Keywords&gt;&lt;Keywords&gt;Societies&lt;/Keywords&gt;&lt;Keywords&gt;society&lt;/Keywords&gt;&lt;Keywords&gt;supplementary prescribing&lt;/Keywords&gt;&lt;Keywords&gt;Testje&lt;/Keywords&gt;&lt;Keywords&gt;TIABINCL2005&lt;/Keywords&gt;&lt;Keywords&gt;TIABINCLUSIE&lt;/Keywords&gt;&lt;Keywords&gt;UK&lt;/Keywords&gt;&lt;Keywords&gt;Universities&lt;/Keywords&gt;&lt;Keywords&gt;university&lt;/Keywords&gt;&lt;Reprint&gt;In File&lt;/Reprint&gt;&lt;Start_Page&gt;97&lt;/Start_Page&gt;&lt;End_Page&gt;100&lt;/End_Page&gt;&lt;Periodical&gt;Diabetes &amp;amp; Primary Care&lt;/Periodical&gt;&lt;Volume&gt;8&lt;/Volume&gt;&lt;Issue&gt;2&lt;/Issue&gt;&lt;ISSN_ISBN&gt;1466-8955&lt;/ISSN_ISBN&gt;&lt;Address&gt;Reader in Prescribing and Medicines Management, University of Reading, Reading&lt;/Address&gt;&lt;Web_URL&gt;http://search.ebscohost.com/login.aspx?direct=true&amp;amp;db=cin20&amp;amp;AN=2009288216&amp;amp;site=ehost-live;Publisher URL: www.cinahl.com/cgi-bin/refsvc?jid=1819&amp;amp;accno=2009288216&lt;/Web_URL&gt;&lt;ZZ_JournalStdAbbrev&gt;&lt;f name="System"&gt;Diabetes &amp;amp; Primary Care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48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United Kingdom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advancement of nurse independent- and supplementary prescribing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Independent and supplementary nurse prescribing 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EGL, EDUC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Courtenay, Carey, Burke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REFMGR.CITE &lt;Refman&gt;&lt;Cite&gt;&lt;Author&gt;Courtenay&lt;/Author&gt;&lt;Year&gt;2007&lt;/Year&gt;&lt;RecNum&gt;981&lt;/RecNum&gt;&lt;IDText&gt;Independent extended supplementary nurse prescribers, their prescribing practice and confidence to educate and assess prescribing students&lt;/IDText&gt;&lt;MDL Ref_Type="Journal"&gt;&lt;Ref_Type&gt;Journal&lt;/Ref_Type&gt;&lt;Ref_ID&gt;981&lt;/Ref_ID&gt;&lt;Title_Primary&gt;Independent extended supplementary nurse prescribers, their prescribing practice and confidence to educate and assess prescribing students&lt;/Title_Primary&gt;&lt;Authors_Primary&gt;Courtenay,M.&lt;/Authors_Primary&gt;&lt;Authors_Primary&gt;Carey,N.&lt;/Authors_Primary&gt;&lt;Authors_Primary&gt;Burke,J.&lt;/Authors_Primary&gt;&lt;Date_Primary&gt;2007/10&lt;/Date_Primary&gt;&lt;Keywords&gt;Adult&lt;/Keywords&gt;&lt;Keywords&gt;Aged&lt;/Keywords&gt;&lt;Keywords&gt;article&lt;/Keywords&gt;&lt;Keywords&gt;Attitude of Health Personnel&lt;/Keywords&gt;&lt;Keywords&gt;continuing professional development&lt;/Keywords&gt;&lt;Keywords&gt;convenience sample&lt;/Keywords&gt;&lt;Keywords&gt;Curriculum&lt;/Keywords&gt;&lt;Keywords&gt;DEFINCL&lt;/Keywords&gt;&lt;Keywords&gt;Drug Prescriptions&lt;/Keywords&gt;&lt;Keywords&gt;education&lt;/Keywords&gt;&lt;Keywords&gt;Education,Nursing,Continuing&lt;/Keywords&gt;&lt;Keywords&gt;Employee Performance Appraisal&lt;/Keywords&gt;&lt;Keywords&gt;experience&lt;/Keywords&gt;&lt;Keywords&gt;FULLTEXTINCL&lt;/Keywords&gt;&lt;Keywords&gt;Great Britain&lt;/Keywords&gt;&lt;Keywords&gt;Health&lt;/Keywords&gt;&lt;Keywords&gt;Health Knowledge,Attitudes,Practice&lt;/Keywords&gt;&lt;Keywords&gt;Humans&lt;/Keywords&gt;&lt;Keywords&gt;Interprofessional Relations&lt;/Keywords&gt;&lt;Keywords&gt;Logistic Models&lt;/Keywords&gt;&lt;Keywords&gt;medical practice&lt;/Keywords&gt;&lt;Keywords&gt;Mentors&lt;/Keywords&gt;&lt;Keywords&gt;methods&lt;/Keywords&gt;&lt;Keywords&gt;Middle Aged&lt;/Keywords&gt;&lt;Keywords&gt;model&lt;/Keywords&gt;&lt;Keywords&gt;Models,Nursing&lt;/Keywords&gt;&lt;Keywords&gt;nurse&lt;/Keywords&gt;&lt;Keywords&gt;Nurse Administrators&lt;/Keywords&gt;&lt;Keywords&gt;Nurse Clinicians&lt;/Keywords&gt;&lt;Keywords&gt;Nurse Practitioners&lt;/Keywords&gt;&lt;Keywords&gt;nurse prescriber&lt;/Keywords&gt;&lt;Keywords&gt;Nurse prescribers&lt;/Keywords&gt;&lt;Keywords&gt;Nurse&amp;apos;s Role&lt;/Keywords&gt;&lt;Keywords&gt;Nurses&lt;/Keywords&gt;&lt;Keywords&gt;nursing&lt;/Keywords&gt;&lt;Keywords&gt;Nursing Methodology Research&lt;/Keywords&gt;&lt;Keywords&gt;organization &amp;amp; administration&lt;/Keywords&gt;&lt;Keywords&gt;Practice&lt;/Keywords&gt;&lt;Keywords&gt;Prescribing&lt;/Keywords&gt;&lt;Keywords&gt;Professional Autonomy&lt;/Keywords&gt;&lt;Keywords&gt;Professional Competence&lt;/Keywords&gt;&lt;Keywords&gt;professional development&lt;/Keywords&gt;&lt;Keywords&gt;psychology&lt;/Keywords&gt;&lt;Keywords&gt;Pubmed resultaten zoekstrategie&lt;/Keywords&gt;&lt;Keywords&gt;questionnaire&lt;/Keywords&gt;&lt;Keywords&gt;Questionnaires&lt;/Keywords&gt;&lt;Keywords&gt;Reading&lt;/Keywords&gt;&lt;Keywords&gt;Research&lt;/Keywords&gt;&lt;Keywords&gt;Role&lt;/Keywords&gt;&lt;Keywords&gt;sample&lt;/Keywords&gt;&lt;Keywords&gt;school&lt;/Keywords&gt;&lt;Keywords&gt;Self Efficacy&lt;/Keywords&gt;&lt;Keywords&gt;social care&lt;/Keywords&gt;&lt;Keywords&gt;Social Support&lt;/Keywords&gt;&lt;Keywords&gt;standards&lt;/Keywords&gt;&lt;Keywords&gt;student&lt;/Keywords&gt;&lt;Keywords&gt;Students&lt;/Keywords&gt;&lt;Keywords&gt;Students,Nursing&lt;/Keywords&gt;&lt;Keywords&gt;Supplementary prescriber&lt;/Keywords&gt;&lt;Keywords&gt;supplementary prescribing&lt;/Keywords&gt;&lt;Keywords&gt;support&lt;/Keywords&gt;&lt;Keywords&gt;TIABINCL2005&lt;/Keywords&gt;&lt;Keywords&gt;TIABINCLUSIE&lt;/Keywords&gt;&lt;Keywords&gt;UK&lt;/Keywords&gt;&lt;Keywords&gt;United Kingdom&lt;/Keywords&gt;&lt;Keywords&gt;Universities&lt;/Keywords&gt;&lt;Keywords&gt;university&lt;/Keywords&gt;&lt;Reprint&gt;Not in File&lt;/Reprint&gt;&lt;Start_Page&gt;739&lt;/Start_Page&gt;&lt;End_Page&gt;747&lt;/End_Page&gt;&lt;Periodical&gt;Nurse Educ Today&lt;/Periodical&gt;&lt;Volume&gt;27&lt;/Volume&gt;&lt;Issue&gt;7&lt;/Issue&gt;&lt;Address&gt;School of Health and Social Care, University of Reading, Bulmershe Campus, Reading, UK. m.courtenay@reading.ac.uk&lt;/Address&gt;&lt;Web_URL&gt;PM:17137684&lt;/Web_URL&gt;&lt;ZZ_JournalStdAbbrev&gt;&lt;f name="System"&gt;Nurse Educ Today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124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UK, Sweden, Canada, Australia, the USA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The prescribing practice and confidence to educate and access prescribing students of nurse prescribers. 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dependent and supplementary nurse prescribing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RC, LEGL, EDUC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Courtenay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REFMGR.CITE &lt;Refman&gt;&lt;Cite&gt;&lt;Author&gt;Courtenay&lt;/Author&gt;&lt;Year&gt;2007&lt;/Year&gt;&lt;RecNum&gt;8987&lt;/RecNum&gt;&lt;IDText&gt;Prescribing 2007&lt;/IDText&gt;&lt;MDL Ref_Type="Journal"&gt;&lt;Ref_Type&gt;Journal&lt;/Ref_Type&gt;&lt;Ref_ID&gt;8987&lt;/Ref_ID&gt;&lt;Title_Primary&gt;Prescribing 2007&lt;/Title_Primary&gt;&lt;Authors_Primary&gt;Courtenay,M.&lt;/Authors_Primary&gt;&lt;Date_Primary&gt;2007/7&lt;/Date_Primary&gt;&lt;Keywords&gt;Advanced Nursing Practice&lt;/Keywords&gt;&lt;Keywords&gt;Advanced Practice Nurses -- United Kingdom&lt;/Keywords&gt;&lt;Keywords&gt;article&lt;/Keywords&gt;&lt;Keywords&gt;DEFINCL&lt;/Keywords&gt;&lt;Keywords&gt;FULLTEXTINCL&lt;/Keywords&gt;&lt;Keywords&gt;Health&lt;/Keywords&gt;&lt;Keywords&gt;Ireland&lt;/Keywords&gt;&lt;Keywords&gt;language&lt;/Keywords&gt;&lt;Keywords&gt;nurse&lt;/Keywords&gt;&lt;Keywords&gt;nurse prescribing&lt;/Keywords&gt;&lt;Keywords&gt;nursing&lt;/Keywords&gt;&lt;Keywords&gt;nursing practice&lt;/Keywords&gt;&lt;Keywords&gt;Practice&lt;/Keywords&gt;&lt;Keywords&gt;Prescribing&lt;/Keywords&gt;&lt;Keywords&gt;Prescriptive Authority -- United Kingdom&lt;/Keywords&gt;&lt;Keywords&gt;publication&lt;/Keywords&gt;&lt;Keywords&gt;Reading&lt;/Keywords&gt;&lt;Keywords&gt;school&lt;/Keywords&gt;&lt;Keywords&gt;social care&lt;/Keywords&gt;&lt;Keywords&gt;Testje&lt;/Keywords&gt;&lt;Keywords&gt;TIABINCL2005&lt;/Keywords&gt;&lt;Keywords&gt;TIABINCLUSIE&lt;/Keywords&gt;&lt;Keywords&gt;UK&lt;/Keywords&gt;&lt;Keywords&gt;United Kingdom&lt;/Keywords&gt;&lt;Keywords&gt;Universities&lt;/Keywords&gt;&lt;Keywords&gt;university&lt;/Keywords&gt;&lt;Reprint&gt;Not in File&lt;/Reprint&gt;&lt;Start_Page&gt;11&lt;/Start_Page&gt;&lt;End_Page&gt;13&lt;/End_Page&gt;&lt;Periodical&gt;Journal of Community Nursing&lt;/Periodical&gt;&lt;Volume&gt;21&lt;/Volume&gt;&lt;Issue&gt;7&lt;/Issue&gt;&lt;ISSN_ISBN&gt;0263-4465&lt;/ISSN_ISBN&gt;&lt;Address&gt;School of Health &amp;amp; Social Care Reading University&lt;/Address&gt;&lt;Web_URL&gt;http://search.ebscohost.com/login.aspx?direct=true&amp;amp;db=cin20&amp;amp;AN=2009625924&amp;amp;site=ehost-live;Publisher URL: www.cinahl.com/cgi-bin/refsvc?jid=1869&amp;amp;accno=2009625924&lt;/Web_URL&gt;&lt;ZZ_JournalStdAbbrev&gt;&lt;f name="System"&gt;Journal of Community Nursing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49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7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United Kingdom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progression of nurse prescribing in the UK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dependent and supplementary nurse prescribing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EGL, EDUC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Courtenay, Carey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REFMGR.CITE &lt;Refman&gt;&lt;Cite&gt;&lt;Author&gt;Courtenay&lt;/Author&gt;&lt;Year&gt;2008&lt;/Year&gt;&lt;RecNum&gt;8026&lt;/RecNum&gt;&lt;IDText&gt;Preparing nurses to prescribe medicines for patients with diabetes: a national questionnaire survey&lt;/IDText&gt;&lt;MDL Ref_Type="Journal"&gt;&lt;Ref_Type&gt;Journal&lt;/Ref_Type&gt;&lt;Ref_ID&gt;8026&lt;/Ref_ID&gt;&lt;Title_Primary&gt;Preparing nurses to prescribe medicines for patients with diabetes: a national questionnaire survey&lt;/Title_Primary&gt;&lt;Authors_Primary&gt;Courtenay,M.&lt;/Authors_Primary&gt;&lt;Authors_Primary&gt;Carey,N.&lt;/Authors_Primary&gt;&lt;Date_Primary&gt;2008&lt;/Date_Primary&gt;&lt;Keywords&gt;DEFINCL&lt;/Keywords&gt;&lt;Keywords&gt;diabetes&lt;/Keywords&gt;&lt;Keywords&gt;FULLTEXTINCL&lt;/Keywords&gt;&lt;Keywords&gt;management&lt;/Keywords&gt;&lt;Keywords&gt;Medicine&lt;/Keywords&gt;&lt;Keywords&gt;methods&lt;/Keywords&gt;&lt;Keywords&gt;Midwifery&lt;/Keywords&gt;&lt;Keywords&gt;nurse&lt;/Keywords&gt;&lt;Keywords&gt;nurse prescribing&lt;/Keywords&gt;&lt;Keywords&gt;Nurses&lt;/Keywords&gt;&lt;Keywords&gt;nursing&lt;/Keywords&gt;&lt;Keywords&gt;paper&lt;/Keywords&gt;&lt;Keywords&gt;patient&lt;/Keywords&gt;&lt;Keywords&gt;Patients&lt;/Keywords&gt;&lt;Keywords&gt;play&lt;/Keywords&gt;&lt;Keywords&gt;Prescribing&lt;/Keywords&gt;&lt;Keywords&gt;prescription&lt;/Keywords&gt;&lt;Keywords&gt;questionnaire&lt;/Keywords&gt;&lt;Keywords&gt;questionnaire survey&lt;/Keywords&gt;&lt;Keywords&gt;Questionnaires&lt;/Keywords&gt;&lt;Keywords&gt;random sample&lt;/Keywords&gt;&lt;Keywords&gt;registered nurse&lt;/Keywords&gt;&lt;Keywords&gt;Reports&lt;/Keywords&gt;&lt;Keywords&gt;Role&lt;/Keywords&gt;&lt;Keywords&gt;sample&lt;/Keywords&gt;&lt;Keywords&gt;Supplementary prescriber&lt;/Keywords&gt;&lt;Keywords&gt;supplementary prescribing&lt;/Keywords&gt;&lt;Keywords&gt;survey&lt;/Keywords&gt;&lt;Keywords&gt;TIABINCL2005&lt;/Keywords&gt;&lt;Keywords&gt;TIABINCLUSIE&lt;/Keywords&gt;&lt;Keywords&gt;training&lt;/Keywords&gt;&lt;Keywords&gt;United Kingdom&lt;/Keywords&gt;&lt;Reprint&gt;Not in File&lt;/Reprint&gt;&lt;Start_Page&gt;403&lt;/Start_Page&gt;&lt;End_Page&gt;412&lt;/End_Page&gt;&lt;Periodical&gt;J Adv Nurs&lt;/Periodical&gt;&lt;Volume&gt;61&lt;/Volume&gt;&lt;Issue&gt;4&lt;/Issue&gt;&lt;ISSN_ISBN&gt;0309-2402&lt;/ISSN_ISBN&gt;&lt;Web_URL&gt;ISI:000253673200007&lt;/Web_URL&gt;&lt;ZZ_JournalStdAbbrev&gt;&lt;f name="System"&gt;J Adv Nurs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125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7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UK, Sweden, Australia, New Zealand, the USA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The preparedness of nurses to prescribe medicines for patients with diabetes. 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dependent and supplementary nurse prescribing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RC, LEGL, EDUC, PROR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Courtenay, Carey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REFMGR.CITE &lt;Refman&gt;&lt;Cite&gt;&lt;Author&gt;Courtenay&lt;/Author&gt;&lt;Year&gt;2008&lt;/Year&gt;&lt;RecNum&gt;5401&lt;/RecNum&gt;&lt;IDText&gt;The prescribing practices of nurse independent prescribers caring for patients with diabetes: Findings from a national questionnaire survey&lt;/IDText&gt;&lt;MDL Ref_Type="Journal"&gt;&lt;Ref_Type&gt;Journal&lt;/Ref_Type&gt;&lt;Ref_ID&gt;5401&lt;/Ref_ID&gt;&lt;Title_Primary&gt;The prescribing practices of nurse independent prescribers caring for patients with diabetes: Findings from a national questionnaire survey&lt;/Title_Primary&gt;&lt;Authors_Primary&gt;Courtenay,M.&lt;/Authors_Primary&gt;&lt;Authors_Primary&gt;Carey,N.&lt;/Authors_Primary&gt;&lt;Date_Primary&gt;2008&lt;/Date_Primary&gt;&lt;Keywords&gt;antifungal agent&lt;/Keywords&gt;&lt;Keywords&gt;antihypertensive agent&lt;/Keywords&gt;&lt;Keywords&gt;antilipemic agent&lt;/Keywords&gt;&lt;Keywords&gt;article&lt;/Keywords&gt;&lt;Keywords&gt;cardiovascular agent&lt;/Keywords&gt;&lt;Keywords&gt;continuing education&lt;/Keywords&gt;&lt;Keywords&gt;continuing professional development&lt;/Keywords&gt;&lt;Keywords&gt;DEFINCL&lt;/Keywords&gt;&lt;Keywords&gt;diabetes&lt;/Keywords&gt;&lt;Keywords&gt;Diabetes Mellitus&lt;/Keywords&gt;&lt;Keywords&gt;diabetic patient&lt;/Keywords&gt;&lt;Keywords&gt;drug&lt;/Keywords&gt;&lt;Keywords&gt;Drugs&lt;/Keywords&gt;&lt;Keywords&gt;Embase resultaten alleen Embase&lt;/Keywords&gt;&lt;Keywords&gt;equipment&lt;/Keywords&gt;&lt;Keywords&gt;experience&lt;/Keywords&gt;&lt;Keywords&gt;FULLTEXTINCL&lt;/Keywords&gt;&lt;Keywords&gt;general practice&lt;/Keywords&gt;&lt;Keywords&gt;Health&lt;/Keywords&gt;&lt;Keywords&gt;human&lt;/Keywords&gt;&lt;Keywords&gt;Independent prescriber&lt;/Keywords&gt;&lt;Keywords&gt;influenza vaccine&lt;/Keywords&gt;&lt;Keywords&gt;Insulin&lt;/Keywords&gt;&lt;Keywords&gt;insulin derivative&lt;/Keywords&gt;&lt;Keywords&gt;job performance&lt;/Keywords&gt;&lt;Keywords&gt;Knowledge&lt;/Keywords&gt;&lt;Keywords&gt;management&lt;/Keywords&gt;&lt;Keywords&gt;Medicine&lt;/Keywords&gt;&lt;Keywords&gt;monitoring&lt;/Keywords&gt;&lt;Keywords&gt;nurse&lt;/Keywords&gt;&lt;Keywords&gt;Nurse independent prescribers&lt;/Keywords&gt;&lt;Keywords&gt;nurse practitioner&lt;/Keywords&gt;&lt;Keywords&gt;nurse prescribing&lt;/Keywords&gt;&lt;Keywords&gt;Nurses&lt;/Keywords&gt;&lt;Keywords&gt;Nursing Care&lt;/Keywords&gt;&lt;Keywords&gt;nursing education&lt;/Keywords&gt;&lt;Keywords&gt;nursing knowledge&lt;/Keywords&gt;&lt;Keywords&gt;nursing practice&lt;/Keywords&gt;&lt;Keywords&gt;oral antidiabetic agent&lt;/Keywords&gt;&lt;Keywords&gt;patient&lt;/Keywords&gt;&lt;Keywords&gt;Patients&lt;/Keywords&gt;&lt;Keywords&gt;personal experience&lt;/Keywords&gt;&lt;Keywords&gt;pharmaceutical care&lt;/Keywords&gt;&lt;Keywords&gt;Practice&lt;/Keywords&gt;&lt;Keywords&gt;Prescribing&lt;/Keywords&gt;&lt;Keywords&gt;prescription&lt;/Keywords&gt;&lt;Keywords&gt;Professional Competence&lt;/Keywords&gt;&lt;Keywords&gt;professional development&lt;/Keywords&gt;&lt;Keywords&gt;professional standard&lt;/Keywords&gt;&lt;Keywords&gt;questionnaire&lt;/Keywords&gt;&lt;Keywords&gt;questionnaire survey&lt;/Keywords&gt;&lt;Keywords&gt;random sample&lt;/Keywords&gt;&lt;Keywords&gt;Reading&lt;/Keywords&gt;&lt;Keywords&gt;Role&lt;/Keywords&gt;&lt;Keywords&gt;sample&lt;/Keywords&gt;&lt;Keywords&gt;school&lt;/Keywords&gt;&lt;Keywords&gt;self report&lt;/Keywords&gt;&lt;Keywords&gt;social care&lt;/Keywords&gt;&lt;Keywords&gt;survey&lt;/Keywords&gt;&lt;Keywords&gt;Testje&lt;/Keywords&gt;&lt;Keywords&gt;TIABINCL2005&lt;/Keywords&gt;&lt;Keywords&gt;TIABINCLUSIE&lt;/Keywords&gt;&lt;Keywords&gt;training&lt;/Keywords&gt;&lt;Keywords&gt;United Kingdom&lt;/Keywords&gt;&lt;Keywords&gt;Universities&lt;/Keywords&gt;&lt;Keywords&gt;university&lt;/Keywords&gt;&lt;Reprint&gt;Not in File&lt;/Reprint&gt;&lt;Start_Page&gt;152&lt;/Start_Page&gt;&lt;End_Page&gt;157&lt;/End_Page&gt;&lt;Periodical&gt;Pract.Diabetes Int.&lt;/Periodical&gt;&lt;Volume&gt;25&lt;/Volume&gt;&lt;Issue&gt;4&lt;/Issue&gt;&lt;Address&gt;Courtenay, M., School of Health and Social Care, University of Reading, Reading RG6 1HY, United Kingdom&lt;/Address&gt;&lt;Web_URL&gt;http://www3.interscience.wiley.com/cgi-bin/fulltext/119100091/PDFSTART&lt;/Web_URL&gt;&lt;ZZ_JournalFull&gt;&lt;f name="System"&gt;Practical Diabetes International&lt;/f&gt;&lt;/ZZ_JournalFull&gt;&lt;ZZ_JournalStdAbbrev&gt;&lt;f name="System"&gt;Pract.Diabetes Int.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126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8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UK, Sweden, Australia, Canada, the USA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prescribing practices of nurse independent prescribers caring for patients with diabetes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dependent and supplementary nurse prescribing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EGL, EDUC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Courtenay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REFMGR.CITE &lt;Refman&gt;&lt;Cite&gt;&lt;Author&gt;Courtenay&lt;/Author&gt;&lt;Year&gt;2008&lt;/Year&gt;&lt;RecNum&gt;341&lt;/RecNum&gt;&lt;IDText&gt;Nurse prescribing, policy, practice and evidence base&lt;/IDText&gt;&lt;MDL Ref_Type="Journal"&gt;&lt;Ref_Type&gt;Journal&lt;/Ref_Type&gt;&lt;Ref_ID&gt;341&lt;/Ref_ID&gt;&lt;Title_Primary&gt;Nurse prescribing, policy, practice and evidence base&lt;/Title_Primary&gt;&lt;Authors_Primary&gt;Courtenay,M.&lt;/Authors_Primary&gt;&lt;Date_Primary&gt;2008/12&lt;/Date_Primary&gt;&lt;Keywords&gt;article&lt;/Keywords&gt;&lt;Keywords&gt;community&lt;/Keywords&gt;&lt;Keywords&gt;Community Health Nursing&lt;/Keywords&gt;&lt;Keywords&gt;competence&lt;/Keywords&gt;&lt;Keywords&gt;DEFINCL&lt;/Keywords&gt;&lt;Keywords&gt;drug therapy&lt;/Keywords&gt;&lt;Keywords&gt;education&lt;/Keywords&gt;&lt;Keywords&gt;Evidence-Based Medicine&lt;/Keywords&gt;&lt;Keywords&gt;Formularies&lt;/Keywords&gt;&lt;Keywords&gt;formulary&lt;/Keywords&gt;&lt;Keywords&gt;FULLTEXTINCL&lt;/Keywords&gt;&lt;Keywords&gt;Government&lt;/Keywords&gt;&lt;Keywords&gt;Great Britain&lt;/Keywords&gt;&lt;Keywords&gt;Health Policy&lt;/Keywords&gt;&lt;Keywords&gt;Humans&lt;/Keywords&gt;&lt;Keywords&gt;Medicine&lt;/Keywords&gt;&lt;Keywords&gt;nurse&lt;/Keywords&gt;&lt;Keywords&gt;Nurse Clinicians&lt;/Keywords&gt;&lt;Keywords&gt;nurse prescribing&lt;/Keywords&gt;&lt;Keywords&gt;Nurses&lt;/Keywords&gt;&lt;Keywords&gt;nursing&lt;/Keywords&gt;&lt;Keywords&gt;patient&lt;/Keywords&gt;&lt;Keywords&gt;Patients&lt;/Keywords&gt;&lt;Keywords&gt;policy&lt;/Keywords&gt;&lt;Keywords&gt;Practice&lt;/Keywords&gt;&lt;Keywords&gt;Prescribing&lt;/Keywords&gt;&lt;Keywords&gt;prescription&lt;/Keywords&gt;&lt;Keywords&gt;Professional Autonomy&lt;/Keywords&gt;&lt;Keywords&gt;Pubmed resultaten zoekstrategie&lt;/Keywords&gt;&lt;Keywords&gt;Reading&lt;/Keywords&gt;&lt;Keywords&gt;review&lt;/Keywords&gt;&lt;Keywords&gt;Role&lt;/Keywords&gt;&lt;Keywords&gt;skill&lt;/Keywords&gt;&lt;Keywords&gt;staff&lt;/Keywords&gt;&lt;Keywords&gt;supplementary prescribing&lt;/Keywords&gt;&lt;Keywords&gt;TIABINCL2005&lt;/Keywords&gt;&lt;Keywords&gt;TIABINCLUSIE&lt;/Keywords&gt;&lt;Keywords&gt;training&lt;/Keywords&gt;&lt;Keywords&gt;UK&lt;/Keywords&gt;&lt;Keywords&gt;Universities&lt;/Keywords&gt;&lt;Keywords&gt;university&lt;/Keywords&gt;&lt;Reprint&gt;Not in File&lt;/Reprint&gt;&lt;Start_Page&gt;563&lt;/Start_Page&gt;&lt;End_Page&gt;566&lt;/End_Page&gt;&lt;Periodical&gt;Br J Community Nurs&lt;/Periodical&gt;&lt;Volume&gt;13&lt;/Volume&gt;&lt;Issue&gt;12&lt;/Issue&gt;&lt;Address&gt;University of Reading, UK. m.courtenay@reading.ac.uk&lt;/Address&gt;&lt;Web_URL&gt;PM:19060833&lt;/Web_URL&gt;&lt;ZZ_JournalStdAbbrev&gt;&lt;f name="System"&gt;Br J Community Nurs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50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8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United Kingdom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ecent policy changes surrounding nurse prescribing and specifically changes pertinent to community nurses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dependent and supplementary nurse prescribing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RC, LEGL, EDUC, PROR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Courtenay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REFMGR.CITE &lt;Refman&gt;&lt;Cite&gt;&lt;Author&gt;Courtenay&lt;/Author&gt;&lt;Year&gt;2009&lt;/Year&gt;&lt;RecNum&gt;8997&lt;/RecNum&gt;&lt;IDText&gt;Nurse prescribing in primary care: where are we now?&lt;/IDText&gt;&lt;MDL Ref_Type="Journal"&gt;&lt;Ref_Type&gt;Journal&lt;/Ref_Type&gt;&lt;Ref_ID&gt;8997&lt;/Ref_ID&gt;&lt;Title_Primary&gt;Nurse prescribing in primary care: where are we now?&lt;/Title_Primary&gt;&lt;Authors_Primary&gt;Courtenay,M.&lt;/Authors_Primary&gt;&lt;Date_Primary&gt;2009/3&lt;/Date_Primary&gt;&lt;Keywords&gt;article&lt;/Keywords&gt;&lt;Keywords&gt;DEFINCL&lt;/Keywords&gt;&lt;Keywords&gt;Education,Nursing&lt;/Keywords&gt;&lt;Keywords&gt;FULLTEXTINCL&lt;/Keywords&gt;&lt;Keywords&gt;Ireland&lt;/Keywords&gt;&lt;Keywords&gt;language&lt;/Keywords&gt;&lt;Keywords&gt;management&lt;/Keywords&gt;&lt;Keywords&gt;Medicine&lt;/Keywords&gt;&lt;Keywords&gt;medicines management&lt;/Keywords&gt;&lt;Keywords&gt;nurse&lt;/Keywords&gt;&lt;Keywords&gt;nurse prescribing&lt;/Keywords&gt;&lt;Keywords&gt;nursing&lt;/Keywords&gt;&lt;Keywords&gt;Nursing Practice -- Trends&lt;/Keywords&gt;&lt;Keywords&gt;Office Nursing -- United Kingdom&lt;/Keywords&gt;&lt;Keywords&gt;Prescribing&lt;/Keywords&gt;&lt;Keywords&gt;Prescriptive Authority -- Legislation and Jurisprudence -- United Kingdom&lt;/Keywords&gt;&lt;Keywords&gt;publication&lt;/Keywords&gt;&lt;Keywords&gt;Quality of Nursing Care&lt;/Keywords&gt;&lt;Keywords&gt;Reading&lt;/Keywords&gt;&lt;Keywords&gt;Testje&lt;/Keywords&gt;&lt;Keywords&gt;TIABINCL2005&lt;/Keywords&gt;&lt;Keywords&gt;TIABINCLUSIE&lt;/Keywords&gt;&lt;Keywords&gt;UK&lt;/Keywords&gt;&lt;Keywords&gt;United Kingdom&lt;/Keywords&gt;&lt;Keywords&gt;Universities&lt;/Keywords&gt;&lt;Keywords&gt;university&lt;/Keywords&gt;&lt;Reprint&gt;Not in File&lt;/Reprint&gt;&lt;Periodical&gt;Nursing in Practice: The Journal for Today&amp;apos;s Primary Care Nurse&lt;/Periodical&gt;&lt;Issue&gt;47&lt;/Issue&gt;&lt;ISSN_ISBN&gt;1473-9445&lt;/ISSN_ISBN&gt;&lt;Address&gt;Professor in Prescribing and Medicines Management, Reading University&lt;/Address&gt;&lt;Web_URL&gt;http://search.ebscohost.com/login.aspx?direct=true&amp;amp;db=cin20&amp;amp;AN=2010240811&amp;amp;site=ehost-live;Publisher URL: www.cinahl.com/cgi-bin/refsvc?jid=3065&amp;amp;accno=2010240811&lt;/Web_URL&gt;&lt;ZZ_JournalStdAbbrev&gt;&lt;f name="System"&gt;Nursing in Practice: The Journal for Today&amp;apos;s Primary Care Nurse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52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9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United Kingdom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verview of nurse prescribing and the required education and training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dependent nurse prescribing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RC, LEGL, EDUC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Courtenay, Carey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REFMGR.CITE &lt;Refman&gt;&lt;Cite&gt;&lt;Author&gt;Courtenay&lt;/Author&gt;&lt;Year&gt;2009&lt;/Year&gt;&lt;RecNum&gt;122&lt;/RecNum&gt;&lt;IDText&gt;Nurse prescribing by children&amp;apos;s nurses: views of doctors and clinical leads in one specialist children&amp;apos;s hospital&lt;/IDText&gt;&lt;MDL Ref_Type="Journal"&gt;&lt;Ref_Type&gt;Journal&lt;/Ref_Type&gt;&lt;Ref_ID&gt;122&lt;/Ref_ID&gt;&lt;Title_Primary&gt;Nurse prescribing by children&amp;apos;s nurses: views of doctors and clinical leads in one specialist children&amp;apos;s hospital&lt;/Title_Primary&gt;&lt;Authors_Primary&gt;Courtenay,M.&lt;/Authors_Primary&gt;&lt;Authors_Primary&gt;Carey,N.&lt;/Authors_Primary&gt;&lt;Date_Primary&gt;2009/9&lt;/Date_Primary&gt;&lt;Keywords&gt;analysis&lt;/Keywords&gt;&lt;Keywords&gt;article&lt;/Keywords&gt;&lt;Keywords&gt;case study&lt;/Keywords&gt;&lt;Keywords&gt;CHILDREN&lt;/Keywords&gt;&lt;Keywords&gt;clinical practice&lt;/Keywords&gt;&lt;Keywords&gt;Communication&lt;/Keywords&gt;&lt;Keywords&gt;DEFINCL&lt;/Keywords&gt;&lt;Keywords&gt;delivery&lt;/Keywords&gt;&lt;Keywords&gt;Drug Prescriptions&lt;/Keywords&gt;&lt;Keywords&gt;ensure&lt;/Keywords&gt;&lt;Keywords&gt;FULLTEXTINCL&lt;/Keywords&gt;&lt;Keywords&gt;Great Britain&lt;/Keywords&gt;&lt;Keywords&gt;Health&lt;/Keywords&gt;&lt;Keywords&gt;health care&lt;/Keywords&gt;&lt;Keywords&gt;hospital&lt;/Keywords&gt;&lt;Keywords&gt;Hospitals,Pediatric&lt;/Keywords&gt;&lt;Keywords&gt;Humans&lt;/Keywords&gt;&lt;Keywords&gt;interview&lt;/Keywords&gt;&lt;Keywords&gt;Interviews&lt;/Keywords&gt;&lt;Keywords&gt;Interviews as Topic&lt;/Keywords&gt;&lt;Keywords&gt;Medicine&lt;/Keywords&gt;&lt;Keywords&gt;nurse&lt;/Keywords&gt;&lt;Keywords&gt;nurse prescribing&lt;/Keywords&gt;&lt;Keywords&gt;Nurse&amp;apos;s Role&lt;/Keywords&gt;&lt;Keywords&gt;Nurses&lt;/Keywords&gt;&lt;Keywords&gt;Pediatric Nursing&lt;/Keywords&gt;&lt;Keywords&gt;Physicians&lt;/Keywords&gt;&lt;Keywords&gt;Practice&lt;/Keywords&gt;&lt;Keywords&gt;Prescribing&lt;/Keywords&gt;&lt;Keywords&gt;psychology&lt;/Keywords&gt;&lt;Keywords&gt;Pubmed resultaten zoekstrategie&lt;/Keywords&gt;&lt;Keywords&gt;Reading&lt;/Keywords&gt;&lt;Keywords&gt;Research&lt;/Keywords&gt;&lt;Keywords&gt;responsibility&lt;/Keywords&gt;&lt;Keywords&gt;Role&lt;/Keywords&gt;&lt;Keywords&gt;school&lt;/Keywords&gt;&lt;Keywords&gt;skill&lt;/Keywords&gt;&lt;Keywords&gt;social care&lt;/Keywords&gt;&lt;Keywords&gt;student&lt;/Keywords&gt;&lt;Keywords&gt;Students&lt;/Keywords&gt;&lt;Keywords&gt;support&lt;/Keywords&gt;&lt;Keywords&gt;Thematic Analysis&lt;/Keywords&gt;&lt;Keywords&gt;training&lt;/Keywords&gt;&lt;Keywords&gt;UK&lt;/Keywords&gt;&lt;Keywords&gt;Universities&lt;/Keywords&gt;&lt;Keywords&gt;university&lt;/Keywords&gt;&lt;Reprint&gt;Not in File&lt;/Reprint&gt;&lt;Start_Page&gt;2668&lt;/Start_Page&gt;&lt;End_Page&gt;2675&lt;/End_Page&gt;&lt;Periodical&gt;J Clin Nurs&lt;/Periodical&gt;&lt;Volume&gt;18&lt;/Volume&gt;&lt;Issue&gt;18&lt;/Issue&gt;&lt;Address&gt;School of Health and Social Care, University of Reading, Reading, UK. m.courtenay@reading.ac.uk&lt;/Address&gt;&lt;Web_URL&gt;PM:19619207&lt;/Web_URL&gt;&lt;ZZ_JournalStdAbbrev&gt;&lt;f name="System"&gt;J Clin Nurs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51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9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United Kingdom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Views of doctors and clinical leads on nurse prescribing by children’s nurses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dependent and supplementary nurse prescribing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RC, LEGL, EDUC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Courtenay, Stenner, Carey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REFMGR.CITE &lt;Refman&gt;&lt;Cite&gt;&lt;Author&gt;Courtenay&lt;/Author&gt;&lt;Year&gt;2009&lt;/Year&gt;&lt;RecNum&gt;8998&lt;/RecNum&gt;&lt;IDText&gt;Nurses&amp;apos; and doctors&amp;apos; views about the prescribing programme&lt;/IDText&gt;&lt;MDL Ref_Type="Journal"&gt;&lt;Ref_Type&gt;Journal&lt;/Ref_Type&gt;&lt;Ref_ID&gt;8998&lt;/Ref_ID&gt;&lt;Title_Primary&gt;Nurses&amp;apos; and doctors&amp;apos; views about the prescribing programme&lt;/Title_Primary&gt;&lt;Authors_Primary&gt;Courtenay,M.&lt;/Authors_Primary&gt;&lt;Authors_Primary&gt;Stenner,K.&lt;/Authors_Primary&gt;&lt;Authors_Primary&gt;Carey,N.&lt;/Authors_Primary&gt;&lt;Date_Primary&gt;2009/9&lt;/Date_Primary&gt;&lt;Keywords&gt;Advanced Nursing Practice&lt;/Keywords&gt;&lt;Keywords&gt;article&lt;/Keywords&gt;&lt;Keywords&gt;Case Studies&lt;/Keywords&gt;&lt;Keywords&gt;case study&lt;/Keywords&gt;&lt;Keywords&gt;Clinical Nurse Specialists&lt;/Keywords&gt;&lt;Keywords&gt;course content&lt;/Keywords&gt;&lt;Keywords&gt;Data Analysis Software&lt;/Keywords&gt;&lt;Keywords&gt;DEFINCL&lt;/Keywords&gt;&lt;Keywords&gt;diabetes&lt;/Keywords&gt;&lt;Keywords&gt;Diabetes Mellitus -- Drug Therapy&lt;/Keywords&gt;&lt;Keywords&gt;editorial&lt;/Keywords&gt;&lt;Keywords&gt;Education,Nursing,Continuing&lt;/Keywords&gt;&lt;Keywords&gt;England&lt;/Keywords&gt;&lt;Keywords&gt;FULLTEXTINCL&lt;/Keywords&gt;&lt;Keywords&gt;interview&lt;/Keywords&gt;&lt;Keywords&gt;Interviews&lt;/Keywords&gt;&lt;Keywords&gt;Ireland&lt;/Keywords&gt;&lt;Keywords&gt;joint&lt;/Keywords&gt;&lt;Keywords&gt;Knowledge&lt;/Keywords&gt;&lt;Keywords&gt;language&lt;/Keywords&gt;&lt;Keywords&gt;Mentorship&lt;/Keywords&gt;&lt;Keywords&gt;nurse&lt;/Keywords&gt;&lt;Keywords&gt;Nurse Attitudes&lt;/Keywords&gt;&lt;Keywords&gt;Nurse Practitioners&lt;/Keywords&gt;&lt;Keywords&gt;nurse prescriber&lt;/Keywords&gt;&lt;Keywords&gt;Nurse prescribers&lt;/Keywords&gt;&lt;Keywords&gt;Nurses&lt;/Keywords&gt;&lt;Keywords&gt;nursing&lt;/Keywords&gt;&lt;Keywords&gt;nursing practice&lt;/Keywords&gt;&lt;Keywords&gt;nursing role&lt;/Keywords&gt;&lt;Keywords&gt;Office Nursing&lt;/Keywords&gt;&lt;Keywords&gt;Physician Attitudes&lt;/Keywords&gt;&lt;Keywords&gt;Practice&lt;/Keywords&gt;&lt;Keywords&gt;Prescribing&lt;/Keywords&gt;&lt;Keywords&gt;prescriptive authority&lt;/Keywords&gt;&lt;Keywords&gt;publication&lt;/Keywords&gt;&lt;Keywords&gt;Purposive Sample&lt;/Keywords&gt;&lt;Keywords&gt;Qualitative Studies&lt;/Keywords&gt;&lt;Keywords&gt;Questionnaires&lt;/Keywords&gt;&lt;Keywords&gt;Research&lt;/Keywords&gt;&lt;Keywords&gt;Role&lt;/Keywords&gt;&lt;Keywords&gt;student&lt;/Keywords&gt;&lt;Keywords&gt;Students&lt;/Keywords&gt;&lt;Keywords&gt;support&lt;/Keywords&gt;&lt;Keywords&gt;Surveys&lt;/Keywords&gt;&lt;Keywords&gt;Thematic Analysis&lt;/Keywords&gt;&lt;Keywords&gt;TIABINCL2005&lt;/Keywords&gt;&lt;Keywords&gt;TIABINCLUSIE&lt;/Keywords&gt;&lt;Keywords&gt;UK&lt;/Keywords&gt;&lt;Keywords&gt;Universities&lt;/Keywords&gt;&lt;Keywords&gt;university&lt;/Keywords&gt;&lt;Keywords&gt;Work&lt;/Keywords&gt;&lt;Reprint&gt;Not in File&lt;/Reprint&gt;&lt;Start_Page&gt;412&lt;/Start_Page&gt;&lt;End_Page&gt;417&lt;/End_Page&gt;&lt;Periodical&gt;Nurse Prescribing&lt;/Periodical&gt;&lt;Volume&gt;7&lt;/Volume&gt;&lt;Issue&gt;9&lt;/Issue&gt;&lt;ISSN_ISBN&gt;1479-9189&lt;/ISSN_ISBN&gt;&lt;Address&gt;Professor of ClinicalPractice: Prescribing and MedicinesManagement, University of Surrey&lt;/Address&gt;&lt;Web_URL&gt;http://search.ebscohost.com/login.aspx?direct=true&amp;amp;db=cin20&amp;amp;AN=2010435286&amp;amp;site=ehost-live;Publisher URL: www.cinahl.com/cgi-bin/refsvc?jid=2669&amp;amp;accno=2010435286&lt;/Web_URL&gt;&lt;ZZ_JournalStdAbbrev&gt;&lt;f name="System"&gt;Nurse Prescribing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53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9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United Kingdom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The views of doctors and nurses who care for people with diabetes about the prescribing programme. 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dependent and supplementary nurse prescribing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EGL, EDUC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Craig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REFMGR.CITE &lt;Refman&gt;&lt;Cite&gt;&lt;Author&gt;Craig&lt;/Author&gt;&lt;Year&gt;1996&lt;/Year&gt;&lt;RecNum&gt;3377&lt;/RecNum&gt;&lt;IDText&gt;A review of prescriptive authority for nurse practitioners&lt;/IDText&gt;&lt;MDL Ref_Type="Journal"&gt;&lt;Ref_Type&gt;Journal&lt;/Ref_Type&gt;&lt;Ref_ID&gt;3377&lt;/Ref_ID&gt;&lt;Title_Primary&gt;A review of prescriptive authority for nurse practitioners&lt;/Title_Primary&gt;&lt;Authors_Primary&gt;Craig,E.J.&lt;/Authors_Primary&gt;&lt;Date_Primary&gt;1996/6&lt;/Date_Primary&gt;&lt;Keywords&gt;article&lt;/Keywords&gt;&lt;Keywords&gt;authority&lt;/Keywords&gt;&lt;Keywords&gt;DEFINCL&lt;/Keywords&gt;&lt;Keywords&gt;Drug Prescriptions&lt;/Keywords&gt;&lt;Keywords&gt;education&lt;/Keywords&gt;&lt;Keywords&gt;FULLTEXTINCL&lt;/Keywords&gt;&lt;Keywords&gt;Humans&lt;/Keywords&gt;&lt;Keywords&gt;Legislation&lt;/Keywords&gt;&lt;Keywords&gt;legislation &amp;amp; jurisprudence&lt;/Keywords&gt;&lt;Keywords&gt;nurse&lt;/Keywords&gt;&lt;Keywords&gt;nurse practitioner&lt;/Keywords&gt;&lt;Keywords&gt;Nurse Practitioners&lt;/Keywords&gt;&lt;Keywords&gt;physician&lt;/Keywords&gt;&lt;Keywords&gt;Practice&lt;/Keywords&gt;&lt;Keywords&gt;Prescribing&lt;/Keywords&gt;&lt;Keywords&gt;prescriptive authority&lt;/Keywords&gt;&lt;Keywords&gt;Professional Autonomy&lt;/Keywords&gt;&lt;Keywords&gt;Pubmed resultaten zoekstrategie&lt;/Keywords&gt;&lt;Keywords&gt;review&lt;/Keywords&gt;&lt;Keywords&gt;TIABINCL2004&lt;/Keywords&gt;&lt;Keywords&gt;TIABINCLUSIE&lt;/Keywords&gt;&lt;Keywords&gt;trends&lt;/Keywords&gt;&lt;Keywords&gt;United States&lt;/Keywords&gt;&lt;Reprint&gt;Not in File&lt;/Reprint&gt;&lt;Start_Page&gt;29&lt;/Start_Page&gt;&lt;End_Page&gt;35&lt;/End_Page&gt;&lt;Periodical&gt;J Perinat.Neonatal Nurs&lt;/Periodical&gt;&lt;Volume&gt;10&lt;/Volume&gt;&lt;Issue&gt;1&lt;/Issue&gt;&lt;Web_URL&gt;PM:8717769&lt;/Web_URL&gt;&lt;ZZ_JournalStdAbbrev&gt;&lt;f name="System"&gt;J Perinat.Neonatal Nurs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54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99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USA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prescriptive authority for nurse practitioners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mpendent nurse prescribing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RC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Creedon, O’Connell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REFMGR.CITE &lt;Refman&gt;&lt;Cite&gt;&lt;Author&gt;Creedon&lt;/Author&gt;&lt;Year&gt;2009&lt;/Year&gt;&lt;RecNum&gt;9008&lt;/RecNum&gt;&lt;IDText&gt;Introducing nurse prescribing: an Irish perspective&lt;/IDText&gt;&lt;MDL Ref_Type="Journal"&gt;&lt;Ref_Type&gt;Journal&lt;/Ref_Type&gt;&lt;Ref_ID&gt;9008&lt;/Ref_ID&gt;&lt;Title_Primary&gt;Introducing nurse prescribing: an Irish perspective&lt;/Title_Primary&gt;&lt;Authors_Primary&gt;Creedon,R.&lt;/Authors_Primary&gt;&lt;Authors_Primary&gt;O&amp;apos;Connell,E.&lt;/Authors_Primary&gt;&lt;Date_Primary&gt;2009/11&lt;/Date_Primary&gt;&lt;Keywords&gt;article&lt;/Keywords&gt;&lt;Keywords&gt;DEFINCL&lt;/Keywords&gt;&lt;Keywords&gt;editorial&lt;/Keywords&gt;&lt;Keywords&gt;education&lt;/Keywords&gt;&lt;Keywords&gt;FULLTEXTINCL&lt;/Keywords&gt;&lt;Keywords&gt;Health&lt;/Keywords&gt;&lt;Keywords&gt;health service&lt;/Keywords&gt;&lt;Keywords&gt;Ireland&lt;/Keywords&gt;&lt;Keywords&gt;language&lt;/Keywords&gt;&lt;Keywords&gt;Legislation&lt;/Keywords&gt;&lt;Keywords&gt;nurse&lt;/Keywords&gt;&lt;Keywords&gt;nurse prescribing&lt;/Keywords&gt;&lt;Keywords&gt;nursing&lt;/Keywords&gt;&lt;Keywords&gt;Practice&lt;/Keywords&gt;&lt;Keywords&gt;Prescribing&lt;/Keywords&gt;&lt;Keywords&gt;publication&lt;/Keywords&gt;&lt;Keywords&gt;Role&lt;/Keywords&gt;&lt;Keywords&gt;TIABINCL2005&lt;/Keywords&gt;&lt;Keywords&gt;TIABINCLUSIE&lt;/Keywords&gt;&lt;Keywords&gt;UK&lt;/Keywords&gt;&lt;Keywords&gt;Universities&lt;/Keywords&gt;&lt;Keywords&gt;university&lt;/Keywords&gt;&lt;Reprint&gt;Not in File&lt;/Reprint&gt;&lt;Start_Page&gt;507&lt;/Start_Page&gt;&lt;End_Page&gt;511&lt;/End_Page&gt;&lt;Periodical&gt;Nurse Prescribing&lt;/Periodical&gt;&lt;Volume&gt;7&lt;/Volume&gt;&lt;Issue&gt;11&lt;/Issue&gt;&lt;ISSN_ISBN&gt;1479-9189&lt;/ISSN_ISBN&gt;&lt;Address&gt;Nurse Prescribing Programme Coordinator&lt;/Address&gt;&lt;Web_URL&gt;http://search.ebscohost.com/login.aspx?direct=true&amp;amp;db=cin20&amp;amp;AN=2010472455&amp;amp;site=ehost-live;Publisher URL: www.cinahl.com/cgi-bin/refsvc?jid=2669&amp;amp;accno=2010472455&lt;/Web_URL&gt;&lt;ZZ_JournalStdAbbrev&gt;&lt;f name="System"&gt;Nurse Prescribing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55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9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reland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The introduction of nurse prescribing to the Irish setting. 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dependent and supplementary nurse prescribing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RC, EDUC, PROR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Culley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REFMGR.CITE &lt;Refman&gt;&lt;Cite&gt;&lt;Author&gt;Culley&lt;/Author&gt;&lt;Year&gt;2005&lt;/Year&gt;&lt;RecNum&gt;1394&lt;/RecNum&gt;&lt;IDText&gt;Understanding developments in non-medical prescribing&lt;/IDText&gt;&lt;MDL Ref_Type="Journal"&gt;&lt;Ref_Type&gt;Journal&lt;/Ref_Type&gt;&lt;Ref_ID&gt;1394&lt;/Ref_ID&gt;&lt;Title_Primary&gt;Understanding developments in non-medical prescribing&lt;/Title_Primary&gt;&lt;Authors_Primary&gt;Culley,F.&lt;/Authors_Primary&gt;&lt;Date_Primary&gt;2005/8/23&lt;/Date_Primary&gt;&lt;Keywords&gt;article&lt;/Keywords&gt;&lt;Keywords&gt;Attention&lt;/Keywords&gt;&lt;Keywords&gt;Credentialing&lt;/Keywords&gt;&lt;Keywords&gt;DEFINCL&lt;/Keywords&gt;&lt;Keywords&gt;Drug Prescriptions&lt;/Keywords&gt;&lt;Keywords&gt;Education,Nursing,Continuing&lt;/Keywords&gt;&lt;Keywords&gt;England&lt;/Keywords&gt;&lt;Keywords&gt;Formularies as Topic&lt;/Keywords&gt;&lt;Keywords&gt;FULLTEXTINCL&lt;/Keywords&gt;&lt;Keywords&gt;Government&lt;/Keywords&gt;&lt;Keywords&gt;Humans&lt;/Keywords&gt;&lt;Keywords&gt;Medicine&lt;/Keywords&gt;&lt;Keywords&gt;non-medical prescribing&lt;/Keywords&gt;&lt;Keywords&gt;nurse&lt;/Keywords&gt;&lt;Keywords&gt;Nurses&lt;/Keywords&gt;&lt;Keywords&gt;nursing&lt;/Keywords&gt;&lt;Keywords&gt;patient&lt;/Keywords&gt;&lt;Keywords&gt;patient safety&lt;/Keywords&gt;&lt;Keywords&gt;Prescribing&lt;/Keywords&gt;&lt;Keywords&gt;prescription&lt;/Keywords&gt;&lt;Keywords&gt;Professional Autonomy&lt;/Keywords&gt;&lt;Keywords&gt;Pubmed resultaten zoekstrategie&lt;/Keywords&gt;&lt;Keywords&gt;Safety&lt;/Keywords&gt;&lt;Keywords&gt;skill&lt;/Keywords&gt;&lt;Keywords&gt;Testje&lt;/Keywords&gt;&lt;Keywords&gt;TIABINCL2005&lt;/Keywords&gt;&lt;Keywords&gt;TIABINCLUSIE&lt;/Keywords&gt;&lt;Keywords&gt;Universities&lt;/Keywords&gt;&lt;Keywords&gt;university&lt;/Keywords&gt;&lt;Reprint&gt;Not in File&lt;/Reprint&gt;&lt;Start_Page&gt;30&lt;/Start_Page&gt;&lt;End_Page&gt;33&lt;/End_Page&gt;&lt;Periodical&gt;Nurs Times&lt;/Periodical&gt;&lt;Volume&gt;101&lt;/Volume&gt;&lt;Issue&gt;34&lt;/Issue&gt;&lt;Address&gt;University of Hertfordshire&lt;/Address&gt;&lt;Web_URL&gt;PM:16149702&lt;/Web_URL&gt;&lt;ZZ_JournalStdAbbrev&gt;&lt;f name="System"&gt;Nurs Times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56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5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United Kingdom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urrent prescribing options for nurses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dependent and supplementary nurse prescribing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RC, LEGL, EDUC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Daly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REFMGR.CITE &lt;Refman&gt;&lt;Cite&gt;&lt;Author&gt;Daly&lt;/Author&gt;&lt;Year&gt;2006&lt;/Year&gt;&lt;RecNum&gt;5455&lt;/RecNum&gt;&lt;IDText&gt;Non-medical prescribing: A discussion on practice implications&lt;/IDText&gt;&lt;MDL Ref_Type="Journal"&gt;&lt;Ref_Type&gt;Journal&lt;/Ref_Type&gt;&lt;Ref_ID&gt;5455&lt;/Ref_ID&gt;&lt;Title_Primary&gt;Non-medical prescribing: A discussion on practice implications&lt;/Title_Primary&gt;&lt;Authors_Primary&gt;Daly,G.&lt;/Authors_Primary&gt;&lt;Date_Primary&gt;2006&lt;/Date_Primary&gt;&lt;Keywords&gt;article&lt;/Keywords&gt;&lt;Keywords&gt;continuing education&lt;/Keywords&gt;&lt;Keywords&gt;controlled study&lt;/Keywords&gt;&lt;Keywords&gt;DEFINCL&lt;/Keywords&gt;&lt;Keywords&gt;Embase resultaten alleen Embase&lt;/Keywords&gt;&lt;Keywords&gt;FULLTEXTINCL&lt;/Keywords&gt;&lt;Keywords&gt;Government&lt;/Keywords&gt;&lt;Keywords&gt;Health&lt;/Keywords&gt;&lt;Keywords&gt;health care organization&lt;/Keywords&gt;&lt;Keywords&gt;health care policy&lt;/Keywords&gt;&lt;Keywords&gt;health service&lt;/Keywords&gt;&lt;Keywords&gt;health visitor&lt;/Keywords&gt;&lt;Keywords&gt;hospital&lt;/Keywords&gt;&lt;Keywords&gt;human&lt;/Keywords&gt;&lt;Keywords&gt;Learning&lt;/Keywords&gt;&lt;Keywords&gt;London&lt;/Keywords&gt;&lt;Keywords&gt;medical education&lt;/Keywords&gt;&lt;Keywords&gt;medical practice&lt;/Keywords&gt;&lt;Keywords&gt;Movement&lt;/Keywords&gt;&lt;Keywords&gt;non-medical prescribing&lt;/Keywords&gt;&lt;Keywords&gt;nurse&lt;/Keywords&gt;&lt;Keywords&gt;Nurses&lt;/Keywords&gt;&lt;Keywords&gt;paper&lt;/Keywords&gt;&lt;Keywords&gt;paramedical profession&lt;/Keywords&gt;&lt;Keywords&gt;patient&lt;/Keywords&gt;&lt;Keywords&gt;Patient Compliance&lt;/Keywords&gt;&lt;Keywords&gt;Patients&lt;/Keywords&gt;&lt;Keywords&gt;pharmacist&lt;/Keywords&gt;&lt;Keywords&gt;Pharmacists&lt;/Keywords&gt;&lt;Keywords&gt;policy&lt;/Keywords&gt;&lt;Keywords&gt;Practice&lt;/Keywords&gt;&lt;Keywords&gt;Prescribing&lt;/Keywords&gt;&lt;Keywords&gt;Publishing&lt;/Keywords&gt;&lt;Keywords&gt;Role&lt;/Keywords&gt;&lt;Keywords&gt;support&lt;/Keywords&gt;&lt;Keywords&gt;Teaching&lt;/Keywords&gt;&lt;Keywords&gt;Testje&lt;/Keywords&gt;&lt;Keywords&gt;TIABINCL2005&lt;/Keywords&gt;&lt;Keywords&gt;TIABINCLUSIE&lt;/Keywords&gt;&lt;Keywords&gt;training&lt;/Keywords&gt;&lt;Keywords&gt;United Kingdom&lt;/Keywords&gt;&lt;Keywords&gt;Workplace&lt;/Keywords&gt;&lt;Reprint&gt;Not in File&lt;/Reprint&gt;&lt;Start_Page&gt;236&lt;/Start_Page&gt;&lt;End_Page&gt;242&lt;/End_Page&gt;&lt;Periodical&gt;Work Based Learn.Prim.Care&lt;/Periodical&gt;&lt;Volume&gt;4&lt;/Volume&gt;&lt;Issue&gt;3&lt;/Issue&gt;&lt;Address&gt;Daly, G., First Contact Care Programme, Teaching Programme Centre, St. Ann&amp;apos;s Hospital, Tottenham, London N15 3TH, United Kingdom&lt;/Address&gt;&lt;ZZ_JournalFull&gt;&lt;f name="System"&gt;Work Based Learning in Primary Care&lt;/f&gt;&lt;/ZZ_JournalFull&gt;&lt;ZZ_JournalStdAbbrev&gt;&lt;f name="System"&gt;Work Based Learn.Prim.Care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57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United Kingdom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policies that led to developments in non-medical prescribing and implications for practice.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dependent and supplementary nurse prescribing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EGL, EDUC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David, Brown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REFMGR.CITE &lt;Refman&gt;&lt;Cite&gt;&lt;Author&gt;David&lt;/Author&gt;&lt;Year&gt;1995&lt;/Year&gt;&lt;RecNum&gt;3447&lt;/RecNum&gt;&lt;IDText&gt;How Swedish nurses are tackling nurse prescribing&lt;/IDText&gt;&lt;MDL Ref_Type="Journal"&gt;&lt;Ref_Type&gt;Journal&lt;/Ref_Type&gt;&lt;Ref_ID&gt;3447&lt;/Ref_ID&gt;&lt;Title_Primary&gt;How Swedish nurses are tackling nurse prescribing&lt;/Title_Primary&gt;&lt;Authors_Primary&gt;David,A.&lt;/Authors_Primary&gt;&lt;Authors_Primary&gt;Brown,E.&lt;/Authors_Primary&gt;&lt;Date_Primary&gt;1995/12/13&lt;/Date_Primary&gt;&lt;Keywords&gt;Adult&lt;/Keywords&gt;&lt;Keywords&gt;article&lt;/Keywords&gt;&lt;Keywords&gt;comparative study&lt;/Keywords&gt;&lt;Keywords&gt;DEFINCL&lt;/Keywords&gt;&lt;Keywords&gt;diagnosis&lt;/Keywords&gt;&lt;Keywords&gt;Drug Prescriptions&lt;/Keywords&gt;&lt;Keywords&gt;education&lt;/Keywords&gt;&lt;Keywords&gt;Education,Nursing,Continuing&lt;/Keywords&gt;&lt;Keywords&gt;evaluation&lt;/Keywords&gt;&lt;Keywords&gt;FULLTEXTINCL&lt;/Keywords&gt;&lt;Keywords&gt;Great Britain&lt;/Keywords&gt;&lt;Keywords&gt;Humans&lt;/Keywords&gt;&lt;Keywords&gt;Middle Aged&lt;/Keywords&gt;&lt;Keywords&gt;nurse&lt;/Keywords&gt;&lt;Keywords&gt;nurse prescribing&lt;/Keywords&gt;&lt;Keywords&gt;Nurses&lt;/Keywords&gt;&lt;Keywords&gt;Nursing Staff&lt;/Keywords&gt;&lt;Keywords&gt;paper&lt;/Keywords&gt;&lt;Keywords&gt;Prescribing&lt;/Keywords&gt;&lt;Keywords&gt;prescription&lt;/Keywords&gt;&lt;Keywords&gt;Public Health Nursing&lt;/Keywords&gt;&lt;Keywords&gt;Pubmed resultaten zoekstrategie&lt;/Keywords&gt;&lt;Keywords&gt;Sweden&lt;/Keywords&gt;&lt;Keywords&gt;TIABINCL2004&lt;/Keywords&gt;&lt;Keywords&gt;TIABINCLUSIE&lt;/Keywords&gt;&lt;Keywords&gt;Transcultural Nursing&lt;/Keywords&gt;&lt;Keywords&gt;TREATMENT&lt;/Keywords&gt;&lt;Keywords&gt;UK&lt;/Keywords&gt;&lt;Reprint&gt;Not in File&lt;/Reprint&gt;&lt;Start_Page&gt;23&lt;/Start_Page&gt;&lt;End_Page&gt;24&lt;/End_Page&gt;&lt;Periodical&gt;Nurs Times&lt;/Periodical&gt;&lt;Volume&gt;91&lt;/Volume&gt;&lt;Issue&gt;50&lt;/Issue&gt;&lt;Web_URL&gt;PM:8559677&lt;/Web_URL&gt;&lt;ZZ_JournalStdAbbrev&gt;&lt;f name="System"&gt;Nurs Times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127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995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weden, the UK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Swedish nurse prescribing system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dependent nurse prescribing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RC, LEGL, EDUC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Davis, Drennan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REFMGR.CITE &lt;Refman&gt;&lt;Cite&gt;&lt;Author&gt;Davis&lt;/Author&gt;&lt;Year&gt;2007&lt;/Year&gt;&lt;RecNum&gt;763&lt;/RecNum&gt;&lt;IDText&gt;Evaluating nurse prescribing behaviour using constipation as a case study&lt;/IDText&gt;&lt;MDL Ref_Type="Journal"&gt;&lt;Ref_Type&gt;Journal&lt;/Ref_Type&gt;&lt;Ref_ID&gt;763&lt;/Ref_ID&gt;&lt;Title_Primary&gt;Evaluating nurse prescribing behaviour using constipation as a case study&lt;/Title_Primary&gt;&lt;Authors_Primary&gt;Davis,K.&lt;/Authors_Primary&gt;&lt;Authors_Primary&gt;Drennan,V.&lt;/Authors_Primary&gt;&lt;Date_Primary&gt;2007/8&lt;/Date_Primary&gt;&lt;Keywords&gt;analysis&lt;/Keywords&gt;&lt;Keywords&gt;article&lt;/Keywords&gt;&lt;Keywords&gt;Case Studies&lt;/Keywords&gt;&lt;Keywords&gt;case study&lt;/Keywords&gt;&lt;Keywords&gt;Cathartics&lt;/Keywords&gt;&lt;Keywords&gt;Community Health Nursing&lt;/Keywords&gt;&lt;Keywords&gt;comparative study&lt;/Keywords&gt;&lt;Keywords&gt;Constipation&lt;/Keywords&gt;&lt;Keywords&gt;data analysis&lt;/Keywords&gt;&lt;Keywords&gt;DEFINCL&lt;/Keywords&gt;&lt;Keywords&gt;Drug Prescriptions&lt;/Keywords&gt;&lt;Keywords&gt;drug therapy&lt;/Keywords&gt;&lt;Keywords&gt;Drug Utilization&lt;/Keywords&gt;&lt;Keywords&gt;Employment&lt;/Keywords&gt;&lt;Keywords&gt;epidemiology&lt;/Keywords&gt;&lt;Keywords&gt;evaluation&lt;/Keywords&gt;&lt;Keywords&gt;FULLTEXTINCL&lt;/Keywords&gt;&lt;Keywords&gt;general practice&lt;/Keywords&gt;&lt;Keywords&gt;general practitioner&lt;/Keywords&gt;&lt;Keywords&gt;Great Britain&lt;/Keywords&gt;&lt;Keywords&gt;Health&lt;/Keywords&gt;&lt;Keywords&gt;health visitor&lt;/Keywords&gt;&lt;Keywords&gt;Humans&lt;/Keywords&gt;&lt;Keywords&gt;laxative&lt;/Keywords&gt;&lt;Keywords&gt;London&lt;/Keywords&gt;&lt;Keywords&gt;nurse&lt;/Keywords&gt;&lt;Keywords&gt;nurse prescribing&lt;/Keywords&gt;&lt;Keywords&gt;Nurse&amp;apos;s Role&lt;/Keywords&gt;&lt;Keywords&gt;Nurses&lt;/Keywords&gt;&lt;Keywords&gt;nursing&lt;/Keywords&gt;&lt;Keywords&gt;Nursing Evaluation Research&lt;/Keywords&gt;&lt;Keywords&gt;Nursing Research&lt;/Keywords&gt;&lt;Keywords&gt;organization &amp;amp; administration&lt;/Keywords&gt;&lt;Keywords&gt;Patient Selection&lt;/Keywords&gt;&lt;Keywords&gt;Pharmacopoeias as Topic&lt;/Keywords&gt;&lt;Keywords&gt;Physician&amp;apos;s Practice Patterns&lt;/Keywords&gt;&lt;Keywords&gt;Physicians,Family&lt;/Keywords&gt;&lt;Keywords&gt;Population&lt;/Keywords&gt;&lt;Keywords&gt;Practice&lt;/Keywords&gt;&lt;Keywords&gt;Prescribing&lt;/Keywords&gt;&lt;Keywords&gt;Primary Health Care&lt;/Keywords&gt;&lt;Keywords&gt;Professional Autonomy&lt;/Keywords&gt;&lt;Keywords&gt;Pubmed resultaten zoekstrategie&lt;/Keywords&gt;&lt;Keywords&gt;registered nurse&lt;/Keywords&gt;&lt;Keywords&gt;Research&lt;/Keywords&gt;&lt;Keywords&gt;Science&lt;/Keywords&gt;&lt;Keywords&gt;secondary&lt;/Keywords&gt;&lt;Keywords&gt;State Medicine&lt;/Keywords&gt;&lt;Keywords&gt;statistics &amp;amp; numerical data&lt;/Keywords&gt;&lt;Keywords&gt;support&lt;/Keywords&gt;&lt;Keywords&gt;therapeutic use&lt;/Keywords&gt;&lt;Keywords&gt;TIABINCL2005&lt;/Keywords&gt;&lt;Keywords&gt;TIABINCLUSIE&lt;/Keywords&gt;&lt;Keywords&gt;TREATMENT&lt;/Keywords&gt;&lt;Keywords&gt;Trust&lt;/Keywords&gt;&lt;Keywords&gt;UK&lt;/Keywords&gt;&lt;Keywords&gt;Universities&lt;/Keywords&gt;&lt;Keywords&gt;university&lt;/Keywords&gt;&lt;Reprint&gt;Not in File&lt;/Reprint&gt;&lt;Start_Page&gt;243&lt;/Start_Page&gt;&lt;End_Page&gt;253&lt;/End_Page&gt;&lt;Periodical&gt;Int J Nurs Pract&lt;/Periodical&gt;&lt;Volume&gt;13&lt;/Volume&gt;&lt;Issue&gt;4&lt;/Issue&gt;&lt;Address&gt;Primary Care Nursing Research Unit, Department of Primary Care and Population Sciences, University College, London, UK. kjdavis285@msn.com&lt;/Address&gt;&lt;Web_URL&gt;PM:17640246&lt;/Web_URL&gt;&lt;ZZ_JournalStdAbbrev&gt;&lt;f name="System"&gt;Int J Nurs Pract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128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7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UK, the USA, New Zealand, Australia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The prescribing behaviours of community-based nurses and general practitioners. 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dependent and supplementary nurse prescribing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RC, LEGL, EDUC, PROR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Donato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REFMGR.CITE &lt;Refman&gt;&lt;Cite&gt;&lt;Author&gt;Donato&lt;/Author&gt;&lt;Year&gt;2009&lt;/Year&gt;&lt;RecNum&gt;29&lt;/RecNum&gt;&lt;IDText&gt;Nurse practitioners in Holland: Definition, preparation, and prescriptive authority&lt;/IDText&gt;&lt;MDL Ref_Type="Journal"&gt;&lt;Ref_Type&gt;Journal&lt;/Ref_Type&gt;&lt;Ref_ID&gt;29&lt;/Ref_ID&gt;&lt;Title_Primary&gt;Nurse practitioners in Holland: Definition, preparation, and prescriptive authority&lt;/Title_Primary&gt;&lt;Authors_Primary&gt;Donato,A.S.&lt;/Authors_Primary&gt;&lt;Date_Primary&gt;2009/11&lt;/Date_Primary&gt;&lt;Keywords&gt;article&lt;/Keywords&gt;&lt;Keywords&gt;authority&lt;/Keywords&gt;&lt;Keywords&gt;DEFINCL&lt;/Keywords&gt;&lt;Keywords&gt;FULLTEXTINCL&lt;/Keywords&gt;&lt;Keywords&gt;nurse&lt;/Keywords&gt;&lt;Keywords&gt;nurse practitioner&lt;/Keywords&gt;&lt;Keywords&gt;Nurse Practitioners&lt;/Keywords&gt;&lt;Keywords&gt;nursing&lt;/Keywords&gt;&lt;Keywords&gt;prescriptive authority&lt;/Keywords&gt;&lt;Keywords&gt;Pubmed resultaten zoekstrategie&lt;/Keywords&gt;&lt;Keywords&gt;South Carolina&lt;/Keywords&gt;&lt;Keywords&gt;TIABINCL2005&lt;/Keywords&gt;&lt;Keywords&gt;TIABINCLUSIE&lt;/Keywords&gt;&lt;Keywords&gt;Universities&lt;/Keywords&gt;&lt;Keywords&gt;university&lt;/Keywords&gt;&lt;Reprint&gt;Not in File&lt;/Reprint&gt;&lt;Start_Page&gt;585&lt;/Start_Page&gt;&lt;End_Page&gt;587&lt;/End_Page&gt;&lt;Periodical&gt;J Am Acad Nurse Pract&lt;/Periodical&gt;&lt;Volume&gt;21&lt;/Volume&gt;&lt;Issue&gt;11&lt;/Issue&gt;&lt;Address&gt;College of Nursing, Medical University of South Carolina, Charleston, South Carolina 29425, USA. Donatoa@musc.edu&lt;/Address&gt;&lt;Web_URL&gt;PM:19900219&lt;/Web_URL&gt;&lt;ZZ_JournalStdAbbrev&gt;&lt;f name="System"&gt;J Am Acad Nurse Pract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58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9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Netherlands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Nurse practitioners in the Netherlands. 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upplementary nurse prescribing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RC, LEGL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Dragon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REFMGR.CITE &lt;Refman&gt;&lt;Cite&gt;&lt;Author&gt;Dragon&lt;/Author&gt;&lt;Year&gt;2008&lt;/Year&gt;&lt;RecNum&gt;9812&lt;/RecNum&gt;&lt;IDText&gt;A new prescription needed for nurse practitioners. (Cover story)&lt;/IDText&gt;&lt;MDL Ref_Type="Journal"&gt;&lt;Ref_Type&gt;Journal&lt;/Ref_Type&gt;&lt;Ref_ID&gt;9812&lt;/Ref_ID&gt;&lt;Title_Primary&gt;A new prescription needed for nurse practitioners. (Cover story)&lt;/Title_Primary&gt;&lt;Authors_Primary&gt;Dragon,N.&lt;/Authors_Primary&gt;&lt;Date_Primary&gt;2008/9&lt;/Date_Primary&gt;&lt;Keywords&gt;article&lt;/Keywords&gt;&lt;Keywords&gt;Australia&lt;/Keywords&gt;&lt;Keywords&gt;DEFINCL&lt;/Keywords&gt;&lt;Keywords&gt;diagnosis&lt;/Keywords&gt;&lt;Keywords&gt;diagnostic test&lt;/Keywords&gt;&lt;Keywords&gt;Federal Government&lt;/Keywords&gt;&lt;Keywords&gt;FULLTEXTINCL&lt;/Keywords&gt;&lt;Keywords&gt;Government&lt;/Keywords&gt;&lt;Keywords&gt;Health&lt;/Keywords&gt;&lt;Keywords&gt;health care&lt;/Keywords&gt;&lt;Keywords&gt;health program&lt;/Keywords&gt;&lt;Keywords&gt;MEDICAL policy&lt;/Keywords&gt;&lt;Keywords&gt;Medicare&lt;/Keywords&gt;&lt;Keywords&gt;nurse&lt;/Keywords&gt;&lt;Keywords&gt;nurse practitioner&lt;/Keywords&gt;&lt;Keywords&gt;Nurse Practitioners&lt;/Keywords&gt;&lt;Keywords&gt;Nurses&lt;/Keywords&gt;&lt;Keywords&gt;NURSES -- Prescription privileges&lt;/Keywords&gt;&lt;Keywords&gt;nursing&lt;/Keywords&gt;&lt;Keywords&gt;NURSING -- Practice&lt;/Keywords&gt;&lt;Keywords&gt;Nursing Diagnosis&lt;/Keywords&gt;&lt;Keywords&gt;nursing practice&lt;/Keywords&gt;&lt;Keywords&gt;OCCUPATIONAL roles&lt;/Keywords&gt;&lt;Keywords&gt;patient&lt;/Keywords&gt;&lt;Keywords&gt;Patients&lt;/Keywords&gt;&lt;Keywords&gt;policy&lt;/Keywords&gt;&lt;Keywords&gt;Practice&lt;/Keywords&gt;&lt;Keywords&gt;Prescribing&lt;/Keywords&gt;&lt;Keywords&gt;prescription&lt;/Keywords&gt;&lt;Keywords&gt;Public Health&lt;/Keywords&gt;&lt;Keywords&gt;Role&lt;/Keywords&gt;&lt;Keywords&gt;test&lt;/Keywords&gt;&lt;Keywords&gt;Testje&lt;/Keywords&gt;&lt;Keywords&gt;TIABINCL2005&lt;/Keywords&gt;&lt;Keywords&gt;TIABINCLUSIE&lt;/Keywords&gt;&lt;Reprint&gt;Not in File&lt;/Reprint&gt;&lt;Start_Page&gt;20&lt;/Start_Page&gt;&lt;End_Page&gt;23&lt;/End_Page&gt;&lt;Periodical&gt;Australian Nursing Journal&lt;/Periodical&gt;&lt;Volume&gt;16&lt;/Volume&gt;&lt;Issue&gt;3&lt;/Issue&gt;&lt;ISSN_ISBN&gt;13203185&lt;/ISSN_ISBN&gt;&lt;Web_URL&gt;http://search.ebscohost.com/login.aspx?direct=true&amp;amp;db=afh&amp;amp;AN=34576492&amp;amp;site=ehost-live&lt;/Web_URL&gt;&lt;ZZ_JournalStdAbbrev&gt;&lt;f name="System"&gt;Australian Nursing Journal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129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8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ustralia, New Zealand 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prescribing patterns of advanced practitioners and why many are not working to capacity.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dependent nurse prescribing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EGL, PROR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Durand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REFMGR.CITE &lt;Refman&gt;&lt;Cite&gt;&lt;Author&gt;Durand&lt;/Author&gt;&lt;Year&gt;1998&lt;/Year&gt;&lt;RecNum&gt;3056&lt;/RecNum&gt;&lt;IDText&gt;The prescriptive emergency nurse practitioner: an analysis to substantiate ENPs&amp;apos; inclusion within current legislative proposals&lt;/IDText&gt;&lt;MDL Ref_Type="Journal"&gt;&lt;Ref_Type&gt;Journal&lt;/Ref_Type&gt;&lt;Ref_ID&gt;3056&lt;/Ref_ID&gt;&lt;Title_Primary&gt;The prescriptive emergency nurse practitioner: an analysis to substantiate ENPs&amp;apos; inclusion within current legislative proposals&lt;/Title_Primary&gt;&lt;Authors_Primary&gt;Durand,T.&lt;/Authors_Primary&gt;&lt;Date_Primary&gt;1998/4&lt;/Date_Primary&gt;&lt;Keywords&gt;accident&lt;/Keywords&gt;&lt;Keywords&gt;analysis&lt;/Keywords&gt;&lt;Keywords&gt;article&lt;/Keywords&gt;&lt;Keywords&gt;community&lt;/Keywords&gt;&lt;Keywords&gt;DEFINCL&lt;/Keywords&gt;&lt;Keywords&gt;Drug Prescriptions&lt;/Keywords&gt;&lt;Keywords&gt;education&lt;/Keywords&gt;&lt;Keywords&gt;Emergencies&lt;/Keywords&gt;&lt;Keywords&gt;emergency&lt;/Keywords&gt;&lt;Keywords&gt;Emergency Nursing&lt;/Keywords&gt;&lt;Keywords&gt;FULLTEXTINCL&lt;/Keywords&gt;&lt;Keywords&gt;general hospital&lt;/Keywords&gt;&lt;Keywords&gt;Great Britain&lt;/Keywords&gt;&lt;Keywords&gt;hospital&lt;/Keywords&gt;&lt;Keywords&gt;Humans&lt;/Keywords&gt;&lt;Keywords&gt;Job Description&lt;/Keywords&gt;&lt;Keywords&gt;Legislation&lt;/Keywords&gt;&lt;Keywords&gt;legislation &amp;amp; jurisprudence&lt;/Keywords&gt;&lt;Keywords&gt;Medicine&lt;/Keywords&gt;&lt;Keywords&gt;nurse&lt;/Keywords&gt;&lt;Keywords&gt;nurse practitioner&lt;/Keywords&gt;&lt;Keywords&gt;Nurse Practitioners&lt;/Keywords&gt;&lt;Keywords&gt;nurse prescriber&lt;/Keywords&gt;&lt;Keywords&gt;Nurse prescribers&lt;/Keywords&gt;&lt;Keywords&gt;Nurses&lt;/Keywords&gt;&lt;Keywords&gt;paper&lt;/Keywords&gt;&lt;Keywords&gt;patient&lt;/Keywords&gt;&lt;Keywords&gt;Patients&lt;/Keywords&gt;&lt;Keywords&gt;Prescribing&lt;/Keywords&gt;&lt;Keywords&gt;Professional Autonomy&lt;/Keywords&gt;&lt;Keywords&gt;Pubmed resultaten zoekstrategie&lt;/Keywords&gt;&lt;Keywords&gt;recognition&lt;/Keywords&gt;&lt;Keywords&gt;Role&lt;/Keywords&gt;&lt;Keywords&gt;skill&lt;/Keywords&gt;&lt;Keywords&gt;State Medicine&lt;/Keywords&gt;&lt;Keywords&gt;support&lt;/Keywords&gt;&lt;Keywords&gt;TIABINCL2004&lt;/Keywords&gt;&lt;Keywords&gt;TIABINCLUSIE&lt;/Keywords&gt;&lt;Keywords&gt;UK&lt;/Keywords&gt;&lt;Reprint&gt;Not in File&lt;/Reprint&gt;&lt;Start_Page&gt;110&lt;/Start_Page&gt;&lt;End_Page&gt;114&lt;/End_Page&gt;&lt;Periodical&gt;Accid.Emerg Nurs&lt;/Periodical&gt;&lt;Volume&gt;6&lt;/Volume&gt;&lt;Issue&gt;2&lt;/Issue&gt;&lt;Address&gt;Accident and Emergency Department, Barnet General Hospital, Hertfordshire, UK&lt;/Address&gt;&lt;Web_URL&gt;PM:9677881&lt;/Web_URL&gt;&lt;ZZ_JournalStdAbbrev&gt;&lt;f name="System"&gt;Accid.Emerg Nurs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130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998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 UK, the USA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restriction on role development of the ENP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dependent nurse prescribing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RC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Elsom, Happell, Manias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REFMGR.CITE &lt;Refman&gt;&lt;Cite&gt;&lt;Author&gt;Elsom&lt;/Author&gt;&lt;Year&gt;2009&lt;/Year&gt;&lt;RecNum&gt;305&lt;/RecNum&gt;&lt;IDText&gt;Nurse practitioners and medical practice: opposing forces or complementary contributions?&lt;/IDText&gt;&lt;MDL Ref_Type="Journal"&gt;&lt;Ref_Type&gt;Journal&lt;/Ref_Type&gt;&lt;Ref_ID&gt;305&lt;/Ref_ID&gt;&lt;Title_Primary&gt;Nurse practitioners and medical practice: opposing forces or complementary contributions?&lt;/Title_Primary&gt;&lt;Authors_Primary&gt;Elsom,S.&lt;/Authors_Primary&gt;&lt;Authors_Primary&gt;Happell,B.&lt;/Authors_Primary&gt;&lt;Authors_Primary&gt;Manias,E.&lt;/Authors_Primary&gt;&lt;Date_Primary&gt;2009/1&lt;/Date_Primary&gt;&lt;Keywords&gt;article&lt;/Keywords&gt;&lt;Keywords&gt;Attitude of Health Personnel&lt;/Keywords&gt;&lt;Keywords&gt;Australia&lt;/Keywords&gt;&lt;Keywords&gt;DEFINCL&lt;/Keywords&gt;&lt;Keywords&gt;education&lt;/Keywords&gt;&lt;Keywords&gt;Family Practice&lt;/Keywords&gt;&lt;Keywords&gt;FULLTEXTINCL&lt;/Keywords&gt;&lt;Keywords&gt;Health&lt;/Keywords&gt;&lt;Keywords&gt;health care&lt;/Keywords&gt;&lt;Keywords&gt;Humans&lt;/Keywords&gt;&lt;Keywords&gt;Internationality&lt;/Keywords&gt;&lt;Keywords&gt;medical practice&lt;/Keywords&gt;&lt;Keywords&gt;medical profession&lt;/Keywords&gt;&lt;Keywords&gt;Medicine&lt;/Keywords&gt;&lt;Keywords&gt;nurse&lt;/Keywords&gt;&lt;Keywords&gt;nurse practitioner&lt;/Keywords&gt;&lt;Keywords&gt;Nurse Practitioners&lt;/Keywords&gt;&lt;Keywords&gt;Nurse&amp;apos;s Role&lt;/Keywords&gt;&lt;Keywords&gt;nursing&lt;/Keywords&gt;&lt;Keywords&gt;nursing practice&lt;/Keywords&gt;&lt;Keywords&gt;paper&lt;/Keywords&gt;&lt;Keywords&gt;Physician-Nurse Relations&lt;/Keywords&gt;&lt;Keywords&gt;Practice&lt;/Keywords&gt;&lt;Keywords&gt;prescription&lt;/Keywords&gt;&lt;Keywords&gt;Prescriptions&lt;/Keywords&gt;&lt;Keywords&gt;Primary Health Care&lt;/Keywords&gt;&lt;Keywords&gt;Psychiatric Nursing&lt;/Keywords&gt;&lt;Keywords&gt;Pubmed resultaten zoekstrategie&lt;/Keywords&gt;&lt;Keywords&gt;review&lt;/Keywords&gt;&lt;Keywords&gt;Role&lt;/Keywords&gt;&lt;Keywords&gt;standard&lt;/Keywords&gt;&lt;Keywords&gt;TIABINCL2005&lt;/Keywords&gt;&lt;Keywords&gt;TIABINCLUSIE&lt;/Keywords&gt;&lt;Keywords&gt;TREATMENT&lt;/Keywords&gt;&lt;Keywords&gt;trends&lt;/Keywords&gt;&lt;Keywords&gt;Universities&lt;/Keywords&gt;&lt;Keywords&gt;university&lt;/Keywords&gt;&lt;Keywords&gt;Victoria&lt;/Keywords&gt;&lt;Reprint&gt;Not in File&lt;/Reprint&gt;&lt;Start_Page&gt;9&lt;/Start_Page&gt;&lt;End_Page&gt;16&lt;/End_Page&gt;&lt;Periodical&gt;Perspect Psychiatr Care&lt;/Periodical&gt;&lt;Volume&gt;45&lt;/Volume&gt;&lt;Issue&gt;1&lt;/Issue&gt;&lt;Address&gt;Centre for Psychiatric Nursing, University of Melbourne, Carlton, Victoria, Australia&lt;/Address&gt;&lt;Web_URL&gt;PM:19154248&lt;/Web_URL&gt;&lt;ZZ_JournalStdAbbrev&gt;&lt;f name="System"&gt;Perspect Psychiatr Care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131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9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stralia, the USA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The standard of care provided by nurse practitioners and medical practitioners. 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dependent nurse prescribing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RC, LEGL, EDUC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Evans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REFMGR.CITE &lt;Refman&gt;&lt;Cite&gt;&lt;Author&gt;Evans&lt;/Author&gt;&lt;Year&gt;2009&lt;/Year&gt;&lt;RecNum&gt;10787&lt;/RecNum&gt;&lt;IDText&gt;Mental Health Nurse Prescribing: Challenges in Theory and Practice&lt;/IDText&gt;&lt;MDL Ref_Type="Journal"&gt;&lt;Ref_Type&gt;Journal&lt;/Ref_Type&gt;&lt;Ref_ID&gt;10787&lt;/Ref_ID&gt;&lt;Title_Primary&gt;Mental Health Nurse Prescribing: Challenges in Theory and Practice&lt;/Title_Primary&gt;&lt;Authors_Primary&gt;Evans,D.&lt;/Authors_Primary&gt;&lt;Date_Primary&gt;2009&lt;/Date_Primary&gt;&lt;Keywords&gt;DEFINCL&lt;/Keywords&gt;&lt;Keywords&gt;FULLTEXTINCL&lt;/Keywords&gt;&lt;Keywords&gt;Health&lt;/Keywords&gt;&lt;Keywords&gt;Mental Health&lt;/Keywords&gt;&lt;Keywords&gt;mental health nurse&lt;/Keywords&gt;&lt;Keywords&gt;nurse&lt;/Keywords&gt;&lt;Keywords&gt;nurse prescribing&lt;/Keywords&gt;&lt;Keywords&gt;Practice&lt;/Keywords&gt;&lt;Keywords&gt;Prescribing&lt;/Keywords&gt;&lt;Keywords&gt;theory&lt;/Keywords&gt;&lt;Keywords&gt;TIABINCL2005&lt;/Keywords&gt;&lt;Keywords&gt;TIABINCLUSIE&lt;/Keywords&gt;&lt;Reprint&gt;Not in File&lt;/Reprint&gt;&lt;Start_Page&gt;97&lt;/Start_Page&gt;&lt;End_Page&gt;106&lt;/End_Page&gt;&lt;Periodical&gt;Mental Health and Learning Disabilities Research and Practice&lt;/Periodical&gt;&lt;Volume&gt;6&lt;/Volume&gt;&lt;Web_URL_Link1&gt;&lt;u&gt;http://www.wymhrdconsortium.nhs.uk/siteDownloads/Full%20Version120586_SROinners.pdf#page=97&lt;/u&gt;&lt;/Web_URL_Link1&gt;&lt;ZZ_JournalFull&gt;&lt;f name="System"&gt;Mental Health and Learning Disabilities Research and Practice&lt;/f&gt;&lt;/ZZ_JournalFull&gt;&lt;ZZ_WorkformID&gt;1&lt;/ZZ_WorkformID&gt;&lt;/MDL&gt;&lt;/Cite&gt;&lt;/Refman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132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9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UK and the USA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historical context of mental health nursing and its relationship to nurse prescribing.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dependent and supplementary nurse prescribing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RC, LEGL, EDUC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Faucher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REFMGR.CITE &lt;Refman&gt;&lt;Cite&gt;&lt;Author&gt;Faucher&lt;/Author&gt;&lt;Year&gt;1992&lt;/Year&gt;&lt;RecNum&gt;3951&lt;/RecNum&gt;&lt;IDText&gt;Prescriptive authority for advanced nurse practitioners: a blue-print for action&lt;/IDText&gt;&lt;MDL Ref_Type="Journal"&gt;&lt;Ref_Type&gt;Journal&lt;/Ref_Type&gt;&lt;Ref_ID&gt;3951&lt;/Ref_ID&gt;&lt;Title_Primary&gt;Prescriptive authority for advanced nurse practitioners: a blue-print for action&lt;/Title_Primary&gt;&lt;Authors_Primary&gt;Faucher,M.A.&lt;/Authors_Primary&gt;&lt;Date_Primary&gt;1992/1&lt;/Date_Primary&gt;&lt;Keywords&gt;article&lt;/Keywords&gt;&lt;Keywords&gt;authority&lt;/Keywords&gt;&lt;Keywords&gt;DEFINCL&lt;/Keywords&gt;&lt;Keywords&gt;Drug Prescriptions&lt;/Keywords&gt;&lt;Keywords&gt;education&lt;/Keywords&gt;&lt;Keywords&gt;FULLTEXTINCL&lt;/Keywords&gt;&lt;Keywords&gt;Humans&lt;/Keywords&gt;&lt;Keywords&gt;law&lt;/Keywords&gt;&lt;Keywords&gt;legislation &amp;amp; jurisprudence&lt;/Keywords&gt;&lt;Keywords&gt;Lobbying&lt;/Keywords&gt;&lt;Keywords&gt;nurse&lt;/Keywords&gt;&lt;Keywords&gt;nurse practitioner&lt;/Keywords&gt;&lt;Keywords&gt;Nurse Practitioners&lt;/Keywords&gt;&lt;Keywords&gt;planning&lt;/Keywords&gt;&lt;Keywords&gt;Planning Techniques&lt;/Keywords&gt;&lt;Keywords&gt;prescriptive authority&lt;/Keywords&gt;&lt;Keywords&gt;Public Relations&lt;/Keywords&gt;&lt;Keywords&gt;Pubmed resultaten zoekstrategie&lt;/Keywords&gt;&lt;Keywords&gt;TIABINCL2004&lt;/Keywords&gt;&lt;Keywords&gt;TIABINCLUSIE&lt;/Keywords&gt;&lt;Keywords&gt;Time&lt;/Keywords&gt;&lt;Keywords&gt;United States&lt;/Keywords&gt;&lt;Reprint&gt;Not in File&lt;/Reprint&gt;&lt;Start_Page&gt;25&lt;/Start_Page&gt;&lt;End_Page&gt;31&lt;/End_Page&gt;&lt;Periodical&gt;J Pediatr Health Care&lt;/Periodical&gt;&lt;Volume&gt;6&lt;/Volume&gt;&lt;Issue&gt;1&lt;/Issue&gt;&lt;Web_URL&gt;PM:1545328&lt;/Web_URL&gt;&lt;ZZ_JournalStdAbbrev&gt;&lt;f name="System"&gt;J Pediatr Health Care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59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992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USA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legal avenues used by nurse practitioners to obtain prescriptive authority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dependent nurse prescribing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RC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Fisher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REFMGR.CITE &lt;Refman&gt;&lt;Cite&gt;&lt;Author&gt;Fisher&lt;/Author&gt;&lt;Year&gt;2005&lt;/Year&gt;&lt;RecNum&gt;1506&lt;/RecNum&gt;&lt;IDText&gt;Relationships in nurse prescribing in district nursing practice in England: a preliminary investigation&lt;/IDText&gt;&lt;MDL Ref_Type="Journal"&gt;&lt;Ref_Type&gt;Journal&lt;/Ref_Type&gt;&lt;Ref_ID&gt;1506&lt;/Ref_ID&gt;&lt;Title_Primary&gt;Relationships in nurse prescribing in district nursing practice in England: a preliminary investigation&lt;/Title_Primary&gt;&lt;Authors_Primary&gt;Fisher,R.&lt;/Authors_Primary&gt;&lt;Date_Primary&gt;2005/6&lt;/Date_Primary&gt;&lt;Keywords&gt;article&lt;/Keywords&gt;&lt;Keywords&gt;comparative study&lt;/Keywords&gt;&lt;Keywords&gt;DEFINCL&lt;/Keywords&gt;&lt;Keywords&gt;district nurse&lt;/Keywords&gt;&lt;Keywords&gt;Drug Prescriptions&lt;/Keywords&gt;&lt;Keywords&gt;England&lt;/Keywords&gt;&lt;Keywords&gt;Family Practice&lt;/Keywords&gt;&lt;Keywords&gt;Forecasting&lt;/Keywords&gt;&lt;Keywords&gt;Formularies&lt;/Keywords&gt;&lt;Keywords&gt;formulary&lt;/Keywords&gt;&lt;Keywords&gt;FULLTEXTINCL&lt;/Keywords&gt;&lt;Keywords&gt;Great Britain&lt;/Keywords&gt;&lt;Keywords&gt;Health&lt;/Keywords&gt;&lt;Keywords&gt;Humans&lt;/Keywords&gt;&lt;Keywords&gt;interview&lt;/Keywords&gt;&lt;Keywords&gt;Interviews&lt;/Keywords&gt;&lt;Keywords&gt;Job Description&lt;/Keywords&gt;&lt;Keywords&gt;nurse&lt;/Keywords&gt;&lt;Keywords&gt;nurse prescribing&lt;/Keywords&gt;&lt;Keywords&gt;Nurses&lt;/Keywords&gt;&lt;Keywords&gt;nursing&lt;/Keywords&gt;&lt;Keywords&gt;nursing practice&lt;/Keywords&gt;&lt;Keywords&gt;Nursing Research&lt;/Keywords&gt;&lt;Keywords&gt;organization &amp;amp; administration&lt;/Keywords&gt;&lt;Keywords&gt;patient&lt;/Keywords&gt;&lt;Keywords&gt;Patients&lt;/Keywords&gt;&lt;Keywords&gt;pharmacist&lt;/Keywords&gt;&lt;Keywords&gt;Pharmacists&lt;/Keywords&gt;&lt;Keywords&gt;Physician-Nurse Relations&lt;/Keywords&gt;&lt;Keywords&gt;Practice&lt;/Keywords&gt;&lt;Keywords&gt;Prescribing&lt;/Keywords&gt;&lt;Keywords&gt;Professional Autonomy&lt;/Keywords&gt;&lt;Keywords&gt;Program Development&lt;/Keywords&gt;&lt;Keywords&gt;Program Evaluation&lt;/Keywords&gt;&lt;Keywords&gt;Public Health Nursing&lt;/Keywords&gt;&lt;Keywords&gt;Pubmed resultaten zoekstrategie&lt;/Keywords&gt;&lt;Keywords&gt;Research&lt;/Keywords&gt;&lt;Keywords&gt;school&lt;/Keywords&gt;&lt;Keywords&gt;Science&lt;/Keywords&gt;&lt;Keywords&gt;social care&lt;/Keywords&gt;&lt;Keywords&gt;standards&lt;/Keywords&gt;&lt;Keywords&gt;Total Quality Management&lt;/Keywords&gt;&lt;Keywords&gt;trends&lt;/Keywords&gt;&lt;Keywords&gt;United Kingdom&lt;/Keywords&gt;&lt;Keywords&gt;Universities&lt;/Keywords&gt;&lt;Keywords&gt;university&lt;/Keywords&gt;&lt;Reprint&gt;Not in File&lt;/Reprint&gt;&lt;Start_Page&gt;102&lt;/Start_Page&gt;&lt;End_Page&gt;107&lt;/End_Page&gt;&lt;Periodical&gt;Int J Nurs Pract&lt;/Periodical&gt;&lt;Volume&gt;11&lt;/Volume&gt;&lt;Issue&gt;3&lt;/Issue&gt;&lt;Address&gt;School of Health Sciences and Social Care, Brunel University, Isleworth, Middlesex, United Kingdom. rick.fisher@brunel.ac.uk&lt;/Address&gt;&lt;Web_URL&gt;PM:15853788&lt;/Web_URL&gt;&lt;ZZ_JournalStdAbbrev&gt;&lt;f name="System"&gt;Int J Nurs Pract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60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5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United Kingdom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The impact of nurse prescribing on the relationships between prescribers, nurses, doctors, pharmacists, patients and carers. 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dependent nurse prescribing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RC, LEGL, EDUC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Forchuk, Kohr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REFMGR.CITE &lt;Refman&gt;&lt;Cite&gt;&lt;Author&gt;Forchuk&lt;/Author&gt;&lt;Year&gt;2009&lt;/Year&gt;&lt;RecNum&gt;306&lt;/RecNum&gt;&lt;IDText&gt;Prescriptive authority for nurses: the Canadian perspective&lt;/IDText&gt;&lt;MDL Ref_Type="Journal"&gt;&lt;Ref_Type&gt;Journal&lt;/Ref_Type&gt;&lt;Ref_ID&gt;306&lt;/Ref_ID&gt;&lt;Title_Primary&gt;Prescriptive authority for nurses: the Canadian perspective&lt;/Title_Primary&gt;&lt;Authors_Primary&gt;Forchuk,C.&lt;/Authors_Primary&gt;&lt;Authors_Primary&gt;Kohr,R.&lt;/Authors_Primary&gt;&lt;Date_Primary&gt;2009/1&lt;/Date_Primary&gt;&lt;Keywords&gt;advanced practice nursing&lt;/Keywords&gt;&lt;Keywords&gt;article&lt;/Keywords&gt;&lt;Keywords&gt;authority&lt;/Keywords&gt;&lt;Keywords&gt;Canada&lt;/Keywords&gt;&lt;Keywords&gt;Certification&lt;/Keywords&gt;&lt;Keywords&gt;DEFINCL&lt;/Keywords&gt;&lt;Keywords&gt;FULLTEXTINCL&lt;/Keywords&gt;&lt;Keywords&gt;Humans&lt;/Keywords&gt;&lt;Keywords&gt;Internationality&lt;/Keywords&gt;&lt;Keywords&gt;Legislation&lt;/Keywords&gt;&lt;Keywords&gt;legislation &amp;amp; jurisprudence&lt;/Keywords&gt;&lt;Keywords&gt;Literature&lt;/Keywords&gt;&lt;Keywords&gt;London&lt;/Keywords&gt;&lt;Keywords&gt;National Health Programs&lt;/Keywords&gt;&lt;Keywords&gt;nurse&lt;/Keywords&gt;&lt;Keywords&gt;nurse practitioner&lt;/Keywords&gt;&lt;Keywords&gt;Nurse Practitioners&lt;/Keywords&gt;&lt;Keywords&gt;Nurse&amp;apos;s Role&lt;/Keywords&gt;&lt;Keywords&gt;Nurses&lt;/Keywords&gt;&lt;Keywords&gt;nursing&lt;/Keywords&gt;&lt;Keywords&gt;Ontario&lt;/Keywords&gt;&lt;Keywords&gt;Population&lt;/Keywords&gt;&lt;Keywords&gt;Practice&lt;/Keywords&gt;&lt;Keywords&gt;Prescriptions&lt;/Keywords&gt;&lt;Keywords&gt;prescriptive authority&lt;/Keywords&gt;&lt;Keywords&gt;Primary Health Care&lt;/Keywords&gt;&lt;Keywords&gt;Professional Autonomy&lt;/Keywords&gt;&lt;Keywords&gt;Psychiatric Nursing&lt;/Keywords&gt;&lt;Keywords&gt;Pubmed resultaten zoekstrategie&lt;/Keywords&gt;&lt;Keywords&gt;Role&lt;/Keywords&gt;&lt;Keywords&gt;school&lt;/Keywords&gt;&lt;Keywords&gt;support&lt;/Keywords&gt;&lt;Keywords&gt;TIABINCL2005&lt;/Keywords&gt;&lt;Keywords&gt;TIABINCLUSIE&lt;/Keywords&gt;&lt;Keywords&gt;Universities&lt;/Keywords&gt;&lt;Keywords&gt;university&lt;/Keywords&gt;&lt;Reprint&gt;Not in File&lt;/Reprint&gt;&lt;Start_Page&gt;3&lt;/Start_Page&gt;&lt;End_Page&gt;8&lt;/End_Page&gt;&lt;Periodical&gt;Perspect Psychiatr Care&lt;/Periodical&gt;&lt;Volume&gt;45&lt;/Volume&gt;&lt;Issue&gt;1&lt;/Issue&gt;&lt;Address&gt;School of Nursing, University of Western Ontario, London, Ontario, Canada. cforchuk@uwo.ca&lt;/Address&gt;&lt;Web_URL&gt;PM:19154247&lt;/Web_URL&gt;&lt;ZZ_JournalStdAbbrev&gt;&lt;f name="System"&gt;Perspect Psychiatr Care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61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9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nada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role of prescriptive authority for nurses within Canada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dependent and supplementary nurse prescribing, patient group directions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RC, LEGL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Ford, Otway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REFMGR.CITE &lt;Refman&gt;&lt;Cite&gt;&lt;Author&gt;Ford&lt;/Author&gt;&lt;Year&gt;2008&lt;/Year&gt;&lt;RecNum&gt;10900&lt;/RecNum&gt;&lt;IDText&gt;Health visitor prescribing: the need for CPD&lt;/IDText&gt;&lt;MDL Ref_Type="Journal"&gt;&lt;Ref_Type&gt;Journal&lt;/Ref_Type&gt;&lt;Ref_ID&gt;10900&lt;/Ref_ID&gt;&lt;Title_Primary&gt;Health visitor prescribing: the need for CPD&lt;/Title_Primary&gt;&lt;Authors_Primary&gt;Ford,K.&lt;/Authors_Primary&gt;&lt;Authors_Primary&gt;Otway,C.&lt;/Authors_Primary&gt;&lt;Date_Primary&gt;2008&lt;/Date_Primary&gt;&lt;Keywords&gt;article&lt;/Keywords&gt;&lt;Keywords&gt;continuing professional development&lt;/Keywords&gt;&lt;Keywords&gt;DEFINCL&lt;/Keywords&gt;&lt;Keywords&gt;FULLTEXTINCL&lt;/Keywords&gt;&lt;Keywords&gt;Health&lt;/Keywords&gt;&lt;Keywords&gt;health visitor&lt;/Keywords&gt;&lt;Keywords&gt;health visitors&lt;/Keywords&gt;&lt;Keywords&gt;Learning&lt;/Keywords&gt;&lt;Keywords&gt;Practice&lt;/Keywords&gt;&lt;Keywords&gt;Prescribing&lt;/Keywords&gt;&lt;Keywords&gt;Prescribing practice&lt;/Keywords&gt;&lt;Keywords&gt;professional development&lt;/Keywords&gt;&lt;Keywords&gt;student&lt;/Keywords&gt;&lt;Keywords&gt;Students&lt;/Keywords&gt;&lt;Keywords&gt;TIABINCL2005&lt;/Keywords&gt;&lt;Keywords&gt;TIABINCLUSIE&lt;/Keywords&gt;&lt;Keywords&gt;Universities&lt;/Keywords&gt;&lt;Keywords&gt;university&lt;/Keywords&gt;&lt;Reprint&gt;Not in File&lt;/Reprint&gt;&lt;Start_Page&gt;387&lt;/Start_Page&gt;&lt;End_Page&gt;403&lt;/End_Page&gt;&lt;Periodical&gt;Nurse Prescribing&lt;/Periodical&gt;&lt;Volume&gt;6&lt;/Volume&gt;&lt;Issue&gt;9&lt;/Issue&gt;&lt;Web_URL&gt;&lt;u&gt;http://www.internurse.com/cgi-bin/go.pl/library/article.cgi?uid=31079;article=NP_6_9_387_403&lt;/u&gt;&lt;/Web_URL&gt;&lt;ZZ_JournalStdAbbrev&gt;&lt;f name="System"&gt;Nurse Prescribing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62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8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United Kingdom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need for continuing professional development in the area of prescribing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dependent and supplementary nurse prescribing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RC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Gallagher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REFMGR.CITE &lt;Refman&gt;&lt;Cite&gt;&lt;Author&gt;Gallagher&lt;/Author&gt;&lt;Year&gt;2006&lt;/Year&gt;&lt;RecNum&gt;1052&lt;/RecNum&gt;&lt;IDText&gt;Nurse prescribing in addiction services: client benefits&lt;/IDText&gt;&lt;MDL Ref_Type="Journal"&gt;&lt;Ref_Type&gt;Journal&lt;/Ref_Type&gt;&lt;Ref_ID&gt;1052&lt;/Ref_ID&gt;&lt;Title_Primary&gt;Nurse prescribing in addiction services: client benefits&lt;/Title_Primary&gt;&lt;Authors_Primary&gt;Gallagher,J.&lt;/Authors_Primary&gt;&lt;Authors_Primary&gt;O&amp;apos;Gara,C.&lt;/Authors_Primary&gt;&lt;Authors_Primary&gt;Sessay,M.&lt;/Authors_Primary&gt;&lt;Authors_Primary&gt;Luty,J.&lt;/Authors_Primary&gt;&lt;Date_Primary&gt;2006/8/9&lt;/Date_Primary&gt;&lt;Keywords&gt;addiction&lt;/Keywords&gt;&lt;Keywords&gt;article&lt;/Keywords&gt;&lt;Keywords&gt;Community Health Nursing&lt;/Keywords&gt;&lt;Keywords&gt;competence&lt;/Keywords&gt;&lt;Keywords&gt;DEFINCL&lt;/Keywords&gt;&lt;Keywords&gt;drug&lt;/Keywords&gt;&lt;Keywords&gt;Drug Prescriptions&lt;/Keywords&gt;&lt;Keywords&gt;drug therapy&lt;/Keywords&gt;&lt;Keywords&gt;Drugs&lt;/Keywords&gt;&lt;Keywords&gt;education&lt;/Keywords&gt;&lt;Keywords&gt;Education,Nursing,Continuing&lt;/Keywords&gt;&lt;Keywords&gt;FULLTEXTINCL&lt;/Keywords&gt;&lt;Keywords&gt;Humans&lt;/Keywords&gt;&lt;Keywords&gt;Independent prescriber&lt;/Keywords&gt;&lt;Keywords&gt;Medicine&lt;/Keywords&gt;&lt;Keywords&gt;nurse&lt;/Keywords&gt;&lt;Keywords&gt;Nurse independent prescribers&lt;/Keywords&gt;&lt;Keywords&gt;nurse prescribing&lt;/Keywords&gt;&lt;Keywords&gt;Nurse&amp;apos;s Role&lt;/Keywords&gt;&lt;Keywords&gt;nursing&lt;/Keywords&gt;&lt;Keywords&gt;Nursing Evaluation Research&lt;/Keywords&gt;&lt;Keywords&gt;Nursing Staff&lt;/Keywords&gt;&lt;Keywords&gt;Nursing,Supervisory&lt;/Keywords&gt;&lt;Keywords&gt;organization &amp;amp; administration&lt;/Keywords&gt;&lt;Keywords&gt;patient&lt;/Keywords&gt;&lt;Keywords&gt;Patients&lt;/Keywords&gt;&lt;Keywords&gt;Prescribing&lt;/Keywords&gt;&lt;Keywords&gt;Professional Autonomy&lt;/Keywords&gt;&lt;Keywords&gt;Pubmed resultaten zoekstrategie&lt;/Keywords&gt;&lt;Keywords&gt;review&lt;/Keywords&gt;&lt;Keywords&gt;Substance-Related Disorders&lt;/Keywords&gt;&lt;Keywords&gt;Supplementary prescriber&lt;/Keywords&gt;&lt;Keywords&gt;TIABINCL2005&lt;/Keywords&gt;&lt;Keywords&gt;TIABINCLUSIE&lt;/Keywords&gt;&lt;Keywords&gt;Total Quality Management&lt;/Keywords&gt;&lt;Keywords&gt;TREATMENT&lt;/Keywords&gt;&lt;Keywords&gt;Universities&lt;/Keywords&gt;&lt;Keywords&gt;university&lt;/Keywords&gt;&lt;Keywords&gt;Workload&lt;/Keywords&gt;&lt;Reprint&gt;Not in File&lt;/Reprint&gt;&lt;Start_Page&gt;42&lt;/Start_Page&gt;&lt;End_Page&gt;44&lt;/End_Page&gt;&lt;Periodical&gt;Nurs Stand&lt;/Periodical&gt;&lt;Volume&gt;20&lt;/Volume&gt;&lt;Issue&gt;48&lt;/Issue&gt;&lt;Address&gt;Anglia Ruskin University, Chelmsford, Essex&lt;/Address&gt;&lt;Web_URL&gt;PM:16922291&lt;/Web_URL&gt;&lt;ZZ_JournalStdAbbrev&gt;&lt;f name="System"&gt;Nurs Stand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63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United Kingdom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The anticipated benefits of prescribing changes for patients receiving treatment for substance misuse. 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dependent and supplementary nurse prescribing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EGL, EDUC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Gilmour, Bickford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REFMGR.CITE &lt;Refman&gt;&lt;Cite&gt;&lt;Author&gt;Gilmour&lt;/Author&gt;&lt;Year&gt;2007&lt;/Year&gt;&lt;RecNum&gt;10644&lt;/RecNum&gt;&lt;IDText&gt;Patient Group Directions and Nurse Prescribing&lt;/IDText&gt;&lt;MDL Ref_Type="Book Chapter"&gt;&lt;Ref_Type&gt;Book Chapter&lt;/Ref_Type&gt;&lt;Ref_ID&gt;10644&lt;/Ref_ID&gt;&lt;Title_Primary&gt;Patient Group Directions and Nurse Prescribing&lt;/Title_Primary&gt;&lt;Authors_Primary&gt;Gilmour,C.E.&lt;/Authors_Primary&gt;&lt;Authors_Primary&gt;Bickford,J.&lt;/Authors_Primary&gt;&lt;Date_Primary&gt;2007&lt;/Date_Primary&gt;&lt;Keywords&gt;DEFINCL&lt;/Keywords&gt;&lt;Keywords&gt;FULLTEXTINCL&lt;/Keywords&gt;&lt;Keywords&gt;nurse&lt;/Keywords&gt;&lt;Keywords&gt;nurse prescribing&lt;/Keywords&gt;&lt;Keywords&gt;Nurses&lt;/Keywords&gt;&lt;Keywords&gt;patient&lt;/Keywords&gt;&lt;Keywords&gt;Prescribing&lt;/Keywords&gt;&lt;Keywords&gt;skill&lt;/Keywords&gt;&lt;Keywords&gt;TIABINCL2005&lt;/Keywords&gt;&lt;Keywords&gt;TIABINCLUSIE&lt;/Keywords&gt;&lt;Reprint&gt;Not in File&lt;/Reprint&gt;&lt;Title_Secondary&gt;Advanced Clinical Skills for GU Nurses&lt;/Title_Secondary&gt;&lt;Authors_Secondary&gt;Grundy-Bowers,M.&lt;/Authors_Secondary&gt;&lt;Authors_Secondary&gt;Davies,J.&lt;/Authors_Secondary&gt;&lt;Pub_Place&gt;Chichester&lt;/Pub_Place&gt;&lt;Publisher&gt;John Wiley &amp;amp; Sons&lt;/Publisher&gt;&lt;ZZ_WorkformID&gt;3&lt;/ZZ_WorkformID&gt;&lt;/MDL&gt;&lt;/Cite&gt;&lt;/Refman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64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7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United Kingdom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The development of patient group directions and independent and supplementary prescribing. 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dependent and supplementary nurse prescribing, patient group directions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RC, LEGL, EDUC, PROR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Goswell, Siefers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REFMGR.CITE &lt;Refman&gt;&lt;Cite&gt;&lt;Author&gt;Goswell&lt;/Author&gt;&lt;Year&gt;2009&lt;/Year&gt;&lt;RecNum&gt;317&lt;/RecNum&gt;&lt;IDText&gt;Experiences of ward-based nurse prescribers in an acute ward setting&lt;/IDText&gt;&lt;MDL Ref_Type="Journal"&gt;&lt;Ref_Type&gt;Journal&lt;/Ref_Type&gt;&lt;Ref_ID&gt;317&lt;/Ref_ID&gt;&lt;Title_Primary&gt;Experiences of ward-based nurse prescribers in an acute ward setting&lt;/Title_Primary&gt;&lt;Authors_Primary&gt;Goswell,N.&lt;/Authors_Primary&gt;&lt;Authors_Primary&gt;Siefers,R.&lt;/Authors_Primary&gt;&lt;Date_Primary&gt;2009/1/8&lt;/Date_Primary&gt;&lt;Keywords&gt;Acute Disease&lt;/Keywords&gt;&lt;Keywords&gt;article&lt;/Keywords&gt;&lt;Keywords&gt;Attitude of Health Personnel&lt;/Keywords&gt;&lt;Keywords&gt;Clinical Competence&lt;/Keywords&gt;&lt;Keywords&gt;community&lt;/Keywords&gt;&lt;Keywords&gt;competence&lt;/Keywords&gt;&lt;Keywords&gt;DEFINCL&lt;/Keywords&gt;&lt;Keywords&gt;Drug Prescriptions&lt;/Keywords&gt;&lt;Keywords&gt;education&lt;/Keywords&gt;&lt;Keywords&gt;ensure&lt;/Keywords&gt;&lt;Keywords&gt;experience&lt;/Keywords&gt;&lt;Keywords&gt;Formularies&lt;/Keywords&gt;&lt;Keywords&gt;Formularies,Hospital&lt;/Keywords&gt;&lt;Keywords&gt;formulary&lt;/Keywords&gt;&lt;Keywords&gt;FULLTEXTINCL&lt;/Keywords&gt;&lt;Keywords&gt;Health Services Accessibility&lt;/Keywords&gt;&lt;Keywords&gt;Holistic Health&lt;/Keywords&gt;&lt;Keywords&gt;hospital&lt;/Keywords&gt;&lt;Keywords&gt;Humans&lt;/Keywords&gt;&lt;Keywords&gt;Literature&lt;/Keywords&gt;&lt;Keywords&gt;non-medical prescribing&lt;/Keywords&gt;&lt;Keywords&gt;nurse&lt;/Keywords&gt;&lt;Keywords&gt;nurse prescriber&lt;/Keywords&gt;&lt;Keywords&gt;Nurse prescribers&lt;/Keywords&gt;&lt;Keywords&gt;Nurse&amp;apos;s Role&lt;/Keywords&gt;&lt;Keywords&gt;Nurses&lt;/Keywords&gt;&lt;Keywords&gt;nursing&lt;/Keywords&gt;&lt;Keywords&gt;Nursing Methodology Research&lt;/Keywords&gt;&lt;Keywords&gt;Nursing Staff,Hospital&lt;/Keywords&gt;&lt;Keywords&gt;organization &amp;amp; administration&lt;/Keywords&gt;&lt;Keywords&gt;patient&lt;/Keywords&gt;&lt;Keywords&gt;Patient Care&lt;/Keywords&gt;&lt;Keywords&gt;Patient Care Team&lt;/Keywords&gt;&lt;Keywords&gt;Patients&lt;/Keywords&gt;&lt;Keywords&gt;Practice&lt;/Keywords&gt;&lt;Keywords&gt;Prescribing&lt;/Keywords&gt;&lt;Keywords&gt;Professional Autonomy&lt;/Keywords&gt;&lt;Keywords&gt;psychology&lt;/Keywords&gt;&lt;Keywords&gt;Pubmed resultaten zoekstrategie&lt;/Keywords&gt;&lt;Keywords&gt;review&lt;/Keywords&gt;&lt;Keywords&gt;Role&lt;/Keywords&gt;&lt;Keywords&gt;Safety&lt;/Keywords&gt;&lt;Keywords&gt;TIABINCL2005&lt;/Keywords&gt;&lt;Keywords&gt;TIABINCLUSIE&lt;/Keywords&gt;&lt;Keywords&gt;Time Factors&lt;/Keywords&gt;&lt;Keywords&gt;ward&lt;/Keywords&gt;&lt;Reprint&gt;Not in File&lt;/Reprint&gt;&lt;Start_Page&gt;34&lt;/Start_Page&gt;&lt;End_Page&gt;37&lt;/End_Page&gt;&lt;Periodical&gt;Br J Nurs&lt;/Periodical&gt;&lt;Volume&gt;18&lt;/Volume&gt;&lt;Issue&gt;1&lt;/Issue&gt;&lt;Address&gt;John Radcliffe Hospital, Oxford&lt;/Address&gt;&lt;Web_URL&gt;PM:19127229&lt;/Web_URL&gt;&lt;ZZ_JournalStdAbbrev&gt;&lt;f name="System"&gt;Br J Nurs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65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9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United Kingdom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experiences of ward-based nurse prescribers regarding the use of non-medical prescribing with the open formulary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dependent and supplementary nurse prescribing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RC, LEGL, EDUC, PROR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Grassby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REFMGR.CITE &lt;Refman&gt;&lt;Cite&gt;&lt;Author&gt;Grassby&lt;/Author&gt;&lt;Year&gt;2005&lt;/Year&gt;&lt;RecNum&gt;9123&lt;/RecNum&gt;&lt;IDText&gt;Prescribing controlled drugs&lt;/IDText&gt;&lt;MDL Ref_Type="Journal"&gt;&lt;Ref_Type&gt;Journal&lt;/Ref_Type&gt;&lt;Ref_ID&gt;9123&lt;/Ref_ID&gt;&lt;Title_Primary&gt;Prescribing controlled drugs&lt;/Title_Primary&gt;&lt;Authors_Primary&gt;Grassby,P.&lt;/Authors_Primary&gt;&lt;Date_Primary&gt;2005/7/29&lt;/Date_Primary&gt;&lt;Keywords&gt;article&lt;/Keywords&gt;&lt;Keywords&gt;Case Studies&lt;/Keywords&gt;&lt;Keywords&gt;case study&lt;/Keywords&gt;&lt;Keywords&gt;DEFINCL&lt;/Keywords&gt;&lt;Keywords&gt;drug&lt;/Keywords&gt;&lt;Keywords&gt;Drug and Narcotic Control&lt;/Keywords&gt;&lt;Keywords&gt;Drug and Narcotic Control -- Classification&lt;/Keywords&gt;&lt;Keywords&gt;Drugs&lt;/Keywords&gt;&lt;Keywords&gt;editorial&lt;/Keywords&gt;&lt;Keywords&gt;FULLTEXTINCL&lt;/Keywords&gt;&lt;Keywords&gt;Ireland&lt;/Keywords&gt;&lt;Keywords&gt;language&lt;/Keywords&gt;&lt;Keywords&gt;Legislation,Drug&lt;/Keywords&gt;&lt;Keywords&gt;nurse&lt;/Keywords&gt;&lt;Keywords&gt;Nurses&lt;/Keywords&gt;&lt;Keywords&gt;nursing&lt;/Keywords&gt;&lt;Keywords&gt;pharmacist&lt;/Keywords&gt;&lt;Keywords&gt;Pharmacists&lt;/Keywords&gt;&lt;Keywords&gt;Prescribing&lt;/Keywords&gt;&lt;Keywords&gt;Prescriptions,Drug -- Methods&lt;/Keywords&gt;&lt;Keywords&gt;prescriptive authority&lt;/Keywords&gt;&lt;Keywords&gt;publication&lt;/Keywords&gt;&lt;Keywords&gt;Supplementary prescriber&lt;/Keywords&gt;&lt;Keywords&gt;TIABINCL2005&lt;/Keywords&gt;&lt;Keywords&gt;TIABINCLUSIE&lt;/Keywords&gt;&lt;Keywords&gt;UK&lt;/Keywords&gt;&lt;Keywords&gt;United Kingdom&lt;/Keywords&gt;&lt;Keywords&gt;Universities&lt;/Keywords&gt;&lt;Keywords&gt;university&lt;/Keywords&gt;&lt;Reprint&gt;Not in File&lt;/Reprint&gt;&lt;Start_Page&gt;24&lt;/Start_Page&gt;&lt;End_Page&gt;27&lt;/End_Page&gt;&lt;Periodical&gt;Practice Nurse&lt;/Periodical&gt;&lt;Volume&gt;30&lt;/Volume&gt;&lt;Issue&gt;2&lt;/Issue&gt;&lt;ISSN_ISBN&gt;0953-6612&lt;/ISSN_ISBN&gt;&lt;Address&gt;Principal Lecturer, Anglia Polytechnic University&lt;/Address&gt;&lt;Web_URL&gt;http://search.ebscohost.com/login.aspx?direct=true&amp;amp;db=cin20&amp;amp;AN=2009043429&amp;amp;site=ehost-live;Publisher URL: www.cinahl.com/cgi-bin/refsvc?jid=1149&amp;amp;accno=2009043429&lt;/Web_URL&gt;&lt;ZZ_JournalStdAbbrev&gt;&lt;f name="System"&gt;Practice Nurse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66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5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United Kingdom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The prescription of controlled drugs. 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dependent and supplementary nurse prescribing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RC, LEGL, EDUC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Gray, Parr, Brimblecombe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REFMGR.CITE &lt;Refman&gt;&lt;Cite&gt;&lt;Author&gt;Gray&lt;/Author&gt;&lt;Year&gt;2005&lt;/Year&gt;&lt;RecNum&gt;5881&lt;/RecNum&gt;&lt;IDText&gt;Mental health nurse supplementary prescribing: Mapping progress 1 year after implementation&lt;/IDText&gt;&lt;MDL Ref_Type="Journal"&gt;&lt;Ref_Type&gt;Journal&lt;/Ref_Type&gt;&lt;Ref_ID&gt;5881&lt;/Ref_ID&gt;&lt;Title_Primary&gt;Mental health nurse supplementary prescribing: Mapping progress 1 year after implementation&lt;/Title_Primary&gt;&lt;Authors_Primary&gt;Gray,R.&lt;/Authors_Primary&gt;&lt;Authors_Primary&gt;Parr,A.M.&lt;/Authors_Primary&gt;&lt;Authors_Primary&gt;Brimblecombe,N.&lt;/Authors_Primary&gt;&lt;Date_Primary&gt;2005&lt;/Date_Primary&gt;&lt;Keywords&gt;article&lt;/Keywords&gt;&lt;Keywords&gt;Attitude&lt;/Keywords&gt;&lt;Keywords&gt;ATTITUDES&lt;/Keywords&gt;&lt;Keywords&gt;community&lt;/Keywords&gt;&lt;Keywords&gt;DEFINCL&lt;/Keywords&gt;&lt;Keywords&gt;Embase resultaten alleen Embase&lt;/Keywords&gt;&lt;Keywords&gt;England&lt;/Keywords&gt;&lt;Keywords&gt;experience&lt;/Keywords&gt;&lt;Keywords&gt;FULLTEXTINCL&lt;/Keywords&gt;&lt;Keywords&gt;Health&lt;/Keywords&gt;&lt;Keywords&gt;health care access&lt;/Keywords&gt;&lt;Keywords&gt;health care planning&lt;/Keywords&gt;&lt;Keywords&gt;health service&lt;/Keywords&gt;&lt;Keywords&gt;Health Services&lt;/Keywords&gt;&lt;Keywords&gt;Health Services Research&lt;/Keywords&gt;&lt;Keywords&gt;health survey&lt;/Keywords&gt;&lt;Keywords&gt;human&lt;/Keywords&gt;&lt;Keywords&gt;London&lt;/Keywords&gt;&lt;Keywords&gt;medical education&lt;/Keywords&gt;&lt;Keywords&gt;Mental Health&lt;/Keywords&gt;&lt;Keywords&gt;mental health nurse&lt;/Keywords&gt;&lt;Keywords&gt;mental health service&lt;/Keywords&gt;&lt;Keywords&gt;national health service&lt;/Keywords&gt;&lt;Keywords&gt;nurse&lt;/Keywords&gt;&lt;Keywords&gt;nurse attitude&lt;/Keywords&gt;&lt;Keywords&gt;nurse supplementary prescribing&lt;/Keywords&gt;&lt;Keywords&gt;Nurses&lt;/Keywords&gt;&lt;Keywords&gt;nursing&lt;/Keywords&gt;&lt;Keywords&gt;patient&lt;/Keywords&gt;&lt;Keywords&gt;Patient Care&lt;/Keywords&gt;&lt;Keywords&gt;postal mail&lt;/Keywords&gt;&lt;Keywords&gt;Prescribing&lt;/Keywords&gt;&lt;Keywords&gt;psychiatrist&lt;/Keywords&gt;&lt;Keywords&gt;Psychiatry&lt;/Keywords&gt;&lt;Keywords&gt;questionnaire&lt;/Keywords&gt;&lt;Keywords&gt;questionnaire survey&lt;/Keywords&gt;&lt;Keywords&gt;Research&lt;/Keywords&gt;&lt;Keywords&gt;Role&lt;/Keywords&gt;&lt;Keywords&gt;rural area&lt;/Keywords&gt;&lt;Keywords&gt;supplementary prescribing&lt;/Keywords&gt;&lt;Keywords&gt;survey&lt;/Keywords&gt;&lt;Keywords&gt;TIABINCL2005&lt;/Keywords&gt;&lt;Keywords&gt;TIABINCLUSIE&lt;/Keywords&gt;&lt;Keywords&gt;training&lt;/Keywords&gt;&lt;Keywords&gt;TREATMENT&lt;/Keywords&gt;&lt;Keywords&gt;Trust&lt;/Keywords&gt;&lt;Keywords&gt;United Kingdom&lt;/Keywords&gt;&lt;Keywords&gt;urban area&lt;/Keywords&gt;&lt;Reprint&gt;Not in File&lt;/Reprint&gt;&lt;Start_Page&gt;295&lt;/Start_Page&gt;&lt;End_Page&gt;297&lt;/End_Page&gt;&lt;Periodical&gt;Psychiatr.Bull.&lt;/Periodical&gt;&lt;Volume&gt;29&lt;/Volume&gt;&lt;Issue&gt;8&lt;/Issue&gt;&lt;Address&gt;Gray, R., Health Services Research, Institute of Psychiatry, London SE5 8AF, United Kingdom&lt;/Address&gt;&lt;ZZ_JournalFull&gt;&lt;f name="System"&gt;Psychiatric Bulletin&lt;/f&gt;&lt;/ZZ_JournalFull&gt;&lt;ZZ_JournalStdAbbrev&gt;&lt;f name="System"&gt;Psychiatr.Bull.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67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5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United Kingdom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current activities and attitudes regarding supplementary nurse prescribing in psychiatric settings.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upplementary nurse prescribing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RC, EDUC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Green, Westwood, Smith et al.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REFMGR.CITE &lt;Refman&gt;&lt;Cite&gt;&lt;Author&gt;Green&lt;/Author&gt;&lt;Year&gt;2009&lt;/Year&gt;&lt;RecNum&gt;143&lt;/RecNum&gt;&lt;IDText&gt;Provision of continued professional development for non-medical prescribers within a South of England Strategic Health Authority: a report on a training needs analysis&lt;/IDText&gt;&lt;MDL Ref_Type="Journal"&gt;&lt;Ref_Type&gt;Journal&lt;/Ref_Type&gt;&lt;Ref_ID&gt;143&lt;/Ref_ID&gt;&lt;Title_Primary&gt;Provision of continued professional development for non-medical prescribers within a South of England Strategic Health Authority: a report on a training needs analysis&lt;/Title_Primary&gt;&lt;Authors_Primary&gt;Green,A.&lt;/Authors_Primary&gt;&lt;Authors_Primary&gt;Westwood,O.&lt;/Authors_Primary&gt;&lt;Authors_Primary&gt;Smith,P.&lt;/Authors_Primary&gt;&lt;Authors_Primary&gt;Peniston-Bird,F.&lt;/Authors_Primary&gt;&lt;Authors_Primary&gt;Holloway,D.&lt;/Authors_Primary&gt;&lt;Date_Primary&gt;2009/7&lt;/Date_Primary&gt;&lt;Keywords&gt;analysis&lt;/Keywords&gt;&lt;Keywords&gt;article&lt;/Keywords&gt;&lt;Keywords&gt;Attitude of Health Personnel&lt;/Keywords&gt;&lt;Keywords&gt;authority&lt;/Keywords&gt;&lt;Keywords&gt;Clinical Competence&lt;/Keywords&gt;&lt;Keywords&gt;continuing professional development&lt;/Keywords&gt;&lt;Keywords&gt;DEFINCL&lt;/Keywords&gt;&lt;Keywords&gt;Drug Prescriptions&lt;/Keywords&gt;&lt;Keywords&gt;education&lt;/Keywords&gt;&lt;Keywords&gt;Education,Nursing,Continuing&lt;/Keywords&gt;&lt;Keywords&gt;Employment&lt;/Keywords&gt;&lt;Keywords&gt;England&lt;/Keywords&gt;&lt;Keywords&gt;Faculty,Nursing&lt;/Keywords&gt;&lt;Keywords&gt;FULLTEXTINCL&lt;/Keywords&gt;&lt;Keywords&gt;Health&lt;/Keywords&gt;&lt;Keywords&gt;Humans&lt;/Keywords&gt;&lt;Keywords&gt;information&lt;/Keywords&gt;&lt;Keywords&gt;interview&lt;/Keywords&gt;&lt;Keywords&gt;Interviews&lt;/Keywords&gt;&lt;Keywords&gt;management&lt;/Keywords&gt;&lt;Keywords&gt;manager&lt;/Keywords&gt;&lt;Keywords&gt;Mentorship&lt;/Keywords&gt;&lt;Keywords&gt;methods&lt;/Keywords&gt;&lt;Keywords&gt;Midwifery&lt;/Keywords&gt;&lt;Keywords&gt;Needs Assessment&lt;/Keywords&gt;&lt;Keywords&gt;non-medical prescribing&lt;/Keywords&gt;&lt;Keywords&gt;nurse&lt;/Keywords&gt;&lt;Keywords&gt;Nurse Administrators&lt;/Keywords&gt;&lt;Keywords&gt;Nurse Clinicians&lt;/Keywords&gt;&lt;Keywords&gt;Nurse Practitioners&lt;/Keywords&gt;&lt;Keywords&gt;Nurse&amp;apos;s Role&lt;/Keywords&gt;&lt;Keywords&gt;nursing&lt;/Keywords&gt;&lt;Keywords&gt;Nursing Education Research&lt;/Keywords&gt;&lt;Keywords&gt;nursing management&lt;/Keywords&gt;&lt;Keywords&gt;Nursing Methodology Research&lt;/Keywords&gt;&lt;Keywords&gt;organization &amp;amp; administration&lt;/Keywords&gt;&lt;Keywords&gt;paper&lt;/Keywords&gt;&lt;Keywords&gt;patient&lt;/Keywords&gt;&lt;Keywords&gt;Patient Care&lt;/Keywords&gt;&lt;Keywords&gt;Pharmacists&lt;/Keywords&gt;&lt;Keywords&gt;pharmacology&lt;/Keywords&gt;&lt;Keywords&gt;policy&lt;/Keywords&gt;&lt;Keywords&gt;Practice&lt;/Keywords&gt;&lt;Keywords&gt;Prescribing&lt;/Keywords&gt;&lt;Keywords&gt;Professional Autonomy&lt;/Keywords&gt;&lt;Keywords&gt;professional development&lt;/Keywords&gt;&lt;Keywords&gt;psychology&lt;/Keywords&gt;&lt;Keywords&gt;Pubmed resultaten zoekstrategie&lt;/Keywords&gt;&lt;Keywords&gt;Purposive Sample&lt;/Keywords&gt;&lt;Keywords&gt;Qualitative Research&lt;/Keywords&gt;&lt;Keywords&gt;questionnaire&lt;/Keywords&gt;&lt;Keywords&gt;Questionnaires&lt;/Keywords&gt;&lt;Keywords&gt;Reports&lt;/Keywords&gt;&lt;Keywords&gt;Research&lt;/Keywords&gt;&lt;Keywords&gt;Role&lt;/Keywords&gt;&lt;Keywords&gt;sample&lt;/Keywords&gt;&lt;Keywords&gt;Science&lt;/Keywords&gt;&lt;Keywords&gt;Self Efficacy&lt;/Keywords&gt;&lt;Keywords&gt;State Medicine&lt;/Keywords&gt;&lt;Keywords&gt;Telephone&lt;/Keywords&gt;&lt;Keywords&gt;TIABINCL2005&lt;/Keywords&gt;&lt;Keywords&gt;TIABINCLUSIE&lt;/Keywords&gt;&lt;Keywords&gt;training&lt;/Keywords&gt;&lt;Keywords&gt;UK&lt;/Keywords&gt;&lt;Keywords&gt;Universities&lt;/Keywords&gt;&lt;Keywords&gt;university&lt;/Keywords&gt;&lt;Reprint&gt;Not in File&lt;/Reprint&gt;&lt;Start_Page&gt;603&lt;/Start_Page&gt;&lt;End_Page&gt;614&lt;/End_Page&gt;&lt;Periodical&gt;J Nurs Manag.&lt;/Periodical&gt;&lt;Volume&gt;17&lt;/Volume&gt;&lt;Issue&gt;5&lt;/Issue&gt;&lt;Address&gt;Centre for Research in Nursing and Midwifery Education, European Institute of Health and Medical Sciences, Level 5, Duke of Kent Building, University of Surrey, Guildford GU2 7TE, UK. a.green@surrey.ac.uk&lt;/Address&gt;&lt;Web_URL&gt;PM:19575719&lt;/Web_URL&gt;&lt;ZZ_JournalStdAbbrev&gt;&lt;f name="System"&gt;J Nurs Manag.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68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9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United Kingdom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provision of continued professional development for non-medical prescribers.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dependent and supplementary nurse prescribing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RC, LEGL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Greveson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REFMGR.CITE &lt;Refman&gt;&lt;Cite&gt;&lt;Author&gt;Greveson&lt;/Author&gt;&lt;Year&gt;2009&lt;/Year&gt;&lt;RecNum&gt;10924&lt;/RecNum&gt;&lt;IDText&gt;An audit of independent non-medical prescribing in inflammatory bowel disease&lt;/IDText&gt;&lt;MDL Ref_Type="Journal"&gt;&lt;Ref_Type&gt;Journal&lt;/Ref_Type&gt;&lt;Ref_ID&gt;10924&lt;/Ref_ID&gt;&lt;Title_Primary&gt;An audit of independent non-medical prescribing in inflammatory bowel disease&lt;/Title_Primary&gt;&lt;Authors_Primary&gt;Greveson,K.&lt;/Authors_Primary&gt;&lt;Date_Primary&gt;2009&lt;/Date_Primary&gt;&lt;Keywords&gt;Audit&lt;/Keywords&gt;&lt;Keywords&gt;DEFINCL&lt;/Keywords&gt;&lt;Keywords&gt;Disease&lt;/Keywords&gt;&lt;Keywords&gt;efficacy&lt;/Keywords&gt;&lt;Keywords&gt;FULLTEXTINCL&lt;/Keywords&gt;&lt;Keywords&gt;hospital&lt;/Keywords&gt;&lt;Keywords&gt;independent non-medical prescribing&lt;/Keywords&gt;&lt;Keywords&gt;independent prescribing&lt;/Keywords&gt;&lt;Keywords&gt;management&lt;/Keywords&gt;&lt;Keywords&gt;Medicine&lt;/Keywords&gt;&lt;Keywords&gt;non-medical prescribing&lt;/Keywords&gt;&lt;Keywords&gt;nurse&lt;/Keywords&gt;&lt;Keywords&gt;nurse independent prescribing&lt;/Keywords&gt;&lt;Keywords&gt;Nurses&lt;/Keywords&gt;&lt;Keywords&gt;nursing&lt;/Keywords&gt;&lt;Keywords&gt;patient&lt;/Keywords&gt;&lt;Keywords&gt;Patients&lt;/Keywords&gt;&lt;Keywords&gt;pharmacist&lt;/Keywords&gt;&lt;Keywords&gt;Pharmacists&lt;/Keywords&gt;&lt;Keywords&gt;Practice&lt;/Keywords&gt;&lt;Keywords&gt;Prescribing&lt;/Keywords&gt;&lt;Keywords&gt;Prescribing practice&lt;/Keywords&gt;&lt;Keywords&gt;Research&lt;/Keywords&gt;&lt;Keywords&gt;Safety&lt;/Keywords&gt;&lt;Keywords&gt;Teaching&lt;/Keywords&gt;&lt;Keywords&gt;teaching hospital&lt;/Keywords&gt;&lt;Keywords&gt;TIABINCL2005&lt;/Keywords&gt;&lt;Keywords&gt;TIABINCLUSIE&lt;/Keywords&gt;&lt;Reprint&gt;Not in File&lt;/Reprint&gt;&lt;Start_Page&gt;23&lt;/Start_Page&gt;&lt;End_Page&gt;27&lt;/End_Page&gt;&lt;Periodical&gt;Gastrointestinal Nursing&lt;/Periodical&gt;&lt;Volume&gt;7&lt;/Volume&gt;&lt;Issue&gt;10&lt;/Issue&gt;&lt;Web_URL&gt;&lt;u&gt;http://www.internurse.com/cgi-bin/go.pl/library/article.cgi?uid=45664;article=gn_7_10_23&lt;/u&gt;&lt;/Web_URL&gt;&lt;ZZ_JournalFull&gt;&lt;f name="System"&gt;Gastrointestinal Nursing&lt;/f&gt;&lt;/ZZ_JournalFull&gt;&lt;ZZ_WorkformID&gt;1&lt;/ZZ_WorkformID&gt;&lt;/MDL&gt;&lt;/Cite&gt;&lt;/Refman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69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9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United Kingdom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The safety and efficacy of nurse independent prescribing in inflammatory bowel disease. 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dependent and supplementary nurse prescribing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RC, LEGL, EDUC, PROR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Griffith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REFMGR.CITE &lt;Refman&gt;&lt;Cite&gt;&lt;Author&gt;Griffith&lt;/Author&gt;&lt;Year&gt;2006&lt;/Year&gt;&lt;RecNum&gt;9137&lt;/RecNum&gt;&lt;IDText&gt;The role of nurse prescribers in the management of controlled drugs&lt;/IDText&gt;&lt;MDL Ref_Type="Journal"&gt;&lt;Ref_Type&gt;Journal&lt;/Ref_Type&gt;&lt;Ref_ID&gt;9137&lt;/Ref_ID&gt;&lt;Title_Primary&gt;The role of nurse prescribers in the management of controlled drugs&lt;/Title_Primary&gt;&lt;Authors_Primary&gt;Griffith,R.&lt;/Authors_Primary&gt;&lt;Date_Primary&gt;2006/5&lt;/Date_Primary&gt;&lt;Keywords&gt;Accountability&lt;/Keywords&gt;&lt;Keywords&gt;article&lt;/Keywords&gt;&lt;Keywords&gt;DEFINCL&lt;/Keywords&gt;&lt;Keywords&gt;drug&lt;/Keywords&gt;&lt;Keywords&gt;Drugs&lt;/Keywords&gt;&lt;Keywords&gt;Drugs -- Legislation and Jurisprudence -- United Kingdom&lt;/Keywords&gt;&lt;Keywords&gt;editorial&lt;/Keywords&gt;&lt;Keywords&gt;FULLTEXTINCL&lt;/Keywords&gt;&lt;Keywords&gt;Government&lt;/Keywords&gt;&lt;Keywords&gt;Health&lt;/Keywords&gt;&lt;Keywords&gt;Ireland&lt;/Keywords&gt;&lt;Keywords&gt;language&lt;/Keywords&gt;&lt;Keywords&gt;law&lt;/Keywords&gt;&lt;Keywords&gt;management&lt;/Keywords&gt;&lt;Keywords&gt;nurse&lt;/Keywords&gt;&lt;Keywords&gt;nurse prescriber&lt;/Keywords&gt;&lt;Keywords&gt;Nurse prescribers&lt;/Keywords&gt;&lt;Keywords&gt;nursing&lt;/Keywords&gt;&lt;Keywords&gt;nursing role&lt;/Keywords&gt;&lt;Keywords&gt;Philosophy&lt;/Keywords&gt;&lt;Keywords&gt;Prescriptive Authority -- United Kingdom&lt;/Keywords&gt;&lt;Keywords&gt;publication&lt;/Keywords&gt;&lt;Keywords&gt;responsibility&lt;/Keywords&gt;&lt;Keywords&gt;Role&lt;/Keywords&gt;&lt;Keywords&gt;TIABINCL2005&lt;/Keywords&gt;&lt;Keywords&gt;TIABINCLUSIE&lt;/Keywords&gt;&lt;Keywords&gt;UK&lt;/Keywords&gt;&lt;Keywords&gt;United Kingdom&lt;/Keywords&gt;&lt;Keywords&gt;Universities&lt;/Keywords&gt;&lt;Keywords&gt;university&lt;/Keywords&gt;&lt;Keywords&gt;Wales&lt;/Keywords&gt;&lt;Reprint&gt;Not in File&lt;/Reprint&gt;&lt;Start_Page&gt;155&lt;/Start_Page&gt;&lt;End_Page&gt;160&lt;/End_Page&gt;&lt;Periodical&gt;Nurse Prescribing&lt;/Periodical&gt;&lt;Volume&gt;4&lt;/Volume&gt;&lt;Issue&gt;4&lt;/Issue&gt;&lt;ISSN_ISBN&gt;1479-9189&lt;/ISSN_ISBN&gt;&lt;Address&gt;Lecturer in Health Law, Centre for Philosophy Law and Healthcare, University of Wales, Swansea&lt;/Address&gt;&lt;Web_URL&gt;http://search.ebscohost.com/login.aspx?direct=true&amp;amp;db=cin20&amp;amp;AN=2009194316&amp;amp;site=ehost-live;Publisher URL: www.cinahl.com/cgi-bin/refsvc?jid=2669&amp;amp;accno=2009194316&lt;/Web_URL&gt;&lt;ZZ_JournalStdAbbrev&gt;&lt;f name="System"&gt;Nurse Prescribing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70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United Kingdom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tension of the right to prescribe controlled drugs to independent, supplementary nurse prescribers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dependent and supplementary nurse prescribing, patient group directions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EGL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Griffith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REFMGR.CITE &lt;Refman&gt;&lt;Cite&gt;&lt;Author&gt;Griffith&lt;/Author&gt;&lt;Year&gt;2007&lt;/Year&gt;&lt;RecNum&gt;645&lt;/RecNum&gt;&lt;IDText&gt;Legal requirements for the prescribing and administration of medicines&lt;/IDText&gt;&lt;MDL Ref_Type="Journal"&gt;&lt;Ref_Type&gt;Journal&lt;/Ref_Type&gt;&lt;Ref_ID&gt;645&lt;/Ref_ID&gt;&lt;Title_Primary&gt;Legal requirements for the prescribing and administration of medicines&lt;/Title_Primary&gt;&lt;Authors_Primary&gt;Griffith,R.&lt;/Authors_Primary&gt;&lt;Date_Primary&gt;2007/10&lt;/Date_Primary&gt;&lt;Keywords&gt;article&lt;/Keywords&gt;&lt;Keywords&gt;Clinical Protocols&lt;/Keywords&gt;&lt;Keywords&gt;DEFINCL&lt;/Keywords&gt;&lt;Keywords&gt;Delegation,Professional&lt;/Keywords&gt;&lt;Keywords&gt;district nurse&lt;/Keywords&gt;&lt;Keywords&gt;Drug and Narcotic Control&lt;/Keywords&gt;&lt;Keywords&gt;Drug Prescriptions&lt;/Keywords&gt;&lt;Keywords&gt;FULLTEXTINCL&lt;/Keywords&gt;&lt;Keywords&gt;Great Britain&lt;/Keywords&gt;&lt;Keywords&gt;Health&lt;/Keywords&gt;&lt;Keywords&gt;Humans&lt;/Keywords&gt;&lt;Keywords&gt;legislation &amp;amp; jurisprudence&lt;/Keywords&gt;&lt;Keywords&gt;Medicine&lt;/Keywords&gt;&lt;Keywords&gt;nurse&lt;/Keywords&gt;&lt;Keywords&gt;nurse prescribing&lt;/Keywords&gt;&lt;Keywords&gt;Nurse&amp;apos;s Role&lt;/Keywords&gt;&lt;Keywords&gt;Nurses&lt;/Keywords&gt;&lt;Keywords&gt;patient&lt;/Keywords&gt;&lt;Keywords&gt;Patients&lt;/Keywords&gt;&lt;Keywords&gt;Pharmacopoeias as Topic&lt;/Keywords&gt;&lt;Keywords&gt;Practice Guidelines as Topic&lt;/Keywords&gt;&lt;Keywords&gt;Prescribing&lt;/Keywords&gt;&lt;Keywords&gt;prescription&lt;/Keywords&gt;&lt;Keywords&gt;Professional Autonomy&lt;/Keywords&gt;&lt;Keywords&gt;Public Health Nursing&lt;/Keywords&gt;&lt;Keywords&gt;Pubmed resultaten zoekstrategie&lt;/Keywords&gt;&lt;Keywords&gt;review&lt;/Keywords&gt;&lt;Keywords&gt;school&lt;/Keywords&gt;&lt;Keywords&gt;Science&lt;/Keywords&gt;&lt;Keywords&gt;Social Responsibility&lt;/Keywords&gt;&lt;Keywords&gt;State Medicine&lt;/Keywords&gt;&lt;Keywords&gt;TIABINCL2005&lt;/Keywords&gt;&lt;Keywords&gt;TIABINCLUSIE&lt;/Keywords&gt;&lt;Keywords&gt;Universities&lt;/Keywords&gt;&lt;Keywords&gt;university&lt;/Keywords&gt;&lt;Reprint&gt;Not in File&lt;/Reprint&gt;&lt;Start_Page&gt;477&lt;/Start_Page&gt;&lt;End_Page&gt;481&lt;/End_Page&gt;&lt;Periodical&gt;Br J Community Nurs&lt;/Periodical&gt;&lt;Volume&gt;12&lt;/Volume&gt;&lt;Issue&gt;10&lt;/Issue&gt;&lt;Address&gt;School of Health Science, Swansea University. richard.griffith@swan.ac.uk&lt;/Address&gt;&lt;Web_URL&gt;PM:18073650&lt;/Web_URL&gt;&lt;ZZ_JournalStdAbbrev&gt;&lt;f name="System"&gt;Br J Community Nurs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71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7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United Kingdom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legal requirements for the prescribing and administration of medicines.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dependent and supplementary nurse prescribing, patient group directions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EGL, EDUC, PROR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Haidar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REFMGR.CITE &lt;Refman&gt;&lt;Cite&gt;&lt;Author&gt;Haidar&lt;/Author&gt;&lt;Year&gt;2007&lt;/Year&gt;&lt;RecNum&gt;9154&lt;/RecNum&gt;&lt;IDText&gt;Role of the advanced nurse practitioner in prescribing and general practice&lt;/IDText&gt;&lt;MDL Ref_Type="Journal"&gt;&lt;Ref_Type&gt;Journal&lt;/Ref_Type&gt;&lt;Ref_ID&gt;9154&lt;/Ref_ID&gt;&lt;Title_Primary&gt;Role of the advanced nurse practitioner in prescribing and general practice&lt;/Title_Primary&gt;&lt;Authors_Primary&gt;Haidar,E.&lt;/Authors_Primary&gt;&lt;Date_Primary&gt;2007/3&lt;/Date_Primary&gt;&lt;Keywords&gt;Advanced Nursing Practice&lt;/Keywords&gt;&lt;Keywords&gt;article&lt;/Keywords&gt;&lt;Keywords&gt;Clinical Competence&lt;/Keywords&gt;&lt;Keywords&gt;DEFINCL&lt;/Keywords&gt;&lt;Keywords&gt;editorial&lt;/Keywords&gt;&lt;Keywords&gt;experience&lt;/Keywords&gt;&lt;Keywords&gt;FULLTEXTINCL&lt;/Keywords&gt;&lt;Keywords&gt;general practice&lt;/Keywords&gt;&lt;Keywords&gt;Ireland&lt;/Keywords&gt;&lt;Keywords&gt;Knowledge&lt;/Keywords&gt;&lt;Keywords&gt;language&lt;/Keywords&gt;&lt;Keywords&gt;London&lt;/Keywords&gt;&lt;Keywords&gt;model&lt;/Keywords&gt;&lt;Keywords&gt;nurse&lt;/Keywords&gt;&lt;Keywords&gt;nurse practitioner&lt;/Keywords&gt;&lt;Keywords&gt;Nurse Practitioners -- United Kingdom&lt;/Keywords&gt;&lt;Keywords&gt;Nurses&lt;/Keywords&gt;&lt;Keywords&gt;nursing&lt;/Keywords&gt;&lt;Keywords&gt;nursing practice&lt;/Keywords&gt;&lt;Keywords&gt;nursing role&lt;/Keywords&gt;&lt;Keywords&gt;patient&lt;/Keywords&gt;&lt;Keywords&gt;patient assessment&lt;/Keywords&gt;&lt;Keywords&gt;Patients&lt;/Keywords&gt;&lt;Keywords&gt;Practice&lt;/Keywords&gt;&lt;Keywords&gt;Prescribing&lt;/Keywords&gt;&lt;Keywords&gt;prescriptive authority&lt;/Keywords&gt;&lt;Keywords&gt;Public Opinion&lt;/Keywords&gt;&lt;Keywords&gt;publication&lt;/Keywords&gt;&lt;Keywords&gt;Role&lt;/Keywords&gt;&lt;Keywords&gt;school&lt;/Keywords&gt;&lt;Keywords&gt;skill&lt;/Keywords&gt;&lt;Keywords&gt;TIABINCL2005&lt;/Keywords&gt;&lt;Keywords&gt;TIABINCLUSIE&lt;/Keywords&gt;&lt;Keywords&gt;UK&lt;/Keywords&gt;&lt;Keywords&gt;United Kingdom&lt;/Keywords&gt;&lt;Reprint&gt;Not in File&lt;/Reprint&gt;&lt;Start_Page&gt;74&lt;/Start_Page&gt;&lt;End_Page&gt;78&lt;/End_Page&gt;&lt;Periodical&gt;Nurse Prescribing&lt;/Periodical&gt;&lt;Volume&gt;5&lt;/Volume&gt;&lt;Issue&gt;2&lt;/Issue&gt;&lt;ISSN_ISBN&gt;1479-9189&lt;/ISSN_ISBN&gt;&lt;Address&gt;Florence Nightingale School of Nursing, Waterloo Road, London SE1 8WA&lt;/Address&gt;&lt;Web_URL&gt;http://search.ebscohost.com/login.aspx?direct=true&amp;amp;db=cin20&amp;amp;AN=2009536029&amp;amp;site=ehost-live;Publisher URL: www.cinahl.com/cgi-bin/refsvc?jid=2669&amp;amp;accno=2009536029&lt;/Web_URL&gt;&lt;ZZ_JournalStdAbbrev&gt;&lt;f name="System"&gt;Nurse Prescribing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133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7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UK and the USA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skills of prescribing and clinically assessing patients.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dependent nurse prescribing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RC, LEGL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Hall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REFMGR.CITE &lt;Refman&gt;&lt;Cite&gt;&lt;Author&gt;Hall&lt;/Author&gt;&lt;Year&gt;2005&lt;/Year&gt;&lt;RecNum&gt;1347&lt;/RecNum&gt;&lt;IDText&gt;Supplementary prescribing for nurses&lt;/IDText&gt;&lt;MDL Ref_Type="Journal"&gt;&lt;Ref_Type&gt;Journal&lt;/Ref_Type&gt;&lt;Ref_ID&gt;1347&lt;/Ref_ID&gt;&lt;Title_Primary&gt;Supplementary prescribing for nurses&lt;/Title_Primary&gt;&lt;Authors_Primary&gt;Hall,J.&lt;/Authors_Primary&gt;&lt;Date_Primary&gt;2005/10/13&lt;/Date_Primary&gt;&lt;Keywords&gt;article&lt;/Keywords&gt;&lt;Keywords&gt;Attitude of Health Personnel&lt;/Keywords&gt;&lt;Keywords&gt;classification&lt;/Keywords&gt;&lt;Keywords&gt;Clinical Competence&lt;/Keywords&gt;&lt;Keywords&gt;clinical decision making&lt;/Keywords&gt;&lt;Keywords&gt;Clinical Protocols&lt;/Keywords&gt;&lt;Keywords&gt;community&lt;/Keywords&gt;&lt;Keywords&gt;Community Health Nursing&lt;/Keywords&gt;&lt;Keywords&gt;Curriculum&lt;/Keywords&gt;&lt;Keywords&gt;Decision Making&lt;/Keywords&gt;&lt;Keywords&gt;DEFINCL&lt;/Keywords&gt;&lt;Keywords&gt;Drug Monitoring&lt;/Keywords&gt;&lt;Keywords&gt;Drug Prescriptions&lt;/Keywords&gt;&lt;Keywords&gt;education&lt;/Keywords&gt;&lt;Keywords&gt;Education,Nursing,Continuing&lt;/Keywords&gt;&lt;Keywords&gt;FULLTEXTINCL&lt;/Keywords&gt;&lt;Keywords&gt;Great Britain&lt;/Keywords&gt;&lt;Keywords&gt;Health Services Needs and Demand&lt;/Keywords&gt;&lt;Keywords&gt;Humans&lt;/Keywords&gt;&lt;Keywords&gt;management&lt;/Keywords&gt;&lt;Keywords&gt;manager&lt;/Keywords&gt;&lt;Keywords&gt;Medicine&lt;/Keywords&gt;&lt;Keywords&gt;nurse&lt;/Keywords&gt;&lt;Keywords&gt;Nurse Clinicians&lt;/Keywords&gt;&lt;Keywords&gt;Nurse Practitioners&lt;/Keywords&gt;&lt;Keywords&gt;nurse prescriber&lt;/Keywords&gt;&lt;Keywords&gt;Nurse prescribers&lt;/Keywords&gt;&lt;Keywords&gt;Nurse&amp;apos;s Role&lt;/Keywords&gt;&lt;Keywords&gt;Nurses&lt;/Keywords&gt;&lt;Keywords&gt;organization &amp;amp; administration&lt;/Keywords&gt;&lt;Keywords&gt;patient&lt;/Keywords&gt;&lt;Keywords&gt;Patient Care Planning&lt;/Keywords&gt;&lt;Keywords&gt;Patients&lt;/Keywords&gt;&lt;Keywords&gt;Pharmacies&lt;/Keywords&gt;&lt;Keywords&gt;Pharmacy&lt;/Keywords&gt;&lt;Keywords&gt;Prescribing&lt;/Keywords&gt;&lt;Keywords&gt;Pressure&lt;/Keywords&gt;&lt;Keywords&gt;Professional Autonomy&lt;/Keywords&gt;&lt;Keywords&gt;Pubmed resultaten zoekstrategie&lt;/Keywords&gt;&lt;Keywords&gt;registered nurse&lt;/Keywords&gt;&lt;Keywords&gt;review&lt;/Keywords&gt;&lt;Keywords&gt;school&lt;/Keywords&gt;&lt;Keywords&gt;Science&lt;/Keywords&gt;&lt;Keywords&gt;State Medicine&lt;/Keywords&gt;&lt;Keywords&gt;Supplementary prescriber&lt;/Keywords&gt;&lt;Keywords&gt;supplementary prescribing&lt;/Keywords&gt;&lt;Keywords&gt;support&lt;/Keywords&gt;&lt;Keywords&gt;TIABINCL2005&lt;/Keywords&gt;&lt;Keywords&gt;TIABINCLUSIE&lt;/Keywords&gt;&lt;Keywords&gt;training&lt;/Keywords&gt;&lt;Keywords&gt;Universities&lt;/Keywords&gt;&lt;Keywords&gt;university&lt;/Keywords&gt;&lt;Reprint&gt;Not in File&lt;/Reprint&gt;&lt;Start_Page&gt;968&lt;/Start_Page&gt;&lt;End_Page&gt;70, 72&lt;/End_Page&gt;&lt;Periodical&gt;Br J Nurs&lt;/Periodical&gt;&lt;Volume&gt;14&lt;/Volume&gt;&lt;Issue&gt;18&lt;/Issue&gt;&lt;Address&gt;School of Pharmacy and Pharmaceutical Sciences, University of Manchester&lt;/Address&gt;&lt;Web_URL&gt;PM:16237351&lt;/Web_URL&gt;&lt;ZZ_JournalStdAbbrev&gt;&lt;f name="System"&gt;Br J Nurs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72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5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United Kingdom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Supplementary prescribing for nurses. 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dependent and supplementary nurse prescribing, patient group directions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EGL, EDUC, PROR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Hall, Cantrill, Noyce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REFMGR.CITE &lt;Refman&gt;&lt;Cite&gt;&lt;Author&gt;Hall&lt;/Author&gt;&lt;Year&gt;2006&lt;/Year&gt;&lt;RecNum&gt;1194&lt;/RecNum&gt;&lt;IDText&gt;Why don&amp;apos;t trained community nurse prescribers prescribe?&lt;/IDText&gt;&lt;MDL Ref_Type="Journal"&gt;&lt;Ref_Type&gt;Journal&lt;/Ref_Type&gt;&lt;Ref_ID&gt;1194&lt;/Ref_ID&gt;&lt;Title_Primary&gt;Why don&amp;apos;t trained community nurse prescribers prescribe?&lt;/Title_Primary&gt;&lt;Authors_Primary&gt;Hall,J.&lt;/Authors_Primary&gt;&lt;Authors_Primary&gt;Cantrill,J.&lt;/Authors_Primary&gt;&lt;Authors_Primary&gt;Noyce,P.&lt;/Authors_Primary&gt;&lt;Date_Primary&gt;2006/4&lt;/Date_Primary&gt;&lt;Keywords&gt;article&lt;/Keywords&gt;&lt;Keywords&gt;authority&lt;/Keywords&gt;&lt;Keywords&gt;clinical practice&lt;/Keywords&gt;&lt;Keywords&gt;community&lt;/Keywords&gt;&lt;Keywords&gt;Community Health Nursing&lt;/Keywords&gt;&lt;Keywords&gt;DEFINCL&lt;/Keywords&gt;&lt;Keywords&gt;Drug Prescriptions&lt;/Keywords&gt;&lt;Keywords&gt;Efficiency&lt;/Keywords&gt;&lt;Keywords&gt;England&lt;/Keywords&gt;&lt;Keywords&gt;Family Practice&lt;/Keywords&gt;&lt;Keywords&gt;FULLTEXTINCL&lt;/Keywords&gt;&lt;Keywords&gt;general practitioner&lt;/Keywords&gt;&lt;Keywords&gt;Health&lt;/Keywords&gt;&lt;Keywords&gt;Health Care Surveys&lt;/Keywords&gt;&lt;Keywords&gt;Health Knowledge,Attitudes,Practice&lt;/Keywords&gt;&lt;Keywords&gt;Humans&lt;/Keywords&gt;&lt;Keywords&gt;interview&lt;/Keywords&gt;&lt;Keywords&gt;Interviews&lt;/Keywords&gt;&lt;Keywords&gt;medical record&lt;/Keywords&gt;&lt;Keywords&gt;Medical Records&lt;/Keywords&gt;&lt;Keywords&gt;methods&lt;/Keywords&gt;&lt;Keywords&gt;monitor&lt;/Keywords&gt;&lt;Keywords&gt;multicenter study&lt;/Keywords&gt;&lt;Keywords&gt;note&lt;/Keywords&gt;&lt;Keywords&gt;nurse&lt;/Keywords&gt;&lt;Keywords&gt;nurse prescriber&lt;/Keywords&gt;&lt;Keywords&gt;Nurse prescribers&lt;/Keywords&gt;&lt;Keywords&gt;nurse prescribing&lt;/Keywords&gt;&lt;Keywords&gt;Nurses&lt;/Keywords&gt;&lt;Keywords&gt;patient&lt;/Keywords&gt;&lt;Keywords&gt;Patient Care&lt;/Keywords&gt;&lt;Keywords&gt;Patients&lt;/Keywords&gt;&lt;Keywords&gt;Pharmacies&lt;/Keywords&gt;&lt;Keywords&gt;Pharmacy&lt;/Keywords&gt;&lt;Keywords&gt;Physician-Nurse Relations&lt;/Keywords&gt;&lt;Keywords&gt;Practice&lt;/Keywords&gt;&lt;Keywords&gt;Prescribing&lt;/Keywords&gt;&lt;Keywords&gt;prescription&lt;/Keywords&gt;&lt;Keywords&gt;Pubmed resultaten zoekstrategie&lt;/Keywords&gt;&lt;Keywords&gt;questionnaire&lt;/Keywords&gt;&lt;Keywords&gt;Questionnaires&lt;/Keywords&gt;&lt;Keywords&gt;Research&lt;/Keywords&gt;&lt;Keywords&gt;Role&lt;/Keywords&gt;&lt;Keywords&gt;school&lt;/Keywords&gt;&lt;Keywords&gt;Science&lt;/Keywords&gt;&lt;Keywords&gt;semi structured interview&lt;/Keywords&gt;&lt;Keywords&gt;Semi-Structured Interview&lt;/Keywords&gt;&lt;Keywords&gt;support&lt;/Keywords&gt;&lt;Keywords&gt;TIABINCL2005&lt;/Keywords&gt;&lt;Keywords&gt;TIABINCLUSIE&lt;/Keywords&gt;&lt;Keywords&gt;Time&lt;/Keywords&gt;&lt;Keywords&gt;Trust&lt;/Keywords&gt;&lt;Keywords&gt;UK&lt;/Keywords&gt;&lt;Keywords&gt;Universities&lt;/Keywords&gt;&lt;Keywords&gt;university&lt;/Keywords&gt;&lt;Reprint&gt;Not in File&lt;/Reprint&gt;&lt;Start_Page&gt;403&lt;/Start_Page&gt;&lt;End_Page&gt;412&lt;/End_Page&gt;&lt;Periodical&gt;J Clin Nurs&lt;/Periodical&gt;&lt;Volume&gt;15&lt;/Volume&gt;&lt;Issue&gt;4&lt;/Issue&gt;&lt;Address&gt;School of Pharmacy and Pharmaceutical Sciences, University of Manchester, UK. jason.hall@manchester.ac.uk&lt;/Address&gt;&lt;Web_URL&gt;PM:16553753&lt;/Web_URL&gt;&lt;ZZ_JournalStdAbbrev&gt;&lt;f name="System"&gt;J Clin Nurs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73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United Kingdom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barriers that could either prevent community nurses from prescribing or reduce the number of times a nurse might prescribe.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dependent and supplementary nurse prescribing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RC, LEGL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ansen-Turton, Ritter, Valdez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REFMGR.CITE &lt;Refman&gt;&lt;Cite&gt;&lt;Author&gt;Hansen-Turton&lt;/Author&gt;&lt;Year&gt;2009&lt;/Year&gt;&lt;RecNum&gt;209&lt;/RecNum&gt;&lt;IDText&gt;Developing alliances: how advanced practice nurses became part of the prescription for Pennsylvania&lt;/IDText&gt;&lt;MDL Ref_Type="Journal"&gt;&lt;Ref_Type&gt;Journal&lt;/Ref_Type&gt;&lt;Ref_ID&gt;209&lt;/Ref_ID&gt;&lt;Title_Primary&gt;Developing alliances: how advanced practice nurses became part of the prescription for Pennsylvania&lt;/Title_Primary&gt;&lt;Authors_Primary&gt;Hansen-Turton,T.&lt;/Authors_Primary&gt;&lt;Authors_Primary&gt;Ritter,A.&lt;/Authors_Primary&gt;&lt;Authors_Primary&gt;Valdez,B.&lt;/Authors_Primary&gt;&lt;Date_Primary&gt;2009/2&lt;/Date_Primary&gt;&lt;Keywords&gt;advanced practice nurse&lt;/Keywords&gt;&lt;Keywords&gt;Advanced Practice Nurses&lt;/Keywords&gt;&lt;Keywords&gt;article&lt;/Keywords&gt;&lt;Keywords&gt;DEFINCL&lt;/Keywords&gt;&lt;Keywords&gt;Drug Prescriptions&lt;/Keywords&gt;&lt;Keywords&gt;FULLTEXTINCL&lt;/Keywords&gt;&lt;Keywords&gt;Governing Board&lt;/Keywords&gt;&lt;Keywords&gt;Health&lt;/Keywords&gt;&lt;Keywords&gt;health care&lt;/Keywords&gt;&lt;Keywords&gt;Health Care Reform&lt;/Keywords&gt;&lt;Keywords&gt;Humans&lt;/Keywords&gt;&lt;Keywords&gt;Legislation&lt;/Keywords&gt;&lt;Keywords&gt;legislation &amp;amp; jurisprudence&lt;/Keywords&gt;&lt;Keywords&gt;Legislation,Nursing&lt;/Keywords&gt;&lt;Keywords&gt;Lobbying&lt;/Keywords&gt;&lt;Keywords&gt;nurse&lt;/Keywords&gt;&lt;Keywords&gt;Nurse Clinicians&lt;/Keywords&gt;&lt;Keywords&gt;Nurse Practitioners&lt;/Keywords&gt;&lt;Keywords&gt;Nurses&lt;/Keywords&gt;&lt;Keywords&gt;nursing&lt;/Keywords&gt;&lt;Keywords&gt;Pennsylvania&lt;/Keywords&gt;&lt;Keywords&gt;Philadelphia&lt;/Keywords&gt;&lt;Keywords&gt;policy&lt;/Keywords&gt;&lt;Keywords&gt;Policy Making&lt;/Keywords&gt;&lt;Keywords&gt;Practice&lt;/Keywords&gt;&lt;Keywords&gt;prescription&lt;/Keywords&gt;&lt;Keywords&gt;Professional Autonomy&lt;/Keywords&gt;&lt;Keywords&gt;Pubmed resultaten zoekstrategie&lt;/Keywords&gt;&lt;Keywords&gt;TIABINCL2005&lt;/Keywords&gt;&lt;Keywords&gt;TIABINCLUSIE&lt;/Keywords&gt;&lt;Keywords&gt;Voice&lt;/Keywords&gt;&lt;Keywords&gt;Work&lt;/Keywords&gt;&lt;Reprint&gt;Not in File&lt;/Reprint&gt;&lt;Start_Page&gt;7&lt;/Start_Page&gt;&lt;End_Page&gt;15&lt;/End_Page&gt;&lt;Periodical&gt;Policy Polit.Nurs Pract&lt;/Periodical&gt;&lt;Volume&gt;10&lt;/Volume&gt;&lt;Issue&gt;1&lt;/Issue&gt;&lt;Address&gt;National Nursing Centers Consortium, Philadelphia, PA, USA&lt;/Address&gt;&lt;Web_URL&gt;PM:19383617&lt;/Web_URL&gt;&lt;ZZ_JournalStdAbbrev&gt;&lt;f name="System"&gt;Policy Polit.Nurs Pract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74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9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 USA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uccessful advocating of nurses for legislative reforms in Pennsylvania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dependent nurse prescribing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C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Harkless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REFMGR.CITE &lt;Refman&gt;&lt;Cite&gt;&lt;Author&gt;Harkless&lt;/Author&gt;&lt;Year&gt;1989&lt;/Year&gt;&lt;RecNum&gt;4173&lt;/RecNum&gt;&lt;IDText&gt;Prescriptive authority: debunking common assumptions&lt;/IDText&gt;&lt;MDL Ref_Type="Journal"&gt;&lt;Ref_Type&gt;Journal&lt;/Ref_Type&gt;&lt;Ref_ID&gt;4173&lt;/Ref_ID&gt;&lt;Title_Primary&gt;Prescriptive authority: debunking common assumptions&lt;/Title_Primary&gt;&lt;Authors_Primary&gt;Harkless,G.E.&lt;/Authors_Primary&gt;&lt;Date_Primary&gt;1989/8&lt;/Date_Primary&gt;&lt;Keywords&gt;advanced practice nurse&lt;/Keywords&gt;&lt;Keywords&gt;Advanced Practice Nurses&lt;/Keywords&gt;&lt;Keywords&gt;article&lt;/Keywords&gt;&lt;Keywords&gt;authority&lt;/Keywords&gt;&lt;Keywords&gt;DEFINCL&lt;/Keywords&gt;&lt;Keywords&gt;diagnosis&lt;/Keywords&gt;&lt;Keywords&gt;drug&lt;/Keywords&gt;&lt;Keywords&gt;Drug Prescriptions&lt;/Keywords&gt;&lt;Keywords&gt;Drugs&lt;/Keywords&gt;&lt;Keywords&gt;FULLTEXTINCL&lt;/Keywords&gt;&lt;Keywords&gt;history&lt;/Keywords&gt;&lt;Keywords&gt;History,20th Century&lt;/Keywords&gt;&lt;Keywords&gt;Humans&lt;/Keywords&gt;&lt;Keywords&gt;legislation &amp;amp; jurisprudence&lt;/Keywords&gt;&lt;Keywords&gt;Legislation,Drug&lt;/Keywords&gt;&lt;Keywords&gt;Legislation,Nursing&lt;/Keywords&gt;&lt;Keywords&gt;Medicine&lt;/Keywords&gt;&lt;Keywords&gt;New Hampshire&lt;/Keywords&gt;&lt;Keywords&gt;nurse&lt;/Keywords&gt;&lt;Keywords&gt;Nurse Practitioners&lt;/Keywords&gt;&lt;Keywords&gt;Nurses&lt;/Keywords&gt;&lt;Keywords&gt;nursing&lt;/Keywords&gt;&lt;Keywords&gt;nursing practice&lt;/Keywords&gt;&lt;Keywords&gt;Power&lt;/Keywords&gt;&lt;Keywords&gt;Practice&lt;/Keywords&gt;&lt;Keywords&gt;prescription&lt;/Keywords&gt;&lt;Keywords&gt;prescriptive authority&lt;/Keywords&gt;&lt;Keywords&gt;Pubmed resultaten zoekstrategie&lt;/Keywords&gt;&lt;Keywords&gt;TIABINCL2004&lt;/Keywords&gt;&lt;Keywords&gt;TIABINCLUSIE&lt;/Keywords&gt;&lt;Keywords&gt;TREATMENT&lt;/Keywords&gt;&lt;Keywords&gt;trends&lt;/Keywords&gt;&lt;Keywords&gt;United States&lt;/Keywords&gt;&lt;Keywords&gt;Universities&lt;/Keywords&gt;&lt;Keywords&gt;university&lt;/Keywords&gt;&lt;Reprint&gt;Not in File&lt;/Reprint&gt;&lt;Start_Page&gt;57&lt;/Start_Page&gt;&lt;End_Page&gt;1&lt;/End_Page&gt;&lt;Periodical&gt;Nurse Pract&lt;/Periodical&gt;&lt;Volume&gt;14&lt;/Volume&gt;&lt;Issue&gt;8&lt;/Issue&gt;&lt;Address&gt;Department of Nursing, University of New Hampshire, Durham&lt;/Address&gt;&lt;Web_URL&gt;PM:2671826&lt;/Web_URL&gt;&lt;ZZ_JournalStdAbbrev&gt;&lt;f name="System"&gt;Nurse Pract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75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989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USA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historical development of medical prescriptive authority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dependent nurse prescribing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RC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Hemingway, McAllister, Bailey et al.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REFMGR.CITE &lt;Refman&gt;&lt;Cite&gt;&lt;Author&gt;Hemingway&lt;/Author&gt;&lt;Year&gt;2006&lt;/Year&gt;&lt;RecNum&gt;10525&lt;/RecNum&gt;&lt;IDText&gt;Focus On&amp;#x2026;Nurse Prescribing in Mental Health Care: What can the USA teach us?&lt;/IDText&gt;&lt;MDL Ref_Type="Journal"&gt;&lt;Ref_Type&gt;Journal&lt;/Ref_Type&gt;&lt;Ref_ID&gt;10525&lt;/Ref_ID&gt;&lt;Title_Primary&gt;Focus On&amp;#x2026;Nurse Prescribing in Mental Health Care: What can the USA teach us?&lt;/Title_Primary&gt;&lt;Authors_Primary&gt;Hemingway,S.&lt;/Authors_Primary&gt;&lt;Authors_Primary&gt;McAllister,M.&lt;/Authors_Primary&gt;&lt;Authors_Primary&gt;Bailey,K.&lt;/Authors_Primary&gt;&lt;Authors_Primary&gt;Coates,K.&lt;/Authors_Primary&gt;&lt;Authors_Primary&gt;Mitchell,S.&lt;/Authors_Primary&gt;&lt;Authors_Primary&gt;Fenwick,M.&lt;/Authors_Primary&gt;&lt;Date_Primary&gt;2006&lt;/Date_Primary&gt;&lt;Keywords&gt;DEFINCL&lt;/Keywords&gt;&lt;Keywords&gt;FULLTEXTINCL&lt;/Keywords&gt;&lt;Keywords&gt;Health&lt;/Keywords&gt;&lt;Keywords&gt;health care&lt;/Keywords&gt;&lt;Keywords&gt;Mental Health&lt;/Keywords&gt;&lt;Keywords&gt;mental health care&lt;/Keywords&gt;&lt;Keywords&gt;Prescribing&lt;/Keywords&gt;&lt;Keywords&gt;Testje&lt;/Keywords&gt;&lt;Keywords&gt;TIABINCL2005&lt;/Keywords&gt;&lt;Keywords&gt;TIABINCLUSIE&lt;/Keywords&gt;&lt;Reprint&gt;Not in File&lt;/Reprint&gt;&lt;Periodical&gt;Nurse Prescriber&lt;/Periodical&gt;&lt;Volume&gt;1&lt;/Volume&gt;&lt;Issue&gt;4&lt;/Issue&gt;&lt;Web_URL&gt;&lt;u&gt;http://journals.cambridge.org/download.php?file=%2FNPR%2FNPR1_04%2FS1467115804000689a.pdf&amp;amp;code=4599195d7fd8b2ee968140bc4db80943&lt;/u&gt;&lt;/Web_URL&gt;&lt;ZZ_JournalFull&gt;&lt;f name="System"&gt;Nurse Prescriber&lt;/f&gt;&lt;/ZZ_JournalFull&gt;&lt;ZZ_WorkformID&gt;1&lt;/ZZ_WorkformID&gt;&lt;/MDL&gt;&lt;/Cite&gt;&lt;/Refman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134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UK and the USA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The clinical practice and educational preparation for prescriptive authority for nurses in US centres. 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dependent nurse prescribing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RC, LEGL, EDUC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emingway, Ely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REFMGR.CITE &lt;Refman&gt;&lt;Cite&gt;&lt;Author&gt;Hemingway&lt;/Author&gt;&lt;Year&gt;2009&lt;/Year&gt;&lt;RecNum&gt;303&lt;/RecNum&gt;&lt;IDText&gt;Prescribing by mental health nurses: the UK perspective&lt;/IDText&gt;&lt;MDL Ref_Type="Journal"&gt;&lt;Ref_Type&gt;Journal&lt;/Ref_Type&gt;&lt;Ref_ID&gt;303&lt;/Ref_ID&gt;&lt;Title_Primary&gt;Prescribing by mental health nurses: the UK perspective&lt;/Title_Primary&gt;&lt;Authors_Primary&gt;Hemingway,S.&lt;/Authors_Primary&gt;&lt;Authors_Primary&gt;Ely,V.&lt;/Authors_Primary&gt;&lt;Date_Primary&gt;2009/1&lt;/Date_Primary&gt;&lt;Keywords&gt;article&lt;/Keywords&gt;&lt;Keywords&gt;authority&lt;/Keywords&gt;&lt;Keywords&gt;comparative study&lt;/Keywords&gt;&lt;Keywords&gt;Cross-Cultural Comparison&lt;/Keywords&gt;&lt;Keywords&gt;DEFINCL&lt;/Keywords&gt;&lt;Keywords&gt;drug&lt;/Keywords&gt;&lt;Keywords&gt;Drugs&lt;/Keywords&gt;&lt;Keywords&gt;Forecasting&lt;/Keywords&gt;&lt;Keywords&gt;FULLTEXTINCL&lt;/Keywords&gt;&lt;Keywords&gt;Great Britain&lt;/Keywords&gt;&lt;Keywords&gt;Growth&lt;/Keywords&gt;&lt;Keywords&gt;Health&lt;/Keywords&gt;&lt;Keywords&gt;human&lt;/Keywords&gt;&lt;Keywords&gt;Humans&lt;/Keywords&gt;&lt;Keywords&gt;Internationality&lt;/Keywords&gt;&lt;Keywords&gt;Mental Health&lt;/Keywords&gt;&lt;Keywords&gt;mental health nurse&lt;/Keywords&gt;&lt;Keywords&gt;nurse&lt;/Keywords&gt;&lt;Keywords&gt;Nurse Practitioners&lt;/Keywords&gt;&lt;Keywords&gt;Nurse&amp;apos;s Role&lt;/Keywords&gt;&lt;Keywords&gt;Nurses&lt;/Keywords&gt;&lt;Keywords&gt;nursing&lt;/Keywords&gt;&lt;Keywords&gt;Physician-Nurse Relations&lt;/Keywords&gt;&lt;Keywords&gt;Practice&lt;/Keywords&gt;&lt;Keywords&gt;Prescribing&lt;/Keywords&gt;&lt;Keywords&gt;Prescriptions&lt;/Keywords&gt;&lt;Keywords&gt;prescriptive authority&lt;/Keywords&gt;&lt;Keywords&gt;Professional Autonomy&lt;/Keywords&gt;&lt;Keywords&gt;Psychiatric Nursing&lt;/Keywords&gt;&lt;Keywords&gt;psychiatrist&lt;/Keywords&gt;&lt;Keywords&gt;Psychotropic Drugs&lt;/Keywords&gt;&lt;Keywords&gt;Pubmed resultaten zoekstrategie&lt;/Keywords&gt;&lt;Keywords&gt;review&lt;/Keywords&gt;&lt;Keywords&gt;Science&lt;/Keywords&gt;&lt;Keywords&gt;therapeutic use&lt;/Keywords&gt;&lt;Keywords&gt;TIABINCL2005&lt;/Keywords&gt;&lt;Keywords&gt;TIABINCLUSIE&lt;/Keywords&gt;&lt;Keywords&gt;trends&lt;/Keywords&gt;&lt;Keywords&gt;UK&lt;/Keywords&gt;&lt;Keywords&gt;United Kingdom&lt;/Keywords&gt;&lt;Keywords&gt;Universities&lt;/Keywords&gt;&lt;Keywords&gt;university&lt;/Keywords&gt;&lt;Reprint&gt;Not in File&lt;/Reprint&gt;&lt;Start_Page&gt;24&lt;/Start_Page&gt;&lt;End_Page&gt;35&lt;/End_Page&gt;&lt;Periodical&gt;Perspect Psychiatr Care&lt;/Periodical&gt;&lt;Volume&gt;45&lt;/Volume&gt;&lt;Issue&gt;1&lt;/Issue&gt;&lt;Address&gt;Health and Human Sciences, University of Huddersfield, Huddersfield, Yorkshire, UK. s.j.hemingway@hud.ac.uk&lt;/Address&gt;&lt;Web_URL&gt;PM:19154250&lt;/Web_URL&gt;&lt;ZZ_JournalStdAbbrev&gt;&lt;f name="System"&gt;Perspect Psychiatr Care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76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9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United Kingdom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istorical overview of- and the growth of mental health nurse prescribing in the UK.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dependent and supplementary nurse prescribing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RC, LEGL, EDUC</w:t>
            </w:r>
          </w:p>
        </w:tc>
      </w:tr>
      <w:tr>
        <w:trPr>
          <w:trHeight w:val="312" w:hRule="atLeast"/>
        </w:trPr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Hinchliffe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REFMGR.CITE &lt;Refman&gt;&lt;Cite&gt;&lt;Author&gt;Hinchliffe&lt;/Author&gt;&lt;Year&gt;2006&lt;/Year&gt;&lt;RecNum&gt;10526&lt;/RecNum&gt;&lt;IDText&gt;Supplementary Prescribing in Wales&lt;/IDText&gt;&lt;MDL Ref_Type="Journal"&gt;&lt;Ref_Type&gt;Journal&lt;/Ref_Type&gt;&lt;Ref_ID&gt;10526&lt;/Ref_ID&gt;&lt;Title_Primary&gt;Supplementary Prescribing in Wales&lt;/Title_Primary&gt;&lt;Authors_Primary&gt;Hinchliffe,A.L.&lt;/Authors_Primary&gt;&lt;Date_Primary&gt;2006&lt;/Date_Primary&gt;&lt;Keywords&gt;DEFINCL&lt;/Keywords&gt;&lt;Keywords&gt;FULLTEXTINCL&lt;/Keywords&gt;&lt;Keywords&gt;Learning&lt;/Keywords&gt;&lt;Keywords&gt;nurse&lt;/Keywords&gt;&lt;Keywords&gt;Nurses&lt;/Keywords&gt;&lt;Keywords&gt;nursing&lt;/Keywords&gt;&lt;Keywords&gt;Pharmacies&lt;/Keywords&gt;&lt;Keywords&gt;pharmacist&lt;/Keywords&gt;&lt;Keywords&gt;Pharmacists&lt;/Keywords&gt;&lt;Keywords&gt;Pharmacy&lt;/Keywords&gt;&lt;Keywords&gt;Plus&lt;/Keywords&gt;&lt;Keywords&gt;Practice&lt;/Keywords&gt;&lt;Keywords&gt;Prescribing&lt;/Keywords&gt;&lt;Keywords&gt;Role&lt;/Keywords&gt;&lt;Keywords&gt;Self Directed Learning&lt;/Keywords&gt;&lt;Keywords&gt;supplementary prescribing&lt;/Keywords&gt;&lt;Keywords&gt;Testje&lt;/Keywords&gt;&lt;Keywords&gt;TIABINCL2005&lt;/Keywords&gt;&lt;Keywords&gt;TIABINCLUSIE&lt;/Keywords&gt;&lt;Keywords&gt;training&lt;/Keywords&gt;&lt;Keywords&gt;Wales&lt;/Keywords&gt;&lt;Reprint&gt;Not in File&lt;/Reprint&gt;&lt;Periodical&gt;Nurse Prescriber&lt;/Periodical&gt;&lt;Volume&gt;1&lt;/Volume&gt;&lt;Issue&gt;9&lt;/Issue&gt;&lt;Web_URL&gt;&lt;u&gt;http://journals.cambridge.org/download.php?file=%2FNPR%2FNPR1_09%2FS1467115804001750a.pdf&amp;amp;code=4599195d7fd8b2ee5695a37a3d8fa71f&lt;/u&gt;&lt;/Web_URL&gt;&lt;ZZ_JournalFull&gt;&lt;f name="System"&gt;Nurse Prescriber&lt;/f&gt;&lt;/ZZ_JournalFull&gt;&lt;ZZ_WorkformID&gt;1&lt;/ZZ_WorkformID&gt;&lt;/MDL&gt;&lt;/Cite&gt;&lt;/Refman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77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United Kingdom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‘All Wales’ Supplementary Prescribing training cours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dependent and supplementary nurse prescribing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RC, EDUC, PROR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Hobden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REFMGR.CITE &lt;Refman&gt;&lt;Cite&gt;&lt;Author&gt;Hobden&lt;/Author&gt;&lt;Year&gt;2007&lt;/Year&gt;&lt;RecNum&gt;10917&lt;/RecNum&gt;&lt;IDText&gt;An outline of the current options for the supply and administration of medicines&lt;/IDText&gt;&lt;MDL Ref_Type="Journal"&gt;&lt;Ref_Type&gt;Journal&lt;/Ref_Type&gt;&lt;Ref_ID&gt;10917&lt;/Ref_ID&gt;&lt;Title_Primary&gt;An outline of the current options for the supply and administration of medicines&lt;/Title_Primary&gt;&lt;Authors_Primary&gt;Hobden,A.&lt;/Authors_Primary&gt;&lt;Date_Primary&gt;2007&lt;/Date_Primary&gt;&lt;Keywords&gt;article&lt;/Keywords&gt;&lt;Keywords&gt;DEFINCL&lt;/Keywords&gt;&lt;Keywords&gt;FULLTEXTINCL&lt;/Keywords&gt;&lt;Keywords&gt;Health&lt;/Keywords&gt;&lt;Keywords&gt;Medicine&lt;/Keywords&gt;&lt;Keywords&gt;nurse&lt;/Keywords&gt;&lt;Keywords&gt;Nurses&lt;/Keywords&gt;&lt;Keywords&gt;patient&lt;/Keywords&gt;&lt;Keywords&gt;Patients&lt;/Keywords&gt;&lt;Keywords&gt;Pharmacies&lt;/Keywords&gt;&lt;Keywords&gt;Pharmacy&lt;/Keywords&gt;&lt;Keywords&gt;Practice&lt;/Keywords&gt;&lt;Keywords&gt;Testje&lt;/Keywords&gt;&lt;Keywords&gt;TIABINCL2005&lt;/Keywords&gt;&lt;Keywords&gt;TIABINCLUSIE&lt;/Keywords&gt;&lt;Reprint&gt;Not in File&lt;/Reprint&gt;&lt;Start_Page&gt;313&lt;/Start_Page&gt;&lt;End_Page&gt;317&lt;/End_Page&gt;&lt;Periodical&gt;British Journal of Neuroscience Nursing&lt;/Periodical&gt;&lt;Volume&gt;3&lt;/Volume&gt;&lt;Issue&gt;7&lt;/Issue&gt;&lt;Web_URL&gt;&lt;u&gt;http://www.internurse.com/cgi-bin/go.pl/library/article.cgi?uid=24274;article=BJNN_3_7_313_317&lt;/u&gt;&lt;/Web_URL&gt;&lt;ZZ_JournalStdAbbrev&gt;&lt;f name="System"&gt;British Journal of Neuroscience Nursing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78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7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United Kingdom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The legal options available for nurses to supply and administer medicines. 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dependent and supplementary nurse prescribing, patient group directions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DUC, LEGL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 xml:space="preserve">Houweling, Kleefstra, van Hateren et al.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REFMGR.CITE &lt;Refman&gt;&lt;Cite&gt;&lt;Author&gt;Houweling&lt;/Author&gt;&lt;Year&gt;2010&lt;/Year&gt;&lt;RecNum&gt;10979&lt;/RecNum&gt;&lt;IDText&gt;Diabetes specialist nurse as main care provider for patients with type 2 diabetes&lt;/IDText&gt;&lt;MDL Ref_Type="Journal"&gt;&lt;Ref_Type&gt;Journal&lt;/Ref_Type&gt;&lt;Ref_ID&gt;10979&lt;/Ref_ID&gt;&lt;Title_Primary&gt;Diabetes specialist nurse as main care provider for patients with type 2 diabetes&lt;/Title_Primary&gt;&lt;Authors_Primary&gt;Houweling,S.T.&lt;/Authors_Primary&gt;&lt;Authors_Primary&gt;Kleefstra,N.&lt;/Authors_Primary&gt;&lt;Authors_Primary&gt;Hateren,K.J.J.,van&lt;/Authors_Primary&gt;&lt;Authors_Primary&gt;Kooy,A.&lt;/Authors_Primary&gt;&lt;Authors_Primary&gt;Groenier,K.H.&lt;/Authors_Primary&gt;&lt;Authors_Primary&gt;Ten Vergert,E.&lt;/Authors_Primary&gt;&lt;Authors_Primary&gt;Meyboom- de Jong,B.&lt;/Authors_Primary&gt;&lt;Authors_Primary&gt;Bilo,H.J.G.&lt;/Authors_Primary&gt;&lt;Date_Primary&gt;2010&lt;/Date_Primary&gt;&lt;Keywords&gt;diabetes&lt;/Keywords&gt;&lt;Keywords&gt;nurse&lt;/Keywords&gt;&lt;Keywords&gt;Patients&lt;/Keywords&gt;&lt;Keywords&gt;patient&lt;/Keywords&gt;&lt;Reprint&gt;Not in File&lt;/Reprint&gt;&lt;Start_Page&gt;279&lt;/Start_Page&gt;&lt;End_Page&gt;284&lt;/End_Page&gt;&lt;Periodical&gt;The Netherlands Journal of Medicine&lt;/Periodical&gt;&lt;Volume&gt;67&lt;/Volume&gt;&lt;Issue&gt;7&lt;/Issue&gt;&lt;ZZ_JournalFull&gt;&lt;f name="System"&gt;The Netherlands Journal of Medicine&lt;/f&gt;&lt;/ZZ_JournalFull&gt;&lt;ZZ_WorkformID&gt;1&lt;/ZZ_WorkformID&gt;&lt;/MDL&gt;&lt;/Cite&gt;&lt;/Refman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19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9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Netherlands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The transfer of management of type 2 diabetes from an internist to a nurse specialised in diabetes 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upplementary nurse prescribing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EGL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Hughes, Lockyer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REFMGR.CITE &lt;Refman&gt;&lt;Cite&gt;&lt;Author&gt;Hughes&lt;/Author&gt;&lt;Year&gt;2004&lt;/Year&gt;&lt;RecNum&gt;9221&lt;/RecNum&gt;&lt;IDText&gt;Evidence and engagement in the introduction of nurse prescribing in New Zealand&lt;/IDText&gt;&lt;MDL Ref_Type="Journal"&gt;&lt;Ref_Type&gt;Journal&lt;/Ref_Type&gt;&lt;Ref_ID&gt;9221&lt;/Ref_ID&gt;&lt;Title_Primary&gt;Evidence and engagement in the introduction of nurse prescribing in New Zealand&lt;/Title_Primary&gt;&lt;Authors_Primary&gt;Hughes,F.&lt;/Authors_Primary&gt;&lt;Authors_Primary&gt;Lockyer,H.&lt;/Authors_Primary&gt;&lt;Date_Primary&gt;2004/6&lt;/Date_Primary&gt;&lt;Keywords&gt;article&lt;/Keywords&gt;&lt;Keywords&gt;DEFINCL&lt;/Keywords&gt;&lt;Keywords&gt;editorial&lt;/Keywords&gt;&lt;Keywords&gt;FULLTEXTINCL&lt;/Keywords&gt;&lt;Keywords&gt;Health&lt;/Keywords&gt;&lt;Keywords&gt;information&lt;/Keywords&gt;&lt;Keywords&gt;Ireland&lt;/Keywords&gt;&lt;Keywords&gt;language&lt;/Keywords&gt;&lt;Keywords&gt;New Zealand&lt;/Keywords&gt;&lt;Keywords&gt;nurse&lt;/Keywords&gt;&lt;Keywords&gt;nurse prescribing&lt;/Keywords&gt;&lt;Keywords&gt;Nurses&lt;/Keywords&gt;&lt;Keywords&gt;nursing&lt;/Keywords&gt;&lt;Keywords&gt;policy&lt;/Keywords&gt;&lt;Keywords&gt;Prescribing&lt;/Keywords&gt;&lt;Keywords&gt;Prescriptive Authority -- Legislation and Jurisprudence -- New Zealand&lt;/Keywords&gt;&lt;Keywords&gt;Prescriptive Authority -- Trends -- New Zealand&lt;/Keywords&gt;&lt;Keywords&gt;publication&lt;/Keywords&gt;&lt;Keywords&gt;TIABINCL2004&lt;/Keywords&gt;&lt;Keywords&gt;TIABINCLUSIE&lt;/Keywords&gt;&lt;Keywords&gt;Time&lt;/Keywords&gt;&lt;Keywords&gt;UK&lt;/Keywords&gt;&lt;Reprint&gt;Not in File&lt;/Reprint&gt;&lt;Start_Page&gt;131&lt;/Start_Page&gt;&lt;End_Page&gt;136&lt;/End_Page&gt;&lt;Periodical&gt;Nurse Prescribing&lt;/Periodical&gt;&lt;Volume&gt;2&lt;/Volume&gt;&lt;Issue&gt;3&lt;/Issue&gt;&lt;ISSN_ISBN&gt;1479-9189&lt;/ISSN_ISBN&gt;&lt;Address&gt;Chief Advisor (Nursing), Ministry of Health, Wellington, New Zealand&lt;/Address&gt;&lt;Web_URL&gt;http://search.ebscohost.com/login.aspx?direct=true&amp;amp;db=cin20&amp;amp;AN=2004150700&amp;amp;site=ehost-live;Publisher URL: www.cinahl.com/cgi-bin/refsvc?jid=2669&amp;amp;accno=2004150700&lt;/Web_URL&gt;&lt;ZZ_JournalStdAbbrev&gt;&lt;f name="System"&gt;Nurse Prescribing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79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4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ew Zealand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introduction of nurse prescribing in New Zealand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dependent nurse prescribing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RC, EDUC, PROR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Jacobs, Boddy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REFMGR.CITE &lt;Refman&gt;&lt;Cite&gt;&lt;Author&gt;Jacobs&lt;/Author&gt;&lt;Year&gt;2008&lt;/Year&gt;&lt;RecNum&gt;487&lt;/RecNum&gt;&lt;IDText&gt;The genesis of advanced nursing practice in New Zealand: policy, politics and education&lt;/IDText&gt;&lt;MDL Ref_Type="Journal"&gt;&lt;Ref_Type&gt;Journal&lt;/Ref_Type&gt;&lt;Ref_ID&gt;487&lt;/Ref_ID&gt;&lt;Title_Primary&gt;The genesis of advanced nursing practice in New Zealand: policy, politics and education&lt;/Title_Primary&gt;&lt;Authors_Primary&gt;Jacobs,S.H.&lt;/Authors_Primary&gt;&lt;Authors_Primary&gt;Boddy,J.M.&lt;/Authors_Primary&gt;&lt;Date_Primary&gt;2008/3&lt;/Date_Primary&gt;&lt;Keywords&gt;Advanced Nursing Practice&lt;/Keywords&gt;&lt;Keywords&gt;Advisory Committees&lt;/Keywords&gt;&lt;Keywords&gt;article&lt;/Keywords&gt;&lt;Keywords&gt;clinical education&lt;/Keywords&gt;&lt;Keywords&gt;DEFINCL&lt;/Keywords&gt;&lt;Keywords&gt;Drug Prescriptions&lt;/Keywords&gt;&lt;Keywords&gt;education&lt;/Keywords&gt;&lt;Keywords&gt;Education,Nursing,Graduate&lt;/Keywords&gt;&lt;Keywords&gt;Faculty&lt;/Keywords&gt;&lt;Keywords&gt;FULLTEXTINCL&lt;/Keywords&gt;&lt;Keywords&gt;Health&lt;/Keywords&gt;&lt;Keywords&gt;Health Care Reform&lt;/Keywords&gt;&lt;Keywords&gt;Health Policy&lt;/Keywords&gt;&lt;Keywords&gt;history&lt;/Keywords&gt;&lt;Keywords&gt;History,20th Century&lt;/Keywords&gt;&lt;Keywords&gt;History,21st Century&lt;/Keywords&gt;&lt;Keywords&gt;Humans&lt;/Keywords&gt;&lt;Keywords&gt;Licensure,Nursing&lt;/Keywords&gt;&lt;Keywords&gt;National Health Programs&lt;/Keywords&gt;&lt;Keywords&gt;New Zealand&lt;/Keywords&gt;&lt;Keywords&gt;nurse&lt;/Keywords&gt;&lt;Keywords&gt;nurse practitioner&lt;/Keywords&gt;&lt;Keywords&gt;Nurse Practitioners&lt;/Keywords&gt;&lt;Keywords&gt;Nurse&amp;apos;s Role&lt;/Keywords&gt;&lt;Keywords&gt;nursing&lt;/Keywords&gt;&lt;Keywords&gt;nursing practice&lt;/Keywords&gt;&lt;Keywords&gt;Nursing Research&lt;/Keywords&gt;&lt;Keywords&gt;play&lt;/Keywords&gt;&lt;Keywords&gt;policy&lt;/Keywords&gt;&lt;Keywords&gt;Politics&lt;/Keywords&gt;&lt;Keywords&gt;Practice&lt;/Keywords&gt;&lt;Keywords&gt;Professional Autonomy&lt;/Keywords&gt;&lt;Keywords&gt;Pubmed resultaten zoekstrategie&lt;/Keywords&gt;&lt;Keywords&gt;registration&lt;/Keywords&gt;&lt;Keywords&gt;Science&lt;/Keywords&gt;&lt;Keywords&gt;Scope of Nursing Practice&lt;/Keywords&gt;&lt;Keywords&gt;Societies,Nursing&lt;/Keywords&gt;&lt;Keywords&gt;Technology&lt;/Keywords&gt;&lt;Keywords&gt;Testje&lt;/Keywords&gt;&lt;Keywords&gt;TIABINCL2005&lt;/Keywords&gt;&lt;Keywords&gt;TIABINCLUSIE&lt;/Keywords&gt;&lt;Reprint&gt;Not in File&lt;/Reprint&gt;&lt;Start_Page&gt;11&lt;/Start_Page&gt;&lt;End_Page&gt;22&lt;/End_Page&gt;&lt;Periodical&gt;Nurs Prax N.Z.&lt;/Periodical&gt;&lt;Volume&gt;24&lt;/Volume&gt;&lt;Issue&gt;1&lt;/Issue&gt;&lt;Address&gt;Faculty of Health &amp;amp; Sport Science, Eastern Institute of Technology, Taradale&lt;/Address&gt;&lt;Web_URL&gt;PM:18557367&lt;/Web_URL&gt;&lt;ZZ_JournalStdAbbrev&gt;&lt;f name="System"&gt;Nurs Prax N.Z.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80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8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ew Zealand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</w:t>
            </w:r>
            <w:r>
              <w:rPr>
                <w:sz w:val="16"/>
                <w:szCs w:val="16"/>
                <w:lang w:val="en"/>
              </w:rPr>
              <w:t>he conditions and forces in play in the development of advanced nursing practice in New Zealand.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dependent nurse prescribing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RC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Jones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REFMGR.CITE &lt;Refman&gt;&lt;Cite&gt;&lt;Author&gt;Jones&lt;/Author&gt;&lt;Year&gt;1999&lt;/Year&gt;&lt;RecNum&gt;10555&lt;/RecNum&gt;&lt;IDText&gt;Nurse prescribing: politics to practice&lt;/IDText&gt;&lt;MDL Ref_Type="Book, Whole"&gt;&lt;Ref_Type&gt;Book, Whole&lt;/Ref_Type&gt;&lt;Ref_ID&gt;10555&lt;/Ref_ID&gt;&lt;Title_Primary&gt;Nurse prescribing: politics to practice&lt;/Title_Primary&gt;&lt;Authors_Primary&gt;Jones,M.&lt;/Authors_Primary&gt;&lt;Date_Primary&gt;1999&lt;/Date_Primary&gt;&lt;Keywords&gt;nurse&lt;/Keywords&gt;&lt;Keywords&gt;nurse prescribing&lt;/Keywords&gt;&lt;Keywords&gt;Politics&lt;/Keywords&gt;&lt;Keywords&gt;Practice&lt;/Keywords&gt;&lt;Keywords&gt;Prescribing&lt;/Keywords&gt;&lt;Keywords&gt;TIABINCL2005&lt;/Keywords&gt;&lt;Keywords&gt;TIABINCLUSIE&lt;/Keywords&gt;&lt;Reprint&gt;Not in File&lt;/Reprint&gt;&lt;Volume&gt;1&lt;/Volume&gt;&lt;Pub_Place&gt;Edinburgh&lt;/Pub_Place&gt;&lt;Publisher&gt;Bailliere Tindall &amp;amp; Royal College of Nursing&lt;/Publisher&gt;&lt;Web_URL&gt;&lt;u&gt;http://books.google.nl/books?hl=nl&amp;amp;lr=&amp;amp;id=NsovWNIpvbAC&amp;amp;oi=fnd&amp;amp;pg=PR9&amp;amp;dq=%22nurse+prescribing%22&amp;amp;ots=mOU4UDquvm&amp;amp;sig=dfWraMIpROR-9FfT_AfjO1N8fBE#v=onepage&amp;amp;q=&amp;amp;f=false&lt;/u&gt;&lt;/Web_URL&gt;&lt;ZZ_WorkformID&gt;2&lt;/ZZ_WorkformID&gt;&lt;/MDL&gt;&lt;/Cite&gt;&lt;/Refman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85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999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United Kingdom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implementation and future of nurse prescribing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dependent and supplementary nurse prescribing, patient group directions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RC, LEGL, EDUC, PROR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Jones, Jones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REFMGR.CITE &lt;Refman&gt;&lt;Cite&gt;&lt;Author&gt;Jones&lt;/Author&gt;&lt;Year&gt;2005&lt;/Year&gt;&lt;RecNum&gt;1382&lt;/RecNum&gt;&lt;IDText&gt;Mental health nurse prescribing: issues for the UK&lt;/IDText&gt;&lt;MDL Ref_Type="Journal"&gt;&lt;Ref_Type&gt;Journal&lt;/Ref_Type&gt;&lt;Ref_ID&gt;1382&lt;/Ref_ID&gt;&lt;Title_Primary&gt;Mental health nurse prescribing: issues for the UK&lt;/Title_Primary&gt;&lt;Authors_Primary&gt;Jones,A.&lt;/Authors_Primary&gt;&lt;Authors_Primary&gt;Jones,M.&lt;/Authors_Primary&gt;&lt;Date_Primary&gt;2005/10&lt;/Date_Primary&gt;&lt;Keywords&gt;article&lt;/Keywords&gt;&lt;Keywords&gt;Attitude of Health Personnel&lt;/Keywords&gt;&lt;Keywords&gt;DEFINCL&lt;/Keywords&gt;&lt;Keywords&gt;Drug Prescriptions&lt;/Keywords&gt;&lt;Keywords&gt;drug therapy&lt;/Keywords&gt;&lt;Keywords&gt;experience&lt;/Keywords&gt;&lt;Keywords&gt;FULLTEXTINCL&lt;/Keywords&gt;&lt;Keywords&gt;Great Britain&lt;/Keywords&gt;&lt;Keywords&gt;Health&lt;/Keywords&gt;&lt;Keywords&gt;Health Knowledge,Attitudes,Practice&lt;/Keywords&gt;&lt;Keywords&gt;Humans&lt;/Keywords&gt;&lt;Keywords&gt;Interprofessional Relations&lt;/Keywords&gt;&lt;Keywords&gt;Mental Health&lt;/Keywords&gt;&lt;Keywords&gt;mental health nurse&lt;/Keywords&gt;&lt;Keywords&gt;methods&lt;/Keywords&gt;&lt;Keywords&gt;Models,Nursing&lt;/Keywords&gt;&lt;Keywords&gt;nurse&lt;/Keywords&gt;&lt;Keywords&gt;nurse prescribing&lt;/Keywords&gt;&lt;Keywords&gt;Nurse&amp;apos;s Role&lt;/Keywords&gt;&lt;Keywords&gt;nursing&lt;/Keywords&gt;&lt;Keywords&gt;paper&lt;/Keywords&gt;&lt;Keywords&gt;patient&lt;/Keywords&gt;&lt;Keywords&gt;Patients&lt;/Keywords&gt;&lt;Keywords&gt;Practice&lt;/Keywords&gt;&lt;Keywords&gt;Prescribing&lt;/Keywords&gt;&lt;Keywords&gt;Professional Autonomy&lt;/Keywords&gt;&lt;Keywords&gt;Psychiatric Nursing&lt;/Keywords&gt;&lt;Keywords&gt;Pubmed resultaten zoekstrategie&lt;/Keywords&gt;&lt;Keywords&gt;Research&lt;/Keywords&gt;&lt;Keywords&gt;review&lt;/Keywords&gt;&lt;Keywords&gt;supplementary prescribing&lt;/Keywords&gt;&lt;Keywords&gt;support&lt;/Keywords&gt;&lt;Keywords&gt;Testje&lt;/Keywords&gt;&lt;Keywords&gt;TIABINCL2005&lt;/Keywords&gt;&lt;Keywords&gt;TIABINCLUSIE&lt;/Keywords&gt;&lt;Keywords&gt;trends&lt;/Keywords&gt;&lt;Keywords&gt;Trust&lt;/Keywords&gt;&lt;Keywords&gt;UK&lt;/Keywords&gt;&lt;Keywords&gt;Wales&lt;/Keywords&gt;&lt;Reprint&gt;Not in File&lt;/Reprint&gt;&lt;Start_Page&gt;527&lt;/Start_Page&gt;&lt;End_Page&gt;535&lt;/End_Page&gt;&lt;Periodical&gt;J Psychiatr Ment Health Nurs&lt;/Periodical&gt;&lt;Volume&gt;12&lt;/Volume&gt;&lt;Issue&gt;5&lt;/Issue&gt;&lt;Address&gt;North-East Wales NHS Trust, UK. Adrian.Jones@new-tr.wales.nhs.uk&lt;/Address&gt;&lt;Web_URL&gt;PM:16164502&lt;/Web_URL&gt;&lt;ZZ_JournalStdAbbrev&gt;&lt;f name="System"&gt;J Psychiatr Ment Health Nurs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135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5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UK and the USA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upplementary nurse prescribing and it’s potential application in a number of mental health settings.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dependent and supplementary nurse prescribing, patient group directions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RC, LEGL,EDUC, PROR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Jones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REFMGR.CITE &lt;Refman&gt;&lt;Cite&gt;&lt;Author&gt;Jones&lt;/Author&gt;&lt;Year&gt;2006&lt;/Year&gt;&lt;RecNum&gt;1169&lt;/RecNum&gt;&lt;IDText&gt;Supplementary prescribing: potential ways to reform hospital psychiatric care&lt;/IDText&gt;&lt;MDL Ref_Type="Journal"&gt;&lt;Ref_Type&gt;Journal&lt;/Ref_Type&gt;&lt;Ref_ID&gt;1169&lt;/Ref_ID&gt;&lt;Title_Primary&gt;Supplementary prescribing: potential ways to reform hospital psychiatric care&lt;/Title_Primary&gt;&lt;Authors_Primary&gt;Jones,A.&lt;/Authors_Primary&gt;&lt;Date_Primary&gt;2006/4&lt;/Date_Primary&gt;&lt;Keywords&gt;Acute Disease&lt;/Keywords&gt;&lt;Keywords&gt;article&lt;/Keywords&gt;&lt;Keywords&gt;Attitude of Health Personnel&lt;/Keywords&gt;&lt;Keywords&gt;DEFINCL&lt;/Keywords&gt;&lt;Keywords&gt;Focus Groups&lt;/Keywords&gt;&lt;Keywords&gt;FULLTEXTINCL&lt;/Keywords&gt;&lt;Keywords&gt;Great Britain&lt;/Keywords&gt;&lt;Keywords&gt;Health Care Reform&lt;/Keywords&gt;&lt;Keywords&gt;hospital&lt;/Keywords&gt;&lt;Keywords&gt;Hospitalization&lt;/Keywords&gt;&lt;Keywords&gt;Humans&lt;/Keywords&gt;&lt;Keywords&gt;legislation &amp;amp; jurisprudence&lt;/Keywords&gt;&lt;Keywords&gt;Medical Staff,Hospital&lt;/Keywords&gt;&lt;Keywords&gt;Mental Disorders&lt;/Keywords&gt;&lt;Keywords&gt;Mental Health Services&lt;/Keywords&gt;&lt;Keywords&gt;nurse&lt;/Keywords&gt;&lt;Keywords&gt;Nurses&lt;/Keywords&gt;&lt;Keywords&gt;nursing&lt;/Keywords&gt;&lt;Keywords&gt;Nursing Staff,Hospital&lt;/Keywords&gt;&lt;Keywords&gt;organization &amp;amp; administration&lt;/Keywords&gt;&lt;Keywords&gt;PARTNERSHIP&lt;/Keywords&gt;&lt;Keywords&gt;patient&lt;/Keywords&gt;&lt;Keywords&gt;Patient Care&lt;/Keywords&gt;&lt;Keywords&gt;Patients&lt;/Keywords&gt;&lt;Keywords&gt;Perception&lt;/Keywords&gt;&lt;Keywords&gt;Prescribing&lt;/Keywords&gt;&lt;Keywords&gt;Professional Autonomy&lt;/Keywords&gt;&lt;Keywords&gt;Psychiatric Department,Hospital&lt;/Keywords&gt;&lt;Keywords&gt;Psychiatric Nursing&lt;/Keywords&gt;&lt;Keywords&gt;psychiatrist&lt;/Keywords&gt;&lt;Keywords&gt;psychology&lt;/Keywords&gt;&lt;Keywords&gt;Pubmed resultaten zoekstrategie&lt;/Keywords&gt;&lt;Keywords&gt;rehabilitation&lt;/Keywords&gt;&lt;Keywords&gt;Research&lt;/Keywords&gt;&lt;Keywords&gt;Solutions&lt;/Keywords&gt;&lt;Keywords&gt;supplementary prescribing&lt;/Keywords&gt;&lt;Keywords&gt;support&lt;/Keywords&gt;&lt;Keywords&gt;Testje&lt;/Keywords&gt;&lt;Keywords&gt;TIABINCL2005&lt;/Keywords&gt;&lt;Keywords&gt;TIABINCLUSIE&lt;/Keywords&gt;&lt;Keywords&gt;TREATMENT&lt;/Keywords&gt;&lt;Keywords&gt;Trust&lt;/Keywords&gt;&lt;Keywords&gt;UK&lt;/Keywords&gt;&lt;Keywords&gt;Wales&lt;/Keywords&gt;&lt;Keywords&gt;ward&lt;/Keywords&gt;&lt;Keywords&gt;Work&lt;/Keywords&gt;&lt;Reprint&gt;Not in File&lt;/Reprint&gt;&lt;Start_Page&gt;132&lt;/Start_Page&gt;&lt;End_Page&gt;138&lt;/End_Page&gt;&lt;Periodical&gt;J Psychiatr Ment Health Nurs&lt;/Periodical&gt;&lt;Volume&gt;13&lt;/Volume&gt;&lt;Issue&gt;2&lt;/Issue&gt;&lt;Address&gt;Psychiatric Nursing, North East Wales NHS Trust, Wrexham, UK. ADRIAN.JONES@newtr.wales.nhs.uk&lt;/Address&gt;&lt;Web_URL&gt;PM:16608467&lt;/Web_URL&gt;&lt;ZZ_JournalStdAbbrev&gt;&lt;f name="System"&gt;J Psychiatr Ment Health Nurs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81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United Kingdom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erceptions of nurses and psychiatrists concerning supplementary prescribing on acute psychiatric wards.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dependent and supplementary nurse prescribing, patient group directions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RC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Jones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REFMGR.CITE &lt;Refman&gt;&lt;Cite&gt;&lt;Author&gt;Jones&lt;/Author&gt;&lt;Year&gt;2006&lt;/Year&gt;&lt;RecNum&gt;1250&lt;/RecNum&gt;&lt;IDText&gt;Supplementary prescribing: relationships between nurses and psychiatrists on hospital psychiatric wards&lt;/IDText&gt;&lt;MDL Ref_Type="Journal"&gt;&lt;Ref_Type&gt;Journal&lt;/Ref_Type&gt;&lt;Ref_ID&gt;1250&lt;/Ref_ID&gt;&lt;Title_Primary&gt;Supplementary prescribing: relationships between nurses and psychiatrists on hospital psychiatric wards&lt;/Title_Primary&gt;&lt;Authors_Primary&gt;Jones,A.&lt;/Authors_Primary&gt;&lt;Date_Primary&gt;2006/2&lt;/Date_Primary&gt;&lt;Keywords&gt;article&lt;/Keywords&gt;&lt;Keywords&gt;Attention&lt;/Keywords&gt;&lt;Keywords&gt;Attitude of Health Personnel&lt;/Keywords&gt;&lt;Keywords&gt;Clinical Competence&lt;/Keywords&gt;&lt;Keywords&gt;Communication&lt;/Keywords&gt;&lt;Keywords&gt;Cooperative Behavior&lt;/Keywords&gt;&lt;Keywords&gt;Decision Making&lt;/Keywords&gt;&lt;Keywords&gt;DEFINCL&lt;/Keywords&gt;&lt;Keywords&gt;Drug Prescriptions&lt;/Keywords&gt;&lt;Keywords&gt;education&lt;/Keywords&gt;&lt;Keywords&gt;England&lt;/Keywords&gt;&lt;Keywords&gt;Focus Groups&lt;/Keywords&gt;&lt;Keywords&gt;FULLTEXTINCL&lt;/Keywords&gt;&lt;Keywords&gt;hospital&lt;/Keywords&gt;&lt;Keywords&gt;hospital care&lt;/Keywords&gt;&lt;Keywords&gt;Hospital Units&lt;/Keywords&gt;&lt;Keywords&gt;Humans&lt;/Keywords&gt;&lt;Keywords&gt;Internal-External Control&lt;/Keywords&gt;&lt;Keywords&gt;Medical Staff,Hospital&lt;/Keywords&gt;&lt;Keywords&gt;methodology&lt;/Keywords&gt;&lt;Keywords&gt;nurse&lt;/Keywords&gt;&lt;Keywords&gt;Nurse&amp;apos;s Role&lt;/Keywords&gt;&lt;Keywords&gt;Nurses&lt;/Keywords&gt;&lt;Keywords&gt;nursing&lt;/Keywords&gt;&lt;Keywords&gt;Nursing Methodology Research&lt;/Keywords&gt;&lt;Keywords&gt;Nursing Staff,Hospital&lt;/Keywords&gt;&lt;Keywords&gt;organization &amp;amp; administration&lt;/Keywords&gt;&lt;Keywords&gt;patient&lt;/Keywords&gt;&lt;Keywords&gt;Patients&lt;/Keywords&gt;&lt;Keywords&gt;Personnel Delegation&lt;/Keywords&gt;&lt;Keywords&gt;Physician&amp;apos;s Role&lt;/Keywords&gt;&lt;Keywords&gt;Physician-Nurse Relations&lt;/Keywords&gt;&lt;Keywords&gt;Power (Psychology)&lt;/Keywords&gt;&lt;Keywords&gt;Practice&lt;/Keywords&gt;&lt;Keywords&gt;Prescribing&lt;/Keywords&gt;&lt;Keywords&gt;Professional Autonomy&lt;/Keywords&gt;&lt;Keywords&gt;Psychiatric Nursing&lt;/Keywords&gt;&lt;Keywords&gt;psychiatrist&lt;/Keywords&gt;&lt;Keywords&gt;Psychiatry&lt;/Keywords&gt;&lt;Keywords&gt;psychology&lt;/Keywords&gt;&lt;Keywords&gt;Pubmed resultaten zoekstrategie&lt;/Keywords&gt;&lt;Keywords&gt;Questionnaires&lt;/Keywords&gt;&lt;Keywords&gt;Role&lt;/Keywords&gt;&lt;Keywords&gt;State Medicine&lt;/Keywords&gt;&lt;Keywords&gt;supplementary prescribing&lt;/Keywords&gt;&lt;Keywords&gt;technique&lt;/Keywords&gt;&lt;Keywords&gt;Testje&lt;/Keywords&gt;&lt;Keywords&gt;theory&lt;/Keywords&gt;&lt;Keywords&gt;TIABINCL2005&lt;/Keywords&gt;&lt;Keywords&gt;TIABINCLUSIE&lt;/Keywords&gt;&lt;Keywords&gt;Trust&lt;/Keywords&gt;&lt;Keywords&gt;UK&lt;/Keywords&gt;&lt;Keywords&gt;Wales&lt;/Keywords&gt;&lt;Keywords&gt;ward&lt;/Keywords&gt;&lt;Keywords&gt;Work&lt;/Keywords&gt;&lt;Reprint&gt;Not in File&lt;/Reprint&gt;&lt;Start_Page&gt;3&lt;/Start_Page&gt;&lt;End_Page&gt;11&lt;/End_Page&gt;&lt;Periodical&gt;J Psychiatr Ment Health Nurs&lt;/Periodical&gt;&lt;Volume&gt;13&lt;/Volume&gt;&lt;Issue&gt;1&lt;/Issue&gt;&lt;Address&gt;North-East Wales NHS Trust &amp;amp; Reader in Psychiatric Nursing, North-East Wales Institute, Wrexham, UK. Adrian.Jones@new-tr.wales.nhs.uk&lt;/Address&gt;&lt;Web_URL&gt;PM:16441387&lt;/Web_URL&gt;&lt;ZZ_JournalStdAbbrev&gt;&lt;f name="System"&gt;J Psychiatr Ment Health Nurs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82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United Kingdom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Impact of supplementary prescribing on </w:t>
            </w:r>
            <w:r>
              <w:rPr>
                <w:bCs/>
                <w:sz w:val="16"/>
                <w:szCs w:val="16"/>
                <w:lang w:val="en-GB"/>
              </w:rPr>
              <w:t>relationships between nurses and psychiatrists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dependent and supplementary nurse prescribing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RC, LEGL, EDUC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Jones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REFMGR.CITE &lt;Refman&gt;&lt;Cite&gt;&lt;Author&gt;Jones&lt;/Author&gt;&lt;Year&gt;2008&lt;/Year&gt;&lt;RecNum&gt;610&lt;/RecNum&gt;&lt;IDText&gt;Exploring independent nurse prescribing for mental health settings&lt;/IDText&gt;&lt;MDL Ref_Type="Journal"&gt;&lt;Ref_Type&gt;Journal&lt;/Ref_Type&gt;&lt;Ref_ID&gt;610&lt;/Ref_ID&gt;&lt;Title_Primary&gt;Exploring independent nurse prescribing for mental health settings&lt;/Title_Primary&gt;&lt;Authors_Primary&gt;Jones,A.&lt;/Authors_Primary&gt;&lt;Date_Primary&gt;2008/3&lt;/Date_Primary&gt;&lt;Keywords&gt;article&lt;/Keywords&gt;&lt;Keywords&gt;authority&lt;/Keywords&gt;&lt;Keywords&gt;Clinical Competence&lt;/Keywords&gt;&lt;Keywords&gt;DEFINCL&lt;/Keywords&gt;&lt;Keywords&gt;Drug Prescriptions&lt;/Keywords&gt;&lt;Keywords&gt;drug therapy&lt;/Keywords&gt;&lt;Keywords&gt;Focus Groups&lt;/Keywords&gt;&lt;Keywords&gt;FULLTEXTINCL&lt;/Keywords&gt;&lt;Keywords&gt;Great Britain&lt;/Keywords&gt;&lt;Keywords&gt;Health&lt;/Keywords&gt;&lt;Keywords&gt;Health Policy&lt;/Keywords&gt;&lt;Keywords&gt;hospital&lt;/Keywords&gt;&lt;Keywords&gt;Humans&lt;/Keywords&gt;&lt;Keywords&gt;Mental Disorders&lt;/Keywords&gt;&lt;Keywords&gt;Mental Health&lt;/Keywords&gt;&lt;Keywords&gt;Mental Health Services&lt;/Keywords&gt;&lt;Keywords&gt;nurse&lt;/Keywords&gt;&lt;Keywords&gt;Nurse Practitioners&lt;/Keywords&gt;&lt;Keywords&gt;nurse prescribing&lt;/Keywords&gt;&lt;Keywords&gt;Nurse&amp;apos;s Role&lt;/Keywords&gt;&lt;Keywords&gt;Nurses&lt;/Keywords&gt;&lt;Keywords&gt;organization &amp;amp; administration&lt;/Keywords&gt;&lt;Keywords&gt;policy&lt;/Keywords&gt;&lt;Keywords&gt;Practice&lt;/Keywords&gt;&lt;Keywords&gt;Prescribing&lt;/Keywords&gt;&lt;Keywords&gt;prescriptive authority&lt;/Keywords&gt;&lt;Keywords&gt;Psychiatric Nursing&lt;/Keywords&gt;&lt;Keywords&gt;psychiatrist&lt;/Keywords&gt;&lt;Keywords&gt;Pubmed resultaten zoekstrategie&lt;/Keywords&gt;&lt;Keywords&gt;Research&lt;/Keywords&gt;&lt;Keywords&gt;Role&lt;/Keywords&gt;&lt;Keywords&gt;support&lt;/Keywords&gt;&lt;Keywords&gt;Testje&lt;/Keywords&gt;&lt;Keywords&gt;theory&lt;/Keywords&gt;&lt;Keywords&gt;TIABINCL2005&lt;/Keywords&gt;&lt;Keywords&gt;TIABINCLUSIE&lt;/Keywords&gt;&lt;Keywords&gt;training&lt;/Keywords&gt;&lt;Keywords&gt;UK&lt;/Keywords&gt;&lt;Reprint&gt;Not in File&lt;/Reprint&gt;&lt;Start_Page&gt;109&lt;/Start_Page&gt;&lt;End_Page&gt;117&lt;/End_Page&gt;&lt;Periodical&gt;J Psychiatr Ment Health Nurs&lt;/Periodical&gt;&lt;Volume&gt;15&lt;/Volume&gt;&lt;Issue&gt;2&lt;/Issue&gt;&lt;Address&gt;Llwyn-y-Groes Psychiatric Unit, Wrexham Maelor Hospital, Wrexham, UK. adrian.jones@new-tr.wales.nhs.uk&lt;/Address&gt;&lt;Web_URL&gt;PM:18211558&lt;/Web_URL&gt;&lt;ZZ_JournalStdAbbrev&gt;&lt;f name="System"&gt;J Psychiatr Ment Health Nurs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83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8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United Kingdom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implementation of independent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urse prescribing in mental health settings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dependent and supplementary nurse prescribing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RC, LEGL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Jones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REFMGR.CITE &lt;Refman&gt;&lt;Cite&gt;&lt;Author&gt;Jones&lt;/Author&gt;&lt;Year&gt;2009&lt;/Year&gt;&lt;RecNum&gt;15&lt;/RecNum&gt;&lt;IDText&gt;Developing a prescribing role for acute care nurses&lt;/IDText&gt;&lt;MDL Ref_Type="Journal"&gt;&lt;Ref_Type&gt;Journal&lt;/Ref_Type&gt;&lt;Ref_ID&gt;15&lt;/Ref_ID&gt;&lt;Title_Primary&gt;Developing a prescribing role for acute care nurses&lt;/Title_Primary&gt;&lt;Authors_Primary&gt;Jones,K.&lt;/Authors_Primary&gt;&lt;Date_Primary&gt;2009/11&lt;/Date_Primary&gt;&lt;Keywords&gt;article&lt;/Keywords&gt;&lt;Keywords&gt;clinical decision making&lt;/Keywords&gt;&lt;Keywords&gt;Decision Making&lt;/Keywords&gt;&lt;Keywords&gt;DEFINCL&lt;/Keywords&gt;&lt;Keywords&gt;FULLTEXTINCL&lt;/Keywords&gt;&lt;Keywords&gt;hospital&lt;/Keywords&gt;&lt;Keywords&gt;London&lt;/Keywords&gt;&lt;Keywords&gt;Medicine&lt;/Keywords&gt;&lt;Keywords&gt;nurse&lt;/Keywords&gt;&lt;Keywords&gt;nurse prescriber&lt;/Keywords&gt;&lt;Keywords&gt;Nurse prescribers&lt;/Keywords&gt;&lt;Keywords&gt;nurse prescribing&lt;/Keywords&gt;&lt;Keywords&gt;Nurses&lt;/Keywords&gt;&lt;Keywords&gt;patient&lt;/Keywords&gt;&lt;Keywords&gt;Patient Care&lt;/Keywords&gt;&lt;Keywords&gt;Patients&lt;/Keywords&gt;&lt;Keywords&gt;Prescribing&lt;/Keywords&gt;&lt;Keywords&gt;Pubmed resultaten zoekstrategie&lt;/Keywords&gt;&lt;Keywords&gt;review&lt;/Keywords&gt;&lt;Keywords&gt;Role&lt;/Keywords&gt;&lt;Keywords&gt;skill&lt;/Keywords&gt;&lt;Keywords&gt;support&lt;/Keywords&gt;&lt;Keywords&gt;Testje&lt;/Keywords&gt;&lt;Keywords&gt;TIABINCL2005&lt;/Keywords&gt;&lt;Keywords&gt;TIABINCLUSIE&lt;/Keywords&gt;&lt;Keywords&gt;Trust&lt;/Keywords&gt;&lt;Keywords&gt;UK&lt;/Keywords&gt;&lt;Reprint&gt;Not in File&lt;/Reprint&gt;&lt;Start_Page&gt;24&lt;/Start_Page&gt;&lt;End_Page&gt;28&lt;/End_Page&gt;&lt;Periodical&gt;Nurs Manag.&lt;/Periodical&gt;&lt;Volume&gt;16&lt;/Volume&gt;&lt;Issue&gt;7&lt;/Issue&gt;&lt;Address&gt;Imperial College Healthcare NHS Trust, London, UK&lt;/Address&gt;&lt;Web_URL&gt;PM:19943411&lt;/Web_URL&gt;&lt;ZZ_JournalStdAbbrev&gt;&lt;f name="System"&gt;Nurs Manag.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84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9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United Kingdom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development of a prescribing role for acute care nurses.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dependent and supplementary nurse prescribing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RC, LEGL, EDUC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Koch, Pazaki, Campbell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REFMGR.CITE &lt;Refman&gt;&lt;Cite&gt;&lt;Author&gt;Koch&lt;/Author&gt;&lt;Year&gt;1992&lt;/Year&gt;&lt;RecNum&gt;3936&lt;/RecNum&gt;&lt;IDText&gt;The first 20 years of nurse practitioner literature: an evolution of joint practice issues&lt;/IDText&gt;&lt;MDL Ref_Type="Journal"&gt;&lt;Ref_Type&gt;Journal&lt;/Ref_Type&gt;&lt;Ref_ID&gt;3936&lt;/Ref_ID&gt;&lt;Title_Primary&gt;The first 20 years of nurse practitioner literature: an evolution of joint practice issues&lt;/Title_Primary&gt;&lt;Authors_Primary&gt;Koch,L.W.&lt;/Authors_Primary&gt;&lt;Authors_Primary&gt;Pazaki,S.H.&lt;/Authors_Primary&gt;&lt;Authors_Primary&gt;Campbell,J.D.&lt;/Authors_Primary&gt;&lt;Date_Primary&gt;1992/2&lt;/Date_Primary&gt;&lt;Keywords&gt;article&lt;/Keywords&gt;&lt;Keywords&gt;authority&lt;/Keywords&gt;&lt;Keywords&gt;autonomy&lt;/Keywords&gt;&lt;Keywords&gt;DEFINCL&lt;/Keywords&gt;&lt;Keywords&gt;delivery&lt;/Keywords&gt;&lt;Keywords&gt;evolution&lt;/Keywords&gt;&lt;Keywords&gt;FULLTEXTINCL&lt;/Keywords&gt;&lt;Keywords&gt;Health&lt;/Keywords&gt;&lt;Keywords&gt;health care&lt;/Keywords&gt;&lt;Keywords&gt;health care delivery&lt;/Keywords&gt;&lt;Keywords&gt;insurance&lt;/Keywords&gt;&lt;Keywords&gt;joint&lt;/Keywords&gt;&lt;Keywords&gt;Licensure&lt;/Keywords&gt;&lt;Keywords&gt;Literature&lt;/Keywords&gt;&lt;Keywords&gt;Movement&lt;/Keywords&gt;&lt;Keywords&gt;nurse&lt;/Keywords&gt;&lt;Keywords&gt;nurse practitioner&lt;/Keywords&gt;&lt;Keywords&gt;Nurse Practitioners&lt;/Keywords&gt;&lt;Keywords&gt;Periodicals as Topic&lt;/Keywords&gt;&lt;Keywords&gt;Practice&lt;/Keywords&gt;&lt;Keywords&gt;prescriptive authority&lt;/Keywords&gt;&lt;Keywords&gt;Private Practice&lt;/Keywords&gt;&lt;Keywords&gt;Pubmed resultaten zoekstrategie&lt;/Keywords&gt;&lt;Keywords&gt;Research&lt;/Keywords&gt;&lt;Keywords&gt;review&lt;/Keywords&gt;&lt;Keywords&gt;Sociology&lt;/Keywords&gt;&lt;Keywords&gt;support&lt;/Keywords&gt;&lt;Keywords&gt;TIABINCL2004&lt;/Keywords&gt;&lt;Keywords&gt;TIABINCLUSIE&lt;/Keywords&gt;&lt;Keywords&gt;United States&lt;/Keywords&gt;&lt;Keywords&gt;Universities&lt;/Keywords&gt;&lt;Keywords&gt;university&lt;/Keywords&gt;&lt;Reprint&gt;Not in File&lt;/Reprint&gt;&lt;Start_Page&gt;62&lt;/Start_Page&gt;&lt;End_Page&gt;6, 68, 71&lt;/End_Page&gt;&lt;Periodical&gt;Nurse Pract&lt;/Periodical&gt;&lt;Volume&gt;17&lt;/Volume&gt;&lt;Issue&gt;2&lt;/Issue&gt;&lt;Address&gt;Department of Sociology, University of Michigan-Flint&lt;/Address&gt;&lt;Web_URL&gt;PM:1542464&lt;/Web_URL&gt;&lt;ZZ_JournalStdAbbrev&gt;&lt;f name="System"&gt;Nurse Pract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86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992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USA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first 20 years of nurse practitioner literatur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dependent nurse prescribing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RC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Latter, Mabel, Myall et al.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REFMGR.CITE &lt;Refman&gt;&lt;Cite&gt;&lt;Author&gt;Latter&lt;/Author&gt;&lt;Year&gt;2007&lt;/Year&gt;&lt;RecNum&gt;10564&lt;/RecNum&gt;&lt;IDText&gt;Evaluating prescribing competencies and standards used in nurse independent prescribers&amp;apos; prescribing consultations&lt;/IDText&gt;&lt;MDL Ref_Type="Journal"&gt;&lt;Ref_Type&gt;Journal&lt;/Ref_Type&gt;&lt;Ref_ID&gt;10564&lt;/Ref_ID&gt;&lt;Title_Primary&gt;Evaluating prescribing competencies and standards used in nurse independent prescribers&amp;apos; prescribing consultations&lt;/Title_Primary&gt;&lt;Authors_Primary&gt;Latter,S.&lt;/Authors_Primary&gt;&lt;Authors_Primary&gt;Maben,J.&lt;/Authors_Primary&gt;&lt;Authors_Primary&gt;Myall,M.&lt;/Authors_Primary&gt;&lt;Authors_Primary&gt;Young,A.&lt;/Authors_Primary&gt;&lt;Authors_Primary&gt;Baileff,A.&lt;/Authors_Primary&gt;&lt;Date_Primary&gt;2007&lt;/Date_Primary&gt;&lt;Keywords&gt;Advanced Nursing Practice&lt;/Keywords&gt;&lt;Keywords&gt;analysis&lt;/Keywords&gt;&lt;Keywords&gt;Case Studies&lt;/Keywords&gt;&lt;Keywords&gt;case study&lt;/Keywords&gt;&lt;Keywords&gt;checklist&lt;/Keywords&gt;&lt;Keywords&gt;competency&lt;/Keywords&gt;&lt;Keywords&gt;consultation&lt;/Keywords&gt;&lt;Keywords&gt;consultations&lt;/Keywords&gt;&lt;Keywords&gt;DEFINCL&lt;/Keywords&gt;&lt;Keywords&gt;diagnosis&lt;/Keywords&gt;&lt;Keywords&gt;Documentation&lt;/Keywords&gt;&lt;Keywords&gt;England&lt;/Keywords&gt;&lt;Keywords&gt;evidence&lt;/Keywords&gt;&lt;Keywords&gt;FULLTEXTINCL&lt;/Keywords&gt;&lt;Keywords&gt;history&lt;/Keywords&gt;&lt;Keywords&gt;History taking&lt;/Keywords&gt;&lt;Keywords&gt;Independent prescriber&lt;/Keywords&gt;&lt;Keywords&gt;independent prescribing&lt;/Keywords&gt;&lt;Keywords&gt;Medicine&lt;/Keywords&gt;&lt;Keywords&gt;methods&lt;/Keywords&gt;&lt;Keywords&gt;Nonparticipant Observation&lt;/Keywords&gt;&lt;Keywords&gt;nurse&lt;/Keywords&gt;&lt;Keywords&gt;Nurse independent prescribers&lt;/Keywords&gt;&lt;Keywords&gt;nurse prescriber&lt;/Keywords&gt;&lt;Keywords&gt;Nurse prescribers&lt;/Keywords&gt;&lt;Keywords&gt;Nurses&lt;/Keywords&gt;&lt;Keywords&gt;nursing&lt;/Keywords&gt;&lt;Keywords&gt;nursing practice&lt;/Keywords&gt;&lt;Keywords&gt;Observation&lt;/Keywords&gt;&lt;Keywords&gt;patient&lt;/Keywords&gt;&lt;Keywords&gt;Patient Care&lt;/Keywords&gt;&lt;Keywords&gt;Patients&lt;/Keywords&gt;&lt;Keywords&gt;Practice&lt;/Keywords&gt;&lt;Keywords&gt;Prescribing&lt;/Keywords&gt;&lt;Keywords&gt;Prescribing practice&lt;/Keywords&gt;&lt;Keywords&gt;prescription&lt;/Keywords&gt;&lt;Keywords&gt;Prescriptions&lt;/Keywords&gt;&lt;Keywords&gt;Safety&lt;/Keywords&gt;&lt;Keywords&gt;sample&lt;/Keywords&gt;&lt;Keywords&gt;secondary&lt;/Keywords&gt;&lt;Keywords&gt;standard&lt;/Keywords&gt;&lt;Keywords&gt;standards&lt;/Keywords&gt;&lt;Keywords&gt;Testje&lt;/Keywords&gt;&lt;Keywords&gt;Trust&lt;/Keywords&gt;&lt;Reprint&gt;Not in File&lt;/Reprint&gt;&lt;Start_Page&gt;7&lt;/Start_Page&gt;&lt;End_Page&gt;26&lt;/End_Page&gt;&lt;Periodical&gt;Journal of Research in Nursing&lt;/Periodical&gt;&lt;Volume&gt;12&lt;/Volume&gt;&lt;Issue&gt;1&lt;/Issue&gt;&lt;Web_URL&gt;&lt;u&gt;http://jrn.sagepub.com/cgi/content/abstract/12/1/7&lt;/u&gt;&lt;/Web_URL&gt;&lt;ZZ_JournalStdAbbrev&gt;&lt;f name="System"&gt;Journal of Research in Nursing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137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7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UK and the USA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prescribing competencies and standards of independent nurse prescribers.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dependent and supplementary nurse prescribing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RC, LEGL, EDUC, PROR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Latter, Mabel, Myall et al.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REFMGR.CITE &lt;Refman&gt;&lt;Cite&gt;&lt;Author&gt;Latter&lt;/Author&gt;&lt;Year&gt;2007&lt;/Year&gt;&lt;RecNum&gt;984&lt;/RecNum&gt;&lt;IDText&gt;Evaluating nurse prescribers&amp;apos; education and continuing professional development for independent prescribing practice: findings from a national survey in England&lt;/IDText&gt;&lt;MDL Ref_Type="Journal"&gt;&lt;Ref_Type&gt;Journal&lt;/Ref_Type&gt;&lt;Ref_ID&gt;984&lt;/Ref_ID&gt;&lt;Title_Primary&gt;Evaluating nurse prescribers&amp;apos; education and continuing professional development for independent prescribing practice: findings from a national survey in England&lt;/Title_Primary&gt;&lt;Authors_Primary&gt;Latter,S.&lt;/Authors_Primary&gt;&lt;Authors_Primary&gt;Maben,J.&lt;/Authors_Primary&gt;&lt;Authors_Primary&gt;Myall,M.&lt;/Authors_Primary&gt;&lt;Authors_Primary&gt;Young,A.&lt;/Authors_Primary&gt;&lt;Date_Primary&gt;2007/10&lt;/Date_Primary&gt;&lt;Keywords&gt;article&lt;/Keywords&gt;&lt;Keywords&gt;Attitude of Health Personnel&lt;/Keywords&gt;&lt;Keywords&gt;Clinical Competence&lt;/Keywords&gt;&lt;Keywords&gt;continuing professional development&lt;/Keywords&gt;&lt;Keywords&gt;Curriculum&lt;/Keywords&gt;&lt;Keywords&gt;DEFINCL&lt;/Keywords&gt;&lt;Keywords&gt;Delegation,Professional&lt;/Keywords&gt;&lt;Keywords&gt;Drug Monitoring&lt;/Keywords&gt;&lt;Keywords&gt;Drug Prescriptions&lt;/Keywords&gt;&lt;Keywords&gt;education&lt;/Keywords&gt;&lt;Keywords&gt;Education,Nursing,Continuing&lt;/Keywords&gt;&lt;Keywords&gt;England&lt;/Keywords&gt;&lt;Keywords&gt;experience&lt;/Keywords&gt;&lt;Keywords&gt;FULLTEXTINCL&lt;/Keywords&gt;&lt;Keywords&gt;Health&lt;/Keywords&gt;&lt;Keywords&gt;health care&lt;/Keywords&gt;&lt;Keywords&gt;health care policy&lt;/Keywords&gt;&lt;Keywords&gt;Humans&lt;/Keywords&gt;&lt;Keywords&gt;Independent prescriber&lt;/Keywords&gt;&lt;Keywords&gt;independent prescribing&lt;/Keywords&gt;&lt;Keywords&gt;Medicine&lt;/Keywords&gt;&lt;Keywords&gt;Midwifery&lt;/Keywords&gt;&lt;Keywords&gt;Needs Assessment&lt;/Keywords&gt;&lt;Keywords&gt;nurse&lt;/Keywords&gt;&lt;Keywords&gt;Nurse Clinicians&lt;/Keywords&gt;&lt;Keywords&gt;Nurse independent prescribers&lt;/Keywords&gt;&lt;Keywords&gt;Nurse Practitioners&lt;/Keywords&gt;&lt;Keywords&gt;nurse prescriber&lt;/Keywords&gt;&lt;Keywords&gt;Nurse prescribers&lt;/Keywords&gt;&lt;Keywords&gt;nurse prescribing&lt;/Keywords&gt;&lt;Keywords&gt;Nurse&amp;apos;s Role&lt;/Keywords&gt;&lt;Keywords&gt;Nurses&lt;/Keywords&gt;&lt;Keywords&gt;nursing&lt;/Keywords&gt;&lt;Keywords&gt;Nursing Assessment&lt;/Keywords&gt;&lt;Keywords&gt;Nursing Education Research&lt;/Keywords&gt;&lt;Keywords&gt;Nursing Methodology Research&lt;/Keywords&gt;&lt;Keywords&gt;organization &amp;amp; administration&lt;/Keywords&gt;&lt;Keywords&gt;pharmacology&lt;/Keywords&gt;&lt;Keywords&gt;Pharmacopoeias as Topic&lt;/Keywords&gt;&lt;Keywords&gt;Physician-Nurse Relations&lt;/Keywords&gt;&lt;Keywords&gt;policy&lt;/Keywords&gt;&lt;Keywords&gt;Practice&lt;/Keywords&gt;&lt;Keywords&gt;Prescribing&lt;/Keywords&gt;&lt;Keywords&gt;Prescribing practice&lt;/Keywords&gt;&lt;Keywords&gt;Professional Autonomy&lt;/Keywords&gt;&lt;Keywords&gt;professional development&lt;/Keywords&gt;&lt;Keywords&gt;psychology&lt;/Keywords&gt;&lt;Keywords&gt;Pubmed resultaten zoekstrategie&lt;/Keywords&gt;&lt;Keywords&gt;questionnaire&lt;/Keywords&gt;&lt;Keywords&gt;questionnaire survey&lt;/Keywords&gt;&lt;Keywords&gt;Questionnaires&lt;/Keywords&gt;&lt;Keywords&gt;random sample&lt;/Keywords&gt;&lt;Keywords&gt;Research&lt;/Keywords&gt;&lt;Keywords&gt;sample&lt;/Keywords&gt;&lt;Keywords&gt;school&lt;/Keywords&gt;&lt;Keywords&gt;Self Efficacy&lt;/Keywords&gt;&lt;Keywords&gt;Social Support&lt;/Keywords&gt;&lt;Keywords&gt;standards&lt;/Keywords&gt;&lt;Keywords&gt;support&lt;/Keywords&gt;&lt;Keywords&gt;survey&lt;/Keywords&gt;&lt;Keywords&gt;Testje&lt;/Keywords&gt;&lt;Keywords&gt;TIABINCL2005&lt;/Keywords&gt;&lt;Keywords&gt;TIABINCLUSIE&lt;/Keywords&gt;&lt;Keywords&gt;UK&lt;/Keywords&gt;&lt;Keywords&gt;Universities&lt;/Keywords&gt;&lt;Keywords&gt;university&lt;/Keywords&gt;&lt;Reprint&gt;Not in File&lt;/Reprint&gt;&lt;Start_Page&gt;685&lt;/Start_Page&gt;&lt;End_Page&gt;696&lt;/End_Page&gt;&lt;Periodical&gt;Nurse Educ Today&lt;/Periodical&gt;&lt;Volume&gt;27&lt;/Volume&gt;&lt;Issue&gt;7&lt;/Issue&gt;&lt;Address&gt;School of Nursing and Midwifery, Building 67, University of Southampton, Highfield, Southampton, Hampshire, England, UK. sml@soton.ac.uk&lt;/Address&gt;&lt;Web_URL&gt;PM:17123668&lt;/Web_URL&gt;&lt;ZZ_JournalStdAbbrev&gt;&lt;f name="System"&gt;Nurse Educ Today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136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7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United Kingdom and Sweden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dependent nurse prescribers’ education and continuing professional development.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dependent and supplementary nurse prescribing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RC, LEGL, EDUC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Latter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REFMGR.CITE &lt;Refman&gt;&lt;Cite&gt;&lt;Author&gt;Latter&lt;/Author&gt;&lt;Year&gt;2008&lt;/Year&gt;&lt;RecNum&gt;9313&lt;/RecNum&gt;&lt;IDText&gt;Safety and quality in independent prescribing: an evidence review&lt;/IDText&gt;&lt;MDL Ref_Type="Journal"&gt;&lt;Ref_Type&gt;Journal&lt;/Ref_Type&gt;&lt;Ref_ID&gt;9313&lt;/Ref_ID&gt;&lt;Title_Primary&gt;Safety and quality in independent prescribing: an evidence review&lt;/Title_Primary&gt;&lt;Authors_Primary&gt;Latter,S.&lt;/Authors_Primary&gt;&lt;Date_Primary&gt;2008/2&lt;/Date_Primary&gt;&lt;Keywords&gt;Advanced Nursing Practice&lt;/Keywords&gt;&lt;Keywords&gt;article&lt;/Keywords&gt;&lt;Keywords&gt;Clinical Competence -- Evaluation&lt;/Keywords&gt;&lt;Keywords&gt;Communication&lt;/Keywords&gt;&lt;Keywords&gt;competency&lt;/Keywords&gt;&lt;Keywords&gt;consultation&lt;/Keywords&gt;&lt;Keywords&gt;consultations&lt;/Keywords&gt;&lt;Keywords&gt;Decision Making,Clinical&lt;/Keywords&gt;&lt;Keywords&gt;Decision Making,Patient&lt;/Keywords&gt;&lt;Keywords&gt;DEFINCL&lt;/Keywords&gt;&lt;Keywords&gt;editorial&lt;/Keywords&gt;&lt;Keywords&gt;evidence&lt;/Keywords&gt;&lt;Keywords&gt;evidence based practice&lt;/Keywords&gt;&lt;Keywords&gt;Evidence-Based Practice&lt;/Keywords&gt;&lt;Keywords&gt;FULLTEXTINCL&lt;/Keywords&gt;&lt;Keywords&gt;Funding Source&lt;/Keywords&gt;&lt;Keywords&gt;Health&lt;/Keywords&gt;&lt;Keywords&gt;independent prescribing&lt;/Keywords&gt;&lt;Keywords&gt;information&lt;/Keywords&gt;&lt;Keywords&gt;Ireland&lt;/Keywords&gt;&lt;Keywords&gt;language&lt;/Keywords&gt;&lt;Keywords&gt;Medicine&lt;/Keywords&gt;&lt;Keywords&gt;meta analysis&lt;/Keywords&gt;&lt;Keywords&gt;monitor&lt;/Keywords&gt;&lt;Keywords&gt;nurse&lt;/Keywords&gt;&lt;Keywords&gt;nurse prescriber&lt;/Keywords&gt;&lt;Keywords&gt;Nurse prescribers&lt;/Keywords&gt;&lt;Keywords&gt;nurse prescribing&lt;/Keywords&gt;&lt;Keywords&gt;Nurse-Patient Relations&lt;/Keywords&gt;&lt;Keywords&gt;Nurses&lt;/Keywords&gt;&lt;Keywords&gt;nursing&lt;/Keywords&gt;&lt;Keywords&gt;nursing knowledge&lt;/Keywords&gt;&lt;Keywords&gt;nursing practice&lt;/Keywords&gt;&lt;Keywords&gt;nursing role&lt;/Keywords&gt;&lt;Keywords&gt;patient&lt;/Keywords&gt;&lt;Keywords&gt;patient assessment&lt;/Keywords&gt;&lt;Keywords&gt;Patient Safety -- Evaluation&lt;/Keywords&gt;&lt;Keywords&gt;Patients&lt;/Keywords&gt;&lt;Keywords&gt;policy&lt;/Keywords&gt;&lt;Keywords&gt;Practice&lt;/Keywords&gt;&lt;Keywords&gt;Prescribing&lt;/Keywords&gt;&lt;Keywords&gt;Prescriptive Authority -- United Kingdom&lt;/Keywords&gt;&lt;Keywords&gt;publication&lt;/Keywords&gt;&lt;Keywords&gt;Quality of Nursing Care -- Evaluation&lt;/Keywords&gt;&lt;Keywords&gt;Research&lt;/Keywords&gt;&lt;Keywords&gt;review&lt;/Keywords&gt;&lt;Keywords&gt;Safety&lt;/Keywords&gt;&lt;Keywords&gt;skill&lt;/Keywords&gt;&lt;Keywords&gt;Testje&lt;/Keywords&gt;&lt;Keywords&gt;TIABINCL2005&lt;/Keywords&gt;&lt;Keywords&gt;TIABINCLUSIE&lt;/Keywords&gt;&lt;Keywords&gt;UK&lt;/Keywords&gt;&lt;Keywords&gt;United Kingdom&lt;/Keywords&gt;&lt;Reprint&gt;Not in File&lt;/Reprint&gt;&lt;Start_Page&gt;59&lt;/Start_Page&gt;&lt;End_Page&gt;66&lt;/End_Page&gt;&lt;Periodical&gt;Nurse Prescribing&lt;/Periodical&gt;&lt;Volume&gt;6&lt;/Volume&gt;&lt;Issue&gt;2&lt;/Issue&gt;&lt;ISSN_ISBN&gt;1479-9189&lt;/ISSN_ISBN&gt;&lt;Web_URL&gt;http://search.ebscohost.com/login.aspx?direct=true&amp;amp;db=cin20&amp;amp;AN=2009853898&amp;amp;site=ehost-live;Publisher URL: www.cinahl.com/cgi-bin/refsvc?jid=2669&amp;amp;accno=2009853898&lt;/Web_URL&gt;&lt;ZZ_JournalStdAbbrev&gt;&lt;f name="System"&gt;Nurse Prescribing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87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8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United Kingdom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safety and quality of independent nurse prescribers’ current practice.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dependent nurse prescribing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RC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Lee, Fitzgerald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REFMGR.CITE &lt;Refman&gt;&lt;Cite&gt;&lt;Author&gt;Lee&lt;/Author&gt;&lt;Year&gt;2008&lt;/Year&gt;&lt;RecNum&gt;524&lt;/RecNum&gt;&lt;IDText&gt;A clinical internship model for the nurse practitioner programme&lt;/IDText&gt;&lt;MDL Ref_Type="Journal"&gt;&lt;Ref_Type&gt;Journal&lt;/Ref_Type&gt;&lt;Ref_ID&gt;524&lt;/Ref_ID&gt;&lt;Title_Primary&gt;A clinical internship model for the nurse practitioner programme&lt;/Title_Primary&gt;&lt;Authors_Primary&gt;Lee,G.A.&lt;/Authors_Primary&gt;&lt;Authors_Primary&gt;Fitzgerald,L.&lt;/Authors_Primary&gt;&lt;Date_Primary&gt;2008/11&lt;/Date_Primary&gt;&lt;Keywords&gt;article&lt;/Keywords&gt;&lt;Keywords&gt;Australia&lt;/Keywords&gt;&lt;Keywords&gt;clinical assessment&lt;/Keywords&gt;&lt;Keywords&gt;Clinical Competence&lt;/Keywords&gt;&lt;Keywords&gt;competency&lt;/Keywords&gt;&lt;Keywords&gt;Curriculum&lt;/Keywords&gt;&lt;Keywords&gt;curriculum development&lt;/Keywords&gt;&lt;Keywords&gt;DEFINCL&lt;/Keywords&gt;&lt;Keywords&gt;education&lt;/Keywords&gt;&lt;Keywords&gt;Education,Nursing,Graduate&lt;/Keywords&gt;&lt;Keywords&gt;Feedback&lt;/Keywords&gt;&lt;Keywords&gt;FULLTEXTINCL&lt;/Keywords&gt;&lt;Keywords&gt;hospital&lt;/Keywords&gt;&lt;Keywords&gt;Humans&lt;/Keywords&gt;&lt;Keywords&gt;Internship and Residency&lt;/Keywords&gt;&lt;Keywords&gt;Interprofessional Relations&lt;/Keywords&gt;&lt;Keywords&gt;Knowledge&lt;/Keywords&gt;&lt;Keywords&gt;Learning&lt;/Keywords&gt;&lt;Keywords&gt;Mentors&lt;/Keywords&gt;&lt;Keywords&gt;Midwifery&lt;/Keywords&gt;&lt;Keywords&gt;model&lt;/Keywords&gt;&lt;Keywords&gt;Models,Educational&lt;/Keywords&gt;&lt;Keywords&gt;Models,Nursing&lt;/Keywords&gt;&lt;Keywords&gt;nurse&lt;/Keywords&gt;&lt;Keywords&gt;nurse practitioner&lt;/Keywords&gt;&lt;Keywords&gt;Nurse Practitioners&lt;/Keywords&gt;&lt;Keywords&gt;nursing&lt;/Keywords&gt;&lt;Keywords&gt;Nursing Education Research&lt;/Keywords&gt;&lt;Keywords&gt;organization &amp;amp; administration&lt;/Keywords&gt;&lt;Keywords&gt;paper&lt;/Keywords&gt;&lt;Keywords&gt;Practice&lt;/Keywords&gt;&lt;Keywords&gt;Preceptorship&lt;/Keywords&gt;&lt;Keywords&gt;Prescribing&lt;/Keywords&gt;&lt;Keywords&gt;Pubmed resultaten zoekstrategie&lt;/Keywords&gt;&lt;Keywords&gt;review&lt;/Keywords&gt;&lt;Keywords&gt;Role&lt;/Keywords&gt;&lt;Keywords&gt;school&lt;/Keywords&gt;&lt;Keywords&gt;Self Efficacy&lt;/Keywords&gt;&lt;Keywords&gt;skill&lt;/Keywords&gt;&lt;Keywords&gt;standard&lt;/Keywords&gt;&lt;Keywords&gt;standards&lt;/Keywords&gt;&lt;Keywords&gt;statistics &amp;amp; numerical data&lt;/Keywords&gt;&lt;Keywords&gt;student&lt;/Keywords&gt;&lt;Keywords&gt;Students&lt;/Keywords&gt;&lt;Keywords&gt;Testje&lt;/Keywords&gt;&lt;Keywords&gt;TIABINCL2005&lt;/Keywords&gt;&lt;Keywords&gt;TIABINCLUSIE&lt;/Keywords&gt;&lt;Keywords&gt;TREATMENT&lt;/Keywords&gt;&lt;Keywords&gt;Universities&lt;/Keywords&gt;&lt;Keywords&gt;university&lt;/Keywords&gt;&lt;Keywords&gt;Victoria&lt;/Keywords&gt;&lt;Keywords&gt;Work&lt;/Keywords&gt;&lt;Reprint&gt;Not in File&lt;/Reprint&gt;&lt;Start_Page&gt;397&lt;/Start_Page&gt;&lt;End_Page&gt;404&lt;/End_Page&gt;&lt;Periodical&gt;Nurse Educ Pract&lt;/Periodical&gt;&lt;Volume&gt;8&lt;/Volume&gt;&lt;Issue&gt;6&lt;/Issue&gt;&lt;Address&gt;La Trobe University, Alfred Clinical School of Nursing, The Alfred Hospital, Prahran, and School of Nursing and Midwifery, La Trobe University, Melbourne 3004, Australia. g.lee@latrobe.edu.au&lt;/Address&gt;&lt;Web_URL&gt;PM:18472301&lt;/Web_URL&gt;&lt;ZZ_JournalStdAbbrev&gt;&lt;f name="System"&gt;Nurse Educ Pract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88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8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ustralia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development of an internship model for nurse practitioners.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dependent nurse prescribing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RC, EDUC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Lilley, Marshall, McIntosh et al.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REFMGR.CITE &lt;Refman&gt;&lt;Cite&gt;&lt;Author&gt;Lilley&lt;/Author&gt;&lt;Year&gt;2005&lt;/Year&gt;&lt;RecNum&gt;1484&lt;/RecNum&gt;&lt;IDText&gt;Independent nurse prescribing in an acute hospital setting&lt;/IDText&gt;&lt;MDL Ref_Type="Journal"&gt;&lt;Ref_Type&gt;Journal&lt;/Ref_Type&gt;&lt;Ref_ID&gt;1484&lt;/Ref_ID&gt;&lt;Title_Primary&gt;Independent nurse prescribing in an acute hospital setting&lt;/Title_Primary&gt;&lt;Authors_Primary&gt;Lilley,M.&lt;/Authors_Primary&gt;&lt;Authors_Primary&gt;Marshall,J.&lt;/Authors_Primary&gt;&lt;Authors_Primary&gt;McIntosh,N.&lt;/Authors_Primary&gt;&lt;Authors_Primary&gt;Bisland,K.&lt;/Authors_Primary&gt;&lt;Authors_Primary&gt;McNeill,E.&lt;/Authors_Primary&gt;&lt;Authors_Primary&gt;Morton,E.&lt;/Authors_Primary&gt;&lt;Date_Primary&gt;2005/5&lt;/Date_Primary&gt;&lt;Keywords&gt;Acute Disease&lt;/Keywords&gt;&lt;Keywords&gt;Ambulatory Care&lt;/Keywords&gt;&lt;Keywords&gt;article&lt;/Keywords&gt;&lt;Keywords&gt;CHILDREN&lt;/Keywords&gt;&lt;Keywords&gt;Clinical Competence&lt;/Keywords&gt;&lt;Keywords&gt;Clinical Protocols&lt;/Keywords&gt;&lt;Keywords&gt;DEFINCL&lt;/Keywords&gt;&lt;Keywords&gt;Drug Administration Schedule&lt;/Keywords&gt;&lt;Keywords&gt;Drug Prescriptions&lt;/Keywords&gt;&lt;Keywords&gt;education&lt;/Keywords&gt;&lt;Keywords&gt;Education,Nursing,Continuing&lt;/Keywords&gt;&lt;Keywords&gt;Formularies,Hospital&lt;/Keywords&gt;&lt;Keywords&gt;FULLTEXTINCL&lt;/Keywords&gt;&lt;Keywords&gt;hospital&lt;/Keywords&gt;&lt;Keywords&gt;Hospitals,Pediatric&lt;/Keywords&gt;&lt;Keywords&gt;Humans&lt;/Keywords&gt;&lt;Keywords&gt;Inservice Training&lt;/Keywords&gt;&lt;Keywords&gt;nurse&lt;/Keywords&gt;&lt;Keywords&gt;nurse prescribing&lt;/Keywords&gt;&lt;Keywords&gt;Nurse&amp;apos;s Role&lt;/Keywords&gt;&lt;Keywords&gt;Nursing Audit&lt;/Keywords&gt;&lt;Keywords&gt;Nursing Staff,Hospital&lt;/Keywords&gt;&lt;Keywords&gt;organization &amp;amp; administration&lt;/Keywords&gt;&lt;Keywords&gt;Patient Selection&lt;/Keywords&gt;&lt;Keywords&gt;Pediatric Nursing&lt;/Keywords&gt;&lt;Keywords&gt;Prescribing&lt;/Keywords&gt;&lt;Keywords&gt;Professional Autonomy&lt;/Keywords&gt;&lt;Keywords&gt;Pubmed resultaten zoekstrategie&lt;/Keywords&gt;&lt;Keywords&gt;review&lt;/Keywords&gt;&lt;Keywords&gt;Scotland&lt;/Keywords&gt;&lt;Keywords&gt;standards&lt;/Keywords&gt;&lt;Keywords&gt;Testje&lt;/Keywords&gt;&lt;Keywords&gt;TIABINCL2005&lt;/Keywords&gt;&lt;Keywords&gt;TIABINCLUSIE&lt;/Keywords&gt;&lt;Reprint&gt;In File&lt;/Reprint&gt;&lt;Start_Page&gt;14&lt;/Start_Page&gt;&lt;End_Page&gt;18&lt;/End_Page&gt;&lt;Periodical&gt;Paediatr Nurs&lt;/Periodical&gt;&lt;Volume&gt;17&lt;/Volume&gt;&lt;Issue&gt;4&lt;/Issue&gt;&lt;Address&gt;Ambulatory Care, Royal Hospital for Sick Children, Yorkhill, Glasgow&lt;/Address&gt;&lt;Web_URL&gt;PM:15906893&lt;/Web_URL&gt;&lt;ZZ_JournalStdAbbrev&gt;&lt;f name="System"&gt;Paediatr Nurs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89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5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United Kingdom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The introduction of nurse prescribing in a paediatric hospital setting.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dependent and supplementary nurse prescribing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RC, LEGL, EDUC, PROR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Lim, Honey, Kilpatrick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REFMGR.CITE &lt;Refman&gt;&lt;Cite&gt;&lt;Author&gt;Lim&lt;/Author&gt;&lt;Year&gt;2007&lt;/Year&gt;&lt;RecNum&gt;747&lt;/RecNum&gt;&lt;IDText&gt;Framework for teaching pharmacology to prepare graduate nurse for prescribing in New Zealand&lt;/IDText&gt;&lt;MDL Ref_Type="Journal"&gt;&lt;Ref_Type&gt;Journal&lt;/Ref_Type&gt;&lt;Ref_ID&gt;747&lt;/Ref_ID&gt;&lt;Title_Primary&gt;Framework for teaching pharmacology to prepare graduate nurse for prescribing in New Zealand&lt;/Title_Primary&gt;&lt;Authors_Primary&gt;Lim,A.G.&lt;/Authors_Primary&gt;&lt;Authors_Primary&gt;Honey,M.&lt;/Authors_Primary&gt;&lt;Authors_Primary&gt;Kilpatrick,J.&lt;/Authors_Primary&gt;&lt;Date_Primary&gt;2007/9&lt;/Date_Primary&gt;&lt;Keywords&gt;article&lt;/Keywords&gt;&lt;Keywords&gt;Clinical Competence&lt;/Keywords&gt;&lt;Keywords&gt;Decision Making&lt;/Keywords&gt;&lt;Keywords&gt;DEFINCL&lt;/Keywords&gt;&lt;Keywords&gt;Drug Prescriptions&lt;/Keywords&gt;&lt;Keywords&gt;drug therapy&lt;/Keywords&gt;&lt;Keywords&gt;education&lt;/Keywords&gt;&lt;Keywords&gt;Education,Nursing,Graduate&lt;/Keywords&gt;&lt;Keywords&gt;FULLTEXTINCL&lt;/Keywords&gt;&lt;Keywords&gt;graduate&lt;/Keywords&gt;&lt;Keywords&gt;Health&lt;/Keywords&gt;&lt;Keywords&gt;health care&lt;/Keywords&gt;&lt;Keywords&gt;Humans&lt;/Keywords&gt;&lt;Keywords&gt;Models,Educational&lt;/Keywords&gt;&lt;Keywords&gt;New Zealand&lt;/Keywords&gt;&lt;Keywords&gt;nurse&lt;/Keywords&gt;&lt;Keywords&gt;nurse prescriber&lt;/Keywords&gt;&lt;Keywords&gt;Nurse prescribers&lt;/Keywords&gt;&lt;Keywords&gt;nurse prescribing&lt;/Keywords&gt;&lt;Keywords&gt;Nurses&lt;/Keywords&gt;&lt;Keywords&gt;nursing&lt;/Keywords&gt;&lt;Keywords&gt;patient&lt;/Keywords&gt;&lt;Keywords&gt;patient safety&lt;/Keywords&gt;&lt;Keywords&gt;pharmacology&lt;/Keywords&gt;&lt;Keywords&gt;Prescribing&lt;/Keywords&gt;&lt;Keywords&gt;Program Evaluation&lt;/Keywords&gt;&lt;Keywords&gt;Pubmed resultaten zoekstrategie&lt;/Keywords&gt;&lt;Keywords&gt;Research&lt;/Keywords&gt;&lt;Keywords&gt;Role&lt;/Keywords&gt;&lt;Keywords&gt;Safety&lt;/Keywords&gt;&lt;Keywords&gt;school&lt;/Keywords&gt;&lt;Keywords&gt;Teaching&lt;/Keywords&gt;&lt;Keywords&gt;Testje&lt;/Keywords&gt;&lt;Keywords&gt;TIABINCL2005&lt;/Keywords&gt;&lt;Keywords&gt;TIABINCLUSIE&lt;/Keywords&gt;&lt;Keywords&gt;Universities&lt;/Keywords&gt;&lt;Keywords&gt;university&lt;/Keywords&gt;&lt;Reprint&gt;Not in File&lt;/Reprint&gt;&lt;Start_Page&gt;348&lt;/Start_Page&gt;&lt;End_Page&gt;353&lt;/End_Page&gt;&lt;Periodical&gt;Nurse Educ Pract&lt;/Periodical&gt;&lt;Volume&gt;7&lt;/Volume&gt;&lt;Issue&gt;5&lt;/Issue&gt;&lt;Address&gt;School of Nursing, The University of Auckland, Private Bag 92-019, Auckland, New Zealand. g.lim@auckland.ac.nz&lt;/Address&gt;&lt;Web_URL&gt;PM:17689462&lt;/Web_URL&gt;&lt;ZZ_JournalStdAbbrev&gt;&lt;f name="System"&gt;Nurse Educ Pract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138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7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ew Zealand, the UK and the USA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educational framework for teaching pharmacology to prepare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urses for prescribing in New Zealand.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dependent nurse prescribing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RC, LEGL, EDUC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Lockwood, Fealy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REFMGR.CITE &lt;Refman&gt;&lt;Cite&gt;&lt;Author&gt;Lockwood&lt;/Author&gt;&lt;Year&gt;2008&lt;/Year&gt;&lt;RecNum&gt;356&lt;/RecNum&gt;&lt;IDText&gt;Nurse prescribing as an aspect of future role expansion: the views of Irish clinical nurse specialists&lt;/IDText&gt;&lt;MDL Ref_Type="Journal"&gt;&lt;Ref_Type&gt;Journal&lt;/Ref_Type&gt;&lt;Ref_ID&gt;356&lt;/Ref_ID&gt;&lt;Title_Primary&gt;Nurse prescribing as an aspect of future role expansion: the views of Irish clinical nurse specialists&lt;/Title_Primary&gt;&lt;Authors_Primary&gt;Lockwood,E.B.&lt;/Authors_Primary&gt;&lt;Authors_Primary&gt;Fealy,G.M.&lt;/Authors_Primary&gt;&lt;Date_Primary&gt;2008/10&lt;/Date_Primary&gt;&lt;Keywords&gt;Adult&lt;/Keywords&gt;&lt;Keywords&gt;article&lt;/Keywords&gt;&lt;Keywords&gt;Attitude&lt;/Keywords&gt;&lt;Keywords&gt;Attitude of Health Personnel&lt;/Keywords&gt;&lt;Keywords&gt;ATTITUDES&lt;/Keywords&gt;&lt;Keywords&gt;autonomy&lt;/Keywords&gt;&lt;Keywords&gt;clinical nurse specialist&lt;/Keywords&gt;&lt;Keywords&gt;Clinical Nurse Specialists&lt;/Keywords&gt;&lt;Keywords&gt;DEFINCL&lt;/Keywords&gt;&lt;Keywords&gt;Drug Prescriptions&lt;/Keywords&gt;&lt;Keywords&gt;education&lt;/Keywords&gt;&lt;Keywords&gt;Emergencies&lt;/Keywords&gt;&lt;Keywords&gt;emergency&lt;/Keywords&gt;&lt;Keywords&gt;examination&lt;/Keywords&gt;&lt;Keywords&gt;Fear&lt;/Keywords&gt;&lt;Keywords&gt;Female&lt;/Keywords&gt;&lt;Keywords&gt;Forecasting&lt;/Keywords&gt;&lt;Keywords&gt;FULLTEXTINCL&lt;/Keywords&gt;&lt;Keywords&gt;Health Knowledge,Attitudes,Practice&lt;/Keywords&gt;&lt;Keywords&gt;holistic care&lt;/Keywords&gt;&lt;Keywords&gt;Holistic Health&lt;/Keywords&gt;&lt;Keywords&gt;hospital&lt;/Keywords&gt;&lt;Keywords&gt;Humans&lt;/Keywords&gt;&lt;Keywords&gt;Interprofessional Relations&lt;/Keywords&gt;&lt;Keywords&gt;Ireland&lt;/Keywords&gt;&lt;Keywords&gt;Legislation&lt;/Keywords&gt;&lt;Keywords&gt;legislation &amp;amp; jurisprudence&lt;/Keywords&gt;&lt;Keywords&gt;Male&lt;/Keywords&gt;&lt;Keywords&gt;Malpractice&lt;/Keywords&gt;&lt;Keywords&gt;management&lt;/Keywords&gt;&lt;Keywords&gt;manager&lt;/Keywords&gt;&lt;Keywords&gt;Middle Aged&lt;/Keywords&gt;&lt;Keywords&gt;Needs Assessment&lt;/Keywords&gt;&lt;Keywords&gt;nurse&lt;/Keywords&gt;&lt;Keywords&gt;Nurse Clinicians&lt;/Keywords&gt;&lt;Keywords&gt;nurse prescribing&lt;/Keywords&gt;&lt;Keywords&gt;Nurse&amp;apos;s Role&lt;/Keywords&gt;&lt;Keywords&gt;Nurses&lt;/Keywords&gt;&lt;Keywords&gt;nursing&lt;/Keywords&gt;&lt;Keywords&gt;nursing management&lt;/Keywords&gt;&lt;Keywords&gt;Nursing Methodology Research&lt;/Keywords&gt;&lt;Keywords&gt;nursing role&lt;/Keywords&gt;&lt;Keywords&gt;organization &amp;amp; administration&lt;/Keywords&gt;&lt;Keywords&gt;paper&lt;/Keywords&gt;&lt;Keywords&gt;policy&lt;/Keywords&gt;&lt;Keywords&gt;Practice&lt;/Keywords&gt;&lt;Keywords&gt;Prescribing&lt;/Keywords&gt;&lt;Keywords&gt;Professional Autonomy&lt;/Keywords&gt;&lt;Keywords&gt;Professional Competence&lt;/Keywords&gt;&lt;Keywords&gt;Professional Practice&lt;/Keywords&gt;&lt;Keywords&gt;psychology&lt;/Keywords&gt;&lt;Keywords&gt;Pubmed resultaten zoekstrategie&lt;/Keywords&gt;&lt;Keywords&gt;questionnaire&lt;/Keywords&gt;&lt;Keywords&gt;Questionnaires&lt;/Keywords&gt;&lt;Keywords&gt;responsibility&lt;/Keywords&gt;&lt;Keywords&gt;Role&lt;/Keywords&gt;&lt;Keywords&gt;Salaries and Fringe Benefits&lt;/Keywords&gt;&lt;Keywords&gt;sample&lt;/Keywords&gt;&lt;Keywords&gt;Self Efficacy&lt;/Keywords&gt;&lt;Keywords&gt;Social Support&lt;/Keywords&gt;&lt;Keywords&gt;Testje&lt;/Keywords&gt;&lt;Keywords&gt;TIABINCL2005&lt;/Keywords&gt;&lt;Keywords&gt;TIABINCLUSIE&lt;/Keywords&gt;&lt;Keywords&gt;Time&lt;/Keywords&gt;&lt;Reprint&gt;Not in File&lt;/Reprint&gt;&lt;Start_Page&gt;813&lt;/Start_Page&gt;&lt;End_Page&gt;820&lt;/End_Page&gt;&lt;Periodical&gt;J Nurs Manag.&lt;/Periodical&gt;&lt;Volume&gt;16&lt;/Volume&gt;&lt;Issue&gt;7&lt;/Issue&gt;&lt;Address&gt;Emergency Department, Waterford Regional Hospital, Co Waterford, Ireland. emily.lockwood@maila.hse.ie&lt;/Address&gt;&lt;Web_URL&gt;PM:19017243&lt;/Web_URL&gt;&lt;ZZ_JournalStdAbbrev&gt;&lt;f name="System"&gt;J Nurs Manag.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139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8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reland and New Zealand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attitudes and perceived barriers of Irish clinical nurse specialists to nurse prescribing.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dependent and supplementary nurse prescribing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DUC, LEGL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Lymn, Bath-Hextall, Wharrad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REFMGR.CITE &lt;Refman&gt;&lt;Cite&gt;&lt;Author&gt;Lymn&lt;/Author&gt;&lt;Year&gt;2008&lt;/Year&gt;&lt;RecNum&gt;10704&lt;/RecNum&gt;&lt;IDText&gt;Pharmacology education for nurse prescribing students &amp;#x2013; a lesson in reusable learning objects&lt;/IDText&gt;&lt;MDL Ref_Type="Journal"&gt;&lt;Ref_Type&gt;Journal&lt;/Ref_Type&gt;&lt;Ref_ID&gt;10704&lt;/Ref_ID&gt;&lt;Title_Primary&gt;Pharmacology education for nurse prescribing students &amp;#x2013; a lesson in reusable learning objects&lt;/Title_Primary&gt;&lt;Authors_Primary&gt;Lymn,J.&lt;/Authors_Primary&gt;&lt;Authors_Primary&gt;Bath-Hextall,F.&lt;/Authors_Primary&gt;&lt;Authors_Primary&gt;Wharrad,H.&lt;/Authors_Primary&gt;&lt;Date_Primary&gt;2008&lt;/Date_Primary&gt;&lt;Keywords&gt;Confidence&lt;/Keywords&gt;&lt;Keywords&gt;DEFINCL&lt;/Keywords&gt;&lt;Keywords&gt;education&lt;/Keywords&gt;&lt;Keywords&gt;evaluation&lt;/Keywords&gt;&lt;Keywords&gt;FULLTEXTINCL&lt;/Keywords&gt;&lt;Keywords&gt;interview&lt;/Keywords&gt;&lt;Keywords&gt;Knowledge&lt;/Keywords&gt;&lt;Keywords&gt;Learning&lt;/Keywords&gt;&lt;Keywords&gt;methods&lt;/Keywords&gt;&lt;Keywords&gt;model&lt;/Keywords&gt;&lt;Keywords&gt;nurse&lt;/Keywords&gt;&lt;Keywords&gt;nurse prescribing&lt;/Keywords&gt;&lt;Keywords&gt;nursing&lt;/Keywords&gt;&lt;Keywords&gt;Nursing Care&lt;/Keywords&gt;&lt;Keywords&gt;nursing student&lt;/Keywords&gt;&lt;Keywords&gt;NURSING students&lt;/Keywords&gt;&lt;Keywords&gt;patient&lt;/Keywords&gt;&lt;Keywords&gt;patient safety&lt;/Keywords&gt;&lt;Keywords&gt;Perception&lt;/Keywords&gt;&lt;Keywords&gt;pharmacology&lt;/Keywords&gt;&lt;Keywords&gt;Prescribing&lt;/Keywords&gt;&lt;Keywords&gt;questionnaire&lt;/Keywords&gt;&lt;Keywords&gt;reduction&lt;/Keywords&gt;&lt;Keywords&gt;Safety&lt;/Keywords&gt;&lt;Keywords&gt;Science&lt;/Keywords&gt;&lt;Keywords&gt;student&lt;/Keywords&gt;&lt;Keywords&gt;Students&lt;/Keywords&gt;&lt;Keywords&gt;support&lt;/Keywords&gt;&lt;Keywords&gt;Telephone&lt;/Keywords&gt;&lt;Keywords&gt;Testje&lt;/Keywords&gt;&lt;Keywords&gt;TIABINCL2005&lt;/Keywords&gt;&lt;Keywords&gt;TIABINCLUSIE&lt;/Keywords&gt;&lt;Keywords&gt;training&lt;/Keywords&gt;&lt;Reprint&gt;Not in File&lt;/Reprint&gt;&lt;Periodical&gt;BMC Nurs.&lt;/Periodical&gt;&lt;Volume&gt;7&lt;/Volume&gt;&lt;Issue&gt;1&lt;/Issue&gt;&lt;Web_URL&gt;&lt;u&gt;https://www.researchgate.net/publication/5636993_Pharmacology_education_for_nurse_prescribing_students_-_a_lesson_in_reusable_learning_objects&lt;/u&gt;&lt;/Web_URL&gt;&lt;ZZ_JournalFull&gt;&lt;f name="System"&gt;BMC Nursing&lt;/f&gt;&lt;/ZZ_JournalFull&gt;&lt;ZZ_JournalStdAbbrev&gt;&lt;f name="System"&gt;BMC Nurs.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140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8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UK, the USA and Australia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Evaluation of pharmacology education for nurse prescribing students. 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dependent and supplementary nurse prescribing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RC, EDUC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Manchester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REFMGR.CITE &lt;Refman&gt;&lt;Cite&gt;&lt;Author&gt;Manchester&lt;/Author&gt;&lt;Year&gt;1998&lt;/Year&gt;&lt;RecNum&gt;2832&lt;/RecNum&gt;&lt;IDText&gt;Nurses gain right to prescribe&lt;/IDText&gt;&lt;MDL Ref_Type="Journal"&gt;&lt;Ref_Type&gt;Journal&lt;/Ref_Type&gt;&lt;Ref_ID&gt;2832&lt;/Ref_ID&gt;&lt;Title_Primary&gt;Nurses gain right to prescribe&lt;/Title_Primary&gt;&lt;Authors_Primary&gt;Manchester,A.&lt;/Authors_Primary&gt;&lt;Date_Primary&gt;1998/6&lt;/Date_Primary&gt;&lt;Keywords&gt;DEFINCL&lt;/Keywords&gt;&lt;Keywords&gt;Drug Prescriptions&lt;/Keywords&gt;&lt;Keywords&gt;FULLTEXTINCL&lt;/Keywords&gt;&lt;Keywords&gt;Health Knowledge,Attitudes,Practice&lt;/Keywords&gt;&lt;Keywords&gt;Health Services Accessibility&lt;/Keywords&gt;&lt;Keywords&gt;Humans&lt;/Keywords&gt;&lt;Keywords&gt;legislation &amp;amp; jurisprudence&lt;/Keywords&gt;&lt;Keywords&gt;New Zealand&lt;/Keywords&gt;&lt;Keywords&gt;nurse&lt;/Keywords&gt;&lt;Keywords&gt;Nurses&lt;/Keywords&gt;&lt;Keywords&gt;Nursing Staff&lt;/Keywords&gt;&lt;Keywords&gt;Pubmed resultaten zoekstrategie&lt;/Keywords&gt;&lt;Reprint&gt;Not in File&lt;/Reprint&gt;&lt;Start_Page&gt;12&lt;/Start_Page&gt;&lt;Periodical&gt;Nurs N.Z.&lt;/Periodical&gt;&lt;Volume&gt;4&lt;/Volume&gt;&lt;Issue&gt;5&lt;/Issue&gt;&lt;Web_URL&gt;PM:10586752&lt;/Web_URL&gt;&lt;ZZ_JournalStdAbbrev&gt;&lt;f name="System"&gt;Nurs N.Z.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90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998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ew Zealand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extension of prescribing rights to nurses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dependent nurse prescribing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RC, EDUC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Meadows, Sheehan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REFMGR.CITE &lt;Refman&gt;&lt;Cite&gt;&lt;Author&gt;Meadows&lt;/Author&gt;&lt;Year&gt;2005&lt;/Year&gt;&lt;RecNum&gt;1021&lt;/RecNum&gt;&lt;IDText&gt;Prescribing and injecting: the expanding role of the rheumatology nurse&lt;/IDText&gt;&lt;MDL Ref_Type="Journal"&gt;&lt;Ref_Type&gt;Journal&lt;/Ref_Type&gt;&lt;Ref_ID&gt;1021&lt;/Ref_ID&gt;&lt;Title_Primary&gt;Prescribing and injecting: the expanding role of the rheumatology nurse&lt;/Title_Primary&gt;&lt;Authors_Primary&gt;Meadows,A.&lt;/Authors_Primary&gt;&lt;Authors_Primary&gt;Sheehan,N.J.&lt;/Authors_Primary&gt;&lt;Date_Primary&gt;2005&lt;/Date_Primary&gt;&lt;Keywords&gt;article&lt;/Keywords&gt;&lt;Keywords&gt;DEFINCL&lt;/Keywords&gt;&lt;Keywords&gt;FULLTEXTINCL&lt;/Keywords&gt;&lt;Keywords&gt;hospital&lt;/Keywords&gt;&lt;Keywords&gt;Hospitals&lt;/Keywords&gt;&lt;Keywords&gt;nurse&lt;/Keywords&gt;&lt;Keywords&gt;Prescribing&lt;/Keywords&gt;&lt;Keywords&gt;Pubmed resultaten zoekstrategie&lt;/Keywords&gt;&lt;Keywords&gt;Rheumatology&lt;/Keywords&gt;&lt;Keywords&gt;Role&lt;/Keywords&gt;&lt;Keywords&gt;Testje&lt;/Keywords&gt;&lt;Keywords&gt;TIABINCL2005&lt;/Keywords&gt;&lt;Keywords&gt;TIABINCLUSIE&lt;/Keywords&gt;&lt;Keywords&gt;Trust&lt;/Keywords&gt;&lt;Reprint&gt;Not in File&lt;/Reprint&gt;&lt;Start_Page&gt;176&lt;/Start_Page&gt;&lt;End_Page&gt;178&lt;/End_Page&gt;&lt;Periodical&gt;Musculoskeletal Care&lt;/Periodical&gt;&lt;Volume&gt;3&lt;/Volume&gt;&lt;Issue&gt;3&lt;/Issue&gt;&lt;Address&gt;Peterborough and Stamford Hospitals NHS Foundation Trust. Anne.Meadows@pbh-tr.nhs.uk&lt;/Address&gt;&lt;Web_URL&gt;PM:17042006&lt;/Web_URL&gt;&lt;ZZ_JournalStdAbbrev&gt;&lt;f name="System"&gt;Musculoskeletal Care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91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5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United Kingdom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expanding role of the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heumatology nurse.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dependent and supplementary nurse prescribing, patient group directions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EGL, EDUC, PROR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O’Hare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REFMGR.CITE &lt;Refman&gt;&lt;Cite&gt;&lt;Author&gt;O&amp;apos;Hare&lt;/Author&gt;&lt;Year&gt;2007&lt;/Year&gt;&lt;RecNum&gt;9455&lt;/RecNum&gt;&lt;IDText&gt;The development of Nurse Prescribing within the Cancer Nursing Team of a district general hospital&lt;/IDText&gt;&lt;MDL Ref_Type="Journal"&gt;&lt;Ref_Type&gt;Journal&lt;/Ref_Type&gt;&lt;Ref_ID&gt;9455&lt;/Ref_ID&gt;&lt;Title_Primary&gt;The development of Nurse Prescribing within the Cancer Nursing Team of a district general hospital&lt;/Title_Primary&gt;&lt;Authors_Primary&gt;O&amp;apos;Hare,G.&lt;/Authors_Primary&gt;&lt;Date_Primary&gt;2007/8&lt;/Date_Primary&gt;&lt;Keywords&gt;Advanced Nursing Practice&lt;/Keywords&gt;&lt;Keywords&gt;article&lt;/Keywords&gt;&lt;Keywords&gt;Breast Neoplasms -- Drug Therapy&lt;/Keywords&gt;&lt;Keywords&gt;cancer&lt;/Keywords&gt;&lt;Keywords&gt;Chemotherapy,Cancer&lt;/Keywords&gt;&lt;Keywords&gt;Clinical Nurse Specialists&lt;/Keywords&gt;&lt;Keywords&gt;community&lt;/Keywords&gt;&lt;Keywords&gt;DEFINCL&lt;/Keywords&gt;&lt;Keywords&gt;delivery&lt;/Keywords&gt;&lt;Keywords&gt;FULLTEXTINCL&lt;/Keywords&gt;&lt;Keywords&gt;general hospital&lt;/Keywords&gt;&lt;Keywords&gt;hospital&lt;/Keywords&gt;&lt;Keywords&gt;Independent prescriber&lt;/Keywords&gt;&lt;Keywords&gt;Interprofessional Relations&lt;/Keywords&gt;&lt;Keywords&gt;Ireland&lt;/Keywords&gt;&lt;Keywords&gt;language&lt;/Keywords&gt;&lt;Keywords&gt;Lung Neoplasms -- Drug Therapy&lt;/Keywords&gt;&lt;Keywords&gt;nurse&lt;/Keywords&gt;&lt;Keywords&gt;nurse prescribing&lt;/Keywords&gt;&lt;Keywords&gt;Nurses&lt;/Keywords&gt;&lt;Keywords&gt;nursing&lt;/Keywords&gt;&lt;Keywords&gt;nursing practice&lt;/Keywords&gt;&lt;Keywords&gt;Oncologic Care -- Trends&lt;/Keywords&gt;&lt;Keywords&gt;Oncologic Nursing -- Trends&lt;/Keywords&gt;&lt;Keywords&gt;oncology&lt;/Keywords&gt;&lt;Keywords&gt;patient&lt;/Keywords&gt;&lt;Keywords&gt;Patients&lt;/Keywords&gt;&lt;Keywords&gt;Pharmacies&lt;/Keywords&gt;&lt;Keywords&gt;pharmacist&lt;/Keywords&gt;&lt;Keywords&gt;Pharmacists&lt;/Keywords&gt;&lt;Keywords&gt;Pharmacy&lt;/Keywords&gt;&lt;Keywords&gt;Physicians&lt;/Keywords&gt;&lt;Keywords&gt;Practice&lt;/Keywords&gt;&lt;Keywords&gt;Prescribing&lt;/Keywords&gt;&lt;Keywords&gt;Prescriptive Authority -- Trends&lt;/Keywords&gt;&lt;Keywords&gt;publication&lt;/Keywords&gt;&lt;Keywords&gt;Quality of Health Care&lt;/Keywords&gt;&lt;Keywords&gt;Testje&lt;/Keywords&gt;&lt;Keywords&gt;TIABINCL2005&lt;/Keywords&gt;&lt;Keywords&gt;TIABINCLUSIE&lt;/Keywords&gt;&lt;Keywords&gt;UK&lt;/Keywords&gt;&lt;Reprint&gt;Not in File&lt;/Reprint&gt;&lt;Start_Page&gt;24&lt;/Start_Page&gt;&lt;End_Page&gt;25&lt;/End_Page&gt;&lt;Periodical&gt;Scottish Nurse&lt;/Periodical&gt;&lt;Volume&gt;10&lt;/Volume&gt;&lt;Issue&gt;12&lt;/Issue&gt;&lt;ISSN_ISBN&gt;1361-4177&lt;/ISSN_ISBN&gt;&lt;Address&gt;Oncology CNS, Vale of Leven DGH, Alexandria&lt;/Address&gt;&lt;Web_URL&gt;http://search.ebscohost.com/login.aspx?direct=true&amp;amp;db=cin20&amp;amp;AN=2009724328&amp;amp;site=ehost-live;Publisher URL: www.cinahl.com/cgi-bin/refsvc?jid=2324&amp;amp;accno=2009724328&lt;/Web_URL&gt;&lt;ZZ_JournalStdAbbrev&gt;&lt;f name="System"&gt;Scottish Nurse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92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7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United Kingdom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development of nurse prescribing within the cancer nursing team of a general hospital.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dependent nurse prescribing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RC, LEGL, EDUC, PROR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Padmore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REFMGR.CITE &lt;Refman&gt;&lt;Cite&gt;&lt;Author&gt;Padmore&lt;/Author&gt;&lt;Year&gt;2005&lt;/Year&gt;&lt;RecNum&gt;1593&lt;/RecNum&gt;&lt;IDText&gt;Nurse prescribing in diabetes care&lt;/IDText&gt;&lt;MDL Ref_Type="Journal"&gt;&lt;Ref_Type&gt;Journal&lt;/Ref_Type&gt;&lt;Ref_ID&gt;1593&lt;/Ref_ID&gt;&lt;Title_Primary&gt;Nurse prescribing in diabetes care&lt;/Title_Primary&gt;&lt;Authors_Primary&gt;Padmore,E.&lt;/Authors_Primary&gt;&lt;Date_Primary&gt;2005/1&lt;/Date_Primary&gt;&lt;Keywords&gt;article&lt;/Keywords&gt;&lt;Keywords&gt;Clinical Competence&lt;/Keywords&gt;&lt;Keywords&gt;DEFINCL&lt;/Keywords&gt;&lt;Keywords&gt;diabetes&lt;/Keywords&gt;&lt;Keywords&gt;Diabetes Mellitus&lt;/Keywords&gt;&lt;Keywords&gt;Education,Nursing&lt;/Keywords&gt;&lt;Keywords&gt;FULLTEXTINCL&lt;/Keywords&gt;&lt;Keywords&gt;Humans&lt;/Keywords&gt;&lt;Keywords&gt;Learning&lt;/Keywords&gt;&lt;Keywords&gt;nurse&lt;/Keywords&gt;&lt;Keywords&gt;Nurse Practitioners&lt;/Keywords&gt;&lt;Keywords&gt;nurse prescribing&lt;/Keywords&gt;&lt;Keywords&gt;nursing&lt;/Keywords&gt;&lt;Keywords&gt;Practice&lt;/Keywords&gt;&lt;Keywords&gt;Prescribing&lt;/Keywords&gt;&lt;Keywords&gt;Pubmed resultaten zoekstrategie&lt;/Keywords&gt;&lt;Keywords&gt;review&lt;/Keywords&gt;&lt;Keywords&gt;school&lt;/Keywords&gt;&lt;Keywords&gt;standards&lt;/Keywords&gt;&lt;Keywords&gt;Testje&lt;/Keywords&gt;&lt;Keywords&gt;TIABINCL2005&lt;/Keywords&gt;&lt;Keywords&gt;TIABINCLUSIE&lt;/Keywords&gt;&lt;Keywords&gt;UK&lt;/Keywords&gt;&lt;Keywords&gt;Universities&lt;/Keywords&gt;&lt;Keywords&gt;university&lt;/Keywords&gt;&lt;Reprint&gt;Not in File&lt;/Reprint&gt;&lt;Start_Page&gt;18&lt;/Start_Page&gt;&lt;End_Page&gt;20&lt;/End_Page&gt;&lt;Periodical&gt;Diabet.Med&lt;/Periodical&gt;&lt;Volume&gt;22(Suppl 1)&lt;/Volume&gt;&lt;Address&gt;Practice Learning Facilitator, School of Healthcare, Baines Wing-LG07, University of Leeds, Leeds, UK&lt;/Address&gt;&lt;Web_URL&gt;PM:15610152&lt;/Web_URL&gt;&lt;ZZ_JournalStdAbbrev&gt;&lt;f name="System"&gt;Diabet.Med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93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5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United Kingdom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Nurse prescribing in diabetes care. 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dependent and supplementary nurse prescribing, patient group directions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RC, EDUC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fr-FR"/>
              </w:rPr>
              <w:t xml:space="preserve">Patel, Robson, Rance et al. </w:t>
            </w:r>
            <w:r>
              <w:fldChar w:fldCharType="begin"/>
            </w:r>
            <w:r>
              <w:rPr>
                <w:sz w:val="16"/>
                <w:szCs w:val="16"/>
                <w:lang w:val="fr-FR"/>
              </w:rPr>
              <w:instrText xml:space="preserve"> ADDIN REFMGR.CITE &lt;Refman&gt;&lt;Cite&gt;&lt;Author&gt;Patel&lt;/Author&gt;&lt;Year&gt;2009&lt;/Year&gt;&lt;RecNum&gt;173&lt;/RecNum&gt;&lt;IDText&gt;Attitudes regarding mental health nurse prescribing among psychiatrists and nurses: a cross-sectional questionnaire study&lt;/IDText&gt;&lt;MDL Ref_Type="Journal"&gt;&lt;Ref_Type&gt;Journal&lt;/Ref_Type&gt;&lt;Ref_ID&gt;173&lt;/Ref_ID&gt;&lt;Title_Primary&gt;Attitudes regarding mental health nurse prescribing among psychiatrists and nurses: a cross-sectional questionnaire study&lt;/Title_Primary&gt;&lt;Authors_Primary&gt;Patel,M.X.&lt;/Authors_Primary&gt;&lt;Authors_Primary&gt;Robson,D.&lt;/Authors_Primary&gt;&lt;Authors_Primary&gt;Rance,J.&lt;/Authors_Primary&gt;&lt;Authors_Primary&gt;Ramirez,N.M.&lt;/Authors_Primary&gt;&lt;Authors_Primary&gt;Memon,T.C.&lt;/Authors_Primary&gt;&lt;Authors_Primary&gt;Bressington,D.&lt;/Authors_Primary&gt;&lt;Authors_Primary&gt;Gray,R.&lt;/Authors_Primary&gt;&lt;Date_Primary&gt;2009/11&lt;/Date_Primary&gt;&lt;Keywords&gt;Adult&lt;/Keywords&gt;&lt;Keywords&gt;article&lt;/Keywords&gt;&lt;Keywords&gt;Attitude&lt;/Keywords&gt;&lt;Keywords&gt;Attitude of Health Personnel&lt;/Keywords&gt;&lt;Keywords&gt;ATTITUDES&lt;/Keywords&gt;&lt;Keywords&gt;conflict&lt;/Keywords&gt;&lt;Keywords&gt;Cross-Sectional Studies&lt;/Keywords&gt;&lt;Keywords&gt;DEFINCL&lt;/Keywords&gt;&lt;Keywords&gt;Drug Prescriptions&lt;/Keywords&gt;&lt;Keywords&gt;Emergencies&lt;/Keywords&gt;&lt;Keywords&gt;emergency&lt;/Keywords&gt;&lt;Keywords&gt;England&lt;/Keywords&gt;&lt;Keywords&gt;FULLTEXTINCL&lt;/Keywords&gt;&lt;Keywords&gt;Great Britain&lt;/Keywords&gt;&lt;Keywords&gt;Health&lt;/Keywords&gt;&lt;Keywords&gt;Humans&lt;/Keywords&gt;&lt;Keywords&gt;London&lt;/Keywords&gt;&lt;Keywords&gt;manpower&lt;/Keywords&gt;&lt;Keywords&gt;Medicine&lt;/Keywords&gt;&lt;Keywords&gt;Mental Health&lt;/Keywords&gt;&lt;Keywords&gt;mental health nurse&lt;/Keywords&gt;&lt;Keywords&gt;Mental Health Services&lt;/Keywords&gt;&lt;Keywords&gt;Middle Aged&lt;/Keywords&gt;&lt;Keywords&gt;nurse&lt;/Keywords&gt;&lt;Keywords&gt;nurse prescribing&lt;/Keywords&gt;&lt;Keywords&gt;Nurses&lt;/Keywords&gt;&lt;Keywords&gt;Power&lt;/Keywords&gt;&lt;Keywords&gt;Prescribing&lt;/Keywords&gt;&lt;Keywords&gt;psychiatrist&lt;/Keywords&gt;&lt;Keywords&gt;Psychiatry&lt;/Keywords&gt;&lt;Keywords&gt;psychology&lt;/Keywords&gt;&lt;Keywords&gt;Pubmed resultaten zoekstrategie&lt;/Keywords&gt;&lt;Keywords&gt;questionnaire&lt;/Keywords&gt;&lt;Keywords&gt;Questionnaires&lt;/Keywords&gt;&lt;Keywords&gt;responsibility&lt;/Keywords&gt;&lt;Keywords&gt;test&lt;/Keywords&gt;&lt;Keywords&gt;Testje&lt;/Keywords&gt;&lt;Keywords&gt;TIABINCL2005&lt;/Keywords&gt;&lt;Keywords&gt;TIABINCLUSIE&lt;/Keywords&gt;&lt;Keywords&gt;training&lt;/Keywords&gt;&lt;Keywords&gt;UK&lt;/Keywords&gt;&lt;Keywords&gt;United Kingdom&lt;/Keywords&gt;&lt;Reprint&gt;Not in File&lt;/Reprint&gt;&lt;Start_Page&gt;1467&lt;/Start_Page&gt;&lt;End_Page&gt;1474&lt;/End_Page&gt;&lt;Periodical&gt;Int J Nurs Stud&lt;/Periodical&gt;&lt;Volume&gt;46&lt;/Volume&gt;&lt;Issue&gt;11&lt;/Issue&gt;&lt;Address&gt;Division of Psychological Medicine, Box 68, Institute of Psychiatry, King&amp;apos;s College London, De Crespigny Park, London SE5 8AF, UK. m.patel@iop.kcl.ac.uk&lt;/Address&gt;&lt;Web_URL&gt;PM:19482282&lt;/Web_URL&gt;&lt;ZZ_JournalStdAbbrev&gt;&lt;f name="System"&gt;Int J Nurs Stud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fr-FR"/>
              </w:rPr>
            </w:r>
            <w:r>
              <w:rPr>
                <w:sz w:val="16"/>
                <w:szCs w:val="16"/>
                <w:lang w:val="fr-FR"/>
              </w:rPr>
              <w:fldChar w:fldCharType="separate"/>
            </w:r>
            <w:r>
              <w:rPr>
                <w:sz w:val="16"/>
                <w:szCs w:val="16"/>
                <w:lang w:val="fr-FR"/>
              </w:rPr>
              <w:t>[94]</w:t>
            </w:r>
            <w:r/>
            <w:r>
              <w:rPr>
                <w:sz w:val="16"/>
                <w:szCs w:val="16"/>
                <w:lang w:val="fr-FR"/>
              </w:rPr>
              <w:fldChar w:fldCharType="end"/>
            </w: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9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United Kingdom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The attitudes of psychiatrists and nurses regarding mental health nurse prescribing. 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dependent and supplementary nurse prescribing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RC, LEGL, EDUC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eet, van der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REFMGR.CITE &lt;Refman&gt;&lt;Cite&gt;&lt;Author&gt;Van der Peet&lt;/Author&gt;&lt;Year&gt;2010&lt;/Year&gt;&lt;RecNum&gt;10977&lt;/RecNum&gt;&lt;IDText&gt;De zelfstandige bevoegdheid van de verpleegkundig specialist [The independent authority of the Nurse Specialist]&lt;/IDText&gt;&lt;MDL Ref_Type="Journal"&gt;&lt;Ref_Type&gt;Journal&lt;/Ref_Type&gt;&lt;Ref_ID&gt;10977&lt;/Ref_ID&gt;&lt;Title_Primary&gt;De zelfstandige bevoegdheid van de verpleegkundig specialist [The independent authority of the Nurse Specialist]&lt;/Title_Primary&gt;&lt;Authors_Primary&gt;Van der Peet,R.&lt;/Authors_Primary&gt;&lt;Date_Primary&gt;2010&lt;/Date_Primary&gt;&lt;Keywords&gt;authority&lt;/Keywords&gt;&lt;Keywords&gt;nurse&lt;/Keywords&gt;&lt;Reprint&gt;Not in File&lt;/Reprint&gt;&lt;Start_Page&gt;45&lt;/Start_Page&gt;&lt;End_Page&gt;49&lt;/End_Page&gt;&lt;Periodical&gt;Tijdschrift voor Verpleegkundigen&lt;/Periodical&gt;&lt;Volume&gt;120&lt;/Volume&gt;&lt;Issue&gt;7/8&lt;/Issue&gt;&lt;ZZ_JournalFull&gt;&lt;f name="System"&gt;Tijdschrift voor Verpleegkundigen&lt;/f&gt;&lt;/ZZ_JournalFull&gt;&lt;ZZ_WorkformID&gt;1&lt;/ZZ_WorkformID&gt;&lt;/MDL&gt;&lt;/Cite&gt;&lt;/Refman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17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1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Netherlands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experimental law concerning the independent authority of the Nurse Specialist in the Netherlands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dependent prescribing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RC, LEGL, EDUC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eet, van der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REFMGR.CITE &lt;Refman&gt;&lt;Cite&gt;&lt;Author&gt;Van der Peet&lt;/Author&gt;&lt;Year&gt;2010&lt;/Year&gt;&lt;RecNum&gt;10978&lt;/RecNum&gt;&lt;IDText&gt;De voorschrijfbevoegdheid van verpleegkundigen [The prescriptive authority of nurses]&lt;/IDText&gt;&lt;MDL Ref_Type="Journal"&gt;&lt;Ref_Type&gt;Journal&lt;/Ref_Type&gt;&lt;Ref_ID&gt;10978&lt;/Ref_ID&gt;&lt;Title_Primary&gt;De voorschrijfbevoegdheid van verpleegkundigen [The prescriptive authority of nurses]&lt;/Title_Primary&gt;&lt;Authors_Primary&gt;Van der Peet,R.&lt;/Authors_Primary&gt;&lt;Date_Primary&gt;2010&lt;/Date_Primary&gt;&lt;Keywords&gt;authority&lt;/Keywords&gt;&lt;Keywords&gt;prescriptive authority&lt;/Keywords&gt;&lt;Reprint&gt;Not in File&lt;/Reprint&gt;&lt;Start_Page&gt;50&lt;/Start_Page&gt;&lt;End_Page&gt;53&lt;/End_Page&gt;&lt;Periodical&gt;Tijdschrift voor Verpleegkundigen&lt;/Periodical&gt;&lt;Volume&gt;120&lt;/Volume&gt;&lt;Issue&gt;7/8&lt;/Issue&gt;&lt;ZZ_JournalFull&gt;&lt;f name="System"&gt;Tijdschrift voor Verpleegkundigen&lt;/f&gt;&lt;/ZZ_JournalFull&gt;&lt;ZZ_WorkformID&gt;1&lt;/ZZ_WorkformID&gt;&lt;/MDL&gt;&lt;/Cite&gt;&lt;/Refman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18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1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Netherlands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law concerning the prescriptive authority of nurses in the Netherlands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upplementary prescribing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RC, LEGL, EDUC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Peniston-Bird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REFMGR.CITE &lt;Refman&gt;&lt;Cite&gt;&lt;Author&gt;Peniston-Bird&lt;/Author&gt;&lt;Year&gt;2007&lt;/Year&gt;&lt;RecNum&gt;10471&lt;/RecNum&gt;&lt;IDText&gt;Key Questions - Non-medical Prescribing&lt;/IDText&gt;&lt;MDL Ref_Type="Magazine Article"&gt;&lt;Ref_Type&gt;Magazine Article&lt;/Ref_Type&gt;&lt;Ref_ID&gt;10471&lt;/Ref_ID&gt;&lt;Title_Primary&gt;Key Questions - Non-medical Prescribing&lt;/Title_Primary&gt;&lt;Authors_Primary&gt;Peniston-Bird,F.&lt;/Authors_Primary&gt;&lt;Date_Primary&gt;2007&lt;/Date_Primary&gt;&lt;Keywords&gt;DEFINCL&lt;/Keywords&gt;&lt;Keywords&gt;dentist&lt;/Keywords&gt;&lt;Keywords&gt;FULLTEXTINCL&lt;/Keywords&gt;&lt;Keywords&gt;Health&lt;/Keywords&gt;&lt;Keywords&gt;Independent prescriber&lt;/Keywords&gt;&lt;Keywords&gt;management&lt;/Keywords&gt;&lt;Keywords&gt;non-medical prescribing&lt;/Keywords&gt;&lt;Keywords&gt;PARTNERSHIP&lt;/Keywords&gt;&lt;Keywords&gt;patient&lt;/Keywords&gt;&lt;Keywords&gt;Prescribing&lt;/Keywords&gt;&lt;Keywords&gt;Supplementary prescriber&lt;/Keywords&gt;&lt;Keywords&gt;supplementary prescribing&lt;/Keywords&gt;&lt;Keywords&gt;Testje&lt;/Keywords&gt;&lt;Keywords&gt;TIABINCL2005&lt;/Keywords&gt;&lt;Keywords&gt;TIABINCLUSIE&lt;/Keywords&gt;&lt;Reprint&gt;Not in File&lt;/Reprint&gt;&lt;Periodical&gt;Nursingtimes.net&lt;/Periodical&gt;&lt;Web_URL&gt;&lt;u&gt;http://www.nursingtimes.net/nursing-practice-clinical-research/key-questions-non-medical-prescribing/287915.article&lt;/u&gt;&lt;/Web_URL&gt;&lt;ZZ_JournalStdAbbrev&gt;&lt;f name="System"&gt;Nursingtimes.net&lt;/f&gt;&lt;/ZZ_JournalStdAbbrev&gt;&lt;ZZ_WorkformID&gt;16&lt;/ZZ_WorkformID&gt;&lt;/MDL&gt;&lt;/Cite&gt;&lt;/Refman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95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7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United Kingdom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onsultation on non-medical prescribing.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dependent and supplementary nurse prescribing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EGL, EDUC, PROR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Plonczynski, Oldenburg, Buck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REFMGR.CITE &lt;Refman&gt;&lt;Cite&gt;&lt;Author&gt;Plonczynski&lt;/Author&gt;&lt;Year&gt;2003&lt;/Year&gt;&lt;RecNum&gt;9503&lt;/RecNum&gt;&lt;IDText&gt;The past, present and future of nurse prescribing in the United States&lt;/IDText&gt;&lt;MDL Ref_Type="Journal"&gt;&lt;Ref_Type&gt;Journal&lt;/Ref_Type&gt;&lt;Ref_ID&gt;9503&lt;/Ref_ID&gt;&lt;Title_Primary&gt;The past, present and future of nurse prescribing in the United States&lt;/Title_Primary&gt;&lt;Authors_Primary&gt;Plonczynski,D.&lt;/Authors_Primary&gt;&lt;Authors_Primary&gt;Oldenburg,N.&lt;/Authors_Primary&gt;&lt;Authors_Primary&gt;Buck,M.&lt;/Authors_Primary&gt;&lt;Date_Primary&gt;2003/11&lt;/Date_Primary&gt;&lt;Keywords&gt;achievement&lt;/Keywords&gt;&lt;Keywords&gt;Advanced Nursing Practice&lt;/Keywords&gt;&lt;Keywords&gt;advanced practice nurse&lt;/Keywords&gt;&lt;Keywords&gt;Advanced Practice Nurses&lt;/Keywords&gt;&lt;Keywords&gt;article&lt;/Keywords&gt;&lt;Keywords&gt;authority&lt;/Keywords&gt;&lt;Keywords&gt;DEFINCL&lt;/Keywords&gt;&lt;Keywords&gt;editorial&lt;/Keywords&gt;&lt;Keywords&gt;FULLTEXTINCL&lt;/Keywords&gt;&lt;Keywords&gt;Health&lt;/Keywords&gt;&lt;Keywords&gt;health care&lt;/Keywords&gt;&lt;Keywords&gt;Illinois&lt;/Keywords&gt;&lt;Keywords&gt;Ireland&lt;/Keywords&gt;&lt;Keywords&gt;Joint Practice&lt;/Keywords&gt;&lt;Keywords&gt;Knowledge&lt;/Keywords&gt;&lt;Keywords&gt;language&lt;/Keywords&gt;&lt;Keywords&gt;nurse&lt;/Keywords&gt;&lt;Keywords&gt;nurse prescribing&lt;/Keywords&gt;&lt;Keywords&gt;Nurses&lt;/Keywords&gt;&lt;Keywords&gt;nursing&lt;/Keywords&gt;&lt;Keywords&gt;nursing practice&lt;/Keywords&gt;&lt;Keywords&gt;Practice&lt;/Keywords&gt;&lt;Keywords&gt;Prescribing&lt;/Keywords&gt;&lt;Keywords&gt;prescriptive authority&lt;/Keywords&gt;&lt;Keywords&gt;Prescriptive Authority -- Legislation and Jurisprudence -- United States&lt;/Keywords&gt;&lt;Keywords&gt;Prescriptive Authority -- Trends -- United States&lt;/Keywords&gt;&lt;Keywords&gt;publication&lt;/Keywords&gt;&lt;Keywords&gt;recognition&lt;/Keywords&gt;&lt;Keywords&gt;registered nurse&lt;/Keywords&gt;&lt;Keywords&gt;Registered Nurses&lt;/Keywords&gt;&lt;Keywords&gt;skill&lt;/Keywords&gt;&lt;Keywords&gt;standard&lt;/Keywords&gt;&lt;Keywords&gt;standards&lt;/Keywords&gt;&lt;Keywords&gt;TIABINCL2004&lt;/Keywords&gt;&lt;Keywords&gt;TIABINCLUSIE&lt;/Keywords&gt;&lt;Keywords&gt;UK&lt;/Keywords&gt;&lt;Keywords&gt;United States&lt;/Keywords&gt;&lt;Keywords&gt;Universities&lt;/Keywords&gt;&lt;Keywords&gt;university&lt;/Keywords&gt;&lt;Reprint&gt;Not in File&lt;/Reprint&gt;&lt;Start_Page&gt;170&lt;/Start_Page&gt;&lt;Periodical&gt;Nurse Prescribing&lt;/Periodical&gt;&lt;Volume&gt;1&lt;/Volume&gt;&lt;Issue&gt;4&lt;/Issue&gt;&lt;ISSN_ISBN&gt;1479-9189&lt;/ISSN_ISBN&gt;&lt;Address&gt;Advanced Practice Nurses, Northern Illinois University DeKalb, Illinois&lt;/Address&gt;&lt;Web_URL&gt;http://search.ebscohost.com/login.aspx?direct=true&amp;amp;db=cin20&amp;amp;AN=2004073141&amp;amp;site=ehost-live;Publisher URL: www.cinahl.com/cgi-bin/refsvc?jid=2669&amp;amp;accno=2004073141&lt;/Web_URL&gt;&lt;ZZ_JournalStdAbbrev&gt;&lt;f name="System"&gt;Nurse Prescribing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96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3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USA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evolution of prescriptive authority for nurses in the United States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dependent nurse prescribing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RC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Pollock, Dudgeon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REFMGR.CITE &lt;Refman&gt;&lt;Cite&gt;&lt;Author&gt;Pollock&lt;/Author&gt;&lt;Year&gt;2006&lt;/Year&gt;&lt;RecNum&gt;10608&lt;/RecNum&gt;&lt;IDText&gt;The Scottish Nurse Prescribing Audit 2006&lt;/IDText&gt;&lt;MDL Ref_Type="Report"&gt;&lt;Ref_Type&gt;Report&lt;/Ref_Type&gt;&lt;Ref_ID&gt;10608&lt;/Ref_ID&gt;&lt;Title_Primary&gt;The Scottish Nurse Prescribing Audit 2006&lt;/Title_Primary&gt;&lt;Authors_Primary&gt;Pollock,L.&lt;/Authors_Primary&gt;&lt;Authors_Primary&gt;Dudgeon,N.&lt;/Authors_Primary&gt;&lt;Date_Primary&gt;2006&lt;/Date_Primary&gt;&lt;Keywords&gt;Audit&lt;/Keywords&gt;&lt;Keywords&gt;DEFINCL&lt;/Keywords&gt;&lt;Keywords&gt;FULLTEXTINCL&lt;/Keywords&gt;&lt;Keywords&gt;nurse&lt;/Keywords&gt;&lt;Keywords&gt;nurse prescribing&lt;/Keywords&gt;&lt;Keywords&gt;Prescribing&lt;/Keywords&gt;&lt;Keywords&gt;Testje&lt;/Keywords&gt;&lt;Keywords&gt;TIABINCL2005&lt;/Keywords&gt;&lt;Keywords&gt;TIABINCLUSIE&lt;/Keywords&gt;&lt;Reprint&gt;Not in File&lt;/Reprint&gt;&lt;ZZ_WorkformID&gt;24&lt;/ZZ_WorkformID&gt;&lt;/MDL&gt;&lt;/Cite&gt;&lt;/Refman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97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United Kingdom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blockages, facilitating factors and current practice of nurse prescribing in Scotland.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dependent and supplementary nurse prescribing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RC, LEGL, EDUC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Pontin, Jones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REFMGR.CITE &lt;Refman&gt;&lt;Cite&gt;&lt;Author&gt;Pontin&lt;/Author&gt;&lt;Year&gt;2007&lt;/Year&gt;&lt;RecNum&gt;899&lt;/RecNum&gt;&lt;IDText&gt;Children&amp;apos;s nurses and nurse prescribing: a case study identifying issues for developing training programmes in the UK&lt;/IDText&gt;&lt;MDL Ref_Type="Journal"&gt;&lt;Ref_Type&gt;Journal&lt;/Ref_Type&gt;&lt;Ref_ID&gt;899&lt;/Ref_ID&gt;&lt;Title_Primary&gt;Children&amp;apos;s nurses and nurse prescribing: a case study identifying issues for developing training programmes in the UK&lt;/Title_Primary&gt;&lt;Authors_Primary&gt;Pontin,D.&lt;/Authors_Primary&gt;&lt;Authors_Primary&gt;Jones,S.&lt;/Authors_Primary&gt;&lt;Date_Primary&gt;2007/3&lt;/Date_Primary&gt;&lt;Keywords&gt;Acute Disease&lt;/Keywords&gt;&lt;Keywords&gt;article&lt;/Keywords&gt;&lt;Keywords&gt;Attitude of Health Personnel&lt;/Keywords&gt;&lt;Keywords&gt;Career Mobility&lt;/Keywords&gt;&lt;Keywords&gt;Case Studies&lt;/Keywords&gt;&lt;Keywords&gt;case study&lt;/Keywords&gt;&lt;Keywords&gt;Child&lt;/Keywords&gt;&lt;Keywords&gt;child health&lt;/Keywords&gt;&lt;Keywords&gt;CHILDREN&lt;/Keywords&gt;&lt;Keywords&gt;Clinical Competence&lt;/Keywords&gt;&lt;Keywords&gt;clinical practice&lt;/Keywords&gt;&lt;Keywords&gt;Community Health Nursing&lt;/Keywords&gt;&lt;Keywords&gt;Confidence&lt;/Keywords&gt;&lt;Keywords&gt;course content&lt;/Keywords&gt;&lt;Keywords&gt;Culture&lt;/Keywords&gt;&lt;Keywords&gt;Curriculum&lt;/Keywords&gt;&lt;Keywords&gt;DEFINCL&lt;/Keywords&gt;&lt;Keywords&gt;drug&lt;/Keywords&gt;&lt;Keywords&gt;Drug Prescriptions&lt;/Keywords&gt;&lt;Keywords&gt;Drugs&lt;/Keywords&gt;&lt;Keywords&gt;education&lt;/Keywords&gt;&lt;Keywords&gt;Education,Nursing,Continuing&lt;/Keywords&gt;&lt;Keywords&gt;England&lt;/Keywords&gt;&lt;Keywords&gt;Faculty&lt;/Keywords&gt;&lt;Keywords&gt;Focus Groups&lt;/Keywords&gt;&lt;Keywords&gt;Formularies&lt;/Keywords&gt;&lt;Keywords&gt;formulary&lt;/Keywords&gt;&lt;Keywords&gt;FULLTEXTINCL&lt;/Keywords&gt;&lt;Keywords&gt;Great Britain&lt;/Keywords&gt;&lt;Keywords&gt;Health&lt;/Keywords&gt;&lt;Keywords&gt;hospital&lt;/Keywords&gt;&lt;Keywords&gt;Hospitals,Pediatric&lt;/Keywords&gt;&lt;Keywords&gt;Humans&lt;/Keywords&gt;&lt;Keywords&gt;Inservice Training&lt;/Keywords&gt;&lt;Keywords&gt;methods&lt;/Keywords&gt;&lt;Keywords&gt;Needs Assessment&lt;/Keywords&gt;&lt;Keywords&gt;nurse&lt;/Keywords&gt;&lt;Keywords&gt;nurse prescribing&lt;/Keywords&gt;&lt;Keywords&gt;Nurse&amp;apos;s Role&lt;/Keywords&gt;&lt;Keywords&gt;Nurses&lt;/Keywords&gt;&lt;Keywords&gt;nursing&lt;/Keywords&gt;&lt;Keywords&gt;Nursing Education Research&lt;/Keywords&gt;&lt;Keywords&gt;Nursing Methodology Research&lt;/Keywords&gt;&lt;Keywords&gt;nursing practice&lt;/Keywords&gt;&lt;Keywords&gt;Nursing Staff&lt;/Keywords&gt;&lt;Keywords&gt;organization &amp;amp; administration&lt;/Keywords&gt;&lt;Keywords&gt;Organizational Culture&lt;/Keywords&gt;&lt;Keywords&gt;patient&lt;/Keywords&gt;&lt;Keywords&gt;Pediatric Nursing&lt;/Keywords&gt;&lt;Keywords&gt;Pharmacopoeias as Topic&lt;/Keywords&gt;&lt;Keywords&gt;physiology&lt;/Keywords&gt;&lt;Keywords&gt;policy&lt;/Keywords&gt;&lt;Keywords&gt;Practice&lt;/Keywords&gt;&lt;Keywords&gt;Practice Guidelines as Topic&lt;/Keywords&gt;&lt;Keywords&gt;Prescribing&lt;/Keywords&gt;&lt;Keywords&gt;Professional Autonomy&lt;/Keywords&gt;&lt;Keywords&gt;Program Development&lt;/Keywords&gt;&lt;Keywords&gt;psychology&lt;/Keywords&gt;&lt;Keywords&gt;Pubmed resultaten zoekstrategie&lt;/Keywords&gt;&lt;Keywords&gt;Research&lt;/Keywords&gt;&lt;Keywords&gt;school&lt;/Keywords&gt;&lt;Keywords&gt;Self Assessment (Psychology)&lt;/Keywords&gt;&lt;Keywords&gt;social care&lt;/Keywords&gt;&lt;Keywords&gt;standards&lt;/Keywords&gt;&lt;Keywords&gt;survey&lt;/Keywords&gt;&lt;Keywords&gt;Testje&lt;/Keywords&gt;&lt;Keywords&gt;TIABINCL2005&lt;/Keywords&gt;&lt;Keywords&gt;TIABINCLUSIE&lt;/Keywords&gt;&lt;Keywords&gt;training&lt;/Keywords&gt;&lt;Keywords&gt;UK&lt;/Keywords&gt;&lt;Keywords&gt;Universities&lt;/Keywords&gt;&lt;Keywords&gt;university&lt;/Keywords&gt;&lt;Reprint&gt;Not in File&lt;/Reprint&gt;&lt;Start_Page&gt;540&lt;/Start_Page&gt;&lt;End_Page&gt;548&lt;/End_Page&gt;&lt;Periodical&gt;J Clin Nurs&lt;/Periodical&gt;&lt;Volume&gt;16&lt;/Volume&gt;&lt;Issue&gt;3&lt;/Issue&gt;&lt;Address&gt;School of Maternal &amp;amp; Child Health, Faculty of Health &amp;amp; Social Care, University of the West of England, Bristol, UK. david.pontin@uwe.ac.uk&lt;/Address&gt;&lt;Web_URL&gt;PM:17335530&lt;/Web_URL&gt;&lt;ZZ_JournalStdAbbrev&gt;&lt;f name="System"&gt;J Clin Nurs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98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7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United Kingdom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opportunities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nd barriers to nurse prescribing for children’s nurses, and the development of a training strategy.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dependent and supplementary nurse prescribing, patient group directions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RC, LEGL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Ring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REFMGR.CITE &lt;Refman&gt;&lt;Cite&gt;&lt;Author&gt;Ring&lt;/Author&gt;&lt;Year&gt;2006&lt;/Year&gt;&lt;RecNum&gt;10531&lt;/RecNum&gt;&lt;IDText&gt;Implementing nurse prescribing &amp;#x2013; the challenges&lt;/IDText&gt;&lt;MDL Ref_Type="Journal"&gt;&lt;Ref_Type&gt;Journal&lt;/Ref_Type&gt;&lt;Ref_ID&gt;10531&lt;/Ref_ID&gt;&lt;Title_Primary&gt;Implementing nurse prescribing &amp;#x2013; the challenges&lt;/Title_Primary&gt;&lt;Authors_Primary&gt;Ring,M.&lt;/Authors_Primary&gt;&lt;Date_Primary&gt;2006&lt;/Date_Primary&gt;&lt;Keywords&gt;article&lt;/Keywords&gt;&lt;Keywords&gt;DEFINCL&lt;/Keywords&gt;&lt;Keywords&gt;delivery&lt;/Keywords&gt;&lt;Keywords&gt;ensure&lt;/Keywords&gt;&lt;Keywords&gt;Environment&lt;/Keywords&gt;&lt;Keywords&gt;experience&lt;/Keywords&gt;&lt;Keywords&gt;Food&lt;/Keywords&gt;&lt;Keywords&gt;FULLTEXTINCL&lt;/Keywords&gt;&lt;Keywords&gt;nurse&lt;/Keywords&gt;&lt;Keywords&gt;nurse prescribing&lt;/Keywords&gt;&lt;Keywords&gt;Nurses&lt;/Keywords&gt;&lt;Keywords&gt;Prescribing&lt;/Keywords&gt;&lt;Keywords&gt;primary care&lt;/Keywords&gt;&lt;Keywords&gt;responsibility&lt;/Keywords&gt;&lt;Keywords&gt;Role&lt;/Keywords&gt;&lt;Keywords&gt;Teaching&lt;/Keywords&gt;&lt;Keywords&gt;Testje&lt;/Keywords&gt;&lt;Keywords&gt;TIABINCL2005&lt;/Keywords&gt;&lt;Keywords&gt;TIABINCLUSIE&lt;/Keywords&gt;&lt;Keywords&gt;Trust&lt;/Keywords&gt;&lt;Reprint&gt;Not in File&lt;/Reprint&gt;&lt;Periodical&gt;Nurse Prescriber&lt;/Periodical&gt;&lt;Volume&gt;1&lt;/Volume&gt;&lt;Issue&gt;11&lt;/Issue&gt;&lt;Web_URL&gt;&lt;u&gt;http://journals.cambridge.org/download.php?file=%2FNPR%2FNPR1_11%2FS1467115804002081a.pdf&amp;amp;code=f8edc2a7e4df2beaa239898b8d35813a&lt;/u&gt;&lt;/Web_URL&gt;&lt;ZZ_JournalFull&gt;&lt;f name="System"&gt;Nurse Prescriber&lt;/f&gt;&lt;/ZZ_JournalFull&gt;&lt;ZZ_WorkformID&gt;1&lt;/ZZ_WorkformID&gt;&lt;/MDL&gt;&lt;/Cite&gt;&lt;/Refman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99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United Kingdom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challenges influencing the development, implementation and effectiveness of nurse prescribing.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dependent and supplementary nurse prescribing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DUC, PROR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Ross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REFMGR.CITE &lt;Refman&gt;&lt;Cite&gt;&lt;Author&gt;Ross&lt;/Author&gt;&lt;Year&gt;2009&lt;/Year&gt;&lt;RecNum&gt;9533&lt;/RecNum&gt;&lt;IDText&gt;Researching the barriers to mental health nurse prescribing&lt;/IDText&gt;&lt;MDL Ref_Type="Journal"&gt;&lt;Ref_Type&gt;Journal&lt;/Ref_Type&gt;&lt;Ref_ID&gt;9533&lt;/Ref_ID&gt;&lt;Title_Primary&gt;Researching the barriers to mental health nurse prescribing&lt;/Title_Primary&gt;&lt;Authors_Primary&gt;Ross,J.&lt;/Authors_Primary&gt;&lt;Date_Primary&gt;2009/6&lt;/Date_Primary&gt;&lt;Keywords&gt;Advanced Nursing Practice&lt;/Keywords&gt;&lt;Keywords&gt;article&lt;/Keywords&gt;&lt;Keywords&gt;CINAHL Database&lt;/Keywords&gt;&lt;Keywords&gt;DEFINCL&lt;/Keywords&gt;&lt;Keywords&gt;editorial&lt;/Keywords&gt;&lt;Keywords&gt;EMBASE&lt;/Keywords&gt;&lt;Keywords&gt;evidence&lt;/Keywords&gt;&lt;Keywords&gt;evidence based practice&lt;/Keywords&gt;&lt;Keywords&gt;Evidence-Based Practice&lt;/Keywords&gt;&lt;Keywords&gt;FULLTEXTINCL&lt;/Keywords&gt;&lt;Keywords&gt;Health&lt;/Keywords&gt;&lt;Keywords&gt;Health Policy -- Trends -- Scotland&lt;/Keywords&gt;&lt;Keywords&gt;Health Policy -- Trends -- United Kingdom&lt;/Keywords&gt;&lt;Keywords&gt;independent prescribing&lt;/Keywords&gt;&lt;Keywords&gt;Ireland&lt;/Keywords&gt;&lt;Keywords&gt;language&lt;/Keywords&gt;&lt;Keywords&gt;Literature Searching&lt;/Keywords&gt;&lt;Keywords&gt;Mental Disorders -- Drug Therapy&lt;/Keywords&gt;&lt;Keywords&gt;Mental Health&lt;/Keywords&gt;&lt;Keywords&gt;mental health nurse&lt;/Keywords&gt;&lt;Keywords&gt;National Health Programs&lt;/Keywords&gt;&lt;Keywords&gt;Networking,Professional&lt;/Keywords&gt;&lt;Keywords&gt;nurse&lt;/Keywords&gt;&lt;Keywords&gt;nurse independent prescribing&lt;/Keywords&gt;&lt;Keywords&gt;nurse prescriber&lt;/Keywords&gt;&lt;Keywords&gt;Nurse prescribers&lt;/Keywords&gt;&lt;Keywords&gt;nurse prescribing&lt;/Keywords&gt;&lt;Keywords&gt;nursing&lt;/Keywords&gt;&lt;Keywords&gt;nursing practice&lt;/Keywords&gt;&lt;Keywords&gt;nursing role&lt;/Keywords&gt;&lt;Keywords&gt;Practice&lt;/Keywords&gt;&lt;Keywords&gt;Prescribing&lt;/Keywords&gt;&lt;Keywords&gt;Prescriptive Authority -- History -- United Kingdom&lt;/Keywords&gt;&lt;Keywords&gt;Prescriptive Authority -- Trends -- Scotland&lt;/Keywords&gt;&lt;Keywords&gt;Psychiatric Nursing&lt;/Keywords&gt;&lt;Keywords&gt;PsycINFO&lt;/Keywords&gt;&lt;Keywords&gt;publication&lt;/Keywords&gt;&lt;Keywords&gt;Reference Databases,Health&lt;/Keywords&gt;&lt;Keywords&gt;Research&lt;/Keywords&gt;&lt;Keywords&gt;review&lt;/Keywords&gt;&lt;Keywords&gt;Scotland&lt;/Keywords&gt;&lt;Keywords&gt;systematic review&lt;/Keywords&gt;&lt;Keywords&gt;Testje&lt;/Keywords&gt;&lt;Keywords&gt;TIABINCL2005&lt;/Keywords&gt;&lt;Keywords&gt;TIABINCLUSIE&lt;/Keywords&gt;&lt;Keywords&gt;UK&lt;/Keywords&gt;&lt;Keywords&gt;United Kingdom&lt;/Keywords&gt;&lt;Reprint&gt;Not in File&lt;/Reprint&gt;&lt;Start_Page&gt;249&lt;/Start_Page&gt;&lt;End_Page&gt;253&lt;/End_Page&gt;&lt;Periodical&gt;Nurse Prescribing&lt;/Periodical&gt;&lt;Volume&gt;7&lt;/Volume&gt;&lt;Issue&gt;6&lt;/Issue&gt;&lt;ISSN_ISBN&gt;1479-9189&lt;/ISSN_ISBN&gt;&lt;Address&gt;Chairperson, Scottish Mental Health Nurse Prescribers&amp;apos; Forum&lt;/Address&gt;&lt;Web_URL&gt;http://search.ebscohost.com/login.aspx?direct=true&amp;amp;db=cin20&amp;amp;AN=2010352356&amp;amp;site=ehost-live;Publisher URL: www.cinahl.com/cgi-bin/refsvc?jid=2669&amp;amp;accno=2010352356&lt;/Web_URL&gt;&lt;ZZ_JournalStdAbbrev&gt;&lt;f name="System"&gt;Nurse Prescribing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100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9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United Kingdom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barriers to implementing mental health nurse independent prescribing .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dependent and supplementary nurse prescribing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RC, LEGL, EDUC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Ryan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REFMGR.CITE &lt;Refman&gt;&lt;Cite&gt;&lt;Author&gt;Ryan&lt;/Author&gt;&lt;Year&gt;2007&lt;/Year&gt;&lt;RecNum&gt;9539&lt;/RecNum&gt;&lt;IDText&gt;Nurse prescribing in child and adolescent mental health services&lt;/IDText&gt;&lt;MDL Ref_Type="Journal"&gt;&lt;Ref_Type&gt;Journal&lt;/Ref_Type&gt;&lt;Ref_ID&gt;9539&lt;/Ref_ID&gt;&lt;Title_Primary&gt;Nurse prescribing in child and adolescent mental health services&lt;/Title_Primary&gt;&lt;Authors_Primary&gt;Ryan,N.&lt;/Authors_Primary&gt;&lt;Date_Primary&gt;2007/7&lt;/Date_Primary&gt;&lt;Keywords&gt;adolescence&lt;/Keywords&gt;&lt;Keywords&gt;Adolescent&lt;/Keywords&gt;&lt;Keywords&gt;article&lt;/Keywords&gt;&lt;Keywords&gt;Child&lt;/Keywords&gt;&lt;Keywords&gt;competence&lt;/Keywords&gt;&lt;Keywords&gt;DEFINCL&lt;/Keywords&gt;&lt;Keywords&gt;experience&lt;/Keywords&gt;&lt;Keywords&gt;FULLTEXTINCL&lt;/Keywords&gt;&lt;Keywords&gt;Health&lt;/Keywords&gt;&lt;Keywords&gt;health service&lt;/Keywords&gt;&lt;Keywords&gt;Health Services&lt;/Keywords&gt;&lt;Keywords&gt;Ireland&lt;/Keywords&gt;&lt;Keywords&gt;language&lt;/Keywords&gt;&lt;Keywords&gt;Mental Disorders -- Therapy -- In Adolescence&lt;/Keywords&gt;&lt;Keywords&gt;Mental Disorders -- Therapy -- In Infancy and Childhood&lt;/Keywords&gt;&lt;Keywords&gt;Mental Health&lt;/Keywords&gt;&lt;Keywords&gt;mental health service&lt;/Keywords&gt;&lt;Keywords&gt;Mental Health Services&lt;/Keywords&gt;&lt;Keywords&gt;Mental Health Services -- In Adolescence&lt;/Keywords&gt;&lt;Keywords&gt;Mental Health Services -- In Infancy and Childhood&lt;/Keywords&gt;&lt;Keywords&gt;non-medical prescribing&lt;/Keywords&gt;&lt;Keywords&gt;nurse&lt;/Keywords&gt;&lt;Keywords&gt;nurse prescribing&lt;/Keywords&gt;&lt;Keywords&gt;Nurses&lt;/Keywords&gt;&lt;Keywords&gt;nursing&lt;/Keywords&gt;&lt;Keywords&gt;nursing role&lt;/Keywords&gt;&lt;Keywords&gt;Prescribing&lt;/Keywords&gt;&lt;Keywords&gt;prescriptive authority&lt;/Keywords&gt;&lt;Keywords&gt;Psychiatric Nursing&lt;/Keywords&gt;&lt;Keywords&gt;publication&lt;/Keywords&gt;&lt;Keywords&gt;Testje&lt;/Keywords&gt;&lt;Keywords&gt;TIABINCL2005&lt;/Keywords&gt;&lt;Keywords&gt;TIABINCLUSIE&lt;/Keywords&gt;&lt;Keywords&gt;UK&lt;/Keywords&gt;&lt;Reprint&gt;Not in File&lt;/Reprint&gt;&lt;Start_Page&gt;35&lt;/Start_Page&gt;&lt;End_Page&gt;37&lt;/End_Page&gt;&lt;Periodical&gt;Mental Health Practice&lt;/Periodical&gt;&lt;Volume&gt;10&lt;/Volume&gt;&lt;Issue&gt;10&lt;/Issue&gt;&lt;ISSN_ISBN&gt;1465-8720&lt;/ISSN_ISBN&gt;&lt;Web_URL&gt;http://search.ebscohost.com/login.aspx?direct=true&amp;amp;db=cin20&amp;amp;AN=2009625337&amp;amp;site=ehost-live;Publisher URL: www.cinahl.com/cgi-bin/refsvc?jid=2332&amp;amp;accno=2009625337&lt;/Web_URL&gt;&lt;ZZ_JournalStdAbbrev&gt;&lt;f name="System"&gt;Mental Health Practice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102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7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United Kingdom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Challenges and opportunities of nurse prescribing in child and adolescent mental health services. 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dependent and supplementary nurse prescribing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RC, LEGL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Ryan-Woolley, McHugh, Luker 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REFMGR.CITE &lt;Refman&gt;&lt;Cite&gt;&lt;Author&gt;Ryan-Woolley&lt;/Author&gt;&lt;Year&gt;2008&lt;/Year&gt;&lt;RecNum&gt;465&lt;/RecNum&gt;&lt;IDText&gt;Exploring the views of nurse prescribing among Macmillan nurses&lt;/IDText&gt;&lt;MDL Ref_Type="Journal"&gt;&lt;Ref_Type&gt;Journal&lt;/Ref_Type&gt;&lt;Ref_ID&gt;465&lt;/Ref_ID&gt;&lt;Title_Primary&gt;Exploring the views of nurse prescribing among Macmillan nurses&lt;/Title_Primary&gt;&lt;Authors_Primary&gt;Ryan-Woolley,B.&lt;/Authors_Primary&gt;&lt;Authors_Primary&gt;McHugh,G.&lt;/Authors_Primary&gt;&lt;Authors_Primary&gt;Luker,K.&lt;/Authors_Primary&gt;&lt;Date_Primary&gt;2008/4&lt;/Date_Primary&gt;&lt;Keywords&gt;analysis&lt;/Keywords&gt;&lt;Keywords&gt;article&lt;/Keywords&gt;&lt;Keywords&gt;Attitude of Health Personnel&lt;/Keywords&gt;&lt;Keywords&gt;cancer&lt;/Keywords&gt;&lt;Keywords&gt;Clinical Competence&lt;/Keywords&gt;&lt;Keywords&gt;content analysis&lt;/Keywords&gt;&lt;Keywords&gt;DEFINCL&lt;/Keywords&gt;&lt;Keywords&gt;Drug Prescriptions&lt;/Keywords&gt;&lt;Keywords&gt;education&lt;/Keywords&gt;&lt;Keywords&gt;Education,Nursing,Continuing&lt;/Keywords&gt;&lt;Keywords&gt;FULLTEXTINCL&lt;/Keywords&gt;&lt;Keywords&gt;Government&lt;/Keywords&gt;&lt;Keywords&gt;Great Britain&lt;/Keywords&gt;&lt;Keywords&gt;Health Care Reform&lt;/Keywords&gt;&lt;Keywords&gt;Humans&lt;/Keywords&gt;&lt;Keywords&gt;Mentorship&lt;/Keywords&gt;&lt;Keywords&gt;Motivation&lt;/Keywords&gt;&lt;Keywords&gt;Needs Assessment&lt;/Keywords&gt;&lt;Keywords&gt;nurse&lt;/Keywords&gt;&lt;Keywords&gt;Nurse Clinicians&lt;/Keywords&gt;&lt;Keywords&gt;nurse prescribing&lt;/Keywords&gt;&lt;Keywords&gt;Nurse&amp;apos;s Role&lt;/Keywords&gt;&lt;Keywords&gt;Nurses&lt;/Keywords&gt;&lt;Keywords&gt;nursing&lt;/Keywords&gt;&lt;Keywords&gt;Nursing Methodology Research&lt;/Keywords&gt;&lt;Keywords&gt;nursing role&lt;/Keywords&gt;&lt;Keywords&gt;Oncologic Nursing&lt;/Keywords&gt;&lt;Keywords&gt;organization &amp;amp; administration&lt;/Keywords&gt;&lt;Keywords&gt;Palliative Care&lt;/Keywords&gt;&lt;Keywords&gt;paper&lt;/Keywords&gt;&lt;Keywords&gt;patient&lt;/Keywords&gt;&lt;Keywords&gt;Patient Care&lt;/Keywords&gt;&lt;Keywords&gt;Patients&lt;/Keywords&gt;&lt;Keywords&gt;pharmacology&lt;/Keywords&gt;&lt;Keywords&gt;Practice&lt;/Keywords&gt;&lt;Keywords&gt;Prescribing&lt;/Keywords&gt;&lt;Keywords&gt;Prescribing practice&lt;/Keywords&gt;&lt;Keywords&gt;Professional Autonomy&lt;/Keywords&gt;&lt;Keywords&gt;psychology&lt;/Keywords&gt;&lt;Keywords&gt;Pubmed resultaten zoekstrategie&lt;/Keywords&gt;&lt;Keywords&gt;questionnaire&lt;/Keywords&gt;&lt;Keywords&gt;Questionnaires&lt;/Keywords&gt;&lt;Keywords&gt;Research&lt;/Keywords&gt;&lt;Keywords&gt;Role&lt;/Keywords&gt;&lt;Keywords&gt;Safety&lt;/Keywords&gt;&lt;Keywords&gt;secondary&lt;/Keywords&gt;&lt;Keywords&gt;Self Efficacy&lt;/Keywords&gt;&lt;Keywords&gt;State Medicine&lt;/Keywords&gt;&lt;Keywords&gt;structured questionnaire&lt;/Keywords&gt;&lt;Keywords&gt;support&lt;/Keywords&gt;&lt;Keywords&gt;survey&lt;/Keywords&gt;&lt;Keywords&gt;Testje&lt;/Keywords&gt;&lt;Keywords&gt;TIABINCL2005&lt;/Keywords&gt;&lt;Keywords&gt;TIABINCLUSIE&lt;/Keywords&gt;&lt;Keywords&gt;Time Management&lt;/Keywords&gt;&lt;Keywords&gt;training&lt;/Keywords&gt;&lt;Keywords&gt;Universities&lt;/Keywords&gt;&lt;Keywords&gt;university&lt;/Keywords&gt;&lt;Keywords&gt;Workload&lt;/Keywords&gt;&lt;Reprint&gt;Not in File&lt;/Reprint&gt;&lt;Start_Page&gt;171&lt;/Start_Page&gt;&lt;End_Page&gt;177&lt;/End_Page&gt;&lt;Periodical&gt;Br J Community Nurs&lt;/Periodical&gt;&lt;Volume&gt;13&lt;/Volume&gt;&lt;Issue&gt;4&lt;/Issue&gt;&lt;Address&gt;Macmillan Research Unit, University of Manchester&lt;/Address&gt;&lt;Web_URL&gt;PM:18595310&lt;/Web_URL&gt;&lt;ZZ_JournalStdAbbrev&gt;&lt;f name="System"&gt;Br J Community Nurs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101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8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United Kingdom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prescribing practice of and views of specialist nurses working in cancer and palliative care on nurse prescribing training.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dependent and supplementary nurse prescribing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EGL, EDUC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Sheer, Wong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REFMGR.CITE &lt;Refman&gt;&lt;Cite&gt;&lt;Author&gt;Sheer&lt;/Author&gt;&lt;Year&gt;2008&lt;/Year&gt;&lt;RecNum&gt;386&lt;/RecNum&gt;&lt;IDText&gt;The development of advanced nursing practice globally&lt;/IDText&gt;&lt;MDL Ref_Type="Journal"&gt;&lt;Ref_Type&gt;Journal&lt;/Ref_Type&gt;&lt;Ref_ID&gt;386&lt;/Ref_ID&gt;&lt;Title_Primary&gt;The development of advanced nursing practice globally&lt;/Title_Primary&gt;&lt;Authors_Primary&gt;Sheer,B.&lt;/Authors_Primary&gt;&lt;Authors_Primary&gt;Wong,F.K.&lt;/Authors_Primary&gt;&lt;Date_Primary&gt;2008&lt;/Date_Primary&gt;&lt;Keywords&gt;Advanced Nursing Practice&lt;/Keywords&gt;&lt;Keywords&gt;article&lt;/Keywords&gt;&lt;Keywords&gt;Attitude of Health Personnel&lt;/Keywords&gt;&lt;Keywords&gt;Certification&lt;/Keywords&gt;&lt;Keywords&gt;Cost-Benefit Analysis&lt;/Keywords&gt;&lt;Keywords&gt;DEFINCL&lt;/Keywords&gt;&lt;Keywords&gt;Delaware&lt;/Keywords&gt;&lt;Keywords&gt;Drug Prescriptions&lt;/Keywords&gt;&lt;Keywords&gt;education&lt;/Keywords&gt;&lt;Keywords&gt;Education,Nursing,Graduate&lt;/Keywords&gt;&lt;Keywords&gt;experience&lt;/Keywords&gt;&lt;Keywords&gt;FULLTEXTINCL&lt;/Keywords&gt;&lt;Keywords&gt;Health&lt;/Keywords&gt;&lt;Keywords&gt;Health Services Accessibility&lt;/Keywords&gt;&lt;Keywords&gt;Health Services Needs and Demand&lt;/Keywords&gt;&lt;Keywords&gt;Humans&lt;/Keywords&gt;&lt;Keywords&gt;International Council of Nurses&lt;/Keywords&gt;&lt;Keywords&gt;Licensure,Nursing&lt;/Keywords&gt;&lt;Keywords&gt;methods&lt;/Keywords&gt;&lt;Keywords&gt;Models,Nursing&lt;/Keywords&gt;&lt;Keywords&gt;nurse&lt;/Keywords&gt;&lt;Keywords&gt;Nurse Clinicians&lt;/Keywords&gt;&lt;Keywords&gt;Nurse Practitioners&lt;/Keywords&gt;&lt;Keywords&gt;Nurse&amp;apos;s Role&lt;/Keywords&gt;&lt;Keywords&gt;Nurses&lt;/Keywords&gt;&lt;Keywords&gt;nursing&lt;/Keywords&gt;&lt;Keywords&gt;nursing education&lt;/Keywords&gt;&lt;Keywords&gt;Nursing Evaluation Research&lt;/Keywords&gt;&lt;Keywords&gt;nursing practice&lt;/Keywords&gt;&lt;Keywords&gt;organization &amp;amp; administration&lt;/Keywords&gt;&lt;Keywords&gt;Practice&lt;/Keywords&gt;&lt;Keywords&gt;Primary Health Care&lt;/Keywords&gt;&lt;Keywords&gt;Professional Autonomy&lt;/Keywords&gt;&lt;Keywords&gt;Professional Competence&lt;/Keywords&gt;&lt;Keywords&gt;psychology&lt;/Keywords&gt;&lt;Keywords&gt;Pubmed resultaten zoekstrategie&lt;/Keywords&gt;&lt;Keywords&gt;Questionnaires&lt;/Keywords&gt;&lt;Keywords&gt;Registries&lt;/Keywords&gt;&lt;Keywords&gt;review&lt;/Keywords&gt;&lt;Keywords&gt;survey&lt;/Keywords&gt;&lt;Keywords&gt;Testje&lt;/Keywords&gt;&lt;Keywords&gt;TIABINCL2005&lt;/Keywords&gt;&lt;Keywords&gt;TIABINCLUSIE&lt;/Keywords&gt;&lt;Keywords&gt;Universities&lt;/Keywords&gt;&lt;Keywords&gt;university&lt;/Keywords&gt;&lt;Keywords&gt;World Health&lt;/Keywords&gt;&lt;Reprint&gt;Not in File&lt;/Reprint&gt;&lt;Start_Page&gt;204&lt;/Start_Page&gt;&lt;End_Page&gt;211&lt;/End_Page&gt;&lt;Periodical&gt;J Nurs Scholarsh.&lt;/Periodical&gt;&lt;Volume&gt;40&lt;/Volume&gt;&lt;Issue&gt;3&lt;/Issue&gt;&lt;Address&gt;University of Delaware, Newark, DE, USA&lt;/Address&gt;&lt;Web_URL&gt;PM:18840202&lt;/Web_URL&gt;&lt;ZZ_JournalStdAbbrev&gt;&lt;f name="System"&gt;J Nurs Scholarsh.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141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8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UK, Canada, the USA, Australia and New Zealand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o examine the development of advanced nursing practice globally.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Independent nurse prescribing and patient group directions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EGL, EDUC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Shuttleworth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REFMGR.CITE &lt;Refman&gt;&lt;Cite&gt;&lt;Author&gt;Shuttleworth&lt;/Author&gt;&lt;Year&gt;2005&lt;/Year&gt;&lt;RecNum&gt;9564&lt;/RecNum&gt;&lt;IDText&gt;Prescriber. Are nurses ready to take on the BNF?&lt;/IDText&gt;&lt;MDL Ref_Type="Journal"&gt;&lt;Ref_Type&gt;Journal&lt;/Ref_Type&gt;&lt;Ref_ID&gt;9564&lt;/Ref_ID&gt;&lt;Title_Primary&gt;Prescriber. Are nurses ready to take on the BNF?&lt;/Title_Primary&gt;&lt;Authors_Primary&gt;Shuttleworth,A.&lt;/Authors_Primary&gt;&lt;Date_Primary&gt;2005/11/29&lt;/Date_Primary&gt;&lt;Keywords&gt;article&lt;/Keywords&gt;&lt;Keywords&gt;Clinical Competence&lt;/Keywords&gt;&lt;Keywords&gt;DEFINCL&lt;/Keywords&gt;&lt;Keywords&gt;Formularies&lt;/Keywords&gt;&lt;Keywords&gt;FULLTEXTINCL&lt;/Keywords&gt;&lt;Keywords&gt;history&lt;/Keywords&gt;&lt;Keywords&gt;Ireland&lt;/Keywords&gt;&lt;Keywords&gt;language&lt;/Keywords&gt;&lt;Keywords&gt;nurse&lt;/Keywords&gt;&lt;Keywords&gt;nurse prescribing&lt;/Keywords&gt;&lt;Keywords&gt;Nurses&lt;/Keywords&gt;&lt;Keywords&gt;nursing&lt;/Keywords&gt;&lt;Keywords&gt;Power&lt;/Keywords&gt;&lt;Keywords&gt;Prescribing&lt;/Keywords&gt;&lt;Keywords&gt;prescriptive authority&lt;/Keywords&gt;&lt;Keywords&gt;Primary Health Care&lt;/Keywords&gt;&lt;Keywords&gt;publication&lt;/Keywords&gt;&lt;Keywords&gt;Scope of Nursing Practice&lt;/Keywords&gt;&lt;Keywords&gt;Testje&lt;/Keywords&gt;&lt;Keywords&gt;TIABINCL2005&lt;/Keywords&gt;&lt;Keywords&gt;TIABINCLUSIE&lt;/Keywords&gt;&lt;Keywords&gt;UK&lt;/Keywords&gt;&lt;Keywords&gt;United Kingdom&lt;/Keywords&gt;&lt;Reprint&gt;Not in File&lt;/Reprint&gt;&lt;Start_Page&gt;56&lt;/Start_Page&gt;&lt;End_Page&gt;57&lt;/End_Page&gt;&lt;Periodical&gt;Nursing Times&lt;/Periodical&gt;&lt;Volume&gt;101&lt;/Volume&gt;&lt;Issue&gt;48&lt;/Issue&gt;&lt;User_Def_2&gt;PMID: 16350523&lt;/User_Def_2&gt;&lt;ISSN_ISBN&gt;0954-7762&lt;/ISSN_ISBN&gt;&lt;Web_URL&gt;http://search.ebscohost.com/login.aspx?direct=true&amp;amp;db=cin20&amp;amp;AN=2009126186&amp;amp;site=ehost-live;Publisher URL: www.cinahl.com/cgi-bin/refsvc?jid=275&amp;amp;accno=2009126186&lt;/Web_URL&gt;&lt;ZZ_JournalStdAbbrev&gt;&lt;f name="System"&gt;Nursing Times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103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5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United Kingdom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history of nurse prescribing in the UK and the most recent extension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dependent and supplementary nurse prescribing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RC, LEGL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Skingsley, Bradley, Nolan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REFMGR.CITE &lt;Refman&gt;&lt;Cite&gt;&lt;Author&gt;Skingsley&lt;/Author&gt;&lt;Year&gt;2006&lt;/Year&gt;&lt;RecNum&gt;1068&lt;/RecNum&gt;&lt;IDText&gt;Neuropharmacology and mental health nurse prescribers&lt;/IDText&gt;&lt;MDL Ref_Type="Journal"&gt;&lt;Ref_Type&gt;Journal&lt;/Ref_Type&gt;&lt;Ref_ID&gt;1068&lt;/Ref_ID&gt;&lt;Title_Primary&gt;Neuropharmacology and mental health nurse prescribers&lt;/Title_Primary&gt;&lt;Authors_Primary&gt;Skingsley,D.&lt;/Authors_Primary&gt;&lt;Authors_Primary&gt;Bradley,E.J.&lt;/Authors_Primary&gt;&lt;Authors_Primary&gt;Nolan,P.&lt;/Authors_Primary&gt;&lt;Date_Primary&gt;2006/8&lt;/Date_Primary&gt;&lt;Keywords&gt;article&lt;/Keywords&gt;&lt;Keywords&gt;Attitude of Health Personnel&lt;/Keywords&gt;&lt;Keywords&gt;Biology&lt;/Keywords&gt;&lt;Keywords&gt;Clinical Competence&lt;/Keywords&gt;&lt;Keywords&gt;Communication&lt;/Keywords&gt;&lt;Keywords&gt;competency&lt;/Keywords&gt;&lt;Keywords&gt;Confidence&lt;/Keywords&gt;&lt;Keywords&gt;Curriculum&lt;/Keywords&gt;&lt;Keywords&gt;DEFINCL&lt;/Keywords&gt;&lt;Keywords&gt;drug&lt;/Keywords&gt;&lt;Keywords&gt;Drug Interactions&lt;/Keywords&gt;&lt;Keywords&gt;Drug Prescriptions&lt;/Keywords&gt;&lt;Keywords&gt;Drugs&lt;/Keywords&gt;&lt;Keywords&gt;education&lt;/Keywords&gt;&lt;Keywords&gt;Education,Nursing,Continuing&lt;/Keywords&gt;&lt;Keywords&gt;Empathy&lt;/Keywords&gt;&lt;Keywords&gt;England&lt;/Keywords&gt;&lt;Keywords&gt;ensure&lt;/Keywords&gt;&lt;Keywords&gt;evaluation&lt;/Keywords&gt;&lt;Keywords&gt;Faculty&lt;/Keywords&gt;&lt;Keywords&gt;FULLTEXTINCL&lt;/Keywords&gt;&lt;Keywords&gt;Health&lt;/Keywords&gt;&lt;Keywords&gt;health care&lt;/Keywords&gt;&lt;Keywords&gt;health service&lt;/Keywords&gt;&lt;Keywords&gt;Health Services&lt;/Keywords&gt;&lt;Keywords&gt;Humans&lt;/Keywords&gt;&lt;Keywords&gt;information&lt;/Keywords&gt;&lt;Keywords&gt;Knowledge&lt;/Keywords&gt;&lt;Keywords&gt;Mental Health&lt;/Keywords&gt;&lt;Keywords&gt;mental health care&lt;/Keywords&gt;&lt;Keywords&gt;mental health nurse&lt;/Keywords&gt;&lt;Keywords&gt;mental health service&lt;/Keywords&gt;&lt;Keywords&gt;Mental Health Services&lt;/Keywords&gt;&lt;Keywords&gt;methods&lt;/Keywords&gt;&lt;Keywords&gt;Needs Assessment&lt;/Keywords&gt;&lt;Keywords&gt;Neuropharmacology&lt;/Keywords&gt;&lt;Keywords&gt;nurse&lt;/Keywords&gt;&lt;Keywords&gt;nurse prescriber&lt;/Keywords&gt;&lt;Keywords&gt;Nurse prescribers&lt;/Keywords&gt;&lt;Keywords&gt;nurse prescribing&lt;/Keywords&gt;&lt;Keywords&gt;nurse training&lt;/Keywords&gt;&lt;Keywords&gt;Nurse&amp;apos;s Role&lt;/Keywords&gt;&lt;Keywords&gt;Nurses&lt;/Keywords&gt;&lt;Keywords&gt;nursing&lt;/Keywords&gt;&lt;Keywords&gt;Nursing Care&lt;/Keywords&gt;&lt;Keywords&gt;Nursing Education Research&lt;/Keywords&gt;&lt;Keywords&gt;Nursing Methodology Research&lt;/Keywords&gt;&lt;Keywords&gt;Nursing Staff&lt;/Keywords&gt;&lt;Keywords&gt;organization&lt;/Keywords&gt;&lt;Keywords&gt;organization &amp;amp; administration&lt;/Keywords&gt;&lt;Keywords&gt;Organizations&lt;/Keywords&gt;&lt;Keywords&gt;paper&lt;/Keywords&gt;&lt;Keywords&gt;Patient Education as Topic&lt;/Keywords&gt;&lt;Keywords&gt;Patient Selection&lt;/Keywords&gt;&lt;Keywords&gt;pharmacology&lt;/Keywords&gt;&lt;Keywords&gt;Practice&lt;/Keywords&gt;&lt;Keywords&gt;Prescribing&lt;/Keywords&gt;&lt;Keywords&gt;Prescribing practice&lt;/Keywords&gt;&lt;Keywords&gt;Professional Autonomy&lt;/Keywords&gt;&lt;Keywords&gt;professional development&lt;/Keywords&gt;&lt;Keywords&gt;Program Development&lt;/Keywords&gt;&lt;Keywords&gt;Program Evaluation&lt;/Keywords&gt;&lt;Keywords&gt;Psychiatric Nursing&lt;/Keywords&gt;&lt;Keywords&gt;psychology&lt;/Keywords&gt;&lt;Keywords&gt;Pubmed resultaten zoekstrategie&lt;/Keywords&gt;&lt;Keywords&gt;Questionnaires&lt;/Keywords&gt;&lt;Keywords&gt;Role&lt;/Keywords&gt;&lt;Keywords&gt;Science&lt;/Keywords&gt;&lt;Keywords&gt;Self Efficacy&lt;/Keywords&gt;&lt;Keywords&gt;skill&lt;/Keywords&gt;&lt;Keywords&gt;standards&lt;/Keywords&gt;&lt;Keywords&gt;supplementary prescribing&lt;/Keywords&gt;&lt;Keywords&gt;support&lt;/Keywords&gt;&lt;Keywords&gt;Testje&lt;/Keywords&gt;&lt;Keywords&gt;TIABINCL2005&lt;/Keywords&gt;&lt;Keywords&gt;TIABINCLUSIE&lt;/Keywords&gt;&lt;Keywords&gt;Time&lt;/Keywords&gt;&lt;Keywords&gt;training&lt;/Keywords&gt;&lt;Keywords&gt;TREATMENT&lt;/Keywords&gt;&lt;Keywords&gt;Trust&lt;/Keywords&gt;&lt;Keywords&gt;UK&lt;/Keywords&gt;&lt;Keywords&gt;United Kingdom&lt;/Keywords&gt;&lt;Keywords&gt;Universities&lt;/Keywords&gt;&lt;Keywords&gt;university&lt;/Keywords&gt;&lt;Keywords&gt;Work&lt;/Keywords&gt;&lt;Reprint&gt;Not in File&lt;/Reprint&gt;&lt;Start_Page&gt;989&lt;/Start_Page&gt;&lt;End_Page&gt;997&lt;/End_Page&gt;&lt;Periodical&gt;J Clin Nurs&lt;/Periodical&gt;&lt;Volume&gt;15&lt;/Volume&gt;&lt;Issue&gt;8&lt;/Issue&gt;&lt;Address&gt;Faculty of Health &amp;amp; Sciences, Staffordshire University, Stafford, UK&lt;/Address&gt;&lt;Web_URL&gt;PM:16879543&lt;/Web_URL&gt;&lt;ZZ_JournalStdAbbrev&gt;&lt;f name="System"&gt;J Clin Nurs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104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United Kingdom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development and content of a ‘top-up’ neuropharmacology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odule for mental health nurses.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dependent and supplementary nurse prescribing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RC, LEGL, EDUC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Snowden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REFMGR.CITE &lt;Refman&gt;&lt;Cite&gt;&lt;Author&gt;Snowden&lt;/Author&gt;&lt;Year&gt;2006&lt;/Year&gt;&lt;RecNum&gt;1172&lt;/RecNum&gt;&lt;IDText&gt;Nurse prescribing in mental health&lt;/IDText&gt;&lt;MDL Ref_Type="Journal"&gt;&lt;Ref_Type&gt;Journal&lt;/Ref_Type&gt;&lt;Ref_ID&gt;1172&lt;/Ref_ID&gt;&lt;Title_Primary&gt;Nurse prescribing in mental health&lt;/Title_Primary&gt;&lt;Authors_Primary&gt;Snowden,A.W.&lt;/Authors_Primary&gt;&lt;Date_Primary&gt;2006/3/29&lt;/Date_Primary&gt;&lt;Keywords&gt;Adult&lt;/Keywords&gt;&lt;Keywords&gt;Aged&lt;/Keywords&gt;&lt;Keywords&gt;Antidepressive Agents&lt;/Keywords&gt;&lt;Keywords&gt;article&lt;/Keywords&gt;&lt;Keywords&gt;community&lt;/Keywords&gt;&lt;Keywords&gt;Community Health Nursing&lt;/Keywords&gt;&lt;Keywords&gt;Critical Pathways&lt;/Keywords&gt;&lt;Keywords&gt;DEFINCL&lt;/Keywords&gt;&lt;Keywords&gt;Depressive Disorder&lt;/Keywords&gt;&lt;Keywords&gt;Drug Monitoring&lt;/Keywords&gt;&lt;Keywords&gt;Drug Prescriptions&lt;/Keywords&gt;&lt;Keywords&gt;drug therapy&lt;/Keywords&gt;&lt;Keywords&gt;FULLTEXTINCL&lt;/Keywords&gt;&lt;Keywords&gt;Geriatric Assessment&lt;/Keywords&gt;&lt;Keywords&gt;Health&lt;/Keywords&gt;&lt;Keywords&gt;Health Services Needs and Demand&lt;/Keywords&gt;&lt;Keywords&gt;hospital&lt;/Keywords&gt;&lt;Keywords&gt;Humans&lt;/Keywords&gt;&lt;Keywords&gt;management&lt;/Keywords&gt;&lt;Keywords&gt;medication&lt;/Keywords&gt;&lt;Keywords&gt;Mental Health&lt;/Keywords&gt;&lt;Keywords&gt;Models,Nursing&lt;/Keywords&gt;&lt;Keywords&gt;Needs Assessment&lt;/Keywords&gt;&lt;Keywords&gt;nurse&lt;/Keywords&gt;&lt;Keywords&gt;nurse prescribing&lt;/Keywords&gt;&lt;Keywords&gt;Nurse&amp;apos;s Role&lt;/Keywords&gt;&lt;Keywords&gt;nursing&lt;/Keywords&gt;&lt;Keywords&gt;Nursing Assessment&lt;/Keywords&gt;&lt;Keywords&gt;Nursing Evaluation Research&lt;/Keywords&gt;&lt;Keywords&gt;organization &amp;amp; administration&lt;/Keywords&gt;&lt;Keywords&gt;Patient Care Planning&lt;/Keywords&gt;&lt;Keywords&gt;Patient Selection&lt;/Keywords&gt;&lt;Keywords&gt;Practice Guidelines as Topic&lt;/Keywords&gt;&lt;Keywords&gt;Prescribing&lt;/Keywords&gt;&lt;Keywords&gt;Professional Autonomy&lt;/Keywords&gt;&lt;Keywords&gt;Psychiatric Nursing&lt;/Keywords&gt;&lt;Keywords&gt;Pubmed resultaten zoekstrategie&lt;/Keywords&gt;&lt;Keywords&gt;responsibility&lt;/Keywords&gt;&lt;Keywords&gt;review&lt;/Keywords&gt;&lt;Keywords&gt;Safety Management&lt;/Keywords&gt;&lt;Keywords&gt;Testje&lt;/Keywords&gt;&lt;Keywords&gt;therapeutic use&lt;/Keywords&gt;&lt;Keywords&gt;TIABINCL2005&lt;/Keywords&gt;&lt;Keywords&gt;TIABINCLUSIE&lt;/Keywords&gt;&lt;Reprint&gt;Not in File&lt;/Reprint&gt;&lt;Start_Page&gt;41&lt;/Start_Page&gt;&lt;End_Page&gt;46&lt;/End_Page&gt;&lt;Periodical&gt;Nurs Stand&lt;/Periodical&gt;&lt;Volume&gt;20&lt;/Volume&gt;&lt;Issue&gt;29&lt;/Issue&gt;&lt;Address&gt;Older Persons Mental Health Team, Ravenscraig Hospital, Greenock, Inverclyde. Austyn.Snowden@renver-pct.scot.nhs.uk&lt;/Address&gt;&lt;Web_URL&gt;PM:16605231&lt;/Web_URL&gt;&lt;ZZ_JournalStdAbbrev&gt;&lt;f name="System"&gt;Nurs Stand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105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United Kingdom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uggestion of a CMP for community psychiatric nurses prescribing for elderly with mental health needs.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dependent and supplementary nurse prescribing, patient group directions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EGL, EDUC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Snowden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REFMGR.CITE &lt;Refman&gt;&lt;Cite&gt;&lt;Author&gt;Snowden&lt;/Author&gt;&lt;Year&gt;2006&lt;/Year&gt;&lt;RecNum&gt;9593&lt;/RecNum&gt;&lt;IDText&gt;Nurse prescribing. Exploring the impact of mental health nurse prescribing&lt;/IDText&gt;&lt;MDL Ref_Type="Journal"&gt;&lt;Ref_Type&gt;Journal&lt;/Ref_Type&gt;&lt;Ref_ID&gt;9593&lt;/Ref_ID&gt;&lt;Title_Primary&gt;Nurse prescribing. Exploring the impact of mental health nurse prescribing&lt;/Title_Primary&gt;&lt;Authors_Primary&gt;Snowden,A.W.A.&lt;/Authors_Primary&gt;&lt;Date_Primary&gt;2006/11/9&lt;/Date_Primary&gt;&lt;Keywords&gt;article&lt;/Keywords&gt;&lt;Keywords&gt;British nursing index&lt;/Keywords&gt;&lt;Keywords&gt;CINAHL Database&lt;/Keywords&gt;&lt;Keywords&gt;DEFINCL&lt;/Keywords&gt;&lt;Keywords&gt;drug administration&lt;/Keywords&gt;&lt;Keywords&gt;editorial&lt;/Keywords&gt;&lt;Keywords&gt;evidence based practice&lt;/Keywords&gt;&lt;Keywords&gt;Evidence-Based Practice&lt;/Keywords&gt;&lt;Keywords&gt;FULLTEXTINCL&lt;/Keywords&gt;&lt;Keywords&gt;Health&lt;/Keywords&gt;&lt;Keywords&gt;hospital&lt;/Keywords&gt;&lt;Keywords&gt;Ireland&lt;/Keywords&gt;&lt;Keywords&gt;language&lt;/Keywords&gt;&lt;Keywords&gt;MEDLINE&lt;/Keywords&gt;&lt;Keywords&gt;Mental Health&lt;/Keywords&gt;&lt;Keywords&gt;mental health nurse&lt;/Keywords&gt;&lt;Keywords&gt;methodology&lt;/Keywords&gt;&lt;Keywords&gt;National Health Programs&lt;/Keywords&gt;&lt;Keywords&gt;nurse&lt;/Keywords&gt;&lt;Keywords&gt;nurse prescribing&lt;/Keywords&gt;&lt;Keywords&gt;nursing&lt;/Keywords&gt;&lt;Keywords&gt;Practice&lt;/Keywords&gt;&lt;Keywords&gt;Prescribing&lt;/Keywords&gt;&lt;Keywords&gt;prescriptive authority&lt;/Keywords&gt;&lt;Keywords&gt;Psychiatric Nursing&lt;/Keywords&gt;&lt;Keywords&gt;publication&lt;/Keywords&gt;&lt;Keywords&gt;Qualitative Studies&lt;/Keywords&gt;&lt;Keywords&gt;Research&lt;/Keywords&gt;&lt;Keywords&gt;Research Methodology&lt;/Keywords&gt;&lt;Keywords&gt;review&lt;/Keywords&gt;&lt;Keywords&gt;Scotland&lt;/Keywords&gt;&lt;Keywords&gt;systematic review&lt;/Keywords&gt;&lt;Keywords&gt;Testje&lt;/Keywords&gt;&lt;Keywords&gt;TIABINCL2005&lt;/Keywords&gt;&lt;Keywords&gt;TIABINCLUSIE&lt;/Keywords&gt;&lt;Keywords&gt;UK&lt;/Keywords&gt;&lt;Reprint&gt;Not in File&lt;/Reprint&gt;&lt;Start_Page&gt;1114&lt;/Start_Page&gt;&lt;End_Page&gt;1118&lt;/End_Page&gt;&lt;Periodical&gt;British Journal of Nursing (BJN)&lt;/Periodical&gt;&lt;Volume&gt;15&lt;/Volume&gt;&lt;Issue&gt;20&lt;/Issue&gt;&lt;User_Def_2&gt;PMID: 17170660&lt;/User_Def_2&gt;&lt;ISSN_ISBN&gt;0966-0461&lt;/ISSN_ISBN&gt;&lt;Address&gt;Gerontology Nurse Specialist, Royal Alexandra Hospital, Paisley, NHS Greater Glasgow and Clyde&lt;/Address&gt;&lt;Web_URL&gt;http://search.ebscohost.com/login.aspx?direct=true&amp;amp;db=cin20&amp;amp;AN=2009368697&amp;amp;site=ehost-live;Publisher URL: www.cinahl.com/cgi-bin/refsvc?jid=596&amp;amp;accno=2009368697&lt;/Web_URL&gt;&lt;ZZ_JournalStdAbbrev&gt;&lt;f name="System"&gt;British Journal of Nursing (BJN)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106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United Kingdom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impact of mental health nurse prescribing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dependent and supplementary nurse prescribing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RC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Snowden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REFMGR.CITE &lt;Refman&gt;&lt;Cite&gt;&lt;Author&gt;Snowden&lt;/Author&gt;&lt;Year&gt;2008&lt;/Year&gt;&lt;RecNum&gt;10960&lt;/RecNum&gt;&lt;IDText&gt;The history of prescribing&lt;/IDText&gt;&lt;MDL Ref_Type="Journal"&gt;&lt;Ref_Type&gt;Journal&lt;/Ref_Type&gt;&lt;Ref_ID&gt;10960&lt;/Ref_ID&gt;&lt;Title_Primary&gt;The history of prescribing&lt;/Title_Primary&gt;&lt;Authors_Primary&gt;Snowden,A.&lt;/Authors_Primary&gt;&lt;Date_Primary&gt;2008&lt;/Date_Primary&gt;&lt;Keywords&gt;DEFINCL&lt;/Keywords&gt;&lt;Keywords&gt;FULLTEXTINCL&lt;/Keywords&gt;&lt;Keywords&gt;Health&lt;/Keywords&gt;&lt;Keywords&gt;history&lt;/Keywords&gt;&lt;Keywords&gt;law&lt;/Keywords&gt;&lt;Keywords&gt;management&lt;/Keywords&gt;&lt;Keywords&gt;medication&lt;/Keywords&gt;&lt;Keywords&gt;medication management&lt;/Keywords&gt;&lt;Keywords&gt;Medicine&lt;/Keywords&gt;&lt;Keywords&gt;Mental Health&lt;/Keywords&gt;&lt;Keywords&gt;mental health nurse&lt;/Keywords&gt;&lt;Keywords&gt;nurse&lt;/Keywords&gt;&lt;Keywords&gt;nurse prescriber&lt;/Keywords&gt;&lt;Keywords&gt;Nurse prescribers&lt;/Keywords&gt;&lt;Keywords&gt;opiate&lt;/Keywords&gt;&lt;Keywords&gt;paper&lt;/Keywords&gt;&lt;Keywords&gt;patent&lt;/Keywords&gt;&lt;Keywords&gt;Prescribing&lt;/Keywords&gt;&lt;Keywords&gt;prescription&lt;/Keywords&gt;&lt;Keywords&gt;Psychiatry&lt;/Keywords&gt;&lt;Keywords&gt;recognition&lt;/Keywords&gt;&lt;Keywords&gt;Regulation&lt;/Keywords&gt;&lt;Keywords&gt;responsibility&lt;/Keywords&gt;&lt;Keywords&gt;Testje&lt;/Keywords&gt;&lt;Keywords&gt;TIABINCL2005&lt;/Keywords&gt;&lt;Keywords&gt;TIABINCLUSIE&lt;/Keywords&gt;&lt;Reprint&gt;Not in File&lt;/Reprint&gt;&lt;Start_Page&gt;530&lt;/Start_Page&gt;&lt;End_Page&gt;537&lt;/End_Page&gt;&lt;Periodical&gt;Nurse Prescribing&lt;/Periodical&gt;&lt;Volume&gt;6&lt;/Volume&gt;&lt;Issue&gt;12&lt;/Issue&gt;&lt;Web_URL&gt;&lt;u&gt;http://www.internurse.com/cgi-bin/go.pl/library/article.cgi?uid=31974;article=NP_6_12_530_537&lt;/u&gt;&lt;/Web_URL&gt;&lt;ZZ_JournalStdAbbrev&gt;&lt;f name="System"&gt;Nurse Prescribing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142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8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UK and the USA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The history of the regulation of medicines.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dependent and supplementary nurse prescribing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RC, LEGL, EDUC, PROR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Spence, Anderson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REFMGR.CITE &lt;Refman&gt;&lt;Cite&gt;&lt;Author&gt;Spence&lt;/Author&gt;&lt;Year&gt;2007&lt;/Year&gt;&lt;RecNum&gt;586&lt;/RecNum&gt;&lt;IDText&gt;Implementing a prescribing practicum within a Master&amp;apos;s degree in advanced nursing practice&lt;/IDText&gt;&lt;MDL Ref_Type="Journal"&gt;&lt;Ref_Type&gt;Journal&lt;/Ref_Type&gt;&lt;Ref_ID&gt;586&lt;/Ref_ID&gt;&lt;Title_Primary&gt;Implementing a prescribing practicum within a Master&amp;apos;s degree in advanced nursing practice&lt;/Title_Primary&gt;&lt;Authors_Primary&gt;Spence,D.&lt;/Authors_Primary&gt;&lt;Authors_Primary&gt;Anderson,M.&lt;/Authors_Primary&gt;&lt;Date_Primary&gt;2007/11&lt;/Date_Primary&gt;&lt;Keywords&gt;Advanced Nursing Practice&lt;/Keywords&gt;&lt;Keywords&gt;analysis&lt;/Keywords&gt;&lt;Keywords&gt;article&lt;/Keywords&gt;&lt;Keywords&gt;Attention&lt;/Keywords&gt;&lt;Keywords&gt;Attitude of Health Personnel&lt;/Keywords&gt;&lt;Keywords&gt;Clinical Competence&lt;/Keywords&gt;&lt;Keywords&gt;Cooperative Behavior&lt;/Keywords&gt;&lt;Keywords&gt;DEFINCL&lt;/Keywords&gt;&lt;Keywords&gt;Delegation,Professional&lt;/Keywords&gt;&lt;Keywords&gt;delivery&lt;/Keywords&gt;&lt;Keywords&gt;Drug Prescriptions&lt;/Keywords&gt;&lt;Keywords&gt;education&lt;/Keywords&gt;&lt;Keywords&gt;Education,Nursing,Graduate&lt;/Keywords&gt;&lt;Keywords&gt;FULLTEXTINCL&lt;/Keywords&gt;&lt;Keywords&gt;funding&lt;/Keywords&gt;&lt;Keywords&gt;Health&lt;/Keywords&gt;&lt;Keywords&gt;health care&lt;/Keywords&gt;&lt;Keywords&gt;health care practice&lt;/Keywords&gt;&lt;Keywords&gt;Health Services Research&lt;/Keywords&gt;&lt;Keywords&gt;Humans&lt;/Keywords&gt;&lt;Keywords&gt;Interinstitutional Relations&lt;/Keywords&gt;&lt;Keywords&gt;interview&lt;/Keywords&gt;&lt;Keywords&gt;Interviews&lt;/Keywords&gt;&lt;Keywords&gt;Licensure,Nursing&lt;/Keywords&gt;&lt;Keywords&gt;methods&lt;/Keywords&gt;&lt;Keywords&gt;monitor&lt;/Keywords&gt;&lt;Keywords&gt;Needs Assessment&lt;/Keywords&gt;&lt;Keywords&gt;New Zealand&lt;/Keywords&gt;&lt;Keywords&gt;nurse&lt;/Keywords&gt;&lt;Keywords&gt;nurse practitioner&lt;/Keywords&gt;&lt;Keywords&gt;Nurse Practitioners&lt;/Keywords&gt;&lt;Keywords&gt;Nurse&amp;apos;s Role&lt;/Keywords&gt;&lt;Keywords&gt;Nurses&lt;/Keywords&gt;&lt;Keywords&gt;nursing&lt;/Keywords&gt;&lt;Keywords&gt;Nursing Education Research&lt;/Keywords&gt;&lt;Keywords&gt;Nursing Methodology Research&lt;/Keywords&gt;&lt;Keywords&gt;nursing practice&lt;/Keywords&gt;&lt;Keywords&gt;nursing role&lt;/Keywords&gt;&lt;Keywords&gt;organization &amp;amp; administration&lt;/Keywords&gt;&lt;Keywords&gt;paper&lt;/Keywords&gt;&lt;Keywords&gt;Physician-Nurse Relations&lt;/Keywords&gt;&lt;Keywords&gt;Physicians,Family&lt;/Keywords&gt;&lt;Keywords&gt;Practice&lt;/Keywords&gt;&lt;Keywords&gt;Prescribing&lt;/Keywords&gt;&lt;Keywords&gt;Professional Autonomy&lt;/Keywords&gt;&lt;Keywords&gt;Program Development&lt;/Keywords&gt;&lt;Keywords&gt;psychology&lt;/Keywords&gt;&lt;Keywords&gt;Pubmed resultaten zoekstrategie&lt;/Keywords&gt;&lt;Keywords&gt;Questionnaires&lt;/Keywords&gt;&lt;Keywords&gt;registration&lt;/Keywords&gt;&lt;Keywords&gt;Registries&lt;/Keywords&gt;&lt;Keywords&gt;Reports&lt;/Keywords&gt;&lt;Keywords&gt;Research&lt;/Keywords&gt;&lt;Keywords&gt;Role&lt;/Keywords&gt;&lt;Keywords&gt;school&lt;/Keywords&gt;&lt;Keywords&gt;staff&lt;/Keywords&gt;&lt;Keywords&gt;standards&lt;/Keywords&gt;&lt;Keywords&gt;student&lt;/Keywords&gt;&lt;Keywords&gt;Students&lt;/Keywords&gt;&lt;Keywords&gt;support&lt;/Keywords&gt;&lt;Keywords&gt;Technology&lt;/Keywords&gt;&lt;Keywords&gt;Testje&lt;/Keywords&gt;&lt;Keywords&gt;Thematic Analysis&lt;/Keywords&gt;&lt;Keywords&gt;TIABINCL2005&lt;/Keywords&gt;&lt;Keywords&gt;TIABINCLUSIE&lt;/Keywords&gt;&lt;Keywords&gt;Universities&lt;/Keywords&gt;&lt;Keywords&gt;university&lt;/Keywords&gt;&lt;Reprint&gt;Not in File&lt;/Reprint&gt;&lt;Start_Page&gt;27&lt;/Start_Page&gt;&lt;End_Page&gt;42&lt;/End_Page&gt;&lt;Periodical&gt;Nurs Prax N.Z.&lt;/Periodical&gt;&lt;Volume&gt;23&lt;/Volume&gt;&lt;Issue&gt;2&lt;/Issue&gt;&lt;Address&gt;School of Health Care Practice, Auckland University of Technology, Auckland&lt;/Address&gt;&lt;Web_URL&gt;PM:18293655&lt;/Web_URL&gt;&lt;ZZ_JournalStdAbbrev&gt;&lt;f name="System"&gt;Nurs Prax N.Z.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107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7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ew Zealand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implementation of a prescribing practicum within a Master's degree in advanced nursing practice.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dependent nurse prescribing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RC, EDUC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tenner, Courtenay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REFMGR.CITE &lt;Refman&gt;&lt;Cite&gt;&lt;Author&gt;Stenner&lt;/Author&gt;&lt;Year&gt;2008&lt;/Year&gt;&lt;RecNum&gt;432&lt;/RecNum&gt;&lt;IDText&gt;The role of inter-professional relationships and support for nurse prescribing in acute and chronic pain&lt;/IDText&gt;&lt;MDL Ref_Type="Journal"&gt;&lt;Ref_Type&gt;Journal&lt;/Ref_Type&gt;&lt;Ref_ID&gt;432&lt;/Ref_ID&gt;&lt;Title_Primary&gt;The role of inter-professional relationships and support for nurse prescribing in acute and chronic pain&lt;/Title_Primary&gt;&lt;Authors_Primary&gt;Stenner,K.&lt;/Authors_Primary&gt;&lt;Authors_Primary&gt;Courtenay,M.&lt;/Authors_Primary&gt;&lt;Date_Primary&gt;2008/8&lt;/Date_Primary&gt;&lt;Keywords&gt;analysis&lt;/Keywords&gt;&lt;Keywords&gt;article&lt;/Keywords&gt;&lt;Keywords&gt;Attitude of Health Personnel&lt;/Keywords&gt;&lt;Keywords&gt;chronic pain&lt;/Keywords&gt;&lt;Keywords&gt;clinical supervision&lt;/Keywords&gt;&lt;Keywords&gt;Collaboration&lt;/Keywords&gt;&lt;Keywords&gt;DEFINCL&lt;/Keywords&gt;&lt;Keywords&gt;Drug Prescriptions&lt;/Keywords&gt;&lt;Keywords&gt;drug therapy&lt;/Keywords&gt;&lt;Keywords&gt;Female&lt;/Keywords&gt;&lt;Keywords&gt;FULLTEXTINCL&lt;/Keywords&gt;&lt;Keywords&gt;Health&lt;/Keywords&gt;&lt;Keywords&gt;Humans&lt;/Keywords&gt;&lt;Keywords&gt;Interprofessional Relations&lt;/Keywords&gt;&lt;Keywords&gt;interview&lt;/Keywords&gt;&lt;Keywords&gt;Knowledge&lt;/Keywords&gt;&lt;Keywords&gt;Learning&lt;/Keywords&gt;&lt;Keywords&gt;Male&lt;/Keywords&gt;&lt;Keywords&gt;management&lt;/Keywords&gt;&lt;Keywords&gt;Medicine&lt;/Keywords&gt;&lt;Keywords&gt;nurse&lt;/Keywords&gt;&lt;Keywords&gt;Nurse Practitioners&lt;/Keywords&gt;&lt;Keywords&gt;nurse prescriber&lt;/Keywords&gt;&lt;Keywords&gt;Nurse prescribers&lt;/Keywords&gt;&lt;Keywords&gt;nurse prescribing&lt;/Keywords&gt;&lt;Keywords&gt;Nurse&amp;apos;s Role&lt;/Keywords&gt;&lt;Keywords&gt;Nurses&lt;/Keywords&gt;&lt;Keywords&gt;nursing&lt;/Keywords&gt;&lt;Keywords&gt;Pain&lt;/Keywords&gt;&lt;Keywords&gt;paper&lt;/Keywords&gt;&lt;Keywords&gt;patient&lt;/Keywords&gt;&lt;Keywords&gt;Patients&lt;/Keywords&gt;&lt;Keywords&gt;Physician-Nurse Relations&lt;/Keywords&gt;&lt;Keywords&gt;Prescribing&lt;/Keywords&gt;&lt;Keywords&gt;Pubmed resultaten zoekstrategie&lt;/Keywords&gt;&lt;Keywords&gt;Reading&lt;/Keywords&gt;&lt;Keywords&gt;Research&lt;/Keywords&gt;&lt;Keywords&gt;Role&lt;/Keywords&gt;&lt;Keywords&gt;school&lt;/Keywords&gt;&lt;Keywords&gt;semi structured interview&lt;/Keywords&gt;&lt;Keywords&gt;Semi-Structured Interview&lt;/Keywords&gt;&lt;Keywords&gt;social care&lt;/Keywords&gt;&lt;Keywords&gt;support&lt;/Keywords&gt;&lt;Keywords&gt;Testje&lt;/Keywords&gt;&lt;Keywords&gt;Thematic Analysis&lt;/Keywords&gt;&lt;Keywords&gt;TIABINCL2005&lt;/Keywords&gt;&lt;Keywords&gt;TIABINCLUSIE&lt;/Keywords&gt;&lt;Keywords&gt;UK&lt;/Keywords&gt;&lt;Keywords&gt;Universities&lt;/Keywords&gt;&lt;Keywords&gt;university&lt;/Keywords&gt;&lt;Reprint&gt;Not in File&lt;/Reprint&gt;&lt;Start_Page&gt;276&lt;/Start_Page&gt;&lt;End_Page&gt;283&lt;/End_Page&gt;&lt;Periodical&gt;J Adv Nurs&lt;/Periodical&gt;&lt;Volume&gt;63&lt;/Volume&gt;&lt;Issue&gt;3&lt;/Issue&gt;&lt;Address&gt;School of Health and Social Care, University of Reading, Reading, UK. k.l.stenner@reading.co.uk&lt;/Address&gt;&lt;Web_URL&gt;PM:18702774&lt;/Web_URL&gt;&lt;ZZ_JournalStdAbbrev&gt;&lt;f name="System"&gt;J Adv Nurs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08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8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United Kingdom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Nurse prescribers’ views on the role of inter-professional relationships and support for nurse prescribing in acute and chronic pain.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dependent and supplementary nurse prescribing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RC, LEGL, EDUC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Stenner, Carey, Courtenay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REFMGR.CITE &lt;Refman&gt;&lt;Cite&gt;&lt;Author&gt;Stenner&lt;/Author&gt;&lt;Year&gt;2009&lt;/Year&gt;&lt;RecNum&gt;258&lt;/RecNum&gt;&lt;IDText&gt;Nurse prescribing in dermatology: doctors&amp;apos; and non-prescribing nurses&amp;apos; views&lt;/IDText&gt;&lt;MDL Ref_Type="Journal"&gt;&lt;Ref_Type&gt;Journal&lt;/Ref_Type&gt;&lt;Ref_ID&gt;258&lt;/Ref_ID&gt;&lt;Title_Primary&gt;Nurse prescribing in dermatology: doctors&amp;apos; and non-prescribing nurses&amp;apos; views&lt;/Title_Primary&gt;&lt;Authors_Primary&gt;Stenner,K.&lt;/Authors_Primary&gt;&lt;Authors_Primary&gt;Carey,N.&lt;/Authors_Primary&gt;&lt;Authors_Primary&gt;Courtenay,M.&lt;/Authors_Primary&gt;&lt;Date_Primary&gt;2009/4&lt;/Date_Primary&gt;&lt;Keywords&gt;analysis&lt;/Keywords&gt;&lt;Keywords&gt;article&lt;/Keywords&gt;&lt;Keywords&gt;Attitude of Health Personnel&lt;/Keywords&gt;&lt;Keywords&gt;Awareness&lt;/Keywords&gt;&lt;Keywords&gt;Case Studies&lt;/Keywords&gt;&lt;Keywords&gt;case study&lt;/Keywords&gt;&lt;Keywords&gt;Clinical Competence&lt;/Keywords&gt;&lt;Keywords&gt;competence&lt;/Keywords&gt;&lt;Keywords&gt;cooperation&lt;/Keywords&gt;&lt;Keywords&gt;DEFINCL&lt;/Keywords&gt;&lt;Keywords&gt;Dermatology&lt;/Keywords&gt;&lt;Keywords&gt;Drug Prescriptions&lt;/Keywords&gt;&lt;Keywords&gt;drug therapy&lt;/Keywords&gt;&lt;Keywords&gt;England&lt;/Keywords&gt;&lt;Keywords&gt;experience&lt;/Keywords&gt;&lt;Keywords&gt;Fear&lt;/Keywords&gt;&lt;Keywords&gt;FULLTEXTINCL&lt;/Keywords&gt;&lt;Keywords&gt;Health&lt;/Keywords&gt;&lt;Keywords&gt;Humans&lt;/Keywords&gt;&lt;Keywords&gt;Interprofessional Relations&lt;/Keywords&gt;&lt;Keywords&gt;interview&lt;/Keywords&gt;&lt;Keywords&gt;Interviews&lt;/Keywords&gt;&lt;Keywords&gt;multicenter study&lt;/Keywords&gt;&lt;Keywords&gt;nurse&lt;/Keywords&gt;&lt;Keywords&gt;Nurse Practitioners&lt;/Keywords&gt;&lt;Keywords&gt;nurse prescribing&lt;/Keywords&gt;&lt;Keywords&gt;Nurses&lt;/Keywords&gt;&lt;Keywords&gt;nursing&lt;/Keywords&gt;&lt;Keywords&gt;paper&lt;/Keywords&gt;&lt;Keywords&gt;parameter&lt;/Keywords&gt;&lt;Keywords&gt;patient&lt;/Keywords&gt;&lt;Keywords&gt;Patients&lt;/Keywords&gt;&lt;Keywords&gt;play&lt;/Keywords&gt;&lt;Keywords&gt;Prescribing&lt;/Keywords&gt;&lt;Keywords&gt;primary care&lt;/Keywords&gt;&lt;Keywords&gt;Professional Autonomy&lt;/Keywords&gt;&lt;Keywords&gt;Pubmed resultaten zoekstrategie&lt;/Keywords&gt;&lt;Keywords&gt;Reading&lt;/Keywords&gt;&lt;Keywords&gt;Research&lt;/Keywords&gt;&lt;Keywords&gt;Role&lt;/Keywords&gt;&lt;Keywords&gt;school&lt;/Keywords&gt;&lt;Keywords&gt;secondary&lt;/Keywords&gt;&lt;Keywords&gt;Skin Diseases&lt;/Keywords&gt;&lt;Keywords&gt;social care&lt;/Keywords&gt;&lt;Keywords&gt;standard&lt;/Keywords&gt;&lt;Keywords&gt;standards&lt;/Keywords&gt;&lt;Keywords&gt;support&lt;/Keywords&gt;&lt;Keywords&gt;Testje&lt;/Keywords&gt;&lt;Keywords&gt;Thematic Analysis&lt;/Keywords&gt;&lt;Keywords&gt;TIABINCL2005&lt;/Keywords&gt;&lt;Keywords&gt;TIABINCLUSIE&lt;/Keywords&gt;&lt;Keywords&gt;UK&lt;/Keywords&gt;&lt;Keywords&gt;Universities&lt;/Keywords&gt;&lt;Keywords&gt;university&lt;/Keywords&gt;&lt;Reprint&gt;Not in File&lt;/Reprint&gt;&lt;Start_Page&gt;851&lt;/Start_Page&gt;&lt;End_Page&gt;859&lt;/End_Page&gt;&lt;Periodical&gt;J Adv Nurs&lt;/Periodical&gt;&lt;Volume&gt;65&lt;/Volume&gt;&lt;Issue&gt;4&lt;/Issue&gt;&lt;Address&gt;School of Health and Social Care, University of Reading, UK. k.l.stenner@reading.ac.uk&lt;/Address&gt;&lt;Web_URL&gt;PM:19243463&lt;/Web_URL&gt;&lt;ZZ_JournalStdAbbrev&gt;&lt;f name="System"&gt;J Adv Nurs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109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9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United Kingdom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octor and non-prescribing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urse views about nurse prescribing in dermatology.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dependent and supplementary nurse prescribing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RC, LEGL, EDUC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Strickland-Hodge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REFMGR.CITE &lt;Refman&gt;&lt;Cite&gt;&lt;Author&gt;Strickland-Hodge&lt;/Author&gt;&lt;Year&gt;2008&lt;/Year&gt;&lt;RecNum&gt;9611&lt;/RecNum&gt;&lt;IDText&gt;Nurse prescribing: the elephant in the room?&lt;/IDText&gt;&lt;MDL Ref_Type="Journal"&gt;&lt;Ref_Type&gt;Journal&lt;/Ref_Type&gt;&lt;Ref_ID&gt;9611&lt;/Ref_ID&gt;&lt;Title_Primary&gt;Nurse prescribing: the elephant in the room?&lt;/Title_Primary&gt;&lt;Authors_Primary&gt;Strickland-Hodge,B.&lt;/Authors_Primary&gt;&lt;Date_Primary&gt;2008/4&lt;/Date_Primary&gt;&lt;Keywords&gt;article&lt;/Keywords&gt;&lt;Keywords&gt;DEFINCL&lt;/Keywords&gt;&lt;Keywords&gt;editorial&lt;/Keywords&gt;&lt;Keywords&gt;FULLTEXTINCL&lt;/Keywords&gt;&lt;Keywords&gt;Health&lt;/Keywords&gt;&lt;Keywords&gt;health service&lt;/Keywords&gt;&lt;Keywords&gt;Health Services&lt;/Keywords&gt;&lt;Keywords&gt;Health Services Administration&lt;/Keywords&gt;&lt;Keywords&gt;Ireland&lt;/Keywords&gt;&lt;Keywords&gt;language&lt;/Keywords&gt;&lt;Keywords&gt;Legislation,Drug&lt;/Keywords&gt;&lt;Keywords&gt;management&lt;/Keywords&gt;&lt;Keywords&gt;Medicine&lt;/Keywords&gt;&lt;Keywords&gt;nurse&lt;/Keywords&gt;&lt;Keywords&gt;nurse prescriber&lt;/Keywords&gt;&lt;Keywords&gt;Nurse prescribers&lt;/Keywords&gt;&lt;Keywords&gt;nurse prescribing&lt;/Keywords&gt;&lt;Keywords&gt;Nurses&lt;/Keywords&gt;&lt;Keywords&gt;nursing&lt;/Keywords&gt;&lt;Keywords&gt;patient&lt;/Keywords&gt;&lt;Keywords&gt;Patients&lt;/Keywords&gt;&lt;Keywords&gt;Pharmacies&lt;/Keywords&gt;&lt;Keywords&gt;Pharmacists&lt;/Keywords&gt;&lt;Keywords&gt;pharmacology&lt;/Keywords&gt;&lt;Keywords&gt;Pharmacy&lt;/Keywords&gt;&lt;Keywords&gt;Prescribing&lt;/Keywords&gt;&lt;Keywords&gt;prescription&lt;/Keywords&gt;&lt;Keywords&gt;Prescriptions&lt;/Keywords&gt;&lt;Keywords&gt;Prescriptive Authority -- United Kingdom&lt;/Keywords&gt;&lt;Keywords&gt;primary care&lt;/Keywords&gt;&lt;Keywords&gt;Primary Health Care&lt;/Keywords&gt;&lt;Keywords&gt;Protocols&lt;/Keywords&gt;&lt;Keywords&gt;publication&lt;/Keywords&gt;&lt;Keywords&gt;Quality Assurance&lt;/Keywords&gt;&lt;Keywords&gt;Role&lt;/Keywords&gt;&lt;Keywords&gt;school&lt;/Keywords&gt;&lt;Keywords&gt;Scope of Nursing Practice&lt;/Keywords&gt;&lt;Keywords&gt;scope of practice&lt;/Keywords&gt;&lt;Keywords&gt;Testje&lt;/Keywords&gt;&lt;Keywords&gt;TIABINCL2005&lt;/Keywords&gt;&lt;Keywords&gt;TIABINCLUSIE&lt;/Keywords&gt;&lt;Keywords&gt;training&lt;/Keywords&gt;&lt;Keywords&gt;UK&lt;/Keywords&gt;&lt;Keywords&gt;United Kingdom&lt;/Keywords&gt;&lt;Keywords&gt;Universities&lt;/Keywords&gt;&lt;Keywords&gt;university&lt;/Keywords&gt;&lt;Keywords&gt;Work&lt;/Keywords&gt;&lt;Reprint&gt;Not in File&lt;/Reprint&gt;&lt;Start_Page&gt;103&lt;/Start_Page&gt;&lt;End_Page&gt;107&lt;/End_Page&gt;&lt;Periodical&gt;Qual.Prim.Care&lt;/Periodical&gt;&lt;Volume&gt;16&lt;/Volume&gt;&lt;Issue&gt;2&lt;/Issue&gt;&lt;User_Def_2&gt;PMID: 18700087&lt;/User_Def_2&gt;&lt;ISSN_ISBN&gt;1479-1072&lt;/ISSN_ISBN&gt;&lt;Address&gt;Senior Pharmacy Lecturer, School of Healthcare, University of Leeds, UK&lt;/Address&gt;&lt;Web_URL&gt;http://search.ebscohost.com/login.aspx?direct=true&amp;amp;db=cin20&amp;amp;AN=2009911317&amp;amp;site=ehost-live;Publisher URL: www.cinahl.com/cgi-bin/refsvc?jid=2468&amp;amp;accno=2009911317&lt;/Web_URL&gt;&lt;ZZ_JournalFull&gt;&lt;f name="System"&gt;Quality in Primary Care&lt;/f&gt;&lt;/ZZ_JournalFull&gt;&lt;ZZ_JournalStdAbbrev&gt;&lt;f name="System"&gt;Qual.Prim.Care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110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8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United Kingdom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The expressed beliefs about the pharmacological knowledge of nurses in prescribing practice. 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dependent and supplementary nurse prescribing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RC, LEGL, EDUC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Tarmina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REFMGR.CITE &lt;Refman&gt;&lt;Cite&gt;&lt;Author&gt;Tarmina&lt;/Author&gt;&lt;Year&gt;1982&lt;/Year&gt;&lt;RecNum&gt;4484&lt;/RecNum&gt;&lt;IDText&gt;How Utah NPs obtained prescriptive privileges&lt;/IDText&gt;&lt;MDL Ref_Type="Journal"&gt;&lt;Ref_Type&gt;Journal&lt;/Ref_Type&gt;&lt;Ref_ID&gt;4484&lt;/Ref_ID&gt;&lt;Title_Primary&gt;How Utah NPs obtained prescriptive privileges&lt;/Title_Primary&gt;&lt;Authors_Primary&gt;Tarmina,M.S.&lt;/Authors_Primary&gt;&lt;Date_Primary&gt;1982/7&lt;/Date_Primary&gt;&lt;Keywords&gt;article&lt;/Keywords&gt;&lt;Keywords&gt;DEFINCL&lt;/Keywords&gt;&lt;Keywords&gt;Drug Prescriptions&lt;/Keywords&gt;&lt;Keywords&gt;Formularies as Topic&lt;/Keywords&gt;&lt;Keywords&gt;FULLTEXTINCL&lt;/Keywords&gt;&lt;Keywords&gt;legislation &amp;amp; jurisprudence&lt;/Keywords&gt;&lt;Keywords&gt;Legislation,Drug&lt;/Keywords&gt;&lt;Keywords&gt;Nurse Practitioners&lt;/Keywords&gt;&lt;Keywords&gt;Pubmed resultaten zoekstrategie&lt;/Keywords&gt;&lt;Keywords&gt;TIABINCL2004&lt;/Keywords&gt;&lt;Keywords&gt;TIABINCLUSIE&lt;/Keywords&gt;&lt;Keywords&gt;Utah&lt;/Keywords&gt;&lt;Reprint&gt;Not in File&lt;/Reprint&gt;&lt;Start_Page&gt;9&lt;/Start_Page&gt;&lt;End_Page&gt;12&lt;/End_Page&gt;&lt;Periodical&gt;Nurse Pract&lt;/Periodical&gt;&lt;Volume&gt;7&lt;/Volume&gt;&lt;Issue&gt;7&lt;/Issue&gt;&lt;Web_URL&gt;PM:7121903&lt;/Web_URL&gt;&lt;ZZ_JournalStdAbbrev&gt;&lt;f name="System"&gt;Nurse Pract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111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982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USA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prescriptive privileges of nurse practitioners in Utah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dependent nurse prescribing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RC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Ulfvarson, Mejyr, Bergman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REFMGR.CITE &lt;Refman&gt;&lt;Cite&gt;&lt;Author&gt;Ulfvarson&lt;/Author&gt;&lt;Year&gt;2007&lt;/Year&gt;&lt;RecNum&gt;1000&lt;/RecNum&gt;&lt;IDText&gt;Nurses are increasingly involved in pharmacovigilance in Sweden&lt;/IDText&gt;&lt;MDL Ref_Type="Journal"&gt;&lt;Ref_Type&gt;Journal&lt;/Ref_Type&gt;&lt;Ref_ID&gt;1000&lt;/Ref_ID&gt;&lt;Title_Primary&gt;Nurses are increasingly involved in pharmacovigilance in Sweden&lt;/Title_Primary&gt;&lt;Authors_Primary&gt;Ulfvarson,J.&lt;/Authors_Primary&gt;&lt;Authors_Primary&gt;Mejyr,S.&lt;/Authors_Primary&gt;&lt;Authors_Primary&gt;Bergman,U.&lt;/Authors_Primary&gt;&lt;Date_Primary&gt;2007/5&lt;/Date_Primary&gt;&lt;Keywords&gt;adverse drug reaction&lt;/Keywords&gt;&lt;Keywords&gt;Adverse Drug Reaction Reporting Systems&lt;/Keywords&gt;&lt;Keywords&gt;adverse effects&lt;/Keywords&gt;&lt;Keywords&gt;Anesthetics&lt;/Keywords&gt;&lt;Keywords&gt;Anesthetics,Local&lt;/Keywords&gt;&lt;Keywords&gt;article&lt;/Keywords&gt;&lt;Keywords&gt;chemically induced&lt;/Keywords&gt;&lt;Keywords&gt;clinical pharmacology&lt;/Keywords&gt;&lt;Keywords&gt;Contraceptives,Oral&lt;/Keywords&gt;&lt;Keywords&gt;DEFINCL&lt;/Keywords&gt;&lt;Keywords&gt;Dentists&lt;/Keywords&gt;&lt;Keywords&gt;drug&lt;/Keywords&gt;&lt;Keywords&gt;drug information&lt;/Keywords&gt;&lt;Keywords&gt;drug therapy&lt;/Keywords&gt;&lt;Keywords&gt;Drug Toxicity&lt;/Keywords&gt;&lt;Keywords&gt;Drugs&lt;/Keywords&gt;&lt;Keywords&gt;epidemiology&lt;/Keywords&gt;&lt;Keywords&gt;FULLTEXTINCL&lt;/Keywords&gt;&lt;Keywords&gt;Hand&lt;/Keywords&gt;&lt;Keywords&gt;Health&lt;/Keywords&gt;&lt;Keywords&gt;health care&lt;/Keywords&gt;&lt;Keywords&gt;health care personnel&lt;/Keywords&gt;&lt;Keywords&gt;histamine&lt;/Keywords&gt;&lt;Keywords&gt;Histamine H1 Antagonists&lt;/Keywords&gt;&lt;Keywords&gt;hospital&lt;/Keywords&gt;&lt;Keywords&gt;Humans&lt;/Keywords&gt;&lt;Keywords&gt;information&lt;/Keywords&gt;&lt;Keywords&gt;information system&lt;/Keywords&gt;&lt;Keywords&gt;Intention&lt;/Keywords&gt;&lt;Keywords&gt;methods&lt;/Keywords&gt;&lt;Keywords&gt;Neurobiology&lt;/Keywords&gt;&lt;Keywords&gt;nurse&lt;/Keywords&gt;&lt;Keywords&gt;Nurse&amp;apos;s Role&lt;/Keywords&gt;&lt;Keywords&gt;Nurses&lt;/Keywords&gt;&lt;Keywords&gt;nursing&lt;/Keywords&gt;&lt;Keywords&gt;patient&lt;/Keywords&gt;&lt;Keywords&gt;Patients&lt;/Keywords&gt;&lt;Keywords&gt;personnel&lt;/Keywords&gt;&lt;Keywords&gt;pharmacology&lt;/Keywords&gt;&lt;Keywords&gt;Physicians&lt;/Keywords&gt;&lt;Keywords&gt;play&lt;/Keywords&gt;&lt;Keywords&gt;Population&lt;/Keywords&gt;&lt;Keywords&gt;prevention &amp;amp; control&lt;/Keywords&gt;&lt;Keywords&gt;Product Surveillance,Postmarketing&lt;/Keywords&gt;&lt;Keywords&gt;Pubmed resultaten zoekstrategie&lt;/Keywords&gt;&lt;Keywords&gt;Reports&lt;/Keywords&gt;&lt;Keywords&gt;Retrospective Studies&lt;/Keywords&gt;&lt;Keywords&gt;Role&lt;/Keywords&gt;&lt;Keywords&gt;Science&lt;/Keywords&gt;&lt;Keywords&gt;Signs and Symptoms&lt;/Keywords&gt;&lt;Keywords&gt;Skin&lt;/Keywords&gt;&lt;Keywords&gt;Societies&lt;/Keywords&gt;&lt;Keywords&gt;society&lt;/Keywords&gt;&lt;Keywords&gt;standards&lt;/Keywords&gt;&lt;Keywords&gt;statistics &amp;amp; numerical data&lt;/Keywords&gt;&lt;Keywords&gt;Sweden&lt;/Keywords&gt;&lt;Keywords&gt;symptom&lt;/Keywords&gt;&lt;Keywords&gt;Testje&lt;/Keywords&gt;&lt;Keywords&gt;TIABINCL2005&lt;/Keywords&gt;&lt;Keywords&gt;TIABINCLUSIE&lt;/Keywords&gt;&lt;Keywords&gt;Time Factors&lt;/Keywords&gt;&lt;Keywords&gt;trends&lt;/Keywords&gt;&lt;Keywords&gt;Vaccination&lt;/Keywords&gt;&lt;Keywords&gt;vaccine&lt;/Keywords&gt;&lt;Keywords&gt;Vaccines&lt;/Keywords&gt;&lt;Reprint&gt;Not in File&lt;/Reprint&gt;&lt;Start_Page&gt;532&lt;/Start_Page&gt;&lt;End_Page&gt;537&lt;/End_Page&gt;&lt;Periodical&gt;Pharmacoepidemiol.Drug Saf&lt;/Periodical&gt;&lt;Volume&gt;16&lt;/Volume&gt;&lt;Issue&gt;5&lt;/Issue&gt;&lt;Address&gt;Division of Clinical Pharmacology, Stockholm Soder Hospital, and Department of Clinical Neurobiology, Care Sciences and Society, Section of Nursing, Karolinska Institutet, Stockholm, Sweden. Johanna.Ulfvarson@sodersjukhuset.se&lt;/Address&gt;&lt;Web_URL&gt;PM:17072915&lt;/Web_URL&gt;&lt;ZZ_JournalStdAbbrev&gt;&lt;f name="System"&gt;Pharmacoepidemiol.Drug Saf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112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7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weden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analysis of adverse drug reaction reporting by nurses.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dependent nurse prescribing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RC, LEGL, EDUC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Warburton, Kahn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REFMGR.CITE &lt;Refman&gt;&lt;Cite&gt;&lt;Author&gt;Warburton&lt;/Author&gt;&lt;Year&gt;2007&lt;/Year&gt;&lt;RecNum&gt;861&lt;/RecNum&gt;&lt;IDText&gt;Improving the numeracy skills of nurse prescribers&lt;/IDText&gt;&lt;MDL Ref_Type="Journal"&gt;&lt;Ref_Type&gt;Journal&lt;/Ref_Type&gt;&lt;Ref_ID&gt;861&lt;/Ref_ID&gt;&lt;Title_Primary&gt;Improving the numeracy skills of nurse prescribers&lt;/Title_Primary&gt;&lt;Authors_Primary&gt;Warburton,P.&lt;/Authors_Primary&gt;&lt;Authors_Primary&gt;Kahn,P.&lt;/Authors_Primary&gt;&lt;Date_Primary&gt;2007/3/21&lt;/Date_Primary&gt;&lt;Keywords&gt;article&lt;/Keywords&gt;&lt;Keywords&gt;Benchmarking&lt;/Keywords&gt;&lt;Keywords&gt;Clinical Competence&lt;/Keywords&gt;&lt;Keywords&gt;DEFINCL&lt;/Keywords&gt;&lt;Keywords&gt;Drug Prescriptions&lt;/Keywords&gt;&lt;Keywords&gt;drug therapy&lt;/Keywords&gt;&lt;Keywords&gt;education&lt;/Keywords&gt;&lt;Keywords&gt;Education,Nursing,Continuing&lt;/Keywords&gt;&lt;Keywords&gt;Formularies&lt;/Keywords&gt;&lt;Keywords&gt;formulary&lt;/Keywords&gt;&lt;Keywords&gt;FULLTEXTINCL&lt;/Keywords&gt;&lt;Keywords&gt;Health Services Needs and Demand&lt;/Keywords&gt;&lt;Keywords&gt;Humans&lt;/Keywords&gt;&lt;Keywords&gt;Mathematics&lt;/Keywords&gt;&lt;Keywords&gt;medication&lt;/Keywords&gt;&lt;Keywords&gt;non-medical prescribing&lt;/Keywords&gt;&lt;Keywords&gt;nurse&lt;/Keywords&gt;&lt;Keywords&gt;nurse prescriber&lt;/Keywords&gt;&lt;Keywords&gt;Nurse prescribers&lt;/Keywords&gt;&lt;Keywords&gt;nurse prescribing&lt;/Keywords&gt;&lt;Keywords&gt;Nurse&amp;apos;s Role&lt;/Keywords&gt;&lt;Keywords&gt;Nurses&lt;/Keywords&gt;&lt;Keywords&gt;nursing&lt;/Keywords&gt;&lt;Keywords&gt;Practice&lt;/Keywords&gt;&lt;Keywords&gt;Practice Guidelines as Topic&lt;/Keywords&gt;&lt;Keywords&gt;Prescribing&lt;/Keywords&gt;&lt;Keywords&gt;Professional Autonomy&lt;/Keywords&gt;&lt;Keywords&gt;Pubmed resultaten zoekstrategie&lt;/Keywords&gt;&lt;Keywords&gt;review&lt;/Keywords&gt;&lt;Keywords&gt;Safety Management&lt;/Keywords&gt;&lt;Keywords&gt;skill&lt;/Keywords&gt;&lt;Keywords&gt;standard&lt;/Keywords&gt;&lt;Keywords&gt;standards&lt;/Keywords&gt;&lt;Keywords&gt;Testje&lt;/Keywords&gt;&lt;Keywords&gt;TIABINCL2005&lt;/Keywords&gt;&lt;Keywords&gt;TIABINCLUSIE&lt;/Keywords&gt;&lt;Keywords&gt;Universities&lt;/Keywords&gt;&lt;Keywords&gt;university&lt;/Keywords&gt;&lt;Reprint&gt;Not in File&lt;/Reprint&gt;&lt;Start_Page&gt;40&lt;/Start_Page&gt;&lt;End_Page&gt;43&lt;/End_Page&gt;&lt;Periodical&gt;Nurs Stand&lt;/Periodical&gt;&lt;Volume&gt;21&lt;/Volume&gt;&lt;Issue&gt;28&lt;/Issue&gt;&lt;Address&gt;Non-Medical Prescribing Programme, Edge Hill University, Liverpool. warburtp@edgehill.ac.uk&lt;/Address&gt;&lt;Web_URL&gt;PM:17436893&lt;/Web_URL&gt;&lt;ZZ_JournalStdAbbrev&gt;&lt;f name="System"&gt;Nurs Stand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113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7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United Kingdom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The standards for- and numeracy skills \of nurse prescribers.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dependent and supplementary nurse prescribing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EGL, EDUC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Warner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REFMGR.CITE &lt;Refman&gt;&lt;Cite&gt;&lt;Author&gt;Warner&lt;/Author&gt;&lt;Year&gt;2005&lt;/Year&gt;&lt;RecNum&gt;9655&lt;/RecNum&gt;&lt;IDText&gt;Theory of nurse prescribing&lt;/IDText&gt;&lt;MDL Ref_Type="Journal"&gt;&lt;Ref_Type&gt;Journal&lt;/Ref_Type&gt;&lt;Ref_ID&gt;9655&lt;/Ref_ID&gt;&lt;Title_Primary&gt;Theory of nurse prescribing&lt;/Title_Primary&gt;&lt;Authors_Primary&gt;Warner,D.&lt;/Authors_Primary&gt;&lt;Date_Primary&gt;2005/4&lt;/Date_Primary&gt;&lt;Keywords&gt;article&lt;/Keywords&gt;&lt;Keywords&gt;Attitude&lt;/Keywords&gt;&lt;Keywords&gt;DEFINCL&lt;/Keywords&gt;&lt;Keywords&gt;FULLTEXTINCL&lt;/Keywords&gt;&lt;Keywords&gt;Ireland&lt;/Keywords&gt;&lt;Keywords&gt;language&lt;/Keywords&gt;&lt;Keywords&gt;nurse&lt;/Keywords&gt;&lt;Keywords&gt;nurse prescribing&lt;/Keywords&gt;&lt;Keywords&gt;nursing&lt;/Keywords&gt;&lt;Keywords&gt;nursing role&lt;/Keywords&gt;&lt;Keywords&gt;Prescribing&lt;/Keywords&gt;&lt;Keywords&gt;prescriptive authority&lt;/Keywords&gt;&lt;Keywords&gt;Prescriptive Authority -- Ethical Issues&lt;/Keywords&gt;&lt;Keywords&gt;publication&lt;/Keywords&gt;&lt;Keywords&gt;Testje&lt;/Keywords&gt;&lt;Keywords&gt;theory&lt;/Keywords&gt;&lt;Keywords&gt;TIABINCL2005&lt;/Keywords&gt;&lt;Keywords&gt;TIABINCLUSIE&lt;/Keywords&gt;&lt;Keywords&gt;UK&lt;/Keywords&gt;&lt;Keywords&gt;United Kingdom&lt;/Keywords&gt;&lt;Reprint&gt;Not in File&lt;/Reprint&gt;&lt;Start_Page&gt;12&lt;/Start_Page&gt;&lt;Periodical&gt;Journal of Community Nursing&lt;/Periodical&gt;&lt;Volume&gt;19&lt;/Volume&gt;&lt;Issue&gt;4&lt;/Issue&gt;&lt;ISSN_ISBN&gt;0263-4465&lt;/ISSN_ISBN&gt;&lt;Web_URL&gt;http://search.ebscohost.com/login.aspx?direct=true&amp;amp;db=cin20&amp;amp;AN=2005080163&amp;amp;site=ehost-live;Publisher URL: www.cinahl.com/cgi-bin/refsvc?jid=1869&amp;amp;accno=2005080163&lt;/Web_URL&gt;&lt;ZZ_JournalStdAbbrev&gt;&lt;f name="System"&gt;Journal of Community Nursing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114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5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United Kingdom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theory that underpins nurse prescribing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dependent and supplementary nurse prescribing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RC, LEGL, EDUC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Wells, Bergin, Gooney et al.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REFMGR.CITE &lt;Refman&gt;&lt;Cite&gt;&lt;Author&gt;Wells&lt;/Author&gt;&lt;Year&gt;2009&lt;/Year&gt;&lt;RecNum&gt;291&lt;/RecNum&gt;&lt;IDText&gt;Views on nurse prescribing: a survey of community mental health nurses in the Republic of Ireland&lt;/IDText&gt;&lt;MDL Ref_Type="Journal"&gt;&lt;Ref_Type&gt;Journal&lt;/Ref_Type&gt;&lt;Ref_ID&gt;291&lt;/Ref_ID&gt;&lt;Title_Primary&gt;Views on nurse prescribing: a survey of community mental health nurses in the Republic of Ireland&lt;/Title_Primary&gt;&lt;Authors_Primary&gt;Wells,J.&lt;/Authors_Primary&gt;&lt;Authors_Primary&gt;Bergin,M.&lt;/Authors_Primary&gt;&lt;Authors_Primary&gt;Gooney,M.&lt;/Authors_Primary&gt;&lt;Authors_Primary&gt;Jones,A.&lt;/Authors_Primary&gt;&lt;Date_Primary&gt;2009/2&lt;/Date_Primary&gt;&lt;Keywords&gt;Adult&lt;/Keywords&gt;&lt;Keywords&gt;Analysis of Variance&lt;/Keywords&gt;&lt;Keywords&gt;article&lt;/Keywords&gt;&lt;Keywords&gt;Association&lt;/Keywords&gt;&lt;Keywords&gt;Attitude of Health Personnel&lt;/Keywords&gt;&lt;Keywords&gt;community&lt;/Keywords&gt;&lt;Keywords&gt;Community Health Nursing&lt;/Keywords&gt;&lt;Keywords&gt;community mental health&lt;/Keywords&gt;&lt;Keywords&gt;DEFINCL&lt;/Keywords&gt;&lt;Keywords&gt;Delegation,Professional&lt;/Keywords&gt;&lt;Keywords&gt;Drug Prescriptions&lt;/Keywords&gt;&lt;Keywords&gt;education&lt;/Keywords&gt;&lt;Keywords&gt;Female&lt;/Keywords&gt;&lt;Keywords&gt;FULLTEXTINCL&lt;/Keywords&gt;&lt;Keywords&gt;Health&lt;/Keywords&gt;&lt;Keywords&gt;Health Knowledge,Attitudes,Practice&lt;/Keywords&gt;&lt;Keywords&gt;health service&lt;/Keywords&gt;&lt;Keywords&gt;Health Services Needs and Demand&lt;/Keywords&gt;&lt;Keywords&gt;Humans&lt;/Keywords&gt;&lt;Keywords&gt;Interprofessional Relations&lt;/Keywords&gt;&lt;Keywords&gt;Ireland&lt;/Keywords&gt;&lt;Keywords&gt;Male&lt;/Keywords&gt;&lt;Keywords&gt;Mental Health&lt;/Keywords&gt;&lt;Keywords&gt;mental health nurse&lt;/Keywords&gt;&lt;Keywords&gt;mental health service&lt;/Keywords&gt;&lt;Keywords&gt;Middle Aged&lt;/Keywords&gt;&lt;Keywords&gt;nurse&lt;/Keywords&gt;&lt;Keywords&gt;Nurse Clinicians&lt;/Keywords&gt;&lt;Keywords&gt;nurse prescribing&lt;/Keywords&gt;&lt;Keywords&gt;Nurse&amp;apos;s Role&lt;/Keywords&gt;&lt;Keywords&gt;Nurses&lt;/Keywords&gt;&lt;Keywords&gt;nursing&lt;/Keywords&gt;&lt;Keywords&gt;Nursing Methodology Research&lt;/Keywords&gt;&lt;Keywords&gt;organization &amp;amp; administration&lt;/Keywords&gt;&lt;Keywords&gt;paper&lt;/Keywords&gt;&lt;Keywords&gt;Practice&lt;/Keywords&gt;&lt;Keywords&gt;Prescribing&lt;/Keywords&gt;&lt;Keywords&gt;Prescribing practice&lt;/Keywords&gt;&lt;Keywords&gt;Professional Autonomy&lt;/Keywords&gt;&lt;Keywords&gt;Psychiatric Nursing&lt;/Keywords&gt;&lt;Keywords&gt;psychiatrist&lt;/Keywords&gt;&lt;Keywords&gt;Psychiatry&lt;/Keywords&gt;&lt;Keywords&gt;psychology&lt;/Keywords&gt;&lt;Keywords&gt;Pubmed resultaten zoekstrategie&lt;/Keywords&gt;&lt;Keywords&gt;questionnaire&lt;/Keywords&gt;&lt;Keywords&gt;Questionnaires&lt;/Keywords&gt;&lt;Keywords&gt;Reports&lt;/Keywords&gt;&lt;Keywords&gt;Sex Factors&lt;/Keywords&gt;&lt;Keywords&gt;survey&lt;/Keywords&gt;&lt;Keywords&gt;Technology&lt;/Keywords&gt;&lt;Keywords&gt;Testje&lt;/Keywords&gt;&lt;Keywords&gt;TIABINCL2005&lt;/Keywords&gt;&lt;Keywords&gt;TIABINCLUSIE&lt;/Keywords&gt;&lt;Keywords&gt;Young Adult&lt;/Keywords&gt;&lt;Reprint&gt;Not in File&lt;/Reprint&gt;&lt;Start_Page&gt;10&lt;/Start_Page&gt;&lt;End_Page&gt;17&lt;/End_Page&gt;&lt;Periodical&gt;J Psychiatr Ment Health Nurs&lt;/Periodical&gt;&lt;Volume&gt;16&lt;/Volume&gt;&lt;Issue&gt;1&lt;/Issue&gt;&lt;Address&gt;Department of Nursing, Waterford Institute of Technology, Waterford, Ireland. jswells@wit.ie&lt;/Address&gt;&lt;Web_URL&gt;PM:19192081&lt;/Web_URL&gt;&lt;ZZ_JournalStdAbbrev&gt;&lt;f name="System"&gt;J Psychiatr Ment Health Nurs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115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9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reland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views of community mental health nurses on nurse prescribing.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dependent and supplementary nurse prescribing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RC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Wilkinson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REFMGR.CITE &lt;Refman&gt;&lt;Cite&gt;&lt;Author&gt;Wilkinson&lt;/Author&gt;&lt;Year&gt;2005&lt;/Year&gt;&lt;RecNum&gt;1562&lt;/RecNum&gt;&lt;IDText&gt;Supplementary prescribing for overactive bladder&lt;/IDText&gt;&lt;MDL Ref_Type="Journal"&gt;&lt;Ref_Type&gt;Journal&lt;/Ref_Type&gt;&lt;Ref_ID&gt;1562&lt;/Ref_ID&gt;&lt;Title_Primary&gt;Supplementary prescribing for overactive bladder&lt;/Title_Primary&gt;&lt;Authors_Primary&gt;Wilkinson,K.&lt;/Authors_Primary&gt;&lt;Date_Primary&gt;2005/1/19&lt;/Date_Primary&gt;&lt;Keywords&gt;article&lt;/Keywords&gt;&lt;Keywords&gt;bladder&lt;/Keywords&gt;&lt;Keywords&gt;Causality&lt;/Keywords&gt;&lt;Keywords&gt;Community Health Nursing&lt;/Keywords&gt;&lt;Keywords&gt;continence&lt;/Keywords&gt;&lt;Keywords&gt;DEFINCL&lt;/Keywords&gt;&lt;Keywords&gt;diagnosis&lt;/Keywords&gt;&lt;Keywords&gt;Drug Prescriptions&lt;/Keywords&gt;&lt;Keywords&gt;drug therapy&lt;/Keywords&gt;&lt;Keywords&gt;England&lt;/Keywords&gt;&lt;Keywords&gt;etiology&lt;/Keywords&gt;&lt;Keywords&gt;FULLTEXTINCL&lt;/Keywords&gt;&lt;Keywords&gt;Health&lt;/Keywords&gt;&lt;Keywords&gt;Humans&lt;/Keywords&gt;&lt;Keywords&gt;nurse&lt;/Keywords&gt;&lt;Keywords&gt;Nurse Clinicians&lt;/Keywords&gt;&lt;Keywords&gt;nurse prescribing&lt;/Keywords&gt;&lt;Keywords&gt;Nurse&amp;apos;s Role&lt;/Keywords&gt;&lt;Keywords&gt;Nurses&lt;/Keywords&gt;&lt;Keywords&gt;Nursing Assessment&lt;/Keywords&gt;&lt;Keywords&gt;organization &amp;amp; administration&lt;/Keywords&gt;&lt;Keywords&gt;overactive bladder&lt;/Keywords&gt;&lt;Keywords&gt;Patient Care Planning&lt;/Keywords&gt;&lt;Keywords&gt;Pharmacopoeias as Topic&lt;/Keywords&gt;&lt;Keywords&gt;Prescribing&lt;/Keywords&gt;&lt;Keywords&gt;primary care&lt;/Keywords&gt;&lt;Keywords&gt;Primary Health Care&lt;/Keywords&gt;&lt;Keywords&gt;Professional Autonomy&lt;/Keywords&gt;&lt;Keywords&gt;Pubmed resultaten zoekstrategie&lt;/Keywords&gt;&lt;Keywords&gt;review&lt;/Keywords&gt;&lt;Keywords&gt;supplementary prescribing&lt;/Keywords&gt;&lt;Keywords&gt;Testje&lt;/Keywords&gt;&lt;Keywords&gt;TIABINCL2005&lt;/Keywords&gt;&lt;Keywords&gt;TIABINCLUSIE&lt;/Keywords&gt;&lt;Keywords&gt;Trust&lt;/Keywords&gt;&lt;Keywords&gt;Urinary Incontinence&lt;/Keywords&gt;&lt;Keywords&gt;Urodynamics&lt;/Keywords&gt;&lt;Reprint&gt;Not in File&lt;/Reprint&gt;&lt;Start_Page&gt;38&lt;/Start_Page&gt;&lt;End_Page&gt;42&lt;/End_Page&gt;&lt;Periodical&gt;Nurs Stand&lt;/Periodical&gt;&lt;Volume&gt;19&lt;/Volume&gt;&lt;Issue&gt;19&lt;/Issue&gt;&lt;Address&gt;Airedale Primary Care Trust, Keighley Health Centre, Keighley, West Yorkshire. kath.wilkinson@bradford.nhs.uk&lt;/Address&gt;&lt;Web_URL&gt;PM:15700865&lt;/Web_URL&gt;&lt;ZZ_JournalStdAbbrev&gt;&lt;f name="System"&gt;Nurs Stand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116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5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United Kingdom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upplementary nurse prescribing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r overactive bladder.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dependent and supplementary nurse prescribing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RC, LEGL, EDUC, PROR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footerReference w:type="first" r:id="rId3"/>
      <w:endnotePr>
        <w:numFmt w:val="lowerRoman"/>
      </w:endnotePr>
      <w:type w:val="nextPage"/>
      <w:pgSz w:w="11906" w:h="16838"/>
      <w:pgMar w:left="1417" w:right="1417" w:gutter="0" w:header="0" w:top="1417" w:footer="708" w:bottom="1417"/>
      <w:pgNumType w:start="0" w:fmt="decimal"/>
      <w:formProt w:val="false"/>
      <w:titlePg/>
      <w:textDirection w:val="lrTb"/>
      <w:docGrid w:type="default" w:linePitch="360" w:charSpace="0"/>
    </w:sectPr>
  </w:body>
</w:document>
</file>

<file path=word/endnotes.xml><?xml version="1.0" encoding="utf-8"?>
<w:end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endnote w:id="0" w:type="separator">
    <w:p>
      <w:r>
        <w:separator/>
      </w:r>
    </w:p>
  </w:endnote>
  <w:endnote w:id="1" w:type="continuationSeparator">
    <w:p>
      <w:r>
        <w:continuationSeparator/>
      </w:r>
    </w:p>
  </w:endnote>
  <w:endnote w:id="2">
    <w:p>
      <w:pPr>
        <w:pStyle w:val="Endnote"/>
        <w:rPr/>
      </w:pPr>
      <w:r>
        <w:rPr>
          <w:rStyle w:val="EndnoteCharacters"/>
        </w:rPr>
        <w:endnoteRef/>
      </w:r>
      <w:r>
        <w:rPr>
          <w:lang w:val="en-GB"/>
        </w:rPr>
        <w:t xml:space="preserve"> </w:t>
      </w:r>
      <w:r>
        <w:rPr>
          <w:lang w:val="en-GB"/>
        </w:rPr>
        <w:t xml:space="preserve">Dimensions of nurse prescribing being discussed: </w:t>
      </w:r>
    </w:p>
    <w:p>
      <w:pPr>
        <w:pStyle w:val="Endnote"/>
        <w:rPr/>
      </w:pPr>
      <w:r>
        <w:rPr>
          <w:lang w:val="en-GB"/>
        </w:rPr>
        <w:t xml:space="preserve">internal and external forces related to the introduction of legal nurse prescribing (FORC); </w:t>
      </w:r>
    </w:p>
    <w:p>
      <w:pPr>
        <w:pStyle w:val="Endnote"/>
        <w:rPr/>
      </w:pPr>
      <w:r>
        <w:rPr>
          <w:lang w:val="en-GB"/>
        </w:rPr>
        <w:t>legal conditions under which nurse prescribing of medicines will be or has been realized (LEGL);</w:t>
      </w:r>
    </w:p>
    <w:p>
      <w:pPr>
        <w:pStyle w:val="Endnote"/>
        <w:rPr>
          <w:lang w:val="en-GB"/>
        </w:rPr>
      </w:pPr>
      <w:r>
        <w:rPr>
          <w:lang w:val="en-GB"/>
        </w:rPr>
        <w:t>educational conditions under which legal nurse prescribing of medicines will be or has been realized (EDUC);</w:t>
      </w:r>
    </w:p>
    <w:p>
      <w:pPr>
        <w:pStyle w:val="Endnote"/>
        <w:rPr/>
      </w:pPr>
      <w:r>
        <w:rPr>
          <w:lang w:val="en-GB"/>
        </w:rPr>
        <w:t>practical-organizational conditions under which legal nurse prescribing of medicines will be or has been realized (PROR)</w:t>
      </w:r>
    </w:p>
  </w:endnote>
</w:endnotes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08"/>
  <w:autoHyphenation w:val="true"/>
  <w:endnotePr>
    <w:numFmt w:val="lowerRoman"/>
    <w:endnote w:id="0"/>
    <w:endnote w:id="1"/>
  </w:end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>
      <w:rFonts w:ascii="Symbol" w:hAnsi="Symbol" w:eastAsia="Times New Roman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Times New Roman" w:hAnsi="Times New Roman" w:eastAsia="Times New Roman" w:cs="Times New Roman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4">
    <w:name w:val="WW8Num2z4"/>
    <w:qFormat/>
    <w:rPr>
      <w:rFonts w:ascii="Courier New" w:hAnsi="Courier New" w:cs="Courier New"/>
    </w:rPr>
  </w:style>
  <w:style w:type="character" w:styleId="WW8Num3z0">
    <w:name w:val="WW8Num3z0"/>
    <w:qFormat/>
    <w:rPr>
      <w:rFonts w:ascii="Symbol" w:hAnsi="Symbol" w:eastAsia="Times New Roman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cs="Times New Roman"/>
    </w:rPr>
  </w:style>
  <w:style w:type="character" w:styleId="WW8Num9z1">
    <w:name w:val="WW8Num9z1"/>
    <w:qFormat/>
    <w:rPr>
      <w:rFonts w:cs="Times New Roman"/>
    </w:rPr>
  </w:style>
  <w:style w:type="character" w:styleId="Standaardalinealettertype">
    <w:name w:val="Standaardalinea-lettertype"/>
    <w:qFormat/>
    <w:rPr/>
  </w:style>
  <w:style w:type="character" w:styleId="CharChar6">
    <w:name w:val=" Char Char6"/>
    <w:basedOn w:val="Standaardalinealettertype"/>
    <w:qFormat/>
    <w:rPr>
      <w:rFonts w:ascii="Arial" w:hAnsi="Arial" w:cs="Arial"/>
      <w:b/>
      <w:bCs/>
      <w:kern w:val="2"/>
      <w:sz w:val="32"/>
      <w:szCs w:val="32"/>
      <w:lang w:val="nl-NL" w:bidi="ar-SA"/>
    </w:rPr>
  </w:style>
  <w:style w:type="character" w:styleId="CharChar5">
    <w:name w:val=" Char Char5"/>
    <w:basedOn w:val="Standaardalinealettertype"/>
    <w:qFormat/>
    <w:rPr>
      <w:sz w:val="24"/>
      <w:szCs w:val="24"/>
      <w:lang w:val="nl-NL" w:bidi="ar-SA"/>
    </w:rPr>
  </w:style>
  <w:style w:type="character" w:styleId="CharChar4">
    <w:name w:val=" Char Char4"/>
    <w:basedOn w:val="Standaardalinealettertype"/>
    <w:qFormat/>
    <w:rPr>
      <w:rFonts w:ascii="Arial" w:hAnsi="Arial" w:cs="Arial"/>
      <w:b/>
      <w:bCs/>
      <w:sz w:val="26"/>
      <w:szCs w:val="26"/>
      <w:lang w:val="nl-NL" w:bidi="ar-SA"/>
    </w:rPr>
  </w:style>
  <w:style w:type="character" w:styleId="CharChar3">
    <w:name w:val=" Char Char3"/>
    <w:basedOn w:val="Standaardalinealettertype"/>
    <w:qFormat/>
    <w:rPr>
      <w:sz w:val="24"/>
      <w:szCs w:val="24"/>
      <w:lang w:val="nl-NL" w:bidi="ar-SA"/>
    </w:rPr>
  </w:style>
  <w:style w:type="character" w:styleId="PageNumber">
    <w:name w:val="Page Number"/>
    <w:basedOn w:val="Standaardalinealettertype"/>
    <w:rPr>
      <w:rFonts w:cs="Times New Roman"/>
    </w:rPr>
  </w:style>
  <w:style w:type="character" w:styleId="InternetLink">
    <w:name w:val="Hyperlink"/>
    <w:basedOn w:val="Standaardalinealettertype"/>
    <w:rPr>
      <w:rFonts w:cs="Times New Roman"/>
      <w:color w:val="0000FF"/>
      <w:u w:val="single"/>
    </w:rPr>
  </w:style>
  <w:style w:type="character" w:styleId="VisitedInternetLink">
    <w:name w:val="FollowedHyperlink"/>
    <w:basedOn w:val="Standaardalinealettertype"/>
    <w:rPr>
      <w:rFonts w:cs="Times New Roman"/>
      <w:color w:val="800080"/>
      <w:u w:val="single"/>
    </w:rPr>
  </w:style>
  <w:style w:type="character" w:styleId="CharChar2">
    <w:name w:val=" Char Char2"/>
    <w:basedOn w:val="Standaardalinealettertype"/>
    <w:qFormat/>
    <w:rPr>
      <w:sz w:val="24"/>
      <w:szCs w:val="24"/>
      <w:lang w:val="nl-NL" w:bidi="ar-SA"/>
    </w:rPr>
  </w:style>
  <w:style w:type="character" w:styleId="Emphasis">
    <w:name w:val="Emphasis"/>
    <w:basedOn w:val="Standaardalinealettertype"/>
    <w:qFormat/>
    <w:rPr>
      <w:rFonts w:cs="Times New Roman"/>
      <w:b/>
      <w:bCs/>
    </w:rPr>
  </w:style>
  <w:style w:type="character" w:styleId="StrongEmphasis">
    <w:name w:val="Strong"/>
    <w:basedOn w:val="Standaardalinealettertype"/>
    <w:qFormat/>
    <w:rPr>
      <w:rFonts w:cs="Times New Roman"/>
      <w:b/>
      <w:bCs/>
    </w:rPr>
  </w:style>
  <w:style w:type="character" w:styleId="CharChar1">
    <w:name w:val=" Char Char1"/>
    <w:basedOn w:val="Standaardalinealettertype"/>
    <w:qFormat/>
    <w:rPr>
      <w:lang w:val="nl-NL" w:bidi="ar-SA"/>
    </w:rPr>
  </w:style>
  <w:style w:type="character" w:styleId="CharChar">
    <w:name w:val=" Char Char"/>
    <w:basedOn w:val="Standaardalinealettertype"/>
    <w:qFormat/>
    <w:rPr>
      <w:lang w:val="nl-NL" w:bidi="ar-SA"/>
    </w:rPr>
  </w:style>
  <w:style w:type="character" w:styleId="EndnoteCharacters">
    <w:name w:val="Endnote Characters"/>
    <w:basedOn w:val="Standaardalinealettertype"/>
    <w:qFormat/>
    <w:rPr>
      <w:rFonts w:cs="Times New Roman"/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FootnoteCharacters">
    <w:name w:val="Foot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">
    <w:name w:val="bodytext"/>
    <w:basedOn w:val="Normal"/>
    <w:qFormat/>
    <w:pPr>
      <w:spacing w:lineRule="atLeast" w:line="240" w:before="280" w:after="280"/>
    </w:pPr>
    <w:rPr>
      <w:rFonts w:ascii="Verdana" w:hAnsi="Verdana" w:cs="Verdana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Normaalweb">
    <w:name w:val="Normaal (web)"/>
    <w:basedOn w:val="Normal"/>
    <w:qFormat/>
    <w:pPr/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endnotes" Target="endnotes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7T08:23:00Z</dcterms:created>
  <dc:creator>user178</dc:creator>
  <dc:description/>
  <cp:keywords/>
  <dc:language>en-US</dc:language>
  <cp:lastModifiedBy>user178</cp:lastModifiedBy>
  <dcterms:modified xsi:type="dcterms:W3CDTF">2011-03-17T13:22:00Z</dcterms:modified>
  <cp:revision>2</cp:revision>
  <dc:subject/>
  <dc:title>Additional file 2 – Characteristics of included publications</dc:title>
</cp:coreProperties>
</file>